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BD919" w14:textId="0BF088EA" w:rsidR="0043557D" w:rsidRPr="00801467" w:rsidRDefault="0043557D" w:rsidP="0043557D">
      <w:pPr>
        <w:rPr>
          <w:rFonts w:cs="Times New Roman"/>
        </w:rPr>
      </w:pPr>
      <w:r w:rsidRPr="00801467">
        <w:rPr>
          <w:rFonts w:cs="Times New Roman"/>
          <w:kern w:val="0"/>
          <w:szCs w:val="24"/>
        </w:rPr>
        <w:t xml:space="preserve">Table </w:t>
      </w:r>
      <w:r>
        <w:rPr>
          <w:rFonts w:cs="Times New Roman"/>
          <w:kern w:val="0"/>
          <w:szCs w:val="24"/>
        </w:rPr>
        <w:t>S1</w:t>
      </w:r>
      <w:r w:rsidRPr="00801467">
        <w:rPr>
          <w:rFonts w:cs="Times New Roman"/>
          <w:kern w:val="0"/>
          <w:szCs w:val="24"/>
        </w:rPr>
        <w:t xml:space="preserve"> primers for strains construction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9686"/>
      </w:tblGrid>
      <w:tr w:rsidR="0043557D" w14:paraId="4EB05FB5" w14:textId="77777777" w:rsidTr="00AC52F8">
        <w:tc>
          <w:tcPr>
            <w:tcW w:w="2127" w:type="dxa"/>
            <w:tcBorders>
              <w:top w:val="double" w:sz="4" w:space="0" w:color="auto"/>
              <w:bottom w:val="single" w:sz="4" w:space="0" w:color="auto"/>
            </w:tcBorders>
          </w:tcPr>
          <w:p w14:paraId="0D6480A8" w14:textId="77777777" w:rsidR="0043557D" w:rsidRDefault="0043557D" w:rsidP="00AC52F8">
            <w:r>
              <w:rPr>
                <w:rFonts w:hint="eastAsia"/>
              </w:rPr>
              <w:t>primers</w:t>
            </w:r>
          </w:p>
        </w:tc>
        <w:tc>
          <w:tcPr>
            <w:tcW w:w="6169" w:type="dxa"/>
            <w:tcBorders>
              <w:top w:val="double" w:sz="4" w:space="0" w:color="auto"/>
              <w:bottom w:val="single" w:sz="4" w:space="0" w:color="auto"/>
            </w:tcBorders>
          </w:tcPr>
          <w:p w14:paraId="63A86826" w14:textId="77777777" w:rsidR="0043557D" w:rsidRDefault="0043557D" w:rsidP="00AC52F8">
            <w:r>
              <w:rPr>
                <w:rFonts w:hint="eastAsia"/>
              </w:rPr>
              <w:t>5</w:t>
            </w:r>
            <w:r>
              <w:t>’ to 3’</w:t>
            </w:r>
          </w:p>
        </w:tc>
      </w:tr>
      <w:tr w:rsidR="0043557D" w14:paraId="60F53677" w14:textId="77777777" w:rsidTr="00AC52F8">
        <w:tc>
          <w:tcPr>
            <w:tcW w:w="2127" w:type="dxa"/>
            <w:tcBorders>
              <w:top w:val="single" w:sz="4" w:space="0" w:color="auto"/>
            </w:tcBorders>
          </w:tcPr>
          <w:p w14:paraId="5F547DCA" w14:textId="77777777" w:rsidR="0043557D" w:rsidRDefault="0043557D" w:rsidP="00AC52F8">
            <w:r w:rsidRPr="002F2F02">
              <w:t>hemA-1-KpnI</w:t>
            </w:r>
          </w:p>
        </w:tc>
        <w:tc>
          <w:tcPr>
            <w:tcW w:w="6169" w:type="dxa"/>
            <w:tcBorders>
              <w:top w:val="single" w:sz="4" w:space="0" w:color="auto"/>
            </w:tcBorders>
          </w:tcPr>
          <w:p w14:paraId="476AA2D2" w14:textId="77777777" w:rsidR="0043557D" w:rsidRDefault="0043557D" w:rsidP="00AC52F8">
            <w:r w:rsidRPr="002F2F02">
              <w:t>ATATGGTACC GCGCGTGGTTTACGTTCAATCAT</w:t>
            </w:r>
          </w:p>
        </w:tc>
      </w:tr>
      <w:tr w:rsidR="0043557D" w14:paraId="77C71C39" w14:textId="77777777" w:rsidTr="00AC52F8">
        <w:tc>
          <w:tcPr>
            <w:tcW w:w="2127" w:type="dxa"/>
          </w:tcPr>
          <w:p w14:paraId="3A376DD0" w14:textId="77777777" w:rsidR="0043557D" w:rsidRDefault="0043557D" w:rsidP="00AC52F8">
            <w:r w:rsidRPr="002F2F02">
              <w:t>hemAX-1Rev</w:t>
            </w:r>
          </w:p>
        </w:tc>
        <w:tc>
          <w:tcPr>
            <w:tcW w:w="6169" w:type="dxa"/>
          </w:tcPr>
          <w:p w14:paraId="7B7CA4B1" w14:textId="77777777" w:rsidR="0043557D" w:rsidRDefault="0043557D" w:rsidP="00AC52F8">
            <w:r>
              <w:t>TAGATTATTTTCATATACTAACAATACAAATATTATAACATAATTTAAAATCCAATTAAGTA</w:t>
            </w:r>
          </w:p>
        </w:tc>
      </w:tr>
      <w:tr w:rsidR="0043557D" w14:paraId="4683706F" w14:textId="77777777" w:rsidTr="00AC52F8">
        <w:tc>
          <w:tcPr>
            <w:tcW w:w="2127" w:type="dxa"/>
          </w:tcPr>
          <w:p w14:paraId="2C92B5B6" w14:textId="77777777" w:rsidR="0043557D" w:rsidRDefault="0043557D" w:rsidP="00AC52F8">
            <w:r w:rsidRPr="002F2F02">
              <w:t>hemAX-2Rev</w:t>
            </w:r>
          </w:p>
        </w:tc>
        <w:tc>
          <w:tcPr>
            <w:tcW w:w="6169" w:type="dxa"/>
          </w:tcPr>
          <w:p w14:paraId="1351DC77" w14:textId="77777777" w:rsidR="0043557D" w:rsidRDefault="0043557D" w:rsidP="00AC52F8">
            <w:r>
              <w:t>TTGTTAGTATATGAAAATAATCTAGAGCAATCCGTTCCTAG</w:t>
            </w:r>
          </w:p>
        </w:tc>
      </w:tr>
      <w:tr w:rsidR="0043557D" w14:paraId="5B1D0F94" w14:textId="77777777" w:rsidTr="00AC52F8">
        <w:tc>
          <w:tcPr>
            <w:tcW w:w="2127" w:type="dxa"/>
          </w:tcPr>
          <w:p w14:paraId="3B7D3CCC" w14:textId="77777777" w:rsidR="0043557D" w:rsidRDefault="0043557D" w:rsidP="00AC52F8">
            <w:r>
              <w:t>hemAX-2-EagI</w:t>
            </w:r>
          </w:p>
        </w:tc>
        <w:tc>
          <w:tcPr>
            <w:tcW w:w="6169" w:type="dxa"/>
          </w:tcPr>
          <w:p w14:paraId="4E923C38" w14:textId="77777777" w:rsidR="0043557D" w:rsidRDefault="0043557D" w:rsidP="00AC52F8">
            <w:r w:rsidRPr="002F2F02">
              <w:t>TTATCGGCCGTGCTCTTTTAATTTGTTACTCACTGTTTTGC</w:t>
            </w:r>
          </w:p>
        </w:tc>
      </w:tr>
      <w:tr w:rsidR="0043557D" w14:paraId="53E6B51E" w14:textId="77777777" w:rsidTr="00AC52F8">
        <w:tc>
          <w:tcPr>
            <w:tcW w:w="2127" w:type="dxa"/>
          </w:tcPr>
          <w:p w14:paraId="04EB7570" w14:textId="77777777" w:rsidR="0043557D" w:rsidRDefault="0043557D" w:rsidP="00AC52F8">
            <w:r w:rsidRPr="002F2F02">
              <w:t>hemB-1-KpnI</w:t>
            </w:r>
          </w:p>
        </w:tc>
        <w:tc>
          <w:tcPr>
            <w:tcW w:w="6169" w:type="dxa"/>
          </w:tcPr>
          <w:p w14:paraId="580506E7" w14:textId="77777777" w:rsidR="0043557D" w:rsidRDefault="0043557D" w:rsidP="00AC52F8">
            <w:r w:rsidRPr="002F2F02">
              <w:t>ATATGGTACC GATAGAGATACATTGTTACCTGCAATCGG</w:t>
            </w:r>
          </w:p>
        </w:tc>
      </w:tr>
      <w:tr w:rsidR="0043557D" w14:paraId="063041F6" w14:textId="77777777" w:rsidTr="00AC52F8">
        <w:tc>
          <w:tcPr>
            <w:tcW w:w="2127" w:type="dxa"/>
          </w:tcPr>
          <w:p w14:paraId="54BF1AA3" w14:textId="77777777" w:rsidR="0043557D" w:rsidRDefault="0043557D" w:rsidP="00AC52F8">
            <w:r w:rsidRPr="002F2F02">
              <w:t>hemB-1Rev</w:t>
            </w:r>
          </w:p>
        </w:tc>
        <w:tc>
          <w:tcPr>
            <w:tcW w:w="6169" w:type="dxa"/>
          </w:tcPr>
          <w:p w14:paraId="426DB7C8" w14:textId="77777777" w:rsidR="0043557D" w:rsidRDefault="0043557D" w:rsidP="00AC52F8">
            <w:r>
              <w:t>AAATATAAAACCTTTTAGCCCCTACTTTCTAAAATCTTTTCAAT</w:t>
            </w:r>
          </w:p>
        </w:tc>
      </w:tr>
      <w:tr w:rsidR="0043557D" w14:paraId="096EB7DC" w14:textId="77777777" w:rsidTr="00AC52F8">
        <w:tc>
          <w:tcPr>
            <w:tcW w:w="2127" w:type="dxa"/>
          </w:tcPr>
          <w:p w14:paraId="045F26BB" w14:textId="77777777" w:rsidR="0043557D" w:rsidRDefault="0043557D" w:rsidP="00AC52F8">
            <w:r w:rsidRPr="002F2F02">
              <w:t>hemB-2Rev</w:t>
            </w:r>
          </w:p>
        </w:tc>
        <w:tc>
          <w:tcPr>
            <w:tcW w:w="6169" w:type="dxa"/>
          </w:tcPr>
          <w:p w14:paraId="515D756D" w14:textId="77777777" w:rsidR="0043557D" w:rsidRDefault="0043557D" w:rsidP="00AC52F8">
            <w:r>
              <w:t>TAGGGGCTAAAAGGTTTTATATTTATGATTTTCCATAAACTGTAGGAG</w:t>
            </w:r>
          </w:p>
        </w:tc>
      </w:tr>
      <w:tr w:rsidR="0043557D" w14:paraId="720131DC" w14:textId="77777777" w:rsidTr="00AC52F8">
        <w:tc>
          <w:tcPr>
            <w:tcW w:w="2127" w:type="dxa"/>
          </w:tcPr>
          <w:p w14:paraId="77901D8E" w14:textId="77777777" w:rsidR="0043557D" w:rsidRDefault="0043557D" w:rsidP="00AC52F8">
            <w:r w:rsidRPr="002F2F02">
              <w:t>hemB-2-EagI</w:t>
            </w:r>
          </w:p>
        </w:tc>
        <w:tc>
          <w:tcPr>
            <w:tcW w:w="6169" w:type="dxa"/>
          </w:tcPr>
          <w:p w14:paraId="6ECAB7FC" w14:textId="77777777" w:rsidR="0043557D" w:rsidRDefault="0043557D" w:rsidP="00AC52F8">
            <w:r w:rsidRPr="002F2F02">
              <w:t>TTATCGGCCG CGTGTGTGCCGTAGATAAGAATGTAC</w:t>
            </w:r>
          </w:p>
        </w:tc>
      </w:tr>
      <w:tr w:rsidR="0043557D" w14:paraId="1E50407F" w14:textId="77777777" w:rsidTr="00AC52F8">
        <w:tc>
          <w:tcPr>
            <w:tcW w:w="2127" w:type="dxa"/>
          </w:tcPr>
          <w:p w14:paraId="32E2B3BE" w14:textId="77777777" w:rsidR="0043557D" w:rsidRDefault="0043557D" w:rsidP="00AC52F8">
            <w:proofErr w:type="spellStart"/>
            <w:r>
              <w:t>newhemAPro</w:t>
            </w:r>
            <w:proofErr w:type="spellEnd"/>
            <w:r>
              <w:t>-</w:t>
            </w:r>
          </w:p>
          <w:p w14:paraId="3E164C60" w14:textId="77777777" w:rsidR="0043557D" w:rsidRPr="002F2F02" w:rsidRDefault="0043557D" w:rsidP="00AC52F8">
            <w:proofErr w:type="spellStart"/>
            <w:r>
              <w:t>HindIII</w:t>
            </w:r>
            <w:proofErr w:type="spellEnd"/>
          </w:p>
        </w:tc>
        <w:tc>
          <w:tcPr>
            <w:tcW w:w="6169" w:type="dxa"/>
          </w:tcPr>
          <w:p w14:paraId="787CDC3C" w14:textId="77777777" w:rsidR="0043557D" w:rsidRDefault="0043557D" w:rsidP="00AC52F8">
            <w:r>
              <w:t>ATTCAAGCTTGTACGACAAAACTTATACAAAAATTTTAA</w:t>
            </w:r>
          </w:p>
          <w:p w14:paraId="6919D012" w14:textId="77777777" w:rsidR="0043557D" w:rsidRPr="002F2F02" w:rsidRDefault="0043557D" w:rsidP="00AC52F8">
            <w:r>
              <w:t>AAATAATGTAAGCA</w:t>
            </w:r>
          </w:p>
        </w:tc>
      </w:tr>
      <w:tr w:rsidR="0043557D" w14:paraId="6A9C00E5" w14:textId="77777777" w:rsidTr="00AC52F8">
        <w:tc>
          <w:tcPr>
            <w:tcW w:w="2127" w:type="dxa"/>
          </w:tcPr>
          <w:p w14:paraId="07C70894" w14:textId="77777777" w:rsidR="0043557D" w:rsidRDefault="0043557D" w:rsidP="00AC52F8">
            <w:proofErr w:type="spellStart"/>
            <w:r>
              <w:t>hemAX</w:t>
            </w:r>
            <w:proofErr w:type="spellEnd"/>
            <w:r>
              <w:t>-Pro-</w:t>
            </w:r>
          </w:p>
          <w:p w14:paraId="79A0D155" w14:textId="77777777" w:rsidR="0043557D" w:rsidRPr="002F2F02" w:rsidRDefault="0043557D" w:rsidP="00AC52F8">
            <w:proofErr w:type="spellStart"/>
            <w:r>
              <w:t>BamhI</w:t>
            </w:r>
            <w:proofErr w:type="spellEnd"/>
            <w:r>
              <w:t>-R</w:t>
            </w:r>
          </w:p>
        </w:tc>
        <w:tc>
          <w:tcPr>
            <w:tcW w:w="6169" w:type="dxa"/>
          </w:tcPr>
          <w:p w14:paraId="298B933B" w14:textId="77777777" w:rsidR="0043557D" w:rsidRPr="002F2F02" w:rsidRDefault="0043557D" w:rsidP="00AC52F8">
            <w:r>
              <w:t>TAATGGATCCTCAATTCACAAAATGTGTTGCAAAAAATAAATTAATC</w:t>
            </w:r>
          </w:p>
        </w:tc>
      </w:tr>
      <w:tr w:rsidR="0043557D" w14:paraId="22E0A5C8" w14:textId="77777777" w:rsidTr="00AC52F8">
        <w:tc>
          <w:tcPr>
            <w:tcW w:w="2127" w:type="dxa"/>
          </w:tcPr>
          <w:p w14:paraId="7DDB2F73" w14:textId="77777777" w:rsidR="0043557D" w:rsidRPr="002F2F02" w:rsidRDefault="0043557D" w:rsidP="00AC52F8">
            <w:proofErr w:type="spellStart"/>
            <w:r>
              <w:t>hemB</w:t>
            </w:r>
            <w:proofErr w:type="spellEnd"/>
            <w:r>
              <w:t>-Pro pstI-1F</w:t>
            </w:r>
          </w:p>
        </w:tc>
        <w:tc>
          <w:tcPr>
            <w:tcW w:w="6169" w:type="dxa"/>
          </w:tcPr>
          <w:p w14:paraId="5CB83BF2" w14:textId="77777777" w:rsidR="0043557D" w:rsidRPr="002F2F02" w:rsidRDefault="0043557D" w:rsidP="00AC52F8">
            <w:r>
              <w:t>ATTCCTGCAGGTACGACAAAACTTATACAAAAATTTTAAAAATAATGTAAGCA</w:t>
            </w:r>
          </w:p>
        </w:tc>
      </w:tr>
      <w:tr w:rsidR="0043557D" w14:paraId="28C1DC83" w14:textId="77777777" w:rsidTr="00AC52F8">
        <w:tc>
          <w:tcPr>
            <w:tcW w:w="2127" w:type="dxa"/>
          </w:tcPr>
          <w:p w14:paraId="1F44AE98" w14:textId="77777777" w:rsidR="0043557D" w:rsidRPr="002F2F02" w:rsidRDefault="0043557D" w:rsidP="00AC52F8">
            <w:r>
              <w:t>Hem-promoter-1R</w:t>
            </w:r>
          </w:p>
        </w:tc>
        <w:tc>
          <w:tcPr>
            <w:tcW w:w="6169" w:type="dxa"/>
          </w:tcPr>
          <w:p w14:paraId="28EAB4E4" w14:textId="77777777" w:rsidR="0043557D" w:rsidRDefault="0043557D" w:rsidP="00AC52F8">
            <w:r>
              <w:t>CTATGTCTATCAAATTTCATATATACTAACAATACAAATAT</w:t>
            </w:r>
          </w:p>
          <w:p w14:paraId="4F2A6718" w14:textId="77777777" w:rsidR="0043557D" w:rsidRPr="002F2F02" w:rsidRDefault="0043557D" w:rsidP="00AC52F8">
            <w:r>
              <w:t>TATAACATAATTTAAAATCCAATTAAGTACG</w:t>
            </w:r>
          </w:p>
        </w:tc>
      </w:tr>
      <w:tr w:rsidR="0043557D" w14:paraId="39BEE48E" w14:textId="77777777" w:rsidTr="00AC52F8">
        <w:tc>
          <w:tcPr>
            <w:tcW w:w="2127" w:type="dxa"/>
          </w:tcPr>
          <w:p w14:paraId="30354A6F" w14:textId="77777777" w:rsidR="0043557D" w:rsidRPr="002F2F02" w:rsidRDefault="0043557D" w:rsidP="00AC52F8">
            <w:r>
              <w:t>hemB-2F</w:t>
            </w:r>
          </w:p>
        </w:tc>
        <w:tc>
          <w:tcPr>
            <w:tcW w:w="6169" w:type="dxa"/>
          </w:tcPr>
          <w:p w14:paraId="07754AB0" w14:textId="77777777" w:rsidR="0043557D" w:rsidRPr="002F2F02" w:rsidRDefault="0043557D" w:rsidP="00AC52F8">
            <w:r>
              <w:t>TTTGTATTGTTAGTATATATGAAATTTGATAGACATAGAAGATTGAGATCATCA</w:t>
            </w:r>
          </w:p>
        </w:tc>
      </w:tr>
      <w:tr w:rsidR="0043557D" w14:paraId="18DB0637" w14:textId="77777777" w:rsidTr="00AC52F8">
        <w:tc>
          <w:tcPr>
            <w:tcW w:w="2127" w:type="dxa"/>
          </w:tcPr>
          <w:p w14:paraId="6B52F247" w14:textId="77777777" w:rsidR="0043557D" w:rsidRDefault="0043557D" w:rsidP="00AC52F8">
            <w:proofErr w:type="spellStart"/>
            <w:r>
              <w:t>hemB</w:t>
            </w:r>
            <w:proofErr w:type="spellEnd"/>
            <w:r>
              <w:t>-Pro-</w:t>
            </w:r>
          </w:p>
          <w:p w14:paraId="68256DB3" w14:textId="77777777" w:rsidR="0043557D" w:rsidRPr="002F2F02" w:rsidRDefault="0043557D" w:rsidP="00AC52F8">
            <w:r>
              <w:t>BamhI-2R</w:t>
            </w:r>
          </w:p>
        </w:tc>
        <w:tc>
          <w:tcPr>
            <w:tcW w:w="6169" w:type="dxa"/>
          </w:tcPr>
          <w:p w14:paraId="7EEE590B" w14:textId="77777777" w:rsidR="0043557D" w:rsidRPr="002F2F02" w:rsidRDefault="0043557D" w:rsidP="00AC52F8">
            <w:r>
              <w:t>TAATGGATCCTTATTTATCTAAATAGCGACAAATGTCCTTTGC</w:t>
            </w:r>
          </w:p>
        </w:tc>
      </w:tr>
      <w:tr w:rsidR="0043557D" w14:paraId="171BDD30" w14:textId="77777777" w:rsidTr="00AC52F8">
        <w:tc>
          <w:tcPr>
            <w:tcW w:w="2127" w:type="dxa"/>
          </w:tcPr>
          <w:p w14:paraId="258A3257" w14:textId="77777777" w:rsidR="0043557D" w:rsidRDefault="0043557D" w:rsidP="00AC52F8">
            <w:proofErr w:type="spellStart"/>
            <w:r w:rsidRPr="005C0069">
              <w:t>EcoRI-epiF</w:t>
            </w:r>
            <w:proofErr w:type="spellEnd"/>
            <w:r w:rsidRPr="005C0069">
              <w:t xml:space="preserve"> Rev</w:t>
            </w:r>
          </w:p>
        </w:tc>
        <w:tc>
          <w:tcPr>
            <w:tcW w:w="6169" w:type="dxa"/>
          </w:tcPr>
          <w:p w14:paraId="41B9FC96" w14:textId="77777777" w:rsidR="0043557D" w:rsidRDefault="0043557D" w:rsidP="00AC52F8">
            <w:r w:rsidRPr="005C0069">
              <w:t>ATATGAATTCTCATTTGTAATCACCTTTCGTTATTTTGAAGAATATCTCTT</w:t>
            </w:r>
          </w:p>
        </w:tc>
      </w:tr>
      <w:tr w:rsidR="0043557D" w14:paraId="6884DCBE" w14:textId="77777777" w:rsidTr="00AC52F8">
        <w:tc>
          <w:tcPr>
            <w:tcW w:w="2127" w:type="dxa"/>
          </w:tcPr>
          <w:p w14:paraId="230133FC" w14:textId="77777777" w:rsidR="0043557D" w:rsidRDefault="0043557D" w:rsidP="00AC52F8">
            <w:proofErr w:type="spellStart"/>
            <w:r w:rsidRPr="005C0069">
              <w:t>KpnI-epiF</w:t>
            </w:r>
            <w:proofErr w:type="spellEnd"/>
            <w:r w:rsidRPr="005C0069">
              <w:t xml:space="preserve"> </w:t>
            </w:r>
            <w:proofErr w:type="gramStart"/>
            <w:r w:rsidRPr="005C0069">
              <w:t>For</w:t>
            </w:r>
            <w:proofErr w:type="gramEnd"/>
          </w:p>
        </w:tc>
        <w:tc>
          <w:tcPr>
            <w:tcW w:w="6169" w:type="dxa"/>
          </w:tcPr>
          <w:p w14:paraId="00341135" w14:textId="77777777" w:rsidR="0043557D" w:rsidRDefault="0043557D" w:rsidP="00AC52F8">
            <w:r w:rsidRPr="005C0069">
              <w:t>ATATGGTACCATGGCAAAATTAGTTACTGAAAACATTTCGAAGC</w:t>
            </w:r>
          </w:p>
        </w:tc>
      </w:tr>
      <w:tr w:rsidR="0043557D" w14:paraId="2CBA613B" w14:textId="77777777" w:rsidTr="00AC52F8">
        <w:tc>
          <w:tcPr>
            <w:tcW w:w="2127" w:type="dxa"/>
          </w:tcPr>
          <w:p w14:paraId="4C155198" w14:textId="77777777" w:rsidR="0043557D" w:rsidRDefault="0043557D" w:rsidP="00AC52F8">
            <w:proofErr w:type="spellStart"/>
            <w:r w:rsidRPr="005C0069">
              <w:t>MluI-HutU</w:t>
            </w:r>
            <w:proofErr w:type="spellEnd"/>
            <w:r w:rsidRPr="005C0069">
              <w:t xml:space="preserve"> For</w:t>
            </w:r>
          </w:p>
        </w:tc>
        <w:tc>
          <w:tcPr>
            <w:tcW w:w="6169" w:type="dxa"/>
          </w:tcPr>
          <w:p w14:paraId="68E82402" w14:textId="77777777" w:rsidR="0043557D" w:rsidRDefault="0043557D" w:rsidP="00AC52F8">
            <w:r w:rsidRPr="005C0069">
              <w:t>ATATACGCGTTGTAAGCGTTTTAAATTTAGTGGAATTAACTTCTTAAAAGAAC</w:t>
            </w:r>
          </w:p>
        </w:tc>
      </w:tr>
      <w:tr w:rsidR="0043557D" w14:paraId="6AE6510F" w14:textId="77777777" w:rsidTr="00AC52F8">
        <w:tc>
          <w:tcPr>
            <w:tcW w:w="2127" w:type="dxa"/>
          </w:tcPr>
          <w:p w14:paraId="0530DB9F" w14:textId="77777777" w:rsidR="0043557D" w:rsidRDefault="0043557D" w:rsidP="00AC52F8">
            <w:proofErr w:type="spellStart"/>
            <w:r w:rsidRPr="005C0069">
              <w:t>SacI-hutI</w:t>
            </w:r>
            <w:proofErr w:type="spellEnd"/>
            <w:r w:rsidRPr="005C0069">
              <w:t xml:space="preserve"> Rev</w:t>
            </w:r>
          </w:p>
        </w:tc>
        <w:tc>
          <w:tcPr>
            <w:tcW w:w="6169" w:type="dxa"/>
          </w:tcPr>
          <w:p w14:paraId="3E66054E" w14:textId="77777777" w:rsidR="0043557D" w:rsidRDefault="0043557D" w:rsidP="00AC52F8">
            <w:r w:rsidRPr="005C0069">
              <w:t>ATATGAGCTCGTTTAAACCAATGCTTAGAGCTTTCTAATTATTTTATGCTT</w:t>
            </w:r>
          </w:p>
        </w:tc>
      </w:tr>
      <w:tr w:rsidR="0043557D" w14:paraId="68C3BFF9" w14:textId="77777777" w:rsidTr="00AC52F8">
        <w:tc>
          <w:tcPr>
            <w:tcW w:w="2127" w:type="dxa"/>
          </w:tcPr>
          <w:p w14:paraId="20C0907B" w14:textId="77777777" w:rsidR="0043557D" w:rsidRDefault="0043557D" w:rsidP="00AC52F8">
            <w:r w:rsidRPr="005C0069">
              <w:t>MluI-hou_1609 For</w:t>
            </w:r>
          </w:p>
        </w:tc>
        <w:tc>
          <w:tcPr>
            <w:tcW w:w="6169" w:type="dxa"/>
          </w:tcPr>
          <w:p w14:paraId="1673850B" w14:textId="77777777" w:rsidR="0043557D" w:rsidRDefault="0043557D" w:rsidP="00AC52F8">
            <w:r w:rsidRPr="005C0069">
              <w:t>ATATACGCGTAGGTATTCAATACTGGTTTATTGCAATACAAAGGG</w:t>
            </w:r>
          </w:p>
        </w:tc>
      </w:tr>
      <w:tr w:rsidR="0043557D" w14:paraId="1F770229" w14:textId="77777777" w:rsidTr="00AC52F8">
        <w:tc>
          <w:tcPr>
            <w:tcW w:w="2127" w:type="dxa"/>
          </w:tcPr>
          <w:p w14:paraId="38A8B083" w14:textId="77777777" w:rsidR="0043557D" w:rsidRDefault="0043557D" w:rsidP="00AC52F8">
            <w:r w:rsidRPr="005C0069">
              <w:lastRenderedPageBreak/>
              <w:t>SacI-hou_1605 Rev</w:t>
            </w:r>
          </w:p>
        </w:tc>
        <w:tc>
          <w:tcPr>
            <w:tcW w:w="6169" w:type="dxa"/>
          </w:tcPr>
          <w:p w14:paraId="3A887180" w14:textId="77777777" w:rsidR="0043557D" w:rsidRDefault="0043557D" w:rsidP="00AC52F8">
            <w:r w:rsidRPr="005C0069">
              <w:t>ATATGAGCTCACTTTCTTTTTTAAGCTTTAAATTTCTCCCCATTTTTTTAGC</w:t>
            </w:r>
          </w:p>
        </w:tc>
      </w:tr>
      <w:tr w:rsidR="0043557D" w14:paraId="5A916A64" w14:textId="77777777" w:rsidTr="00AC52F8">
        <w:tc>
          <w:tcPr>
            <w:tcW w:w="2127" w:type="dxa"/>
          </w:tcPr>
          <w:p w14:paraId="339A9D63" w14:textId="77777777" w:rsidR="0043557D" w:rsidRDefault="0043557D" w:rsidP="00AC52F8">
            <w:r w:rsidRPr="005C0069">
              <w:t>MluI-hou_2178 For</w:t>
            </w:r>
          </w:p>
        </w:tc>
        <w:tc>
          <w:tcPr>
            <w:tcW w:w="6169" w:type="dxa"/>
          </w:tcPr>
          <w:p w14:paraId="4D94A52C" w14:textId="77777777" w:rsidR="0043557D" w:rsidRDefault="0043557D" w:rsidP="00AC52F8">
            <w:r w:rsidRPr="005C0069">
              <w:t xml:space="preserve">ATATACGCGTTTATGGGTATGAACTTACCATTACACAGAAAGGG  </w:t>
            </w:r>
          </w:p>
        </w:tc>
      </w:tr>
      <w:tr w:rsidR="0043557D" w14:paraId="553DA633" w14:textId="77777777" w:rsidTr="00AC52F8">
        <w:tc>
          <w:tcPr>
            <w:tcW w:w="2127" w:type="dxa"/>
          </w:tcPr>
          <w:p w14:paraId="17AB5D44" w14:textId="77777777" w:rsidR="0043557D" w:rsidRDefault="0043557D" w:rsidP="00AC52F8">
            <w:r w:rsidRPr="005C0069">
              <w:t>SacI-asp23 Rev</w:t>
            </w:r>
          </w:p>
        </w:tc>
        <w:tc>
          <w:tcPr>
            <w:tcW w:w="6169" w:type="dxa"/>
          </w:tcPr>
          <w:p w14:paraId="2425B280" w14:textId="77777777" w:rsidR="0043557D" w:rsidRDefault="0043557D" w:rsidP="00AC52F8">
            <w:r w:rsidRPr="005C0069">
              <w:t>ATATGAGCTCGCCCTTTTTATCGAATAACTTATTGTAAACCTTGTCT</w:t>
            </w:r>
          </w:p>
        </w:tc>
      </w:tr>
      <w:tr w:rsidR="0043557D" w14:paraId="2F1FEE74" w14:textId="77777777" w:rsidTr="00AC52F8">
        <w:tc>
          <w:tcPr>
            <w:tcW w:w="2127" w:type="dxa"/>
          </w:tcPr>
          <w:p w14:paraId="391DDA3B" w14:textId="77777777" w:rsidR="0043557D" w:rsidRDefault="0043557D" w:rsidP="00AC52F8">
            <w:r w:rsidRPr="00451346">
              <w:t>arc</w:t>
            </w:r>
            <w:r>
              <w:t>-1</w:t>
            </w:r>
            <w:r w:rsidRPr="00451346">
              <w:t xml:space="preserve"> Rev</w:t>
            </w:r>
          </w:p>
        </w:tc>
        <w:tc>
          <w:tcPr>
            <w:tcW w:w="6169" w:type="dxa"/>
          </w:tcPr>
          <w:p w14:paraId="4949CBE5" w14:textId="77777777" w:rsidR="0043557D" w:rsidRDefault="0043557D" w:rsidP="00AC52F8">
            <w:r w:rsidRPr="00451346">
              <w:t>TTACATTGTATAGTCTATTTCCTCCTTTTATCTTTGAATTCATTTAGAGTATAGACA</w:t>
            </w:r>
          </w:p>
        </w:tc>
      </w:tr>
      <w:tr w:rsidR="0043557D" w14:paraId="37D189B8" w14:textId="77777777" w:rsidTr="00AC52F8">
        <w:tc>
          <w:tcPr>
            <w:tcW w:w="2127" w:type="dxa"/>
          </w:tcPr>
          <w:p w14:paraId="770B9EF2" w14:textId="77777777" w:rsidR="0043557D" w:rsidRDefault="0043557D" w:rsidP="00AC52F8">
            <w:r w:rsidRPr="00451346">
              <w:t>arc</w:t>
            </w:r>
            <w:r>
              <w:t>-2-</w:t>
            </w:r>
            <w:r w:rsidRPr="00451346">
              <w:t xml:space="preserve"> </w:t>
            </w:r>
            <w:proofErr w:type="spellStart"/>
            <w:r w:rsidRPr="00451346">
              <w:t>EcoRI</w:t>
            </w:r>
            <w:proofErr w:type="spellEnd"/>
            <w:r w:rsidRPr="00451346">
              <w:t xml:space="preserve"> Rev</w:t>
            </w:r>
          </w:p>
        </w:tc>
        <w:tc>
          <w:tcPr>
            <w:tcW w:w="6169" w:type="dxa"/>
          </w:tcPr>
          <w:p w14:paraId="13DD9CB5" w14:textId="77777777" w:rsidR="0043557D" w:rsidRDefault="0043557D" w:rsidP="00AC52F8">
            <w:r w:rsidRPr="00451346">
              <w:t>ATATGAATTCGGTCAAATGTAGTCTTTTCTAACTTGAAATTACTTGCC</w:t>
            </w:r>
          </w:p>
        </w:tc>
      </w:tr>
      <w:tr w:rsidR="0043557D" w14:paraId="0807AC38" w14:textId="77777777" w:rsidTr="00AC52F8">
        <w:tc>
          <w:tcPr>
            <w:tcW w:w="2127" w:type="dxa"/>
          </w:tcPr>
          <w:p w14:paraId="7C9D39FF" w14:textId="77777777" w:rsidR="0043557D" w:rsidRDefault="0043557D" w:rsidP="00AC52F8">
            <w:r w:rsidRPr="00451346">
              <w:t>arc</w:t>
            </w:r>
            <w:r>
              <w:t>-1-</w:t>
            </w:r>
            <w:r w:rsidRPr="00451346">
              <w:t xml:space="preserve"> </w:t>
            </w:r>
            <w:proofErr w:type="spellStart"/>
            <w:r w:rsidRPr="00451346">
              <w:t>NcoI</w:t>
            </w:r>
            <w:proofErr w:type="spellEnd"/>
            <w:r w:rsidRPr="00451346">
              <w:t xml:space="preserve"> For</w:t>
            </w:r>
          </w:p>
        </w:tc>
        <w:tc>
          <w:tcPr>
            <w:tcW w:w="6169" w:type="dxa"/>
          </w:tcPr>
          <w:p w14:paraId="36C6E9E4" w14:textId="77777777" w:rsidR="0043557D" w:rsidRDefault="0043557D" w:rsidP="00AC52F8">
            <w:r w:rsidRPr="00451346">
              <w:t>ATATCCATGGTTTGTAATTAGATGAGAGGAGTGTGAGGGTTGT</w:t>
            </w:r>
          </w:p>
        </w:tc>
      </w:tr>
      <w:tr w:rsidR="0043557D" w14:paraId="46F4CAD5" w14:textId="77777777" w:rsidTr="00AC52F8">
        <w:tc>
          <w:tcPr>
            <w:tcW w:w="2127" w:type="dxa"/>
          </w:tcPr>
          <w:p w14:paraId="29669266" w14:textId="77777777" w:rsidR="0043557D" w:rsidRDefault="0043557D" w:rsidP="00AC52F8">
            <w:r w:rsidRPr="00451346">
              <w:t>arc</w:t>
            </w:r>
            <w:r>
              <w:t>-2</w:t>
            </w:r>
            <w:r w:rsidRPr="00451346">
              <w:t xml:space="preserve"> For</w:t>
            </w:r>
          </w:p>
        </w:tc>
        <w:tc>
          <w:tcPr>
            <w:tcW w:w="6169" w:type="dxa"/>
          </w:tcPr>
          <w:p w14:paraId="5F0B136B" w14:textId="77777777" w:rsidR="0043557D" w:rsidRDefault="0043557D" w:rsidP="00AC52F8">
            <w:r w:rsidRPr="00451346">
              <w:t>GGAGGAAATAGACTATACAATGTAAAATGAATAAGTTGAACATGAGGTCTAACG</w:t>
            </w:r>
          </w:p>
        </w:tc>
      </w:tr>
      <w:tr w:rsidR="0043557D" w14:paraId="71060F32" w14:textId="77777777" w:rsidTr="00AC52F8">
        <w:tc>
          <w:tcPr>
            <w:tcW w:w="2127" w:type="dxa"/>
          </w:tcPr>
          <w:p w14:paraId="38163ADA" w14:textId="77777777" w:rsidR="0043557D" w:rsidRDefault="0043557D" w:rsidP="00AC52F8">
            <w:r w:rsidRPr="00451346">
              <w:t>als</w:t>
            </w:r>
            <w:r>
              <w:t>-1</w:t>
            </w:r>
            <w:r w:rsidRPr="00451346">
              <w:t xml:space="preserve"> Rev</w:t>
            </w:r>
          </w:p>
        </w:tc>
        <w:tc>
          <w:tcPr>
            <w:tcW w:w="6169" w:type="dxa"/>
          </w:tcPr>
          <w:p w14:paraId="47DC7F22" w14:textId="77777777" w:rsidR="0043557D" w:rsidRDefault="0043557D" w:rsidP="00AC52F8">
            <w:r w:rsidRPr="00451346">
              <w:t>ATATTTCTGGATTCATTATATTCATTTCCCTTCAAATGTGATGTATAGATGTGTATT</w:t>
            </w:r>
          </w:p>
        </w:tc>
      </w:tr>
      <w:tr w:rsidR="0043557D" w14:paraId="07699D15" w14:textId="77777777" w:rsidTr="00AC52F8">
        <w:tc>
          <w:tcPr>
            <w:tcW w:w="2127" w:type="dxa"/>
          </w:tcPr>
          <w:p w14:paraId="1081D4D2" w14:textId="77777777" w:rsidR="0043557D" w:rsidRDefault="0043557D" w:rsidP="00AC52F8">
            <w:r w:rsidRPr="00451346">
              <w:t>als</w:t>
            </w:r>
            <w:r>
              <w:t>-2-</w:t>
            </w:r>
            <w:r w:rsidRPr="00451346">
              <w:t xml:space="preserve"> </w:t>
            </w:r>
            <w:proofErr w:type="spellStart"/>
            <w:r w:rsidRPr="00451346">
              <w:t>EcoRI</w:t>
            </w:r>
            <w:proofErr w:type="spellEnd"/>
            <w:r w:rsidRPr="00451346">
              <w:t xml:space="preserve"> Rev</w:t>
            </w:r>
          </w:p>
        </w:tc>
        <w:tc>
          <w:tcPr>
            <w:tcW w:w="6169" w:type="dxa"/>
          </w:tcPr>
          <w:p w14:paraId="5FCE463E" w14:textId="77777777" w:rsidR="0043557D" w:rsidRDefault="0043557D" w:rsidP="00AC52F8">
            <w:r w:rsidRPr="00451346">
              <w:t>ATATGAATTCAATTTATCTATAACTTAAATACACTATAAGTCTCAATTAAAAGTATAAGA</w:t>
            </w:r>
          </w:p>
        </w:tc>
      </w:tr>
      <w:tr w:rsidR="0043557D" w14:paraId="4BDD8C69" w14:textId="77777777" w:rsidTr="00AC52F8">
        <w:tc>
          <w:tcPr>
            <w:tcW w:w="2127" w:type="dxa"/>
          </w:tcPr>
          <w:p w14:paraId="79BBD8F6" w14:textId="77777777" w:rsidR="0043557D" w:rsidRDefault="0043557D" w:rsidP="00AC52F8">
            <w:r w:rsidRPr="00451346">
              <w:t>als</w:t>
            </w:r>
            <w:r>
              <w:t>-1-</w:t>
            </w:r>
            <w:r w:rsidRPr="00451346">
              <w:t xml:space="preserve"> </w:t>
            </w:r>
            <w:proofErr w:type="spellStart"/>
            <w:r w:rsidRPr="00451346">
              <w:t>KpnI</w:t>
            </w:r>
            <w:proofErr w:type="spellEnd"/>
            <w:r w:rsidRPr="00451346">
              <w:t xml:space="preserve"> For</w:t>
            </w:r>
          </w:p>
        </w:tc>
        <w:tc>
          <w:tcPr>
            <w:tcW w:w="6169" w:type="dxa"/>
          </w:tcPr>
          <w:p w14:paraId="367F4742" w14:textId="77777777" w:rsidR="0043557D" w:rsidRDefault="0043557D" w:rsidP="00AC52F8">
            <w:r w:rsidRPr="00451346">
              <w:t>ATATGGTACCTGCGAAATTCTAAAATTTTCTGAACGTAAAAAAACAAAT</w:t>
            </w:r>
          </w:p>
        </w:tc>
      </w:tr>
      <w:tr w:rsidR="0043557D" w14:paraId="12F6396B" w14:textId="77777777" w:rsidTr="00AC52F8">
        <w:tc>
          <w:tcPr>
            <w:tcW w:w="2127" w:type="dxa"/>
          </w:tcPr>
          <w:p w14:paraId="0D608565" w14:textId="77777777" w:rsidR="0043557D" w:rsidRDefault="0043557D" w:rsidP="00AC52F8">
            <w:r w:rsidRPr="00451346">
              <w:t>als</w:t>
            </w:r>
            <w:r>
              <w:t>-2</w:t>
            </w:r>
            <w:r w:rsidRPr="00451346">
              <w:t xml:space="preserve"> For</w:t>
            </w:r>
          </w:p>
        </w:tc>
        <w:tc>
          <w:tcPr>
            <w:tcW w:w="6169" w:type="dxa"/>
          </w:tcPr>
          <w:p w14:paraId="4AEA20B9" w14:textId="77777777" w:rsidR="0043557D" w:rsidRDefault="0043557D" w:rsidP="00AC52F8">
            <w:r w:rsidRPr="00451346">
              <w:t>GAAATGAATATAATGAATCCAGAAATATAATGACGGTTTATGAAAATTGACT</w:t>
            </w:r>
          </w:p>
        </w:tc>
      </w:tr>
      <w:tr w:rsidR="0043557D" w14:paraId="48183C12" w14:textId="77777777" w:rsidTr="00AC52F8">
        <w:tc>
          <w:tcPr>
            <w:tcW w:w="2127" w:type="dxa"/>
          </w:tcPr>
          <w:p w14:paraId="0B057A0B" w14:textId="77777777" w:rsidR="0043557D" w:rsidRPr="00451346" w:rsidRDefault="0043557D" w:rsidP="00AC52F8">
            <w:pPr>
              <w:tabs>
                <w:tab w:val="left" w:pos="495"/>
              </w:tabs>
            </w:pPr>
            <w:r w:rsidRPr="00C32B91">
              <w:t>pmx16-f</w:t>
            </w:r>
          </w:p>
        </w:tc>
        <w:tc>
          <w:tcPr>
            <w:tcW w:w="6169" w:type="dxa"/>
          </w:tcPr>
          <w:p w14:paraId="6C27A600" w14:textId="77777777" w:rsidR="0043557D" w:rsidRPr="00451346" w:rsidRDefault="0043557D" w:rsidP="00AC52F8">
            <w:r w:rsidRPr="00C32B91">
              <w:t>GGTACCAGATCTACGCGTGAGCTCGAATTCGTAATCATGGTCATAGCT</w:t>
            </w:r>
          </w:p>
        </w:tc>
      </w:tr>
      <w:tr w:rsidR="0043557D" w14:paraId="70BDFB6F" w14:textId="77777777" w:rsidTr="00AC52F8">
        <w:tc>
          <w:tcPr>
            <w:tcW w:w="2127" w:type="dxa"/>
            <w:tcBorders>
              <w:bottom w:val="single" w:sz="4" w:space="0" w:color="auto"/>
            </w:tcBorders>
          </w:tcPr>
          <w:p w14:paraId="64C551EF" w14:textId="77777777" w:rsidR="0043557D" w:rsidRPr="00451346" w:rsidRDefault="0043557D" w:rsidP="00AC52F8">
            <w:r w:rsidRPr="00C32B91">
              <w:t>pmx16-r</w:t>
            </w:r>
          </w:p>
        </w:tc>
        <w:tc>
          <w:tcPr>
            <w:tcW w:w="6169" w:type="dxa"/>
            <w:tcBorders>
              <w:bottom w:val="single" w:sz="4" w:space="0" w:color="auto"/>
            </w:tcBorders>
          </w:tcPr>
          <w:p w14:paraId="00E51E09" w14:textId="77777777" w:rsidR="0043557D" w:rsidRPr="00451346" w:rsidRDefault="0043557D" w:rsidP="00AC52F8">
            <w:r w:rsidRPr="00C32B91">
              <w:t>GAGCTCACGCGTAGATCTGGTACCGATGCATCTTGCTCGATACAT</w:t>
            </w:r>
          </w:p>
        </w:tc>
      </w:tr>
    </w:tbl>
    <w:p w14:paraId="4E89234B" w14:textId="7E9260EE" w:rsidR="0043557D" w:rsidRDefault="0043557D"/>
    <w:p w14:paraId="4561FE93" w14:textId="67FC4D22" w:rsidR="0043557D" w:rsidRPr="00300A51" w:rsidRDefault="0043557D" w:rsidP="0043557D">
      <w:pPr>
        <w:rPr>
          <w:szCs w:val="24"/>
        </w:rPr>
      </w:pPr>
      <w:r w:rsidRPr="00300A51">
        <w:rPr>
          <w:szCs w:val="24"/>
        </w:rPr>
        <w:t>T</w:t>
      </w:r>
      <w:r w:rsidRPr="00300A51">
        <w:rPr>
          <w:rFonts w:hint="eastAsia"/>
          <w:szCs w:val="24"/>
        </w:rPr>
        <w:t xml:space="preserve">able </w:t>
      </w:r>
      <w:r>
        <w:rPr>
          <w:szCs w:val="24"/>
        </w:rPr>
        <w:t>S2</w:t>
      </w:r>
      <w:r w:rsidRPr="00300A51">
        <w:rPr>
          <w:szCs w:val="24"/>
        </w:rPr>
        <w:t xml:space="preserve"> primer sequence for </w:t>
      </w:r>
      <w:proofErr w:type="spellStart"/>
      <w:r w:rsidRPr="00300A51">
        <w:rPr>
          <w:szCs w:val="24"/>
        </w:rPr>
        <w:t>realtime</w:t>
      </w:r>
      <w:proofErr w:type="spellEnd"/>
      <w:r w:rsidRPr="00300A51">
        <w:rPr>
          <w:szCs w:val="24"/>
        </w:rPr>
        <w:t xml:space="preserve"> PCR</w:t>
      </w:r>
    </w:p>
    <w:tbl>
      <w:tblPr>
        <w:tblW w:w="7580" w:type="dxa"/>
        <w:tblLook w:val="04A0" w:firstRow="1" w:lastRow="0" w:firstColumn="1" w:lastColumn="0" w:noHBand="0" w:noVBand="1"/>
      </w:tblPr>
      <w:tblGrid>
        <w:gridCol w:w="1960"/>
        <w:gridCol w:w="5620"/>
      </w:tblGrid>
      <w:tr w:rsidR="0043557D" w:rsidRPr="00300A51" w14:paraId="065A2CFC" w14:textId="77777777" w:rsidTr="00AC52F8">
        <w:trPr>
          <w:trHeight w:val="480"/>
        </w:trPr>
        <w:tc>
          <w:tcPr>
            <w:tcW w:w="1960" w:type="dxa"/>
            <w:tcBorders>
              <w:top w:val="doub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B7034A7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Primer</w:t>
            </w:r>
          </w:p>
        </w:tc>
        <w:tc>
          <w:tcPr>
            <w:tcW w:w="5620" w:type="dxa"/>
            <w:tcBorders>
              <w:top w:val="doub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AA0D00B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proofErr w:type="gramStart"/>
            <w:r w:rsidRPr="00300A51">
              <w:rPr>
                <w:rFonts w:hint="eastAsia"/>
                <w:szCs w:val="24"/>
              </w:rPr>
              <w:t>sequence</w:t>
            </w:r>
            <w:r w:rsidRPr="00300A51">
              <w:rPr>
                <w:szCs w:val="24"/>
              </w:rPr>
              <w:t>(</w:t>
            </w:r>
            <w:proofErr w:type="gramEnd"/>
            <w:r w:rsidRPr="00300A51">
              <w:rPr>
                <w:szCs w:val="24"/>
              </w:rPr>
              <w:t>5' to 3')</w:t>
            </w:r>
          </w:p>
        </w:tc>
      </w:tr>
      <w:tr w:rsidR="0043557D" w:rsidRPr="00300A51" w14:paraId="6AA699A7" w14:textId="77777777" w:rsidTr="00AC52F8">
        <w:trPr>
          <w:trHeight w:val="300"/>
        </w:trPr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C841B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00890-F</w:t>
            </w:r>
          </w:p>
        </w:tc>
        <w:tc>
          <w:tcPr>
            <w:tcW w:w="5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4E15D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TCGAAGCGATAATGGCACAGGG</w:t>
            </w:r>
          </w:p>
        </w:tc>
      </w:tr>
      <w:tr w:rsidR="0043557D" w:rsidRPr="00300A51" w14:paraId="4032703A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46198F3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00890-R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7F3570B9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TTGGCAAGCCTTTATGCAAAGGAC</w:t>
            </w:r>
          </w:p>
        </w:tc>
      </w:tr>
      <w:tr w:rsidR="0043557D" w:rsidRPr="00300A51" w14:paraId="4FBBA8E2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A084732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01120-F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5AA0391B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CGAATCCACCTACAGGCGCAG</w:t>
            </w:r>
          </w:p>
        </w:tc>
      </w:tr>
      <w:tr w:rsidR="0043557D" w:rsidRPr="00300A51" w14:paraId="271E7772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D4ACB67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01120-R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696A1E6F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ACACCAGGCCAATACATCACAGTT</w:t>
            </w:r>
          </w:p>
        </w:tc>
      </w:tr>
      <w:tr w:rsidR="0043557D" w:rsidRPr="00300A51" w14:paraId="5FBCF001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6D91233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02390-F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609C1ACC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GGCTTTGTAATGGCGCTTGGC</w:t>
            </w:r>
          </w:p>
        </w:tc>
      </w:tr>
      <w:tr w:rsidR="0043557D" w:rsidRPr="00300A51" w14:paraId="3063EA5D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E5045C7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02390-R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1891E752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ATTTCGCAGACTCACGTGGCA</w:t>
            </w:r>
          </w:p>
        </w:tc>
      </w:tr>
      <w:tr w:rsidR="0043557D" w:rsidRPr="00300A51" w14:paraId="51FAAA9B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422C6C2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03440-F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452FB334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CCTAGAGCAATGGCTGCACCT</w:t>
            </w:r>
          </w:p>
        </w:tc>
      </w:tr>
      <w:tr w:rsidR="0043557D" w:rsidRPr="00300A51" w14:paraId="63E4FB36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86FD88C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03440-R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15D33D57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TTGGTGTTGAGCATATCCGCCA</w:t>
            </w:r>
          </w:p>
        </w:tc>
      </w:tr>
      <w:tr w:rsidR="0043557D" w:rsidRPr="00300A51" w14:paraId="5EC57B30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28620D4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lastRenderedPageBreak/>
              <w:t>RS03445-F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4EA65987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AATCCTGGTGGTGGGTTTATTGGT</w:t>
            </w:r>
          </w:p>
        </w:tc>
      </w:tr>
      <w:tr w:rsidR="0043557D" w:rsidRPr="00300A51" w14:paraId="41E33BDA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913D6E6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03445-R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6928160F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GACCTCCGCTAAGCGACAACA</w:t>
            </w:r>
          </w:p>
        </w:tc>
      </w:tr>
      <w:tr w:rsidR="0043557D" w:rsidRPr="00300A51" w14:paraId="7D4562FE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57C0472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03455-F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41C3529F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TGCGTTTGAATGACATGGGAGATAATCG</w:t>
            </w:r>
          </w:p>
        </w:tc>
      </w:tr>
      <w:tr w:rsidR="0043557D" w:rsidRPr="00300A51" w14:paraId="4EEF99B8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9F3A42E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03455-R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42EE66EE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TCGAATTAATGCATAGGCCCCTACTTTG</w:t>
            </w:r>
          </w:p>
        </w:tc>
      </w:tr>
      <w:tr w:rsidR="0043557D" w:rsidRPr="00300A51" w14:paraId="0321432F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8E8F8D7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04045-F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7C9F3781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GCGGCATGCGGTAACAATTCTG</w:t>
            </w:r>
          </w:p>
        </w:tc>
      </w:tr>
      <w:tr w:rsidR="0043557D" w:rsidRPr="00300A51" w14:paraId="6D64B1F3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E1B042B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04045-R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5D7BB1E6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AATGACTTACCGCCTTCCCCTTTAG</w:t>
            </w:r>
          </w:p>
        </w:tc>
      </w:tr>
      <w:tr w:rsidR="0043557D" w:rsidRPr="00300A51" w14:paraId="3AF2E05E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B0B989C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04350-F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16EA70B7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AACAGAGAGTGGCGCAAATGATACT</w:t>
            </w:r>
          </w:p>
        </w:tc>
      </w:tr>
      <w:tr w:rsidR="0043557D" w:rsidRPr="00300A51" w14:paraId="649A4FCA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2963F5B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04350-R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29094B4B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AACGCGTTTGTCACGGTCTGT</w:t>
            </w:r>
          </w:p>
        </w:tc>
      </w:tr>
      <w:tr w:rsidR="0043557D" w:rsidRPr="00300A51" w14:paraId="4789C8FF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EF3E688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04885-F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3DDFA355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AGCCAACAGCAGCGTCTTGAT</w:t>
            </w:r>
          </w:p>
        </w:tc>
      </w:tr>
      <w:tr w:rsidR="0043557D" w:rsidRPr="00300A51" w14:paraId="4376436B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BF0C5AB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04885-R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2EDBDB3B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AGGCACCTGCTGCAGAAGTTATT</w:t>
            </w:r>
          </w:p>
        </w:tc>
      </w:tr>
      <w:tr w:rsidR="0043557D" w:rsidRPr="00300A51" w14:paraId="55EA557C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B0549AC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05440-F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04E8113F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ATTTGCGGTTCTTGTTTTTCCAGGTTC</w:t>
            </w:r>
          </w:p>
        </w:tc>
      </w:tr>
      <w:tr w:rsidR="0043557D" w:rsidRPr="00300A51" w14:paraId="345DB592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9DE4759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05440-R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7F63D7E0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ACTGGCTTACCTTCAGCTGCAA</w:t>
            </w:r>
          </w:p>
        </w:tc>
      </w:tr>
      <w:tr w:rsidR="0043557D" w:rsidRPr="00300A51" w14:paraId="32DD3CB7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A0B6BFF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05445-F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733AD3D3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TCGAACCAAGCGTTGAAGAAATTAAACTTG</w:t>
            </w:r>
          </w:p>
        </w:tc>
      </w:tr>
      <w:tr w:rsidR="0043557D" w:rsidRPr="00300A51" w14:paraId="667BE207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C6F0415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05445-R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79FC7E08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CTTCACCAGGCCCCATAAGCA</w:t>
            </w:r>
          </w:p>
        </w:tc>
      </w:tr>
      <w:tr w:rsidR="0043557D" w:rsidRPr="00300A51" w14:paraId="49C0E496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99B20C0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05450-F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0F444968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AACATCGTGGTCAAGAAGGTGCA</w:t>
            </w:r>
          </w:p>
        </w:tc>
      </w:tr>
      <w:tr w:rsidR="0043557D" w:rsidRPr="00300A51" w14:paraId="57502F50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80E251D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05450-R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21B27C1D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TCAGAAGACGAATGGAAGATAGCACCT</w:t>
            </w:r>
          </w:p>
        </w:tc>
      </w:tr>
      <w:tr w:rsidR="0043557D" w:rsidRPr="00300A51" w14:paraId="0DAE7AB9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A33F48B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05455-F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76394239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GGCTTGCGTCAAGTGGCATTC</w:t>
            </w:r>
          </w:p>
        </w:tc>
      </w:tr>
      <w:tr w:rsidR="0043557D" w:rsidRPr="00300A51" w14:paraId="1832AA9E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9A6C1FA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05455-R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0D6C8B8F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CATATCCGGCTGGCAATGCAC</w:t>
            </w:r>
          </w:p>
        </w:tc>
      </w:tr>
      <w:tr w:rsidR="0043557D" w:rsidRPr="00300A51" w14:paraId="72E12161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AC835AE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09065-F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1DC03C97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CCATCCATTTATCGCGCCTGCT</w:t>
            </w:r>
          </w:p>
        </w:tc>
      </w:tr>
      <w:tr w:rsidR="0043557D" w:rsidRPr="00300A51" w14:paraId="4610A819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1CA6CBE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09065-R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0DBA7B16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AGCGTCAGTTTTTGAACACGCAATTG</w:t>
            </w:r>
          </w:p>
        </w:tc>
      </w:tr>
      <w:tr w:rsidR="0043557D" w:rsidRPr="00300A51" w14:paraId="115FC2B6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80DAE43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09075-F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0FE2F864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GAATCGACTCGCACATTAAAGCCTTGA</w:t>
            </w:r>
          </w:p>
        </w:tc>
      </w:tr>
      <w:tr w:rsidR="0043557D" w:rsidRPr="00300A51" w14:paraId="77A9C4D5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1BD844E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09075-R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7E89630C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ACGTGATTTGGTTGCAGCACAAC</w:t>
            </w:r>
          </w:p>
        </w:tc>
      </w:tr>
      <w:tr w:rsidR="0043557D" w:rsidRPr="00300A51" w14:paraId="750AC0BA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6F11AC9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10215-F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2A9D7127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ATTTCTTTGCTGATATTTTAGCTCACCCTCA</w:t>
            </w:r>
          </w:p>
        </w:tc>
      </w:tr>
      <w:tr w:rsidR="0043557D" w:rsidRPr="00300A51" w14:paraId="57209B2C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8909E6D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10215-R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1F1A8302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GAAACAAAGACTTGGAATTGCAATGGCA</w:t>
            </w:r>
          </w:p>
        </w:tc>
      </w:tr>
      <w:tr w:rsidR="0043557D" w:rsidRPr="00300A51" w14:paraId="3E996A5D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8EDD0B6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12145-F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766C94E7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TCATCGCCAGCATTACCAGCA</w:t>
            </w:r>
          </w:p>
        </w:tc>
      </w:tr>
      <w:tr w:rsidR="0043557D" w:rsidRPr="00300A51" w14:paraId="10723E67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E9242C9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lastRenderedPageBreak/>
              <w:t>RS12145-R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6C18DA0E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CCACTGGTATGTGAAAGGGCCTAAC</w:t>
            </w:r>
          </w:p>
        </w:tc>
      </w:tr>
      <w:tr w:rsidR="0043557D" w:rsidRPr="00300A51" w14:paraId="30390B10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9D0BDE1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12420-F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281106A7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TTTACGGAAGATTTTTGGTGCTGATTCAC</w:t>
            </w:r>
          </w:p>
        </w:tc>
      </w:tr>
      <w:tr w:rsidR="0043557D" w:rsidRPr="00300A51" w14:paraId="500FAAD0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76A28DA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12420-R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5EADE3F9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TGGTATCGCTGCACGTGAAGT</w:t>
            </w:r>
          </w:p>
        </w:tc>
      </w:tr>
      <w:tr w:rsidR="0043557D" w:rsidRPr="00300A51" w14:paraId="40FE8BD6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418C1DC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12435-F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44D1D5A9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TGACCACGGAAAATGGTAACGCA</w:t>
            </w:r>
          </w:p>
        </w:tc>
      </w:tr>
      <w:tr w:rsidR="0043557D" w:rsidRPr="00300A51" w14:paraId="1C2EDC4A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047699D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12435-R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4EAB497B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CAGCAACTTTTGCGACGCTACA</w:t>
            </w:r>
          </w:p>
        </w:tc>
      </w:tr>
      <w:tr w:rsidR="0043557D" w:rsidRPr="00300A51" w14:paraId="5FA3122B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CC5B443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12545-F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57A13CB7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ATCAACGGTCGGAGCTGCATT</w:t>
            </w:r>
          </w:p>
        </w:tc>
      </w:tr>
      <w:tr w:rsidR="0043557D" w:rsidRPr="00300A51" w14:paraId="05AA06CD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DFCE5B9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12545-R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3A05A57A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GTTGTAACACCACGTTGAGAAGCTAATTC</w:t>
            </w:r>
          </w:p>
        </w:tc>
      </w:tr>
      <w:tr w:rsidR="0043557D" w:rsidRPr="00300A51" w14:paraId="6812F1F1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6D392E7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12550-F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5DB79D1B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GAAATCCTGCTGATCCGATACCATGG</w:t>
            </w:r>
          </w:p>
        </w:tc>
      </w:tr>
      <w:tr w:rsidR="0043557D" w:rsidRPr="00300A51" w14:paraId="34ED5DC4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9D8A249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12550-R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46D6AE66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TCTTCAGAAGCAGTTTTTGCAGAAATTAAGG</w:t>
            </w:r>
          </w:p>
        </w:tc>
      </w:tr>
      <w:tr w:rsidR="0043557D" w:rsidRPr="00300A51" w14:paraId="23623D41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132F276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12555-F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6A8C4C91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AGCCCTCTTTAATTGCCGCTTCT</w:t>
            </w:r>
          </w:p>
        </w:tc>
      </w:tr>
      <w:tr w:rsidR="0043557D" w:rsidRPr="00300A51" w14:paraId="1A7890A7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AD4B3A5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12555-R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1CFC69EE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CGCAAGTTGTGTCCGTTGCTG</w:t>
            </w:r>
          </w:p>
        </w:tc>
      </w:tr>
      <w:tr w:rsidR="0043557D" w:rsidRPr="00300A51" w14:paraId="08309F66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E520B32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13210-F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4C843D4D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GCAGCATTGACCGTAACAGCATTC</w:t>
            </w:r>
          </w:p>
        </w:tc>
      </w:tr>
      <w:tr w:rsidR="0043557D" w:rsidRPr="00300A51" w14:paraId="6E802DF2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C5FB929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13210-R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0F4F4113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TCCTCTTACCTGCAACGACGTTC</w:t>
            </w:r>
          </w:p>
        </w:tc>
      </w:tr>
      <w:tr w:rsidR="0043557D" w:rsidRPr="00300A51" w14:paraId="0F26CEBD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66F9805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13215-F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4227E271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GCAACACCCATACCTGGGTCA</w:t>
            </w:r>
          </w:p>
        </w:tc>
      </w:tr>
      <w:tr w:rsidR="0043557D" w:rsidRPr="00300A51" w14:paraId="3DED8382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ED5D949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13215-R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4CFDC14D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GATGGTAGTGACGCGGTTGGT</w:t>
            </w:r>
          </w:p>
        </w:tc>
      </w:tr>
      <w:tr w:rsidR="0043557D" w:rsidRPr="00300A51" w14:paraId="7A9E86F5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BDAF894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13320-F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7A7F243F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CAAGTCGTCCCGGTAACGCAT</w:t>
            </w:r>
          </w:p>
        </w:tc>
      </w:tr>
      <w:tr w:rsidR="0043557D" w:rsidRPr="00300A51" w14:paraId="2BAB81FE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EAC71CC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13320-R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28965E47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GGGTCTACTAGGACCATTTGCAGG</w:t>
            </w:r>
          </w:p>
        </w:tc>
      </w:tr>
      <w:tr w:rsidR="0043557D" w:rsidRPr="00300A51" w14:paraId="760B52B8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DA6A997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13325-F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2DC4E82A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GCTTGCAGCAGTTGCTTTTCCAA</w:t>
            </w:r>
          </w:p>
        </w:tc>
      </w:tr>
      <w:tr w:rsidR="0043557D" w:rsidRPr="00300A51" w14:paraId="20545D75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B715747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13325-R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362E1124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AGGTCAAGATGGCGAAACGAAAGAT</w:t>
            </w:r>
          </w:p>
        </w:tc>
      </w:tr>
      <w:tr w:rsidR="0043557D" w:rsidRPr="00300A51" w14:paraId="664B780E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F922100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13375-F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0408F27E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AAGGCATCGTTACCGGCATCA</w:t>
            </w:r>
          </w:p>
        </w:tc>
      </w:tr>
      <w:tr w:rsidR="0043557D" w:rsidRPr="00300A51" w14:paraId="7632A475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8499856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13375-R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3A66009F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ATCAAGCAGAGCAAGCACCGT</w:t>
            </w:r>
          </w:p>
        </w:tc>
      </w:tr>
      <w:tr w:rsidR="0043557D" w:rsidRPr="00300A51" w14:paraId="785AB6DE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FDC0E66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13485-F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08211621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GTGTTAGCAACGTCAAAAGTTGGTGT</w:t>
            </w:r>
          </w:p>
        </w:tc>
      </w:tr>
      <w:tr w:rsidR="0043557D" w:rsidRPr="00300A51" w14:paraId="24F46950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B265C68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13485-R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19B3E211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TTGTCGCTTCCATCTCAACGAAACTAC</w:t>
            </w:r>
          </w:p>
        </w:tc>
      </w:tr>
      <w:tr w:rsidR="0043557D" w:rsidRPr="00300A51" w14:paraId="5EEFEE3D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F78F24F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13615-F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6DF4AF24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CGCTCGACAGAATTTAAAGGCACTTATGA</w:t>
            </w:r>
          </w:p>
        </w:tc>
      </w:tr>
      <w:tr w:rsidR="0043557D" w:rsidRPr="00300A51" w14:paraId="6281C3B9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593853C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13615-R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776B17ED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TTCCCACGTTCTAGATCTGCAATTGATTG</w:t>
            </w:r>
          </w:p>
        </w:tc>
      </w:tr>
      <w:tr w:rsidR="0043557D" w:rsidRPr="00300A51" w14:paraId="1234DF61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73E8E50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lastRenderedPageBreak/>
              <w:t>RS13805-F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25E66170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AATTGGGGGCGCAATTGGAAC</w:t>
            </w:r>
          </w:p>
        </w:tc>
      </w:tr>
      <w:tr w:rsidR="0043557D" w:rsidRPr="00300A51" w14:paraId="098370D6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16A4FFA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13805-R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368AE517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CCAGCCAATGACAAAGCCACC</w:t>
            </w:r>
          </w:p>
        </w:tc>
      </w:tr>
      <w:tr w:rsidR="0043557D" w:rsidRPr="00300A51" w14:paraId="27940C1F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28C6E2E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14525-F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306B832C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TCTTCGCTTCTCGCGCGTTTA</w:t>
            </w:r>
          </w:p>
        </w:tc>
      </w:tr>
      <w:tr w:rsidR="0043557D" w:rsidRPr="00300A51" w14:paraId="7DFD08B7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5A1D2A2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14525-R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5C1A74BB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GAAGATGTTTGGACACCGGAGGATAT</w:t>
            </w:r>
          </w:p>
        </w:tc>
      </w:tr>
      <w:tr w:rsidR="0043557D" w:rsidRPr="00300A51" w14:paraId="34EFABED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F444C10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14535-F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2A26FE1F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ACGAGACGTAACCACACCAGC</w:t>
            </w:r>
          </w:p>
        </w:tc>
      </w:tr>
      <w:tr w:rsidR="0043557D" w:rsidRPr="00300A51" w14:paraId="091D20FB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9A37392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14535-R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3E958507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GCAGCGCCATCTTCAAATGGT</w:t>
            </w:r>
          </w:p>
        </w:tc>
      </w:tr>
      <w:tr w:rsidR="0043557D" w:rsidRPr="00300A51" w14:paraId="3AA833E3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D8702F1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14735-F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7F88B582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ACGATATGCGTACACGTGTGGTAAC</w:t>
            </w:r>
          </w:p>
        </w:tc>
      </w:tr>
      <w:tr w:rsidR="0043557D" w:rsidRPr="00300A51" w14:paraId="57A10C86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1DB6873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14735-R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3942ED94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TGACGTTCGTTTGCACGGTCT</w:t>
            </w:r>
          </w:p>
        </w:tc>
      </w:tr>
      <w:tr w:rsidR="0043557D" w:rsidRPr="00300A51" w14:paraId="1DA9004A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86A4EA3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14920-F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0157BAE1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AGTTGCTTGCTGTCGATGCTCTAA</w:t>
            </w:r>
          </w:p>
        </w:tc>
      </w:tr>
      <w:tr w:rsidR="0043557D" w:rsidRPr="00300A51" w14:paraId="41943A2D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77CD359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14920-R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0AC4F914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GGATGGACACTGCTTGCTGGT</w:t>
            </w:r>
          </w:p>
        </w:tc>
      </w:tr>
      <w:tr w:rsidR="0043557D" w:rsidRPr="00300A51" w14:paraId="320D8445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E8895E1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14925-F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08EAC829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TCCACACCGGTACACCAGAGA</w:t>
            </w:r>
          </w:p>
        </w:tc>
      </w:tr>
      <w:tr w:rsidR="0043557D" w:rsidRPr="00300A51" w14:paraId="4A884000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B980775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14925-R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2262FCC8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AATTCGACGAGAACGCGTGCT</w:t>
            </w:r>
          </w:p>
        </w:tc>
      </w:tr>
      <w:tr w:rsidR="0043557D" w:rsidRPr="00300A51" w14:paraId="6D03C98D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80C1471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14930-F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32792817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TCCATTGCTCTCTAGCACCATCAATG</w:t>
            </w:r>
          </w:p>
        </w:tc>
      </w:tr>
      <w:tr w:rsidR="0043557D" w:rsidRPr="00300A51" w14:paraId="5DE8F3C8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5582633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14930-R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61BE55A8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ATCCGCAGGCGACGTTTAAAAAAG</w:t>
            </w:r>
          </w:p>
        </w:tc>
      </w:tr>
      <w:tr w:rsidR="0043557D" w:rsidRPr="00300A51" w14:paraId="3E12CB32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CDD331F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15110-F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5CFF0294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GCGTCACTTGCCAAATGCCTT</w:t>
            </w:r>
          </w:p>
        </w:tc>
      </w:tr>
      <w:tr w:rsidR="0043557D" w:rsidRPr="00300A51" w14:paraId="30B535A8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20A186D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15110-R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0857F095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TACGATCTGACGCGTGAGGGT</w:t>
            </w:r>
          </w:p>
        </w:tc>
      </w:tr>
      <w:tr w:rsidR="0043557D" w:rsidRPr="00300A51" w14:paraId="2029445C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2D84A58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15290-F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2EA8E36B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ACGCAGAAAAAGGTTTTGGTTTCATCG</w:t>
            </w:r>
          </w:p>
        </w:tc>
      </w:tr>
      <w:tr w:rsidR="0043557D" w:rsidRPr="00300A51" w14:paraId="121EE25F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A3031A5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15290-R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55ED77EF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TGCTTGGTCTCCACGTTGACC</w:t>
            </w:r>
          </w:p>
        </w:tc>
      </w:tr>
      <w:tr w:rsidR="0043557D" w:rsidRPr="00300A51" w14:paraId="0634BF01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5DF021F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14365-F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17612E2A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ACGCCCTTGACGATGCATTTCT</w:t>
            </w:r>
          </w:p>
        </w:tc>
      </w:tr>
      <w:tr w:rsidR="0043557D" w:rsidRPr="00300A51" w14:paraId="2D328F0D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0903041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14365-R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2697EB82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TCATGCGCGATCAGTGTAGCG</w:t>
            </w:r>
          </w:p>
        </w:tc>
      </w:tr>
      <w:tr w:rsidR="0043557D" w:rsidRPr="00300A51" w14:paraId="2D9843C4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7A6C1BD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05215-F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2363253C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TCAAAGTCGTGTAGACAGCCAACTAATG</w:t>
            </w:r>
          </w:p>
        </w:tc>
      </w:tr>
      <w:tr w:rsidR="0043557D" w:rsidRPr="00300A51" w14:paraId="5EDEA19A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56C8F4B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05215-R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70C208F5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AACGGATGAAGATTGGGAAAATATTGAAAAGT</w:t>
            </w:r>
          </w:p>
        </w:tc>
      </w:tr>
      <w:tr w:rsidR="0043557D" w:rsidRPr="00300A51" w14:paraId="29673004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DEA81DD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02395-F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4884CADC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GTTGGACAATGCCGAAGCGTG</w:t>
            </w:r>
          </w:p>
        </w:tc>
      </w:tr>
      <w:tr w:rsidR="0043557D" w:rsidRPr="00300A51" w14:paraId="6E72EC58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6A9D7FA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02395-R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6CCF7972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ACAACATACCTGCCCAACCCG</w:t>
            </w:r>
          </w:p>
        </w:tc>
      </w:tr>
      <w:tr w:rsidR="0043557D" w:rsidRPr="00300A51" w14:paraId="40CC9888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9E1D565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01005-F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77C44D0B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GAAAATGAAGACAAGCGCCAAGCATT</w:t>
            </w:r>
          </w:p>
        </w:tc>
      </w:tr>
      <w:tr w:rsidR="0043557D" w:rsidRPr="00300A51" w14:paraId="489A2155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40464DD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lastRenderedPageBreak/>
              <w:t>RS01005-R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379E2264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GTAGGCTGTTGGCCAAGGTGT</w:t>
            </w:r>
          </w:p>
        </w:tc>
      </w:tr>
      <w:tr w:rsidR="0043557D" w:rsidRPr="00300A51" w14:paraId="613CBC4A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BFD8CE6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13885-F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29133749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TCACTGCGTTTAGCTTGTCCAATATGAT</w:t>
            </w:r>
          </w:p>
        </w:tc>
      </w:tr>
      <w:tr w:rsidR="0043557D" w:rsidRPr="00300A51" w14:paraId="224F0DDD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2105BBD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13885-R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789C6156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GAAAAGGTGCAAGCAGCTCGTC</w:t>
            </w:r>
          </w:p>
        </w:tc>
      </w:tr>
      <w:tr w:rsidR="0043557D" w:rsidRPr="00300A51" w14:paraId="2560A56F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DD3A73C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08110-F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4BC37B5E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AGCAATAATGCCCCCGTGGAA</w:t>
            </w:r>
          </w:p>
        </w:tc>
      </w:tr>
      <w:tr w:rsidR="0043557D" w:rsidRPr="00300A51" w14:paraId="0F6FEFFC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7B75677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rFonts w:hint="eastAsia"/>
                <w:szCs w:val="24"/>
              </w:rPr>
              <w:t>RS08110-R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1F7CBD1E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GCGATGATTGGTTATCATCCCGATTATGAA</w:t>
            </w:r>
          </w:p>
        </w:tc>
      </w:tr>
      <w:tr w:rsidR="0043557D" w:rsidRPr="00300A51" w14:paraId="61D9AC3C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4563FFB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proofErr w:type="gramStart"/>
            <w:r w:rsidRPr="00300A51">
              <w:rPr>
                <w:rFonts w:hint="eastAsia"/>
                <w:szCs w:val="24"/>
              </w:rPr>
              <w:t>hu-F</w:t>
            </w:r>
            <w:proofErr w:type="gramEnd"/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0BE16B2F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TGCAGTTGCAGAGCAAGCTGA</w:t>
            </w:r>
          </w:p>
        </w:tc>
      </w:tr>
      <w:tr w:rsidR="0043557D" w:rsidRPr="00300A51" w14:paraId="4027DF2C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6B1628B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proofErr w:type="gramStart"/>
            <w:r w:rsidRPr="00300A51">
              <w:rPr>
                <w:rFonts w:hint="eastAsia"/>
                <w:szCs w:val="24"/>
              </w:rPr>
              <w:t>hu-R</w:t>
            </w:r>
            <w:proofErr w:type="gramEnd"/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0E1E6C27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ACCAGCTTTGAATGCTGGAACTTTACT</w:t>
            </w:r>
          </w:p>
        </w:tc>
      </w:tr>
      <w:tr w:rsidR="0043557D" w:rsidRPr="00300A51" w14:paraId="7F86697D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4A96E01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proofErr w:type="spellStart"/>
            <w:r w:rsidRPr="00300A51">
              <w:rPr>
                <w:rFonts w:hint="eastAsia"/>
                <w:szCs w:val="24"/>
              </w:rPr>
              <w:t>pta</w:t>
            </w:r>
            <w:proofErr w:type="spellEnd"/>
            <w:r w:rsidRPr="00300A51">
              <w:rPr>
                <w:rFonts w:hint="eastAsia"/>
                <w:szCs w:val="24"/>
              </w:rPr>
              <w:t>-F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02EE0019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ACCTGAAGGAGAGGACGAACGT</w:t>
            </w:r>
          </w:p>
        </w:tc>
      </w:tr>
      <w:tr w:rsidR="0043557D" w:rsidRPr="00300A51" w14:paraId="718AC027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289D945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proofErr w:type="spellStart"/>
            <w:r w:rsidRPr="00300A51">
              <w:rPr>
                <w:rFonts w:hint="eastAsia"/>
                <w:szCs w:val="24"/>
              </w:rPr>
              <w:t>pta</w:t>
            </w:r>
            <w:proofErr w:type="spellEnd"/>
            <w:r w:rsidRPr="00300A51">
              <w:rPr>
                <w:rFonts w:hint="eastAsia"/>
                <w:szCs w:val="24"/>
              </w:rPr>
              <w:t>-R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5D611C62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CTTGTGCTTGTTCTTCAGTCGCTTTAC</w:t>
            </w:r>
          </w:p>
        </w:tc>
      </w:tr>
      <w:tr w:rsidR="0043557D" w:rsidRPr="00300A51" w14:paraId="1B69BBC0" w14:textId="77777777" w:rsidTr="00AC52F8">
        <w:trPr>
          <w:trHeight w:val="300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2FA8F3A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proofErr w:type="spellStart"/>
            <w:r w:rsidRPr="00300A51">
              <w:rPr>
                <w:rFonts w:hint="eastAsia"/>
                <w:szCs w:val="24"/>
              </w:rPr>
              <w:t>tpi</w:t>
            </w:r>
            <w:proofErr w:type="spellEnd"/>
            <w:r w:rsidRPr="00300A51">
              <w:rPr>
                <w:rFonts w:hint="eastAsia"/>
                <w:szCs w:val="24"/>
              </w:rPr>
              <w:t>-F</w:t>
            </w:r>
          </w:p>
        </w:tc>
        <w:tc>
          <w:tcPr>
            <w:tcW w:w="5620" w:type="dxa"/>
            <w:shd w:val="clear" w:color="auto" w:fill="auto"/>
            <w:noWrap/>
            <w:vAlign w:val="center"/>
            <w:hideMark/>
          </w:tcPr>
          <w:p w14:paraId="1155960A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GATAATGGTGCGTTCACAGGTGAAAC</w:t>
            </w:r>
          </w:p>
        </w:tc>
      </w:tr>
      <w:tr w:rsidR="0043557D" w:rsidRPr="00300A51" w14:paraId="10040DF1" w14:textId="77777777" w:rsidTr="00AC52F8">
        <w:trPr>
          <w:trHeight w:val="300"/>
        </w:trPr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47E7B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proofErr w:type="spellStart"/>
            <w:r w:rsidRPr="00300A51">
              <w:rPr>
                <w:rFonts w:hint="eastAsia"/>
                <w:szCs w:val="24"/>
              </w:rPr>
              <w:t>tpi</w:t>
            </w:r>
            <w:proofErr w:type="spellEnd"/>
            <w:r w:rsidRPr="00300A51">
              <w:rPr>
                <w:rFonts w:hint="eastAsia"/>
                <w:szCs w:val="24"/>
              </w:rPr>
              <w:t>-R</w:t>
            </w:r>
          </w:p>
        </w:tc>
        <w:tc>
          <w:tcPr>
            <w:tcW w:w="5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50455" w14:textId="77777777" w:rsidR="0043557D" w:rsidRPr="00300A51" w:rsidRDefault="0043557D" w:rsidP="00AC52F8">
            <w:pPr>
              <w:widowControl/>
              <w:jc w:val="left"/>
              <w:rPr>
                <w:szCs w:val="24"/>
              </w:rPr>
            </w:pPr>
            <w:r w:rsidRPr="00300A51">
              <w:rPr>
                <w:szCs w:val="24"/>
              </w:rPr>
              <w:t>ACCACTTTCACGCTCTTCGTCTG</w:t>
            </w:r>
          </w:p>
        </w:tc>
      </w:tr>
    </w:tbl>
    <w:p w14:paraId="509D80C6" w14:textId="77777777" w:rsidR="0043557D" w:rsidRPr="0043557D" w:rsidRDefault="0043557D"/>
    <w:p w14:paraId="04ABA5AB" w14:textId="5527EE43" w:rsidR="007249EC" w:rsidRDefault="000D07C3">
      <w:r>
        <w:rPr>
          <w:rFonts w:hint="eastAsia"/>
        </w:rPr>
        <w:t xml:space="preserve">Table </w:t>
      </w:r>
      <w:r w:rsidR="0043557D">
        <w:t>S3</w:t>
      </w:r>
      <w:r>
        <w:rPr>
          <w:rFonts w:hint="eastAsia"/>
        </w:rPr>
        <w:t xml:space="preserve"> </w:t>
      </w:r>
      <w:r>
        <w:t>differentially down</w:t>
      </w:r>
      <w:r w:rsidR="00721C2F">
        <w:t>-</w:t>
      </w:r>
      <w:r>
        <w:t>regulated expressed genes in heme deficient strains</w:t>
      </w:r>
    </w:p>
    <w:tbl>
      <w:tblPr>
        <w:tblW w:w="1106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60"/>
        <w:gridCol w:w="1136"/>
        <w:gridCol w:w="1126"/>
        <w:gridCol w:w="1336"/>
        <w:gridCol w:w="1327"/>
        <w:gridCol w:w="981"/>
        <w:gridCol w:w="1753"/>
        <w:gridCol w:w="1843"/>
      </w:tblGrid>
      <w:tr w:rsidR="00913239" w:rsidRPr="00556D2B" w14:paraId="734CB6EA" w14:textId="77777777" w:rsidTr="002F6EA9">
        <w:trPr>
          <w:trHeight w:val="300"/>
        </w:trPr>
        <w:tc>
          <w:tcPr>
            <w:tcW w:w="156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F3B01" w14:textId="77777777" w:rsidR="00913239" w:rsidRPr="00556D2B" w:rsidRDefault="00FB6DD9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113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783CF" w14:textId="77777777" w:rsidR="00913239" w:rsidRPr="00F72B66" w:rsidRDefault="00913239" w:rsidP="00CD1492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elta_</w:t>
            </w:r>
            <w:r w:rsidRPr="00F72B66">
              <w:rPr>
                <w:rFonts w:cs="Times New Roman"/>
                <w:color w:val="000000"/>
                <w:kern w:val="0"/>
                <w:sz w:val="18"/>
                <w:szCs w:val="18"/>
              </w:rPr>
              <w:t>hemA</w:t>
            </w:r>
            <w:proofErr w:type="spellEnd"/>
          </w:p>
          <w:p w14:paraId="5AD86BFF" w14:textId="77777777" w:rsidR="00913239" w:rsidRPr="00F72B66" w:rsidRDefault="00913239" w:rsidP="00CD1492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72B66">
              <w:rPr>
                <w:rFonts w:cs="Times New Roman"/>
                <w:color w:val="000000"/>
                <w:kern w:val="0"/>
                <w:sz w:val="18"/>
                <w:szCs w:val="18"/>
              </w:rPr>
              <w:t>/USA500</w:t>
            </w:r>
          </w:p>
          <w:p w14:paraId="3BB400A3" w14:textId="77777777" w:rsidR="00913239" w:rsidRPr="00F72B66" w:rsidRDefault="00913239" w:rsidP="00CD1492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72B66"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  <w:t>(log</w:t>
            </w:r>
            <w:r w:rsidRPr="00F72B66">
              <w:rPr>
                <w:rFonts w:cs="Times New Roman"/>
                <w:b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F72B66"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2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3892F61" w14:textId="77777777" w:rsidR="00913239" w:rsidRPr="00F72B66" w:rsidRDefault="00913239" w:rsidP="00CD1492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elta_</w:t>
            </w:r>
            <w:r w:rsidRPr="00F72B66">
              <w:rPr>
                <w:rFonts w:cs="Times New Roman"/>
                <w:color w:val="000000"/>
                <w:kern w:val="0"/>
                <w:sz w:val="18"/>
                <w:szCs w:val="18"/>
              </w:rPr>
              <w:t>hemB</w:t>
            </w:r>
            <w:proofErr w:type="spellEnd"/>
          </w:p>
          <w:p w14:paraId="40EB5EA0" w14:textId="77777777" w:rsidR="00913239" w:rsidRPr="00F72B66" w:rsidRDefault="00913239" w:rsidP="00CD1492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72B66">
              <w:rPr>
                <w:rFonts w:cs="Times New Roman"/>
                <w:color w:val="000000"/>
                <w:kern w:val="0"/>
                <w:sz w:val="18"/>
                <w:szCs w:val="18"/>
              </w:rPr>
              <w:t>/USA500</w:t>
            </w:r>
          </w:p>
          <w:p w14:paraId="2099F76B" w14:textId="77777777" w:rsidR="00913239" w:rsidRPr="00F72B66" w:rsidRDefault="00913239" w:rsidP="00CD1492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72B66"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  <w:t>(log</w:t>
            </w:r>
            <w:r w:rsidRPr="00F72B66">
              <w:rPr>
                <w:rFonts w:cs="Times New Roman"/>
                <w:b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F72B66"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58ECD" w14:textId="77777777" w:rsidR="00913239" w:rsidRPr="00F72B66" w:rsidRDefault="00913239" w:rsidP="00CD1492">
            <w:pPr>
              <w:widowControl/>
              <w:spacing w:line="240" w:lineRule="exact"/>
              <w:jc w:val="center"/>
              <w:rPr>
                <w:rFonts w:eastAsia="MS Mincho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ompli_</w:t>
            </w:r>
            <w:r w:rsidRPr="00F72B66">
              <w:rPr>
                <w:rFonts w:eastAsia="MS Mincho" w:cs="Times New Roman"/>
                <w:color w:val="000000"/>
                <w:kern w:val="0"/>
                <w:sz w:val="18"/>
                <w:szCs w:val="18"/>
              </w:rPr>
              <w:t>hemA</w:t>
            </w:r>
            <w:proofErr w:type="spellEnd"/>
            <w:r w:rsidRPr="00F72B66">
              <w:rPr>
                <w:rFonts w:eastAsia="MS Mincho" w:cs="Times New Roman"/>
                <w:color w:val="000000"/>
                <w:kern w:val="0"/>
                <w:sz w:val="18"/>
                <w:szCs w:val="18"/>
              </w:rPr>
              <w:t>/</w:t>
            </w:r>
          </w:p>
          <w:p w14:paraId="49341A86" w14:textId="77777777" w:rsidR="00CD1492" w:rsidRDefault="00577DF3" w:rsidP="00CD1492">
            <w:pPr>
              <w:widowControl/>
              <w:spacing w:line="240" w:lineRule="exact"/>
              <w:jc w:val="center"/>
              <w:rPr>
                <w:rFonts w:eastAsia="MS Mincho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MS Mincho" w:cs="Times New Roman"/>
                <w:color w:val="000000"/>
                <w:kern w:val="0"/>
                <w:sz w:val="18"/>
                <w:szCs w:val="18"/>
              </w:rPr>
              <w:t>Delta_</w:t>
            </w:r>
            <w:r w:rsidR="00913239" w:rsidRPr="00F72B66">
              <w:rPr>
                <w:rFonts w:eastAsia="MS Mincho" w:cs="Times New Roman"/>
                <w:color w:val="000000"/>
                <w:kern w:val="0"/>
                <w:sz w:val="18"/>
                <w:szCs w:val="18"/>
              </w:rPr>
              <w:t>hemA</w:t>
            </w:r>
            <w:proofErr w:type="spellEnd"/>
          </w:p>
          <w:p w14:paraId="6EEA6E87" w14:textId="77777777" w:rsidR="00913239" w:rsidRPr="00F72B66" w:rsidRDefault="00913239" w:rsidP="00CD1492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72B66"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  <w:t>(log</w:t>
            </w:r>
            <w:r w:rsidRPr="00F72B66">
              <w:rPr>
                <w:rFonts w:cs="Times New Roman"/>
                <w:b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F72B66"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2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29F27CE" w14:textId="77777777" w:rsidR="00913239" w:rsidRPr="00F72B66" w:rsidRDefault="00913239" w:rsidP="00CD1492">
            <w:pPr>
              <w:widowControl/>
              <w:spacing w:line="240" w:lineRule="exact"/>
              <w:jc w:val="center"/>
              <w:rPr>
                <w:rFonts w:eastAsia="MS Mincho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ompli_</w:t>
            </w:r>
            <w:r w:rsidR="00CD1492"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 w:rsidRPr="00F72B66">
              <w:rPr>
                <w:rFonts w:eastAsia="MS Mincho" w:cs="Times New Roman"/>
                <w:color w:val="000000"/>
                <w:kern w:val="0"/>
                <w:sz w:val="18"/>
                <w:szCs w:val="18"/>
              </w:rPr>
              <w:t>emB</w:t>
            </w:r>
            <w:proofErr w:type="spellEnd"/>
            <w:r w:rsidRPr="00F72B66">
              <w:rPr>
                <w:rFonts w:eastAsia="MS Mincho" w:cs="Times New Roman"/>
                <w:color w:val="000000"/>
                <w:kern w:val="0"/>
                <w:sz w:val="18"/>
                <w:szCs w:val="18"/>
              </w:rPr>
              <w:t>/</w:t>
            </w:r>
          </w:p>
          <w:p w14:paraId="1EC6DFEE" w14:textId="77777777" w:rsidR="00CD1492" w:rsidRDefault="00577DF3" w:rsidP="00CD1492">
            <w:pPr>
              <w:widowControl/>
              <w:spacing w:line="240" w:lineRule="exact"/>
              <w:jc w:val="center"/>
              <w:rPr>
                <w:rFonts w:eastAsia="MS Mincho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MS Mincho" w:cs="Times New Roman"/>
                <w:color w:val="000000"/>
                <w:kern w:val="0"/>
                <w:sz w:val="18"/>
                <w:szCs w:val="18"/>
              </w:rPr>
              <w:t>Delta_</w:t>
            </w:r>
            <w:r w:rsidR="00913239" w:rsidRPr="00F72B66">
              <w:rPr>
                <w:rFonts w:eastAsia="MS Mincho" w:cs="Times New Roman"/>
                <w:color w:val="000000"/>
                <w:kern w:val="0"/>
                <w:sz w:val="18"/>
                <w:szCs w:val="18"/>
              </w:rPr>
              <w:t>hemB</w:t>
            </w:r>
            <w:proofErr w:type="spellEnd"/>
          </w:p>
          <w:p w14:paraId="4E897BFC" w14:textId="77777777" w:rsidR="00913239" w:rsidRPr="00F72B66" w:rsidRDefault="00913239" w:rsidP="00CD1492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72B66"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  <w:t>(log</w:t>
            </w:r>
            <w:r w:rsidRPr="00F72B66">
              <w:rPr>
                <w:rFonts w:cs="Times New Roman"/>
                <w:b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F72B66"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8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65A2D" w14:textId="77777777" w:rsidR="00913239" w:rsidRPr="00CD1492" w:rsidRDefault="00FB6DD9" w:rsidP="00357168">
            <w:pPr>
              <w:widowControl/>
              <w:spacing w:line="240" w:lineRule="exact"/>
              <w:jc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CD1492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G</w:t>
            </w:r>
            <w:r w:rsidR="00CD1492" w:rsidRPr="00CD1492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ene</w:t>
            </w: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 xml:space="preserve"> name</w:t>
            </w:r>
          </w:p>
        </w:tc>
        <w:tc>
          <w:tcPr>
            <w:tcW w:w="175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E2BD7" w14:textId="77777777" w:rsidR="00913239" w:rsidRPr="00556D2B" w:rsidRDefault="00CD1492" w:rsidP="00357168">
            <w:pPr>
              <w:widowControl/>
              <w:spacing w:line="240" w:lineRule="exact"/>
              <w:jc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roduct</w:t>
            </w:r>
          </w:p>
        </w:tc>
        <w:tc>
          <w:tcPr>
            <w:tcW w:w="184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F04B97C" w14:textId="77777777" w:rsidR="00913239" w:rsidRPr="00556D2B" w:rsidRDefault="00EF0CC9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ath</w:t>
            </w: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way/function</w:t>
            </w:r>
          </w:p>
        </w:tc>
      </w:tr>
      <w:tr w:rsidR="00913239" w:rsidRPr="00556D2B" w14:paraId="735B9610" w14:textId="77777777" w:rsidTr="002F6EA9">
        <w:trPr>
          <w:trHeight w:val="27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22C5C" w14:textId="77777777" w:rsidR="00913239" w:rsidRPr="007F45DE" w:rsidRDefault="00913239" w:rsidP="00913239">
            <w:pPr>
              <w:widowControl/>
              <w:spacing w:line="240" w:lineRule="exact"/>
              <w:jc w:val="left"/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</w:pPr>
            <w:r w:rsidRPr="007F45DE"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  <w:t>USA300HOU_0008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CC148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1.92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14:paraId="62CFA44C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2.14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ED9D7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2.30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vAlign w:val="center"/>
          </w:tcPr>
          <w:p w14:paraId="4A57EBF7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1.20</w:t>
            </w: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43AEC" w14:textId="77777777" w:rsidR="00913239" w:rsidRPr="004D6E71" w:rsidRDefault="00913239" w:rsidP="00913239">
            <w:pPr>
              <w:widowControl/>
              <w:spacing w:line="240" w:lineRule="exact"/>
              <w:jc w:val="left"/>
              <w:rPr>
                <w:rFonts w:ascii="华文中宋" w:eastAsia="华文中宋" w:hAnsi="华文中宋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D6E71">
              <w:rPr>
                <w:rFonts w:ascii="华文中宋" w:eastAsia="华文中宋" w:hAnsi="华文中宋" w:cs="宋体" w:hint="eastAsia"/>
                <w:color w:val="000000"/>
                <w:kern w:val="0"/>
                <w:sz w:val="18"/>
                <w:szCs w:val="18"/>
              </w:rPr>
              <w:t>hutH</w:t>
            </w:r>
            <w:proofErr w:type="spellEnd"/>
          </w:p>
        </w:tc>
        <w:tc>
          <w:tcPr>
            <w:tcW w:w="17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5418D" w14:textId="77777777" w:rsidR="00913239" w:rsidRPr="00556D2B" w:rsidRDefault="00914E0A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914E0A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histidine ammonia-lyas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4C0CBEA" w14:textId="77777777" w:rsidR="00913239" w:rsidRPr="00556D2B" w:rsidRDefault="00041ACD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Histidine metabolism</w:t>
            </w:r>
          </w:p>
        </w:tc>
      </w:tr>
      <w:tr w:rsidR="00913239" w:rsidRPr="00556D2B" w14:paraId="10E16F58" w14:textId="77777777" w:rsidTr="002F6EA9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B98DDA6" w14:textId="77777777" w:rsidR="00913239" w:rsidRPr="007F45DE" w:rsidRDefault="00913239" w:rsidP="00913239">
            <w:pPr>
              <w:widowControl/>
              <w:spacing w:line="240" w:lineRule="exact"/>
              <w:jc w:val="left"/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</w:pPr>
            <w:r w:rsidRPr="007F45DE"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  <w:t>USA300HOU_0181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527BEA44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3.0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6D71F0C" w14:textId="77777777" w:rsidR="00913239" w:rsidRPr="00F72B66" w:rsidRDefault="00913239" w:rsidP="00913239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-2.90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35CF023A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4.10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61953014" w14:textId="77777777" w:rsidR="00913239" w:rsidRPr="00F72B66" w:rsidRDefault="00913239" w:rsidP="00913239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3625445" w14:textId="77777777" w:rsidR="00913239" w:rsidRPr="004D6E71" w:rsidRDefault="00913239" w:rsidP="00913239">
            <w:pPr>
              <w:widowControl/>
              <w:spacing w:line="240" w:lineRule="exact"/>
              <w:jc w:val="left"/>
              <w:rPr>
                <w:rFonts w:ascii="华文中宋" w:eastAsia="华文中宋" w:hAnsi="华文中宋" w:cs="宋体"/>
                <w:color w:val="000000"/>
                <w:kern w:val="0"/>
                <w:sz w:val="18"/>
                <w:szCs w:val="18"/>
              </w:rPr>
            </w:pPr>
            <w:r w:rsidRPr="004D6E71">
              <w:rPr>
                <w:rFonts w:ascii="华文中宋" w:eastAsia="华文中宋" w:hAnsi="华文中宋" w:cs="宋体" w:hint="eastAsia"/>
                <w:color w:val="000000"/>
                <w:kern w:val="0"/>
                <w:sz w:val="18"/>
                <w:szCs w:val="18"/>
              </w:rPr>
              <w:t>aldH2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5E47AF36" w14:textId="77777777" w:rsidR="00913239" w:rsidRPr="00556D2B" w:rsidRDefault="00914E0A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914E0A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aldehyde dehydrogenase</w:t>
            </w:r>
          </w:p>
        </w:tc>
        <w:tc>
          <w:tcPr>
            <w:tcW w:w="1843" w:type="dxa"/>
          </w:tcPr>
          <w:p w14:paraId="7F1983C7" w14:textId="77777777" w:rsidR="00913239" w:rsidRPr="00556D2B" w:rsidRDefault="00317EBB" w:rsidP="00F02AC7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ultiple</w:t>
            </w: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 xml:space="preserve"> m</w:t>
            </w:r>
            <w:r w:rsidR="00F02AC7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tabolism</w:t>
            </w:r>
          </w:p>
        </w:tc>
      </w:tr>
      <w:tr w:rsidR="00913239" w:rsidRPr="00556D2B" w14:paraId="3A28C2C5" w14:textId="77777777" w:rsidTr="002F6EA9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37934CC" w14:textId="77777777" w:rsidR="00913239" w:rsidRPr="007F45DE" w:rsidRDefault="00913239" w:rsidP="00913239">
            <w:pPr>
              <w:widowControl/>
              <w:spacing w:line="240" w:lineRule="exact"/>
              <w:jc w:val="left"/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</w:pPr>
            <w:r w:rsidRPr="007F45DE"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  <w:t>USA300HOU_0182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4BEB47EE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4.38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C335CCA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-3.40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797B775D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2.24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109F1DA7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34154AD" w14:textId="77777777" w:rsidR="00913239" w:rsidRPr="004D6E71" w:rsidRDefault="00913239" w:rsidP="00913239">
            <w:pPr>
              <w:widowControl/>
              <w:spacing w:line="240" w:lineRule="exact"/>
              <w:jc w:val="left"/>
              <w:rPr>
                <w:rFonts w:ascii="华文中宋" w:eastAsia="华文中宋" w:hAnsi="华文中宋" w:cs="宋体"/>
                <w:color w:val="000000"/>
                <w:kern w:val="0"/>
                <w:sz w:val="18"/>
                <w:szCs w:val="18"/>
              </w:rPr>
            </w:pPr>
            <w:r w:rsidRPr="004D6E71">
              <w:rPr>
                <w:rFonts w:ascii="华文中宋" w:eastAsia="华文中宋" w:hAnsi="华文中宋" w:cs="宋体" w:hint="eastAsia"/>
                <w:color w:val="000000"/>
                <w:kern w:val="0"/>
                <w:sz w:val="18"/>
                <w:szCs w:val="18"/>
              </w:rPr>
              <w:t xml:space="preserve">　/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3C5A55DA" w14:textId="77777777" w:rsidR="00913239" w:rsidRPr="00556D2B" w:rsidRDefault="00914E0A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914E0A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cation efflux family protein</w:t>
            </w:r>
          </w:p>
        </w:tc>
        <w:tc>
          <w:tcPr>
            <w:tcW w:w="1843" w:type="dxa"/>
          </w:tcPr>
          <w:p w14:paraId="709C6056" w14:textId="77777777" w:rsidR="00913239" w:rsidRPr="00556D2B" w:rsidRDefault="00041ACD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Transporters</w:t>
            </w:r>
          </w:p>
        </w:tc>
      </w:tr>
      <w:tr w:rsidR="00913239" w:rsidRPr="00556D2B" w14:paraId="7003E270" w14:textId="77777777" w:rsidTr="002F6EA9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8C4DF66" w14:textId="77777777" w:rsidR="00913239" w:rsidRPr="007F45DE" w:rsidRDefault="00913239" w:rsidP="00913239">
            <w:pPr>
              <w:widowControl/>
              <w:spacing w:line="240" w:lineRule="exact"/>
              <w:jc w:val="left"/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</w:pPr>
            <w:r w:rsidRPr="007F45DE"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  <w:t>USA300HOU_0205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43BB321B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9.07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F7E1EC8" w14:textId="77777777" w:rsidR="00913239" w:rsidRPr="00F72B66" w:rsidRDefault="00913239" w:rsidP="00913239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-6.34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246FCADB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4.93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6FC5F21F" w14:textId="77777777" w:rsidR="00913239" w:rsidRPr="00F72B66" w:rsidRDefault="00913239" w:rsidP="00913239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17E682CE" w14:textId="77777777" w:rsidR="00913239" w:rsidRPr="004D6E71" w:rsidRDefault="00913239" w:rsidP="00913239">
            <w:pPr>
              <w:widowControl/>
              <w:spacing w:line="240" w:lineRule="exact"/>
              <w:jc w:val="left"/>
              <w:rPr>
                <w:rFonts w:ascii="华文中宋" w:eastAsia="华文中宋" w:hAnsi="华文中宋" w:cs="宋体"/>
                <w:color w:val="000000"/>
                <w:kern w:val="0"/>
                <w:sz w:val="18"/>
                <w:szCs w:val="18"/>
              </w:rPr>
            </w:pPr>
            <w:r w:rsidRPr="004D6E71">
              <w:rPr>
                <w:rFonts w:ascii="华文中宋" w:eastAsia="华文中宋" w:hAnsi="华文中宋" w:cs="宋体" w:hint="eastAsia"/>
                <w:color w:val="000000"/>
                <w:kern w:val="0"/>
                <w:sz w:val="18"/>
                <w:szCs w:val="18"/>
              </w:rPr>
              <w:t xml:space="preserve">　/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134CFEA" w14:textId="77777777" w:rsidR="00913239" w:rsidRPr="00556D2B" w:rsidRDefault="002F6EA9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N-acetylmuramic acid 6-</w:t>
            </w:r>
            <w:r w:rsidR="00914E0A" w:rsidRPr="00914E0A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 xml:space="preserve">phosphate </w:t>
            </w:r>
            <w:proofErr w:type="spellStart"/>
            <w:r w:rsidR="00914E0A" w:rsidRPr="00914E0A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etherase</w:t>
            </w:r>
            <w:proofErr w:type="spellEnd"/>
          </w:p>
        </w:tc>
        <w:tc>
          <w:tcPr>
            <w:tcW w:w="1843" w:type="dxa"/>
          </w:tcPr>
          <w:p w14:paraId="6218E486" w14:textId="77777777" w:rsidR="00913239" w:rsidRPr="00556D2B" w:rsidRDefault="00317EBB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Amino sugar</w:t>
            </w:r>
            <w:r w:rsidR="00F02AC7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and nucleotide sugar metabolism</w:t>
            </w:r>
          </w:p>
        </w:tc>
      </w:tr>
      <w:tr w:rsidR="00913239" w:rsidRPr="00556D2B" w14:paraId="04E26582" w14:textId="77777777" w:rsidTr="002F6EA9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012CE5C" w14:textId="77777777" w:rsidR="00913239" w:rsidRPr="007F45DE" w:rsidRDefault="00913239" w:rsidP="00913239">
            <w:pPr>
              <w:widowControl/>
              <w:spacing w:line="240" w:lineRule="exact"/>
              <w:jc w:val="left"/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</w:pPr>
            <w:r w:rsidRPr="007F45DE"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  <w:t>USA300HOU_0206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4C837A02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7.25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AEC8FB7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-5.27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10525C64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3.69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42AF1403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19F8CF5" w14:textId="77777777" w:rsidR="00913239" w:rsidRPr="004D6E71" w:rsidRDefault="00913239" w:rsidP="00913239">
            <w:pPr>
              <w:widowControl/>
              <w:spacing w:line="240" w:lineRule="exact"/>
              <w:jc w:val="left"/>
              <w:rPr>
                <w:rFonts w:ascii="华文中宋" w:eastAsia="华文中宋" w:hAnsi="华文中宋" w:cs="宋体"/>
                <w:color w:val="000000"/>
                <w:kern w:val="0"/>
                <w:sz w:val="18"/>
                <w:szCs w:val="18"/>
              </w:rPr>
            </w:pPr>
            <w:r w:rsidRPr="004D6E71">
              <w:rPr>
                <w:rFonts w:ascii="华文中宋" w:eastAsia="华文中宋" w:hAnsi="华文中宋" w:cs="宋体" w:hint="eastAsia"/>
                <w:color w:val="000000"/>
                <w:kern w:val="0"/>
                <w:sz w:val="18"/>
                <w:szCs w:val="18"/>
              </w:rPr>
              <w:t xml:space="preserve">　/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70EF72FC" w14:textId="77777777" w:rsidR="00913239" w:rsidRPr="00556D2B" w:rsidRDefault="00914E0A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914E0A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permease</w:t>
            </w:r>
            <w:r w:rsidR="00913239" w:rsidRPr="00556D2B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</w:tcPr>
          <w:p w14:paraId="2D1B218A" w14:textId="77777777" w:rsidR="00913239" w:rsidRPr="00556D2B" w:rsidRDefault="00041ACD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Starch and sucrose metabolism</w:t>
            </w:r>
          </w:p>
        </w:tc>
      </w:tr>
      <w:tr w:rsidR="00913239" w:rsidRPr="00556D2B" w14:paraId="75263685" w14:textId="77777777" w:rsidTr="002F6EA9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C5CCC71" w14:textId="77777777" w:rsidR="00913239" w:rsidRPr="007F45DE" w:rsidRDefault="00913239" w:rsidP="00913239">
            <w:pPr>
              <w:widowControl/>
              <w:spacing w:line="240" w:lineRule="exact"/>
              <w:jc w:val="left"/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</w:pPr>
            <w:r w:rsidRPr="007F45DE"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  <w:lastRenderedPageBreak/>
              <w:t>USA300HOU_0207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0F1C0F4D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6.2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283C760" w14:textId="77777777" w:rsidR="00913239" w:rsidRPr="00F72B66" w:rsidRDefault="00913239" w:rsidP="00913239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-4.25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548495E0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2.93</w:t>
            </w:r>
          </w:p>
        </w:tc>
        <w:tc>
          <w:tcPr>
            <w:tcW w:w="1327" w:type="dxa"/>
            <w:vAlign w:val="center"/>
          </w:tcPr>
          <w:p w14:paraId="7D7690B5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3.3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89A63E4" w14:textId="77777777" w:rsidR="00913239" w:rsidRPr="004D6E71" w:rsidRDefault="00913239" w:rsidP="00913239">
            <w:pPr>
              <w:widowControl/>
              <w:spacing w:line="240" w:lineRule="exact"/>
              <w:jc w:val="left"/>
              <w:rPr>
                <w:rFonts w:ascii="华文中宋" w:eastAsia="华文中宋" w:hAnsi="华文中宋" w:cs="宋体"/>
                <w:color w:val="000000"/>
                <w:kern w:val="0"/>
                <w:sz w:val="18"/>
                <w:szCs w:val="18"/>
              </w:rPr>
            </w:pPr>
            <w:r w:rsidRPr="004D6E71">
              <w:rPr>
                <w:rFonts w:ascii="华文中宋" w:eastAsia="华文中宋" w:hAnsi="华文中宋" w:cs="宋体" w:hint="eastAsia"/>
                <w:color w:val="000000"/>
                <w:kern w:val="0"/>
                <w:sz w:val="18"/>
                <w:szCs w:val="18"/>
              </w:rPr>
              <w:t xml:space="preserve">　/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65F710A5" w14:textId="77777777" w:rsidR="00913239" w:rsidRPr="00556D2B" w:rsidRDefault="00317EBB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RpiR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 family transcriptional regulator</w:t>
            </w:r>
          </w:p>
        </w:tc>
        <w:tc>
          <w:tcPr>
            <w:tcW w:w="1843" w:type="dxa"/>
          </w:tcPr>
          <w:p w14:paraId="52467C95" w14:textId="77777777" w:rsidR="00913239" w:rsidRPr="00556D2B" w:rsidRDefault="00317EBB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murPQ</w:t>
            </w:r>
            <w:proofErr w:type="spellEnd"/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 xml:space="preserve"> operon repressor</w:t>
            </w:r>
          </w:p>
        </w:tc>
      </w:tr>
      <w:tr w:rsidR="00913239" w:rsidRPr="00556D2B" w14:paraId="525D24FA" w14:textId="77777777" w:rsidTr="002F6EA9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60676B7" w14:textId="77777777" w:rsidR="00913239" w:rsidRPr="007F45DE" w:rsidRDefault="00913239" w:rsidP="00913239">
            <w:pPr>
              <w:widowControl/>
              <w:spacing w:line="240" w:lineRule="exact"/>
              <w:jc w:val="left"/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</w:pPr>
            <w:r w:rsidRPr="007F45DE"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  <w:t>USA300HOU_0229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5105219F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3.29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CE7B41E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-2.96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6FF5B731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2.58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4081B9E7" w14:textId="77777777" w:rsidR="00913239" w:rsidRPr="00F72B66" w:rsidRDefault="00913239" w:rsidP="00913239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BC5AA5C" w14:textId="77777777" w:rsidR="00913239" w:rsidRPr="004D6E71" w:rsidRDefault="00913239" w:rsidP="00913239">
            <w:pPr>
              <w:widowControl/>
              <w:spacing w:line="240" w:lineRule="exact"/>
              <w:jc w:val="left"/>
              <w:rPr>
                <w:rFonts w:ascii="华文中宋" w:eastAsia="华文中宋" w:hAnsi="华文中宋" w:cs="宋体"/>
                <w:color w:val="000000"/>
                <w:kern w:val="0"/>
                <w:sz w:val="18"/>
                <w:szCs w:val="18"/>
              </w:rPr>
            </w:pPr>
            <w:r w:rsidRPr="004D6E71">
              <w:rPr>
                <w:rFonts w:ascii="华文中宋" w:eastAsia="华文中宋" w:hAnsi="华文中宋" w:cs="宋体" w:hint="eastAsia"/>
                <w:color w:val="000000"/>
                <w:kern w:val="0"/>
                <w:sz w:val="18"/>
                <w:szCs w:val="18"/>
              </w:rPr>
              <w:t xml:space="preserve">　/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79256449" w14:textId="77777777" w:rsidR="00913239" w:rsidRPr="00556D2B" w:rsidRDefault="00914E0A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914E0A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sugar phosphate transport protein</w:t>
            </w:r>
          </w:p>
        </w:tc>
        <w:tc>
          <w:tcPr>
            <w:tcW w:w="1843" w:type="dxa"/>
          </w:tcPr>
          <w:p w14:paraId="2A852EB2" w14:textId="77777777" w:rsidR="00913239" w:rsidRPr="00556D2B" w:rsidRDefault="00041ACD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Transporters</w:t>
            </w:r>
          </w:p>
        </w:tc>
      </w:tr>
      <w:tr w:rsidR="00913239" w:rsidRPr="00556D2B" w14:paraId="7943AA62" w14:textId="77777777" w:rsidTr="002F6EA9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A605B24" w14:textId="77777777" w:rsidR="00913239" w:rsidRPr="007F45DE" w:rsidRDefault="00913239" w:rsidP="00913239">
            <w:pPr>
              <w:widowControl/>
              <w:spacing w:line="240" w:lineRule="exact"/>
              <w:jc w:val="left"/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</w:pPr>
            <w:r w:rsidRPr="007F45DE"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  <w:t>USA300HOU_0357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3D95697E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3.5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7FCD274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-3.91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29227127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2.14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295BA3CF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BA81058" w14:textId="77777777" w:rsidR="00913239" w:rsidRPr="004D6E71" w:rsidRDefault="00913239" w:rsidP="00913239">
            <w:pPr>
              <w:widowControl/>
              <w:spacing w:line="240" w:lineRule="exact"/>
              <w:jc w:val="left"/>
              <w:rPr>
                <w:rFonts w:ascii="华文中宋" w:eastAsia="华文中宋" w:hAnsi="华文中宋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D6E71">
              <w:rPr>
                <w:rFonts w:ascii="华文中宋" w:eastAsia="华文中宋" w:hAnsi="华文中宋" w:cs="宋体" w:hint="eastAsia"/>
                <w:color w:val="000000"/>
                <w:kern w:val="0"/>
                <w:sz w:val="18"/>
                <w:szCs w:val="18"/>
              </w:rPr>
              <w:t>glpT</w:t>
            </w:r>
            <w:proofErr w:type="spellEnd"/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3987D922" w14:textId="77777777" w:rsidR="00913239" w:rsidRPr="00556D2B" w:rsidRDefault="00914E0A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914E0A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glycerol-3-phosphate transporter</w:t>
            </w:r>
          </w:p>
        </w:tc>
        <w:tc>
          <w:tcPr>
            <w:tcW w:w="1843" w:type="dxa"/>
          </w:tcPr>
          <w:p w14:paraId="2BA1CD09" w14:textId="77777777" w:rsidR="00913239" w:rsidRPr="00556D2B" w:rsidRDefault="00041ACD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Transporters</w:t>
            </w:r>
          </w:p>
        </w:tc>
      </w:tr>
      <w:tr w:rsidR="00913239" w:rsidRPr="00556D2B" w14:paraId="617F23B4" w14:textId="77777777" w:rsidTr="002F6EA9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3EC62D2" w14:textId="77777777" w:rsidR="00913239" w:rsidRPr="007F45DE" w:rsidRDefault="00913239" w:rsidP="00913239">
            <w:pPr>
              <w:widowControl/>
              <w:spacing w:line="240" w:lineRule="exact"/>
              <w:jc w:val="left"/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</w:pPr>
            <w:r w:rsidRPr="007F45DE"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  <w:t>USA300HOU_0642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0E97D774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6.06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231235A" w14:textId="77777777" w:rsidR="00913239" w:rsidRPr="00F72B66" w:rsidRDefault="00913239" w:rsidP="00913239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-4.89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622625F6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5.08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6C8B285B" w14:textId="77777777" w:rsidR="00913239" w:rsidRPr="00F72B66" w:rsidRDefault="00913239" w:rsidP="00913239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1980AAB" w14:textId="77777777" w:rsidR="00913239" w:rsidRPr="004D6E71" w:rsidRDefault="00913239" w:rsidP="00913239">
            <w:pPr>
              <w:widowControl/>
              <w:spacing w:line="240" w:lineRule="exact"/>
              <w:jc w:val="left"/>
              <w:rPr>
                <w:rFonts w:ascii="华文中宋" w:eastAsia="华文中宋" w:hAnsi="华文中宋" w:cs="宋体"/>
                <w:color w:val="000000"/>
                <w:kern w:val="0"/>
                <w:sz w:val="18"/>
                <w:szCs w:val="18"/>
              </w:rPr>
            </w:pPr>
            <w:r w:rsidRPr="004D6E71">
              <w:rPr>
                <w:rFonts w:ascii="华文中宋" w:eastAsia="华文中宋" w:hAnsi="华文中宋" w:cs="宋体" w:hint="eastAsia"/>
                <w:color w:val="000000"/>
                <w:kern w:val="0"/>
                <w:sz w:val="18"/>
                <w:szCs w:val="18"/>
              </w:rPr>
              <w:t xml:space="preserve">　/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30DE1345" w14:textId="77777777" w:rsidR="00913239" w:rsidRPr="00556D2B" w:rsidRDefault="00914E0A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914E0A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recombinase</w:t>
            </w:r>
          </w:p>
        </w:tc>
        <w:tc>
          <w:tcPr>
            <w:tcW w:w="1843" w:type="dxa"/>
          </w:tcPr>
          <w:p w14:paraId="52960D0A" w14:textId="77777777" w:rsidR="00913239" w:rsidRPr="00556D2B" w:rsidRDefault="00317EBB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Other chromosome partitioning proteins</w:t>
            </w:r>
          </w:p>
        </w:tc>
      </w:tr>
      <w:tr w:rsidR="00913239" w:rsidRPr="00556D2B" w14:paraId="1B5B6CEB" w14:textId="77777777" w:rsidTr="002F6EA9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5899FE2" w14:textId="77777777" w:rsidR="00913239" w:rsidRPr="007F45DE" w:rsidRDefault="00913239" w:rsidP="00913239">
            <w:pPr>
              <w:widowControl/>
              <w:spacing w:line="240" w:lineRule="exact"/>
              <w:jc w:val="left"/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</w:pPr>
            <w:r w:rsidRPr="007F45DE"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  <w:t>USA300HOU_0643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6BC785BA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5.71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0622E99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-3.71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31A29181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4.09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44B4C73F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64C9D5E" w14:textId="77777777" w:rsidR="00913239" w:rsidRPr="004D6E71" w:rsidRDefault="00913239" w:rsidP="00913239">
            <w:pPr>
              <w:widowControl/>
              <w:spacing w:line="240" w:lineRule="exact"/>
              <w:jc w:val="left"/>
              <w:rPr>
                <w:rFonts w:ascii="华文中宋" w:eastAsia="华文中宋" w:hAnsi="华文中宋" w:cs="宋体"/>
                <w:color w:val="000000"/>
                <w:kern w:val="0"/>
                <w:sz w:val="18"/>
                <w:szCs w:val="18"/>
              </w:rPr>
            </w:pPr>
            <w:r w:rsidRPr="004D6E71">
              <w:rPr>
                <w:rFonts w:ascii="华文中宋" w:eastAsia="华文中宋" w:hAnsi="华文中宋" w:cs="宋体" w:hint="eastAsia"/>
                <w:color w:val="000000"/>
                <w:kern w:val="0"/>
                <w:sz w:val="18"/>
                <w:szCs w:val="18"/>
              </w:rPr>
              <w:t>mnhA1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243E050E" w14:textId="77777777" w:rsidR="00913239" w:rsidRPr="00556D2B" w:rsidRDefault="00F33BDF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F33BDF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Na+:H+ antiporter subunit A</w:t>
            </w:r>
          </w:p>
        </w:tc>
        <w:tc>
          <w:tcPr>
            <w:tcW w:w="1843" w:type="dxa"/>
          </w:tcPr>
          <w:p w14:paraId="7A549EC2" w14:textId="77777777" w:rsidR="00913239" w:rsidRPr="00556D2B" w:rsidRDefault="00041ACD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Transporters</w:t>
            </w:r>
          </w:p>
        </w:tc>
      </w:tr>
      <w:tr w:rsidR="00913239" w:rsidRPr="00556D2B" w14:paraId="7FA346DE" w14:textId="77777777" w:rsidTr="002F6EA9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D6E3157" w14:textId="77777777" w:rsidR="00913239" w:rsidRPr="007F45DE" w:rsidRDefault="00913239" w:rsidP="00913239">
            <w:pPr>
              <w:widowControl/>
              <w:spacing w:line="240" w:lineRule="exact"/>
              <w:jc w:val="left"/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</w:pPr>
            <w:r w:rsidRPr="007F45DE"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  <w:t>USA300HOU_0644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27679266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5.06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B682AF2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-2.89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76446239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3.51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38791C85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1947DEE1" w14:textId="77777777" w:rsidR="00913239" w:rsidRPr="004D6E71" w:rsidRDefault="00913239" w:rsidP="00913239">
            <w:pPr>
              <w:widowControl/>
              <w:spacing w:line="240" w:lineRule="exact"/>
              <w:jc w:val="left"/>
              <w:rPr>
                <w:rFonts w:ascii="华文中宋" w:eastAsia="华文中宋" w:hAnsi="华文中宋" w:cs="宋体"/>
                <w:color w:val="000000"/>
                <w:kern w:val="0"/>
                <w:sz w:val="18"/>
                <w:szCs w:val="18"/>
              </w:rPr>
            </w:pPr>
            <w:r w:rsidRPr="004D6E71">
              <w:rPr>
                <w:rFonts w:ascii="华文中宋" w:eastAsia="华文中宋" w:hAnsi="华文中宋" w:cs="宋体" w:hint="eastAsia"/>
                <w:color w:val="000000"/>
                <w:kern w:val="0"/>
                <w:sz w:val="18"/>
                <w:szCs w:val="18"/>
              </w:rPr>
              <w:t>mnhB1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753E18EE" w14:textId="77777777" w:rsidR="00913239" w:rsidRPr="00556D2B" w:rsidRDefault="00F33BDF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F33BDF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Na+:H+ antiporter subunit B</w:t>
            </w:r>
          </w:p>
        </w:tc>
        <w:tc>
          <w:tcPr>
            <w:tcW w:w="1843" w:type="dxa"/>
          </w:tcPr>
          <w:p w14:paraId="6A4F4F54" w14:textId="77777777" w:rsidR="00913239" w:rsidRPr="00556D2B" w:rsidRDefault="00041ACD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Transporters</w:t>
            </w:r>
          </w:p>
        </w:tc>
      </w:tr>
      <w:tr w:rsidR="00913239" w:rsidRPr="00556D2B" w14:paraId="0EEBF933" w14:textId="77777777" w:rsidTr="002F6EA9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5E2AE6E" w14:textId="77777777" w:rsidR="00913239" w:rsidRPr="007F45DE" w:rsidRDefault="00913239" w:rsidP="00913239">
            <w:pPr>
              <w:widowControl/>
              <w:spacing w:line="240" w:lineRule="exact"/>
              <w:jc w:val="left"/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</w:pPr>
            <w:r w:rsidRPr="007F45DE"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  <w:t>USA300HOU_0645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544A8E7F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3.82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B49847D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-2.23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5E6C8DE5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3.00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058C65E8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62E3558" w14:textId="77777777" w:rsidR="00913239" w:rsidRPr="004D6E71" w:rsidRDefault="00913239" w:rsidP="00913239">
            <w:pPr>
              <w:widowControl/>
              <w:spacing w:line="240" w:lineRule="exact"/>
              <w:jc w:val="left"/>
              <w:rPr>
                <w:rFonts w:ascii="华文中宋" w:eastAsia="华文中宋" w:hAnsi="华文中宋" w:cs="宋体"/>
                <w:color w:val="000000"/>
                <w:kern w:val="0"/>
                <w:sz w:val="18"/>
                <w:szCs w:val="18"/>
              </w:rPr>
            </w:pPr>
            <w:r w:rsidRPr="004D6E71">
              <w:rPr>
                <w:rFonts w:ascii="华文中宋" w:eastAsia="华文中宋" w:hAnsi="华文中宋" w:cs="宋体" w:hint="eastAsia"/>
                <w:color w:val="000000"/>
                <w:kern w:val="0"/>
                <w:sz w:val="18"/>
                <w:szCs w:val="18"/>
              </w:rPr>
              <w:t>mnhC1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65C1566B" w14:textId="77777777" w:rsidR="00913239" w:rsidRPr="00556D2B" w:rsidRDefault="00F33BDF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F33BDF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Na+:H+ antiporter subunit C</w:t>
            </w:r>
          </w:p>
        </w:tc>
        <w:tc>
          <w:tcPr>
            <w:tcW w:w="1843" w:type="dxa"/>
          </w:tcPr>
          <w:p w14:paraId="451D44FA" w14:textId="77777777" w:rsidR="00913239" w:rsidRPr="00556D2B" w:rsidRDefault="00041ACD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Transporters</w:t>
            </w:r>
          </w:p>
        </w:tc>
      </w:tr>
      <w:tr w:rsidR="00913239" w:rsidRPr="00556D2B" w14:paraId="7EC99E66" w14:textId="77777777" w:rsidTr="002F6EA9">
        <w:trPr>
          <w:trHeight w:val="23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DC3CCDB" w14:textId="77777777" w:rsidR="00913239" w:rsidRPr="007F45DE" w:rsidRDefault="00913239" w:rsidP="00913239">
            <w:pPr>
              <w:widowControl/>
              <w:spacing w:line="240" w:lineRule="exact"/>
              <w:jc w:val="left"/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</w:pPr>
            <w:r w:rsidRPr="007F45DE"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  <w:t>USA300HOU_0646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2B96B14C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4.28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F1C6BE1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-2.34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10636438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2.68</w:t>
            </w:r>
          </w:p>
        </w:tc>
        <w:tc>
          <w:tcPr>
            <w:tcW w:w="1327" w:type="dxa"/>
            <w:vAlign w:val="center"/>
          </w:tcPr>
          <w:p w14:paraId="500864C7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D0EF51D" w14:textId="77777777" w:rsidR="00913239" w:rsidRPr="004D6E71" w:rsidRDefault="00913239" w:rsidP="00913239">
            <w:pPr>
              <w:widowControl/>
              <w:spacing w:line="240" w:lineRule="exact"/>
              <w:jc w:val="left"/>
              <w:rPr>
                <w:rFonts w:ascii="华文中宋" w:eastAsia="华文中宋" w:hAnsi="华文中宋" w:cs="宋体"/>
                <w:color w:val="000000"/>
                <w:kern w:val="0"/>
                <w:sz w:val="18"/>
                <w:szCs w:val="18"/>
              </w:rPr>
            </w:pPr>
            <w:r w:rsidRPr="004D6E71">
              <w:rPr>
                <w:rFonts w:ascii="华文中宋" w:eastAsia="华文中宋" w:hAnsi="华文中宋" w:cs="宋体" w:hint="eastAsia"/>
                <w:color w:val="000000"/>
                <w:kern w:val="0"/>
                <w:sz w:val="18"/>
                <w:szCs w:val="18"/>
              </w:rPr>
              <w:t>mnhD1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71DE5D08" w14:textId="77777777" w:rsidR="00913239" w:rsidRPr="00556D2B" w:rsidRDefault="00F33BDF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F33BDF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Na+:H+ antiporter subunit D</w:t>
            </w:r>
          </w:p>
        </w:tc>
        <w:tc>
          <w:tcPr>
            <w:tcW w:w="1843" w:type="dxa"/>
          </w:tcPr>
          <w:p w14:paraId="7AA3F3B7" w14:textId="77777777" w:rsidR="00913239" w:rsidRPr="00556D2B" w:rsidRDefault="00041ACD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Transporters</w:t>
            </w:r>
          </w:p>
        </w:tc>
      </w:tr>
      <w:tr w:rsidR="00913239" w:rsidRPr="00556D2B" w14:paraId="7F131202" w14:textId="77777777" w:rsidTr="002F6EA9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7CEB70D" w14:textId="77777777" w:rsidR="00913239" w:rsidRPr="007F45DE" w:rsidRDefault="00913239" w:rsidP="00913239">
            <w:pPr>
              <w:widowControl/>
              <w:spacing w:line="240" w:lineRule="exact"/>
              <w:jc w:val="left"/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</w:pPr>
            <w:r w:rsidRPr="007F45DE"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  <w:t>USA300HOU_0647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70513B45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4.24</w:t>
            </w:r>
          </w:p>
        </w:tc>
        <w:tc>
          <w:tcPr>
            <w:tcW w:w="1126" w:type="dxa"/>
            <w:vAlign w:val="center"/>
          </w:tcPr>
          <w:p w14:paraId="775BC631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1.87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16CF3705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2.39</w:t>
            </w:r>
          </w:p>
        </w:tc>
        <w:tc>
          <w:tcPr>
            <w:tcW w:w="1327" w:type="dxa"/>
            <w:vAlign w:val="center"/>
          </w:tcPr>
          <w:p w14:paraId="267E7FFA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1.2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E006665" w14:textId="77777777" w:rsidR="00913239" w:rsidRPr="004D6E71" w:rsidRDefault="00913239" w:rsidP="00913239">
            <w:pPr>
              <w:widowControl/>
              <w:spacing w:line="240" w:lineRule="exact"/>
              <w:jc w:val="left"/>
              <w:rPr>
                <w:rFonts w:ascii="华文中宋" w:eastAsia="华文中宋" w:hAnsi="华文中宋" w:cs="宋体"/>
                <w:color w:val="000000"/>
                <w:kern w:val="0"/>
                <w:sz w:val="18"/>
                <w:szCs w:val="18"/>
              </w:rPr>
            </w:pPr>
            <w:r w:rsidRPr="004D6E71">
              <w:rPr>
                <w:rFonts w:ascii="华文中宋" w:eastAsia="华文中宋" w:hAnsi="华文中宋" w:cs="宋体" w:hint="eastAsia"/>
                <w:color w:val="000000"/>
                <w:kern w:val="0"/>
                <w:sz w:val="18"/>
                <w:szCs w:val="18"/>
              </w:rPr>
              <w:t>mnhE1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506522F5" w14:textId="77777777" w:rsidR="00913239" w:rsidRPr="00556D2B" w:rsidRDefault="00F33BDF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F33BDF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Na+:H+ antiporter subunit E</w:t>
            </w:r>
          </w:p>
        </w:tc>
        <w:tc>
          <w:tcPr>
            <w:tcW w:w="1843" w:type="dxa"/>
          </w:tcPr>
          <w:p w14:paraId="52FAEAEB" w14:textId="77777777" w:rsidR="00913239" w:rsidRPr="00556D2B" w:rsidRDefault="00041ACD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Transporters</w:t>
            </w:r>
          </w:p>
        </w:tc>
      </w:tr>
      <w:tr w:rsidR="00913239" w:rsidRPr="00556D2B" w14:paraId="28111807" w14:textId="77777777" w:rsidTr="002F6EA9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9A6D25C" w14:textId="77777777" w:rsidR="00913239" w:rsidRPr="007F45DE" w:rsidRDefault="00913239" w:rsidP="00913239">
            <w:pPr>
              <w:widowControl/>
              <w:spacing w:line="240" w:lineRule="exact"/>
              <w:jc w:val="left"/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</w:pPr>
            <w:r w:rsidRPr="007F45DE"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  <w:t>USA300HOU_0846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2FE0E22C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4.41</w:t>
            </w:r>
          </w:p>
        </w:tc>
        <w:tc>
          <w:tcPr>
            <w:tcW w:w="1126" w:type="dxa"/>
            <w:vAlign w:val="center"/>
          </w:tcPr>
          <w:p w14:paraId="61518826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1.99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0FE115AA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2.17</w:t>
            </w:r>
          </w:p>
        </w:tc>
        <w:tc>
          <w:tcPr>
            <w:tcW w:w="1327" w:type="dxa"/>
            <w:vAlign w:val="center"/>
          </w:tcPr>
          <w:p w14:paraId="4908D7E6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1.3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34F74C8" w14:textId="77777777" w:rsidR="00913239" w:rsidRPr="004D6E71" w:rsidRDefault="00913239" w:rsidP="00913239">
            <w:pPr>
              <w:widowControl/>
              <w:spacing w:line="240" w:lineRule="exact"/>
              <w:jc w:val="left"/>
              <w:rPr>
                <w:rFonts w:ascii="华文中宋" w:eastAsia="华文中宋" w:hAnsi="华文中宋" w:cs="宋体"/>
                <w:color w:val="000000"/>
                <w:kern w:val="0"/>
                <w:sz w:val="18"/>
                <w:szCs w:val="18"/>
              </w:rPr>
            </w:pPr>
            <w:r w:rsidRPr="004D6E71">
              <w:rPr>
                <w:rFonts w:ascii="华文中宋" w:eastAsia="华文中宋" w:hAnsi="华文中宋" w:cs="宋体" w:hint="eastAsia"/>
                <w:color w:val="000000"/>
                <w:kern w:val="0"/>
                <w:sz w:val="18"/>
                <w:szCs w:val="18"/>
              </w:rPr>
              <w:t xml:space="preserve">　/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4A4021E1" w14:textId="77777777" w:rsidR="00913239" w:rsidRPr="00556D2B" w:rsidRDefault="00F33BDF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F33BDF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thiol reductase thioredoxin</w:t>
            </w:r>
          </w:p>
        </w:tc>
        <w:tc>
          <w:tcPr>
            <w:tcW w:w="1843" w:type="dxa"/>
          </w:tcPr>
          <w:p w14:paraId="19608D15" w14:textId="77777777" w:rsidR="00913239" w:rsidRPr="00556D2B" w:rsidRDefault="00913239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556D2B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913239" w:rsidRPr="00556D2B" w14:paraId="071DFA38" w14:textId="77777777" w:rsidTr="002F6EA9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2D37D44" w14:textId="77777777" w:rsidR="00913239" w:rsidRPr="007F45DE" w:rsidRDefault="00913239" w:rsidP="00913239">
            <w:pPr>
              <w:widowControl/>
              <w:spacing w:line="240" w:lineRule="exact"/>
              <w:jc w:val="left"/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</w:pPr>
            <w:r w:rsidRPr="007F45DE"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  <w:t>USA300HOU_0916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7679606F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2.5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9756E26" w14:textId="77777777" w:rsidR="00913239" w:rsidRPr="00F72B66" w:rsidRDefault="00913239" w:rsidP="00913239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-2.44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190F69F8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3.06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7F61117A" w14:textId="77777777" w:rsidR="00913239" w:rsidRPr="00F72B66" w:rsidRDefault="00913239" w:rsidP="00913239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9E872FA" w14:textId="77777777" w:rsidR="00913239" w:rsidRPr="004D6E71" w:rsidRDefault="00913239" w:rsidP="00913239">
            <w:pPr>
              <w:widowControl/>
              <w:spacing w:line="240" w:lineRule="exact"/>
              <w:jc w:val="left"/>
              <w:rPr>
                <w:rFonts w:ascii="华文中宋" w:eastAsia="华文中宋" w:hAnsi="华文中宋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D6E71">
              <w:rPr>
                <w:rFonts w:ascii="华文中宋" w:eastAsia="华文中宋" w:hAnsi="华文中宋" w:cs="宋体" w:hint="eastAsia"/>
                <w:color w:val="000000"/>
                <w:kern w:val="0"/>
                <w:sz w:val="18"/>
                <w:szCs w:val="18"/>
              </w:rPr>
              <w:t>rocD</w:t>
            </w:r>
            <w:proofErr w:type="spellEnd"/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758FABD2" w14:textId="77777777" w:rsidR="00913239" w:rsidRPr="00556D2B" w:rsidRDefault="00F33BDF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F33BDF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ornithine--oxo-acid transaminase</w:t>
            </w:r>
          </w:p>
        </w:tc>
        <w:tc>
          <w:tcPr>
            <w:tcW w:w="1843" w:type="dxa"/>
          </w:tcPr>
          <w:p w14:paraId="23BF90AD" w14:textId="77777777" w:rsidR="00913239" w:rsidRPr="00556D2B" w:rsidRDefault="00BD0797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Arginine and proline metabolism</w:t>
            </w:r>
          </w:p>
        </w:tc>
      </w:tr>
      <w:tr w:rsidR="00913239" w:rsidRPr="00556D2B" w14:paraId="789463F4" w14:textId="77777777" w:rsidTr="002F6EA9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414E0C1" w14:textId="77777777" w:rsidR="00913239" w:rsidRPr="007F45DE" w:rsidRDefault="00913239" w:rsidP="00913239">
            <w:pPr>
              <w:widowControl/>
              <w:spacing w:line="240" w:lineRule="exact"/>
              <w:jc w:val="left"/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</w:pPr>
            <w:r w:rsidRPr="007F45DE"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  <w:t>USA300HOU_0917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4FFF1E9C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1.85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9461FFD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-2.24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6245F42A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2.34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30B4E57F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26D504BE" w14:textId="77777777" w:rsidR="00913239" w:rsidRPr="004D6E71" w:rsidRDefault="00913239" w:rsidP="00913239">
            <w:pPr>
              <w:widowControl/>
              <w:spacing w:line="240" w:lineRule="exact"/>
              <w:jc w:val="left"/>
              <w:rPr>
                <w:rFonts w:ascii="华文中宋" w:eastAsia="华文中宋" w:hAnsi="华文中宋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D6E71">
              <w:rPr>
                <w:rFonts w:ascii="华文中宋" w:eastAsia="华文中宋" w:hAnsi="华文中宋" w:cs="宋体" w:hint="eastAsia"/>
                <w:color w:val="000000"/>
                <w:kern w:val="0"/>
                <w:sz w:val="18"/>
                <w:szCs w:val="18"/>
              </w:rPr>
              <w:t>gudB</w:t>
            </w:r>
            <w:proofErr w:type="spellEnd"/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5523AB10" w14:textId="77777777" w:rsidR="00913239" w:rsidRPr="00556D2B" w:rsidRDefault="00F33BDF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F33BDF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NAD-specific glutamate dehydrogenase</w:t>
            </w:r>
          </w:p>
        </w:tc>
        <w:tc>
          <w:tcPr>
            <w:tcW w:w="1843" w:type="dxa"/>
          </w:tcPr>
          <w:p w14:paraId="54666DF0" w14:textId="77777777" w:rsidR="00913239" w:rsidRPr="00556D2B" w:rsidRDefault="00BD0797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Alanine, aspartate and glutamate metabolism</w:t>
            </w:r>
          </w:p>
        </w:tc>
      </w:tr>
      <w:tr w:rsidR="00913239" w:rsidRPr="00556D2B" w14:paraId="06163F93" w14:textId="77777777" w:rsidTr="002F6EA9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FCB8AB0" w14:textId="77777777" w:rsidR="00913239" w:rsidRPr="007F45DE" w:rsidRDefault="00913239" w:rsidP="00913239">
            <w:pPr>
              <w:widowControl/>
              <w:spacing w:line="240" w:lineRule="exact"/>
              <w:jc w:val="left"/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</w:pPr>
            <w:r w:rsidRPr="007F45DE"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  <w:t>USA300HOU_0919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6E94764C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4.49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08B4542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-4.96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09ECD45D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3.39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5D9BB007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8BCD7E2" w14:textId="77777777" w:rsidR="00913239" w:rsidRPr="004D6E71" w:rsidRDefault="00913239" w:rsidP="00913239">
            <w:pPr>
              <w:widowControl/>
              <w:spacing w:line="240" w:lineRule="exact"/>
              <w:jc w:val="left"/>
              <w:rPr>
                <w:rFonts w:ascii="华文中宋" w:eastAsia="华文中宋" w:hAnsi="华文中宋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D6E71">
              <w:rPr>
                <w:rFonts w:ascii="华文中宋" w:eastAsia="华文中宋" w:hAnsi="华文中宋" w:cs="宋体" w:hint="eastAsia"/>
                <w:color w:val="000000"/>
                <w:kern w:val="0"/>
                <w:sz w:val="18"/>
                <w:szCs w:val="18"/>
              </w:rPr>
              <w:t>argH</w:t>
            </w:r>
            <w:proofErr w:type="spellEnd"/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3FB2BCB0" w14:textId="77777777" w:rsidR="00913239" w:rsidRPr="00556D2B" w:rsidRDefault="00F33BDF" w:rsidP="00F33BDF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F33BDF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argininosuccinate</w:t>
            </w:r>
            <w:proofErr w:type="spellEnd"/>
            <w:r w:rsidRPr="00F33BDF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 xml:space="preserve"> lyase</w:t>
            </w:r>
          </w:p>
        </w:tc>
        <w:tc>
          <w:tcPr>
            <w:tcW w:w="1843" w:type="dxa"/>
          </w:tcPr>
          <w:p w14:paraId="46FD7FA2" w14:textId="77777777" w:rsidR="00913239" w:rsidRPr="00556D2B" w:rsidRDefault="00BD0797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Alanine, aspartate and glutamate metabolism</w:t>
            </w:r>
          </w:p>
        </w:tc>
      </w:tr>
      <w:tr w:rsidR="00913239" w:rsidRPr="00556D2B" w14:paraId="41508BF4" w14:textId="77777777" w:rsidTr="002F6EA9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E919617" w14:textId="77777777" w:rsidR="00913239" w:rsidRPr="007F45DE" w:rsidRDefault="00913239" w:rsidP="00913239">
            <w:pPr>
              <w:widowControl/>
              <w:spacing w:line="240" w:lineRule="exact"/>
              <w:jc w:val="left"/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</w:pPr>
            <w:r w:rsidRPr="007F45DE"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  <w:t>USA300HOU_0920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52379FDC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4.56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AFC9AE8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-5.03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07CF83E9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3.16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3F043C04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207F2C0A" w14:textId="77777777" w:rsidR="00913239" w:rsidRPr="004D6E71" w:rsidRDefault="00913239" w:rsidP="00913239">
            <w:pPr>
              <w:widowControl/>
              <w:spacing w:line="240" w:lineRule="exact"/>
              <w:jc w:val="left"/>
              <w:rPr>
                <w:rFonts w:ascii="华文中宋" w:eastAsia="华文中宋" w:hAnsi="华文中宋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D6E71">
              <w:rPr>
                <w:rFonts w:ascii="华文中宋" w:eastAsia="华文中宋" w:hAnsi="华文中宋" w:cs="宋体" w:hint="eastAsia"/>
                <w:color w:val="000000"/>
                <w:kern w:val="0"/>
                <w:sz w:val="18"/>
                <w:szCs w:val="18"/>
              </w:rPr>
              <w:t>argG</w:t>
            </w:r>
            <w:proofErr w:type="spellEnd"/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49C93328" w14:textId="77777777" w:rsidR="00913239" w:rsidRPr="00556D2B" w:rsidRDefault="00F33BDF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F33BDF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argininosuccinate</w:t>
            </w:r>
            <w:proofErr w:type="spellEnd"/>
            <w:r w:rsidRPr="00F33BDF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 xml:space="preserve"> synthase</w:t>
            </w:r>
          </w:p>
        </w:tc>
        <w:tc>
          <w:tcPr>
            <w:tcW w:w="1843" w:type="dxa"/>
          </w:tcPr>
          <w:p w14:paraId="46BC4FDC" w14:textId="77777777" w:rsidR="00913239" w:rsidRPr="00556D2B" w:rsidRDefault="00BD0797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Alanine, aspartate and glutamate metabolism</w:t>
            </w:r>
          </w:p>
        </w:tc>
      </w:tr>
      <w:tr w:rsidR="00913239" w:rsidRPr="00556D2B" w14:paraId="05509D89" w14:textId="77777777" w:rsidTr="002F6EA9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A15F219" w14:textId="77777777" w:rsidR="00913239" w:rsidRPr="007F45DE" w:rsidRDefault="00913239" w:rsidP="00913239">
            <w:pPr>
              <w:widowControl/>
              <w:spacing w:line="240" w:lineRule="exact"/>
              <w:jc w:val="left"/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</w:pPr>
            <w:r w:rsidRPr="007F45DE"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  <w:lastRenderedPageBreak/>
              <w:t>USA300HOU_1009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46F5767C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3.23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1CF3EE0" w14:textId="77777777" w:rsidR="00913239" w:rsidRPr="00F72B66" w:rsidRDefault="00913239" w:rsidP="00913239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-2.99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16ABEA53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2.78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5C49288D" w14:textId="77777777" w:rsidR="00913239" w:rsidRPr="00F72B66" w:rsidRDefault="00913239" w:rsidP="00913239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DA57E1D" w14:textId="77777777" w:rsidR="00913239" w:rsidRPr="004D6E71" w:rsidRDefault="00913239" w:rsidP="00913239">
            <w:pPr>
              <w:widowControl/>
              <w:spacing w:line="240" w:lineRule="exact"/>
              <w:jc w:val="left"/>
              <w:rPr>
                <w:rFonts w:ascii="华文中宋" w:eastAsia="华文中宋" w:hAnsi="华文中宋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D6E71">
              <w:rPr>
                <w:rFonts w:ascii="华文中宋" w:eastAsia="华文中宋" w:hAnsi="华文中宋" w:cs="宋体" w:hint="eastAsia"/>
                <w:color w:val="000000"/>
                <w:kern w:val="0"/>
                <w:sz w:val="18"/>
                <w:szCs w:val="18"/>
              </w:rPr>
              <w:t>purE</w:t>
            </w:r>
            <w:proofErr w:type="spellEnd"/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50E41705" w14:textId="77777777" w:rsidR="00913239" w:rsidRPr="00556D2B" w:rsidRDefault="00F33BDF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F33BDF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phosphoribosylaminoimidazole</w:t>
            </w:r>
            <w:proofErr w:type="spellEnd"/>
            <w:r w:rsidRPr="00F33BDF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 xml:space="preserve"> carboxylase, catalytic subunit</w:t>
            </w:r>
          </w:p>
        </w:tc>
        <w:tc>
          <w:tcPr>
            <w:tcW w:w="1843" w:type="dxa"/>
          </w:tcPr>
          <w:p w14:paraId="5953F7A7" w14:textId="77777777" w:rsidR="00913239" w:rsidRPr="00556D2B" w:rsidRDefault="00041ACD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Purine metabolism</w:t>
            </w:r>
          </w:p>
        </w:tc>
      </w:tr>
      <w:tr w:rsidR="00913239" w:rsidRPr="00556D2B" w14:paraId="78D060D1" w14:textId="77777777" w:rsidTr="002F6EA9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0B83869" w14:textId="77777777" w:rsidR="00913239" w:rsidRPr="007F45DE" w:rsidRDefault="00913239" w:rsidP="00913239">
            <w:pPr>
              <w:widowControl/>
              <w:spacing w:line="240" w:lineRule="exact"/>
              <w:jc w:val="left"/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</w:pPr>
            <w:r w:rsidRPr="007F45DE"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  <w:t>USA300HOU_1010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3658CAFE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2.98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7704A9E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-3.43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79EB5441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2.73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540C3F0B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4DB6588" w14:textId="77777777" w:rsidR="00913239" w:rsidRPr="004D6E71" w:rsidRDefault="00913239" w:rsidP="00913239">
            <w:pPr>
              <w:widowControl/>
              <w:spacing w:line="240" w:lineRule="exact"/>
              <w:jc w:val="left"/>
              <w:rPr>
                <w:rFonts w:ascii="华文中宋" w:eastAsia="华文中宋" w:hAnsi="华文中宋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D6E71">
              <w:rPr>
                <w:rFonts w:ascii="华文中宋" w:eastAsia="华文中宋" w:hAnsi="华文中宋" w:cs="宋体" w:hint="eastAsia"/>
                <w:color w:val="000000"/>
                <w:kern w:val="0"/>
                <w:sz w:val="18"/>
                <w:szCs w:val="18"/>
              </w:rPr>
              <w:t>purK</w:t>
            </w:r>
            <w:proofErr w:type="spellEnd"/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1FD2F8C3" w14:textId="77777777" w:rsidR="00913239" w:rsidRPr="00556D2B" w:rsidRDefault="00F33BDF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F33BDF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N5-carboxyaminoimidazole ribonucleotide synthase</w:t>
            </w:r>
          </w:p>
        </w:tc>
        <w:tc>
          <w:tcPr>
            <w:tcW w:w="1843" w:type="dxa"/>
          </w:tcPr>
          <w:p w14:paraId="7B9E091C" w14:textId="77777777" w:rsidR="00913239" w:rsidRPr="00556D2B" w:rsidRDefault="00041ACD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Purine metabolism</w:t>
            </w:r>
          </w:p>
        </w:tc>
      </w:tr>
      <w:tr w:rsidR="00913239" w:rsidRPr="00556D2B" w14:paraId="569A1ADD" w14:textId="77777777" w:rsidTr="002F6EA9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D1F369F" w14:textId="77777777" w:rsidR="00913239" w:rsidRPr="007F45DE" w:rsidRDefault="00913239" w:rsidP="00913239">
            <w:pPr>
              <w:widowControl/>
              <w:spacing w:line="240" w:lineRule="exact"/>
              <w:jc w:val="left"/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</w:pPr>
            <w:r w:rsidRPr="007F45DE"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  <w:t>USA300HOU_1014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617F65F9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5.09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F77F72B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-4.89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6852142B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4.45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2FDCB706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1662F41" w14:textId="77777777" w:rsidR="00913239" w:rsidRPr="004D6E71" w:rsidRDefault="00913239" w:rsidP="00913239">
            <w:pPr>
              <w:widowControl/>
              <w:spacing w:line="240" w:lineRule="exact"/>
              <w:jc w:val="left"/>
              <w:rPr>
                <w:rFonts w:ascii="华文中宋" w:eastAsia="华文中宋" w:hAnsi="华文中宋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D6E71">
              <w:rPr>
                <w:rFonts w:ascii="华文中宋" w:eastAsia="华文中宋" w:hAnsi="华文中宋" w:cs="宋体" w:hint="eastAsia"/>
                <w:color w:val="000000"/>
                <w:kern w:val="0"/>
                <w:sz w:val="18"/>
                <w:szCs w:val="18"/>
              </w:rPr>
              <w:t>purL</w:t>
            </w:r>
            <w:proofErr w:type="spellEnd"/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82FB4CC" w14:textId="77777777" w:rsidR="00913239" w:rsidRPr="00556D2B" w:rsidRDefault="00F33BDF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F33BDF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phosphoribosylformylglycinamidine</w:t>
            </w:r>
            <w:proofErr w:type="spellEnd"/>
            <w:r w:rsidRPr="00F33BDF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 xml:space="preserve"> synthase subunit</w:t>
            </w:r>
            <w:r w:rsidRPr="00F33BDF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913239" w:rsidRPr="00556D2B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PurL</w:t>
            </w:r>
            <w:proofErr w:type="spellEnd"/>
          </w:p>
        </w:tc>
        <w:tc>
          <w:tcPr>
            <w:tcW w:w="1843" w:type="dxa"/>
          </w:tcPr>
          <w:p w14:paraId="2937A3F8" w14:textId="77777777" w:rsidR="00913239" w:rsidRPr="00556D2B" w:rsidRDefault="00041ACD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Purine metabolism</w:t>
            </w:r>
          </w:p>
        </w:tc>
      </w:tr>
      <w:tr w:rsidR="00913239" w:rsidRPr="00556D2B" w14:paraId="3B3794DA" w14:textId="77777777" w:rsidTr="002F6EA9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1056BD8" w14:textId="77777777" w:rsidR="00913239" w:rsidRPr="007F45DE" w:rsidRDefault="00913239" w:rsidP="00913239">
            <w:pPr>
              <w:widowControl/>
              <w:spacing w:line="240" w:lineRule="exact"/>
              <w:jc w:val="left"/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</w:pPr>
            <w:r w:rsidRPr="007F45DE"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  <w:t>USA300HOU_1015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78073C52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4.92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8A2038F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-5.36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0A6F62D7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4.42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6E2F7612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2DD17193" w14:textId="77777777" w:rsidR="00913239" w:rsidRPr="004D6E71" w:rsidRDefault="00913239" w:rsidP="00913239">
            <w:pPr>
              <w:widowControl/>
              <w:spacing w:line="240" w:lineRule="exact"/>
              <w:jc w:val="left"/>
              <w:rPr>
                <w:rFonts w:ascii="华文中宋" w:eastAsia="华文中宋" w:hAnsi="华文中宋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D6E71">
              <w:rPr>
                <w:rFonts w:ascii="华文中宋" w:eastAsia="华文中宋" w:hAnsi="华文中宋" w:cs="宋体" w:hint="eastAsia"/>
                <w:color w:val="000000"/>
                <w:kern w:val="0"/>
                <w:sz w:val="18"/>
                <w:szCs w:val="18"/>
              </w:rPr>
              <w:t>purF</w:t>
            </w:r>
            <w:proofErr w:type="spellEnd"/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56FED092" w14:textId="77777777" w:rsidR="00913239" w:rsidRPr="00556D2B" w:rsidRDefault="00F33BDF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F33BDF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amidophosphoribosyltransferase</w:t>
            </w:r>
            <w:proofErr w:type="spellEnd"/>
          </w:p>
        </w:tc>
        <w:tc>
          <w:tcPr>
            <w:tcW w:w="1843" w:type="dxa"/>
          </w:tcPr>
          <w:p w14:paraId="08944569" w14:textId="77777777" w:rsidR="00913239" w:rsidRPr="00556D2B" w:rsidRDefault="00041ACD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Purine metabolism</w:t>
            </w:r>
          </w:p>
        </w:tc>
      </w:tr>
      <w:tr w:rsidR="00913239" w:rsidRPr="00556D2B" w14:paraId="437D32AC" w14:textId="77777777" w:rsidTr="002F6EA9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E564284" w14:textId="77777777" w:rsidR="00913239" w:rsidRPr="007F45DE" w:rsidRDefault="00913239" w:rsidP="00913239">
            <w:pPr>
              <w:widowControl/>
              <w:spacing w:line="240" w:lineRule="exact"/>
              <w:jc w:val="left"/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</w:pPr>
            <w:r w:rsidRPr="007F45DE"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  <w:t>USA300HOU_1016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2E429B32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4.97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C488D74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-5.19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16676F23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191F5CF2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33D7179" w14:textId="77777777" w:rsidR="00913239" w:rsidRPr="004D6E71" w:rsidRDefault="00913239" w:rsidP="00913239">
            <w:pPr>
              <w:widowControl/>
              <w:spacing w:line="240" w:lineRule="exact"/>
              <w:jc w:val="left"/>
              <w:rPr>
                <w:rFonts w:ascii="华文中宋" w:eastAsia="华文中宋" w:hAnsi="华文中宋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D6E71">
              <w:rPr>
                <w:rFonts w:ascii="华文中宋" w:eastAsia="华文中宋" w:hAnsi="华文中宋" w:cs="宋体" w:hint="eastAsia"/>
                <w:color w:val="000000"/>
                <w:kern w:val="0"/>
                <w:sz w:val="18"/>
                <w:szCs w:val="18"/>
              </w:rPr>
              <w:t>purM</w:t>
            </w:r>
            <w:proofErr w:type="spellEnd"/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47372CB0" w14:textId="77777777" w:rsidR="00913239" w:rsidRPr="00556D2B" w:rsidRDefault="00F33BDF" w:rsidP="00F33BDF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F33BDF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phosphoribosylformylglycinamidine</w:t>
            </w:r>
            <w:proofErr w:type="spellEnd"/>
            <w:r w:rsidRPr="00F33BDF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 xml:space="preserve"> cyclo-ligase</w:t>
            </w:r>
          </w:p>
        </w:tc>
        <w:tc>
          <w:tcPr>
            <w:tcW w:w="1843" w:type="dxa"/>
          </w:tcPr>
          <w:p w14:paraId="2ABA2DD6" w14:textId="77777777" w:rsidR="00913239" w:rsidRPr="00556D2B" w:rsidRDefault="00041ACD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Purine metabolism</w:t>
            </w:r>
          </w:p>
        </w:tc>
      </w:tr>
      <w:tr w:rsidR="00913239" w:rsidRPr="00556D2B" w14:paraId="66FE5DF3" w14:textId="77777777" w:rsidTr="002F6EA9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50DD8B6" w14:textId="77777777" w:rsidR="00913239" w:rsidRPr="007F45DE" w:rsidRDefault="00913239" w:rsidP="00913239">
            <w:pPr>
              <w:widowControl/>
              <w:spacing w:line="240" w:lineRule="exact"/>
              <w:jc w:val="left"/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</w:pPr>
            <w:r w:rsidRPr="007F45DE"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  <w:t>USA300HOU_1017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6F3F8AFE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3.82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3C41A0C" w14:textId="77777777" w:rsidR="00913239" w:rsidRPr="00F72B66" w:rsidRDefault="00913239" w:rsidP="00913239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-4.23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45282E3A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3.51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31824841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E1AAFA4" w14:textId="77777777" w:rsidR="00913239" w:rsidRPr="004D6E71" w:rsidRDefault="00913239" w:rsidP="00913239">
            <w:pPr>
              <w:widowControl/>
              <w:spacing w:line="240" w:lineRule="exact"/>
              <w:jc w:val="left"/>
              <w:rPr>
                <w:rFonts w:ascii="华文中宋" w:eastAsia="华文中宋" w:hAnsi="华文中宋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D6E71">
              <w:rPr>
                <w:rFonts w:ascii="华文中宋" w:eastAsia="华文中宋" w:hAnsi="华文中宋" w:cs="宋体" w:hint="eastAsia"/>
                <w:color w:val="000000"/>
                <w:kern w:val="0"/>
                <w:sz w:val="18"/>
                <w:szCs w:val="18"/>
              </w:rPr>
              <w:t>purH</w:t>
            </w:r>
            <w:proofErr w:type="spellEnd"/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10D1121A" w14:textId="77777777" w:rsidR="00913239" w:rsidRPr="00556D2B" w:rsidRDefault="00F33BDF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F33BDF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 xml:space="preserve">bifunctional </w:t>
            </w:r>
            <w:proofErr w:type="spellStart"/>
            <w:r w:rsidRPr="00F33BDF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phosphoribosylaminoimidazolecarboxamide</w:t>
            </w:r>
            <w:proofErr w:type="spellEnd"/>
            <w:r w:rsidRPr="00F33BDF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33BDF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formyltransferase</w:t>
            </w:r>
            <w:proofErr w:type="spellEnd"/>
          </w:p>
        </w:tc>
        <w:tc>
          <w:tcPr>
            <w:tcW w:w="1843" w:type="dxa"/>
          </w:tcPr>
          <w:p w14:paraId="3FB03C19" w14:textId="77777777" w:rsidR="00913239" w:rsidRPr="00556D2B" w:rsidRDefault="00041ACD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Purine metabolism</w:t>
            </w:r>
          </w:p>
        </w:tc>
      </w:tr>
      <w:tr w:rsidR="00913239" w:rsidRPr="00556D2B" w14:paraId="108C73B3" w14:textId="77777777" w:rsidTr="002F6EA9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7672F6F" w14:textId="77777777" w:rsidR="00913239" w:rsidRPr="007F45DE" w:rsidRDefault="00913239" w:rsidP="00913239">
            <w:pPr>
              <w:widowControl/>
              <w:spacing w:line="240" w:lineRule="exact"/>
              <w:jc w:val="left"/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</w:pPr>
            <w:r w:rsidRPr="007F45DE"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  <w:t>USA300HOU_1018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5C938E56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3.23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3C8715B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-3.95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5BB16A0D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3.02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403E6531" w14:textId="77777777" w:rsidR="00913239" w:rsidRPr="00F72B66" w:rsidRDefault="00913239" w:rsidP="00913239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4BCD4EE" w14:textId="77777777" w:rsidR="00913239" w:rsidRPr="004D6E71" w:rsidRDefault="00913239" w:rsidP="00913239">
            <w:pPr>
              <w:widowControl/>
              <w:spacing w:line="240" w:lineRule="exact"/>
              <w:jc w:val="left"/>
              <w:rPr>
                <w:rFonts w:ascii="华文中宋" w:eastAsia="华文中宋" w:hAnsi="华文中宋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D6E71">
              <w:rPr>
                <w:rFonts w:ascii="华文中宋" w:eastAsia="华文中宋" w:hAnsi="华文中宋" w:cs="宋体" w:hint="eastAsia"/>
                <w:color w:val="000000"/>
                <w:kern w:val="0"/>
                <w:sz w:val="18"/>
                <w:szCs w:val="18"/>
              </w:rPr>
              <w:t>purD</w:t>
            </w:r>
            <w:proofErr w:type="spellEnd"/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4B4176EB" w14:textId="77777777" w:rsidR="00913239" w:rsidRPr="00556D2B" w:rsidRDefault="00F33BDF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F33BDF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phosphoribosylamine</w:t>
            </w:r>
            <w:proofErr w:type="spellEnd"/>
            <w:r w:rsidRPr="00F33BDF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--glycine ligase</w:t>
            </w:r>
          </w:p>
        </w:tc>
        <w:tc>
          <w:tcPr>
            <w:tcW w:w="1843" w:type="dxa"/>
          </w:tcPr>
          <w:p w14:paraId="297BE1A6" w14:textId="77777777" w:rsidR="00913239" w:rsidRPr="00556D2B" w:rsidRDefault="00041ACD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Purine metabolism</w:t>
            </w:r>
          </w:p>
        </w:tc>
      </w:tr>
      <w:tr w:rsidR="00913239" w:rsidRPr="00556D2B" w14:paraId="6A5F7C07" w14:textId="77777777" w:rsidTr="002F6EA9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73F5E0F" w14:textId="77777777" w:rsidR="00913239" w:rsidRPr="007F45DE" w:rsidRDefault="00913239" w:rsidP="00913239">
            <w:pPr>
              <w:widowControl/>
              <w:spacing w:line="240" w:lineRule="exact"/>
              <w:jc w:val="left"/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</w:pPr>
            <w:r w:rsidRPr="007F45DE"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  <w:t>USA300HOU_1230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550862F4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3.19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DC90E12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-2.96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652DA3CD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1.93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22F1D274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22383F5" w14:textId="77777777" w:rsidR="00913239" w:rsidRPr="004D6E71" w:rsidRDefault="00913239" w:rsidP="00913239">
            <w:pPr>
              <w:widowControl/>
              <w:spacing w:line="240" w:lineRule="exact"/>
              <w:jc w:val="left"/>
              <w:rPr>
                <w:rFonts w:ascii="华文中宋" w:eastAsia="华文中宋" w:hAnsi="华文中宋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D6E71">
              <w:rPr>
                <w:rFonts w:ascii="华文中宋" w:eastAsia="华文中宋" w:hAnsi="华文中宋" w:cs="宋体" w:hint="eastAsia"/>
                <w:color w:val="000000"/>
                <w:kern w:val="0"/>
                <w:sz w:val="18"/>
                <w:szCs w:val="18"/>
              </w:rPr>
              <w:t>glpF</w:t>
            </w:r>
            <w:proofErr w:type="spellEnd"/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178A235A" w14:textId="77777777" w:rsidR="00913239" w:rsidRPr="00556D2B" w:rsidRDefault="00F33BDF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F33BDF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glycerol transporter</w:t>
            </w:r>
          </w:p>
        </w:tc>
        <w:tc>
          <w:tcPr>
            <w:tcW w:w="1843" w:type="dxa"/>
          </w:tcPr>
          <w:p w14:paraId="297AE2E7" w14:textId="77777777" w:rsidR="00913239" w:rsidRPr="00556D2B" w:rsidRDefault="00041ACD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Transporters</w:t>
            </w:r>
          </w:p>
        </w:tc>
      </w:tr>
      <w:tr w:rsidR="00913239" w:rsidRPr="00556D2B" w14:paraId="0040CEB1" w14:textId="77777777" w:rsidTr="002F6EA9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C25F6A7" w14:textId="77777777" w:rsidR="00913239" w:rsidRPr="007F45DE" w:rsidRDefault="00913239" w:rsidP="00913239">
            <w:pPr>
              <w:widowControl/>
              <w:spacing w:line="240" w:lineRule="exact"/>
              <w:jc w:val="left"/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</w:pPr>
            <w:r w:rsidRPr="007F45DE"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  <w:t>USA300HOU_1409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077443E8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1.78</w:t>
            </w:r>
          </w:p>
        </w:tc>
        <w:tc>
          <w:tcPr>
            <w:tcW w:w="1126" w:type="dxa"/>
            <w:vAlign w:val="center"/>
          </w:tcPr>
          <w:p w14:paraId="125DC9AA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1.83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330E42F2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1.82</w:t>
            </w:r>
          </w:p>
        </w:tc>
        <w:tc>
          <w:tcPr>
            <w:tcW w:w="1327" w:type="dxa"/>
            <w:vAlign w:val="center"/>
          </w:tcPr>
          <w:p w14:paraId="452AFCA1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1.8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1D2A879B" w14:textId="77777777" w:rsidR="00913239" w:rsidRPr="004D6E71" w:rsidRDefault="00913239" w:rsidP="00913239">
            <w:pPr>
              <w:widowControl/>
              <w:spacing w:line="240" w:lineRule="exact"/>
              <w:jc w:val="left"/>
              <w:rPr>
                <w:rFonts w:ascii="华文中宋" w:eastAsia="华文中宋" w:hAnsi="华文中宋" w:cs="宋体"/>
                <w:color w:val="000000"/>
                <w:kern w:val="0"/>
                <w:sz w:val="18"/>
                <w:szCs w:val="18"/>
              </w:rPr>
            </w:pPr>
            <w:r w:rsidRPr="004D6E71">
              <w:rPr>
                <w:rFonts w:ascii="华文中宋" w:eastAsia="华文中宋" w:hAnsi="华文中宋" w:cs="宋体" w:hint="eastAsia"/>
                <w:color w:val="000000"/>
                <w:kern w:val="0"/>
                <w:sz w:val="18"/>
                <w:szCs w:val="18"/>
              </w:rPr>
              <w:t xml:space="preserve">　/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3A0F3FE" w14:textId="77777777" w:rsidR="00913239" w:rsidRPr="00556D2B" w:rsidRDefault="00F33BDF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F33BDF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heptaprenyl</w:t>
            </w:r>
            <w:proofErr w:type="spellEnd"/>
            <w:r w:rsidRPr="00F33BDF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 xml:space="preserve"> pyrophosphate synthase subunit A</w:t>
            </w:r>
          </w:p>
        </w:tc>
        <w:tc>
          <w:tcPr>
            <w:tcW w:w="1843" w:type="dxa"/>
          </w:tcPr>
          <w:p w14:paraId="50BD10F8" w14:textId="77777777" w:rsidR="00913239" w:rsidRPr="00556D2B" w:rsidRDefault="003940A1" w:rsidP="003940A1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3940A1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menaquinone biosynthe</w:t>
            </w: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sis</w:t>
            </w:r>
          </w:p>
        </w:tc>
      </w:tr>
      <w:tr w:rsidR="00913239" w:rsidRPr="00556D2B" w14:paraId="1C841467" w14:textId="77777777" w:rsidTr="002F6EA9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146128C" w14:textId="77777777" w:rsidR="00913239" w:rsidRPr="007F45DE" w:rsidRDefault="00913239" w:rsidP="00913239">
            <w:pPr>
              <w:widowControl/>
              <w:spacing w:line="240" w:lineRule="exact"/>
              <w:jc w:val="left"/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</w:pPr>
            <w:r w:rsidRPr="007F45DE"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  <w:t>USA300HOU_1605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0842722F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4.93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8233775" w14:textId="77777777" w:rsidR="00913239" w:rsidRPr="00F72B66" w:rsidRDefault="00913239" w:rsidP="00913239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-3.32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7A138128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3.37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594ECCE6" w14:textId="77777777" w:rsidR="00913239" w:rsidRPr="00F72B66" w:rsidRDefault="00913239" w:rsidP="00913239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F1766A7" w14:textId="77777777" w:rsidR="00913239" w:rsidRPr="004D6E71" w:rsidRDefault="00913239" w:rsidP="00913239">
            <w:pPr>
              <w:widowControl/>
              <w:spacing w:line="240" w:lineRule="exact"/>
              <w:jc w:val="left"/>
              <w:rPr>
                <w:rFonts w:ascii="华文中宋" w:eastAsia="华文中宋" w:hAnsi="华文中宋" w:cs="宋体"/>
                <w:color w:val="000000"/>
                <w:kern w:val="0"/>
                <w:sz w:val="18"/>
                <w:szCs w:val="18"/>
              </w:rPr>
            </w:pPr>
            <w:r w:rsidRPr="004D6E71">
              <w:rPr>
                <w:rFonts w:ascii="华文中宋" w:eastAsia="华文中宋" w:hAnsi="华文中宋" w:cs="宋体" w:hint="eastAsia"/>
                <w:color w:val="000000"/>
                <w:kern w:val="0"/>
                <w:sz w:val="18"/>
                <w:szCs w:val="18"/>
              </w:rPr>
              <w:t xml:space="preserve">　/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7FC9D900" w14:textId="77777777" w:rsidR="00913239" w:rsidRPr="00556D2B" w:rsidRDefault="00BD0797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YcsF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 family protein</w:t>
            </w:r>
          </w:p>
        </w:tc>
        <w:tc>
          <w:tcPr>
            <w:tcW w:w="1843" w:type="dxa"/>
          </w:tcPr>
          <w:p w14:paraId="7D96C803" w14:textId="77777777" w:rsidR="00913239" w:rsidRPr="00556D2B" w:rsidRDefault="00BD0797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carbohydrate metabolism</w:t>
            </w:r>
          </w:p>
        </w:tc>
      </w:tr>
      <w:tr w:rsidR="00913239" w:rsidRPr="00556D2B" w14:paraId="6012DD43" w14:textId="77777777" w:rsidTr="002F6EA9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20F69E5" w14:textId="77777777" w:rsidR="00913239" w:rsidRPr="007F45DE" w:rsidRDefault="00913239" w:rsidP="00913239">
            <w:pPr>
              <w:widowControl/>
              <w:spacing w:line="240" w:lineRule="exact"/>
              <w:jc w:val="left"/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</w:pPr>
            <w:r w:rsidRPr="007F45DE"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  <w:lastRenderedPageBreak/>
              <w:t>USA300HOU_1606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745E2BB0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4.85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BBEF34D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-3.02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4788AE42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6191F949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8154128" w14:textId="77777777" w:rsidR="00913239" w:rsidRPr="004D6E71" w:rsidRDefault="00913239" w:rsidP="00913239">
            <w:pPr>
              <w:widowControl/>
              <w:spacing w:line="240" w:lineRule="exact"/>
              <w:jc w:val="left"/>
              <w:rPr>
                <w:rFonts w:ascii="华文中宋" w:eastAsia="华文中宋" w:hAnsi="华文中宋" w:cs="宋体"/>
                <w:color w:val="000000"/>
                <w:kern w:val="0"/>
                <w:sz w:val="18"/>
                <w:szCs w:val="18"/>
              </w:rPr>
            </w:pPr>
            <w:r w:rsidRPr="004D6E71">
              <w:rPr>
                <w:rFonts w:ascii="华文中宋" w:eastAsia="华文中宋" w:hAnsi="华文中宋" w:cs="宋体" w:hint="eastAsia"/>
                <w:color w:val="000000"/>
                <w:kern w:val="0"/>
                <w:sz w:val="18"/>
                <w:szCs w:val="18"/>
              </w:rPr>
              <w:t xml:space="preserve">　/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22717AFE" w14:textId="77777777" w:rsidR="00913239" w:rsidRPr="00556D2B" w:rsidRDefault="00F33BDF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F33BDF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acetyl-CoA carboxylase biotin carboxylase subunit</w:t>
            </w:r>
          </w:p>
        </w:tc>
        <w:tc>
          <w:tcPr>
            <w:tcW w:w="1843" w:type="dxa"/>
          </w:tcPr>
          <w:p w14:paraId="7688257B" w14:textId="77777777" w:rsidR="00913239" w:rsidRPr="00556D2B" w:rsidRDefault="003940A1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3940A1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Fatty acid biosynthesis</w:t>
            </w:r>
          </w:p>
        </w:tc>
      </w:tr>
      <w:tr w:rsidR="00913239" w:rsidRPr="00556D2B" w14:paraId="7C84CA13" w14:textId="77777777" w:rsidTr="002F6EA9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EBF3DAA" w14:textId="77777777" w:rsidR="00913239" w:rsidRPr="007F45DE" w:rsidRDefault="00913239" w:rsidP="00913239">
            <w:pPr>
              <w:widowControl/>
              <w:spacing w:line="240" w:lineRule="exact"/>
              <w:jc w:val="left"/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</w:pPr>
            <w:r w:rsidRPr="007F45DE"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  <w:t>USA300HOU_1608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19AD72EF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4.25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E1EFBF0" w14:textId="77777777" w:rsidR="00913239" w:rsidRPr="00F72B66" w:rsidRDefault="00913239" w:rsidP="00913239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-2.84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75B3FA1B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2.54</w:t>
            </w:r>
          </w:p>
        </w:tc>
        <w:tc>
          <w:tcPr>
            <w:tcW w:w="1327" w:type="dxa"/>
            <w:vAlign w:val="center"/>
          </w:tcPr>
          <w:p w14:paraId="148EC86F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1.4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4AC1015" w14:textId="77777777" w:rsidR="00913239" w:rsidRPr="004D6E71" w:rsidRDefault="00913239" w:rsidP="00913239">
            <w:pPr>
              <w:widowControl/>
              <w:spacing w:line="240" w:lineRule="exact"/>
              <w:jc w:val="left"/>
              <w:rPr>
                <w:rFonts w:ascii="华文中宋" w:eastAsia="华文中宋" w:hAnsi="华文中宋" w:cs="宋体"/>
                <w:color w:val="000000"/>
                <w:kern w:val="0"/>
                <w:sz w:val="18"/>
                <w:szCs w:val="18"/>
              </w:rPr>
            </w:pPr>
            <w:r w:rsidRPr="004D6E71">
              <w:rPr>
                <w:rFonts w:ascii="华文中宋" w:eastAsia="华文中宋" w:hAnsi="华文中宋" w:cs="宋体" w:hint="eastAsia"/>
                <w:color w:val="000000"/>
                <w:kern w:val="0"/>
                <w:sz w:val="18"/>
                <w:szCs w:val="18"/>
              </w:rPr>
              <w:t xml:space="preserve">　/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17F1D397" w14:textId="77777777" w:rsidR="00913239" w:rsidRPr="00556D2B" w:rsidRDefault="00F33BDF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F33BDF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allophanate hydrolase</w:t>
            </w:r>
          </w:p>
        </w:tc>
        <w:tc>
          <w:tcPr>
            <w:tcW w:w="1843" w:type="dxa"/>
          </w:tcPr>
          <w:p w14:paraId="334F1927" w14:textId="77777777" w:rsidR="00913239" w:rsidRPr="00556D2B" w:rsidRDefault="00462D16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rine </w:t>
            </w: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metabolism</w:t>
            </w:r>
          </w:p>
        </w:tc>
      </w:tr>
      <w:tr w:rsidR="00913239" w:rsidRPr="00556D2B" w14:paraId="1AFBDCD0" w14:textId="77777777" w:rsidTr="002F6EA9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D494419" w14:textId="77777777" w:rsidR="00913239" w:rsidRPr="007F45DE" w:rsidRDefault="00913239" w:rsidP="00913239">
            <w:pPr>
              <w:widowControl/>
              <w:spacing w:line="240" w:lineRule="exact"/>
              <w:jc w:val="left"/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</w:pPr>
            <w:r w:rsidRPr="007F45DE"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  <w:t>USA300HOU_1674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4EC63D09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3.1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62066D3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-4.20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44157D5A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3.47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0776B13A" w14:textId="77777777" w:rsidR="00913239" w:rsidRPr="00F72B66" w:rsidRDefault="00913239" w:rsidP="00913239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F79B524" w14:textId="77777777" w:rsidR="00913239" w:rsidRPr="004D6E71" w:rsidRDefault="00913239" w:rsidP="00913239">
            <w:pPr>
              <w:widowControl/>
              <w:spacing w:line="240" w:lineRule="exact"/>
              <w:jc w:val="left"/>
              <w:rPr>
                <w:rFonts w:ascii="华文中宋" w:eastAsia="华文中宋" w:hAnsi="华文中宋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D6E71">
              <w:rPr>
                <w:rFonts w:ascii="华文中宋" w:eastAsia="华文中宋" w:hAnsi="华文中宋" w:cs="宋体" w:hint="eastAsia"/>
                <w:color w:val="000000"/>
                <w:kern w:val="0"/>
                <w:sz w:val="18"/>
                <w:szCs w:val="18"/>
              </w:rPr>
              <w:t>gapB</w:t>
            </w:r>
            <w:proofErr w:type="spellEnd"/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2B271353" w14:textId="77777777" w:rsidR="00913239" w:rsidRPr="00556D2B" w:rsidRDefault="00F33BDF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F33BDF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glyceraldehyde-3-phosphate dehydrogenase</w:t>
            </w:r>
          </w:p>
        </w:tc>
        <w:tc>
          <w:tcPr>
            <w:tcW w:w="1843" w:type="dxa"/>
          </w:tcPr>
          <w:p w14:paraId="151D2AB3" w14:textId="77777777" w:rsidR="00913239" w:rsidRPr="00556D2B" w:rsidRDefault="009C214C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ultiple </w:t>
            </w: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metabolism</w:t>
            </w:r>
          </w:p>
        </w:tc>
      </w:tr>
      <w:tr w:rsidR="00913239" w:rsidRPr="00556D2B" w14:paraId="07144881" w14:textId="77777777" w:rsidTr="002F6EA9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B52CB7D" w14:textId="77777777" w:rsidR="00913239" w:rsidRPr="007F45DE" w:rsidRDefault="00913239" w:rsidP="00913239">
            <w:pPr>
              <w:widowControl/>
              <w:spacing w:line="240" w:lineRule="exact"/>
              <w:jc w:val="left"/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</w:pPr>
            <w:r w:rsidRPr="007F45DE"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  <w:t>USA300HOU_1696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42554F87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4.1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DD8D511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-3.23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6272E403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2.75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6CA22413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234ED6B4" w14:textId="77777777" w:rsidR="00913239" w:rsidRPr="004D6E71" w:rsidRDefault="00913239" w:rsidP="00913239">
            <w:pPr>
              <w:widowControl/>
              <w:spacing w:line="240" w:lineRule="exact"/>
              <w:jc w:val="left"/>
              <w:rPr>
                <w:rFonts w:ascii="华文中宋" w:eastAsia="华文中宋" w:hAnsi="华文中宋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D6E71">
              <w:rPr>
                <w:rFonts w:ascii="华文中宋" w:eastAsia="华文中宋" w:hAnsi="华文中宋" w:cs="宋体" w:hint="eastAsia"/>
                <w:color w:val="000000"/>
                <w:kern w:val="0"/>
                <w:sz w:val="18"/>
                <w:szCs w:val="18"/>
              </w:rPr>
              <w:t>ald</w:t>
            </w:r>
            <w:proofErr w:type="spellEnd"/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228F7D27" w14:textId="77777777" w:rsidR="00913239" w:rsidRPr="00556D2B" w:rsidRDefault="00F33BDF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F33BDF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alanine dehydrogenase</w:t>
            </w:r>
          </w:p>
        </w:tc>
        <w:tc>
          <w:tcPr>
            <w:tcW w:w="1843" w:type="dxa"/>
          </w:tcPr>
          <w:p w14:paraId="75C0F8C3" w14:textId="77777777" w:rsidR="00913239" w:rsidRPr="00556D2B" w:rsidRDefault="00BD0797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Alanine, aspartate and glutamate metabolism</w:t>
            </w:r>
          </w:p>
        </w:tc>
      </w:tr>
      <w:tr w:rsidR="00913239" w:rsidRPr="00556D2B" w14:paraId="54EB70B9" w14:textId="77777777" w:rsidTr="002F6EA9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02E337D" w14:textId="77777777" w:rsidR="00913239" w:rsidRPr="007F45DE" w:rsidRDefault="00913239" w:rsidP="00913239">
            <w:pPr>
              <w:widowControl/>
              <w:spacing w:line="240" w:lineRule="exact"/>
              <w:jc w:val="left"/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</w:pPr>
            <w:r w:rsidRPr="007F45DE"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  <w:t>USA300HOU_1722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777A05D8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2.92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F3F1B98" w14:textId="77777777" w:rsidR="00913239" w:rsidRPr="00F72B66" w:rsidRDefault="00913239" w:rsidP="00913239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-2.73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53124DE4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3.90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0042FC19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24CDFD83" w14:textId="77777777" w:rsidR="00913239" w:rsidRPr="004D6E71" w:rsidRDefault="00913239" w:rsidP="00913239">
            <w:pPr>
              <w:widowControl/>
              <w:spacing w:line="240" w:lineRule="exact"/>
              <w:jc w:val="left"/>
              <w:rPr>
                <w:rFonts w:ascii="华文中宋" w:eastAsia="华文中宋" w:hAnsi="华文中宋" w:cs="宋体"/>
                <w:color w:val="000000"/>
                <w:kern w:val="0"/>
                <w:sz w:val="18"/>
                <w:szCs w:val="18"/>
              </w:rPr>
            </w:pPr>
            <w:r w:rsidRPr="004D6E71">
              <w:rPr>
                <w:rFonts w:ascii="华文中宋" w:eastAsia="华文中宋" w:hAnsi="华文中宋" w:cs="宋体" w:hint="eastAsia"/>
                <w:color w:val="000000"/>
                <w:kern w:val="0"/>
                <w:sz w:val="18"/>
                <w:szCs w:val="18"/>
              </w:rPr>
              <w:t>acsA1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D834770" w14:textId="77777777" w:rsidR="00913239" w:rsidRPr="00556D2B" w:rsidRDefault="00F33BDF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F33BDF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acetate--CoA ligase</w:t>
            </w:r>
          </w:p>
        </w:tc>
        <w:tc>
          <w:tcPr>
            <w:tcW w:w="1843" w:type="dxa"/>
          </w:tcPr>
          <w:p w14:paraId="00584213" w14:textId="77777777" w:rsidR="00913239" w:rsidRPr="00556D2B" w:rsidRDefault="00BD0797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colysis / Gluconeogenesis</w:t>
            </w:r>
          </w:p>
        </w:tc>
      </w:tr>
      <w:tr w:rsidR="00913239" w:rsidRPr="00556D2B" w14:paraId="757645C0" w14:textId="77777777" w:rsidTr="002F6EA9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7504E49" w14:textId="77777777" w:rsidR="00913239" w:rsidRPr="007F45DE" w:rsidRDefault="00913239" w:rsidP="00913239">
            <w:pPr>
              <w:widowControl/>
              <w:spacing w:line="240" w:lineRule="exact"/>
              <w:jc w:val="left"/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</w:pPr>
            <w:r w:rsidRPr="007F45DE"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  <w:t>USA300HOU_1723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0ED83006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2.36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6B70011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-2.72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058A5443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1.83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26CF37C7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69B91ED" w14:textId="77777777" w:rsidR="00913239" w:rsidRPr="004D6E71" w:rsidRDefault="00913239" w:rsidP="00913239">
            <w:pPr>
              <w:widowControl/>
              <w:spacing w:line="240" w:lineRule="exact"/>
              <w:jc w:val="left"/>
              <w:rPr>
                <w:rFonts w:ascii="华文中宋" w:eastAsia="华文中宋" w:hAnsi="华文中宋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D6E71">
              <w:rPr>
                <w:rFonts w:ascii="华文中宋" w:eastAsia="华文中宋" w:hAnsi="华文中宋" w:cs="宋体" w:hint="eastAsia"/>
                <w:color w:val="000000"/>
                <w:kern w:val="0"/>
                <w:sz w:val="18"/>
                <w:szCs w:val="18"/>
              </w:rPr>
              <w:t>acuA</w:t>
            </w:r>
            <w:proofErr w:type="spellEnd"/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493A199F" w14:textId="77777777" w:rsidR="00913239" w:rsidRPr="00556D2B" w:rsidRDefault="00F33BDF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F33BDF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acetoin dehydrogenase</w:t>
            </w:r>
          </w:p>
        </w:tc>
        <w:tc>
          <w:tcPr>
            <w:tcW w:w="1843" w:type="dxa"/>
          </w:tcPr>
          <w:p w14:paraId="54F5D196" w14:textId="77777777" w:rsidR="00913239" w:rsidRPr="00556D2B" w:rsidRDefault="00F33BDF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F33BDF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acetoin catabolic process</w:t>
            </w:r>
          </w:p>
        </w:tc>
      </w:tr>
      <w:tr w:rsidR="00913239" w:rsidRPr="00556D2B" w14:paraId="09C58028" w14:textId="77777777" w:rsidTr="002F6EA9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55EC3EB" w14:textId="77777777" w:rsidR="00913239" w:rsidRPr="007F45DE" w:rsidRDefault="00913239" w:rsidP="00913239">
            <w:pPr>
              <w:widowControl/>
              <w:spacing w:line="240" w:lineRule="exact"/>
              <w:jc w:val="left"/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</w:pPr>
            <w:r w:rsidRPr="007F45DE"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  <w:t>USA300HOU_1724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2F8F013D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2.92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C2F4619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-3.09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5CA0E4C1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2.59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23749862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B069A07" w14:textId="77777777" w:rsidR="00913239" w:rsidRPr="004D6E71" w:rsidRDefault="00913239" w:rsidP="00913239">
            <w:pPr>
              <w:widowControl/>
              <w:spacing w:line="240" w:lineRule="exact"/>
              <w:jc w:val="left"/>
              <w:rPr>
                <w:rFonts w:ascii="华文中宋" w:eastAsia="华文中宋" w:hAnsi="华文中宋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D6E71">
              <w:rPr>
                <w:rFonts w:ascii="华文中宋" w:eastAsia="华文中宋" w:hAnsi="华文中宋" w:cs="宋体" w:hint="eastAsia"/>
                <w:color w:val="000000"/>
                <w:kern w:val="0"/>
                <w:sz w:val="18"/>
                <w:szCs w:val="18"/>
              </w:rPr>
              <w:t>acuC</w:t>
            </w:r>
            <w:proofErr w:type="spellEnd"/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574FE1BF" w14:textId="77777777" w:rsidR="00913239" w:rsidRPr="00556D2B" w:rsidRDefault="00F33BDF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BD0797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acetoin utilization protein</w:t>
            </w:r>
          </w:p>
        </w:tc>
        <w:tc>
          <w:tcPr>
            <w:tcW w:w="1843" w:type="dxa"/>
          </w:tcPr>
          <w:p w14:paraId="2E94491C" w14:textId="77777777" w:rsidR="00913239" w:rsidRPr="00556D2B" w:rsidRDefault="00F33BDF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F33BDF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acetoin catabolic process</w:t>
            </w:r>
          </w:p>
        </w:tc>
      </w:tr>
      <w:tr w:rsidR="00913239" w:rsidRPr="00556D2B" w14:paraId="65E2342C" w14:textId="77777777" w:rsidTr="002F6EA9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8D22EDB" w14:textId="77777777" w:rsidR="00913239" w:rsidRPr="007F45DE" w:rsidRDefault="00913239" w:rsidP="00913239">
            <w:pPr>
              <w:widowControl/>
              <w:spacing w:line="240" w:lineRule="exact"/>
              <w:jc w:val="left"/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</w:pPr>
            <w:r w:rsidRPr="007F45DE"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  <w:t>USA300HOU_1756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325C8DD5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3.85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3B9EB0A" w14:textId="77777777" w:rsidR="00913239" w:rsidRPr="00F72B66" w:rsidRDefault="00913239" w:rsidP="00913239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-2.94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2E7A9D20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4.20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30EA9AD6" w14:textId="77777777" w:rsidR="00913239" w:rsidRPr="00F72B66" w:rsidRDefault="00913239" w:rsidP="00913239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342BEC9" w14:textId="77777777" w:rsidR="00913239" w:rsidRPr="004D6E71" w:rsidRDefault="00913239" w:rsidP="00913239">
            <w:pPr>
              <w:widowControl/>
              <w:spacing w:line="240" w:lineRule="exact"/>
              <w:jc w:val="left"/>
              <w:rPr>
                <w:rFonts w:ascii="华文中宋" w:eastAsia="华文中宋" w:hAnsi="华文中宋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D6E71">
              <w:rPr>
                <w:rFonts w:ascii="华文中宋" w:eastAsia="华文中宋" w:hAnsi="华文中宋" w:cs="宋体" w:hint="eastAsia"/>
                <w:color w:val="000000"/>
                <w:kern w:val="0"/>
                <w:sz w:val="18"/>
                <w:szCs w:val="18"/>
              </w:rPr>
              <w:t>putA</w:t>
            </w:r>
            <w:proofErr w:type="spellEnd"/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229E03F5" w14:textId="77777777" w:rsidR="00913239" w:rsidRPr="00556D2B" w:rsidRDefault="00F33BDF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F33BDF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proline dehydrogenase</w:t>
            </w:r>
          </w:p>
        </w:tc>
        <w:tc>
          <w:tcPr>
            <w:tcW w:w="1843" w:type="dxa"/>
          </w:tcPr>
          <w:p w14:paraId="230A86CD" w14:textId="77777777" w:rsidR="00913239" w:rsidRPr="00556D2B" w:rsidRDefault="00BD0797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Arginine and proline metabolism</w:t>
            </w:r>
          </w:p>
        </w:tc>
      </w:tr>
      <w:tr w:rsidR="00913239" w:rsidRPr="00556D2B" w14:paraId="621FD6CC" w14:textId="77777777" w:rsidTr="002F6EA9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1F863B0" w14:textId="77777777" w:rsidR="00913239" w:rsidRPr="007F45DE" w:rsidRDefault="00913239" w:rsidP="00913239">
            <w:pPr>
              <w:widowControl/>
              <w:spacing w:line="240" w:lineRule="exact"/>
              <w:jc w:val="left"/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</w:pPr>
            <w:r w:rsidRPr="007F45DE"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  <w:t>USA300HOU_1758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21151967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2.28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17C3C51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-2.63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5622B63B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2.27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0CB5E83A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99AB709" w14:textId="77777777" w:rsidR="00913239" w:rsidRPr="004D6E71" w:rsidRDefault="00913239" w:rsidP="00913239">
            <w:pPr>
              <w:widowControl/>
              <w:spacing w:line="240" w:lineRule="exact"/>
              <w:jc w:val="left"/>
              <w:rPr>
                <w:rFonts w:ascii="华文中宋" w:eastAsia="华文中宋" w:hAnsi="华文中宋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D6E71">
              <w:rPr>
                <w:rFonts w:ascii="华文中宋" w:eastAsia="华文中宋" w:hAnsi="华文中宋" w:cs="宋体" w:hint="eastAsia"/>
                <w:color w:val="000000"/>
                <w:kern w:val="0"/>
                <w:sz w:val="18"/>
                <w:szCs w:val="18"/>
              </w:rPr>
              <w:t>ribA</w:t>
            </w:r>
            <w:proofErr w:type="spellEnd"/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7F6CB66C" w14:textId="77777777" w:rsidR="00913239" w:rsidRPr="00556D2B" w:rsidRDefault="00F33BDF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F33BDF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 xml:space="preserve">riboflavin biosynthesis protein </w:t>
            </w:r>
            <w:proofErr w:type="spellStart"/>
            <w:r w:rsidRPr="00F33BDF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RibBA</w:t>
            </w:r>
            <w:proofErr w:type="spellEnd"/>
          </w:p>
        </w:tc>
        <w:tc>
          <w:tcPr>
            <w:tcW w:w="1843" w:type="dxa"/>
          </w:tcPr>
          <w:p w14:paraId="089F4B7E" w14:textId="77777777" w:rsidR="00913239" w:rsidRPr="00556D2B" w:rsidRDefault="00BD0797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Riboflavin metabolism</w:t>
            </w:r>
          </w:p>
        </w:tc>
      </w:tr>
      <w:tr w:rsidR="00913239" w:rsidRPr="00556D2B" w14:paraId="57F68EFB" w14:textId="77777777" w:rsidTr="002F6EA9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A802886" w14:textId="77777777" w:rsidR="00913239" w:rsidRPr="007F45DE" w:rsidRDefault="00913239" w:rsidP="00913239">
            <w:pPr>
              <w:widowControl/>
              <w:spacing w:line="240" w:lineRule="exact"/>
              <w:jc w:val="left"/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</w:pPr>
            <w:r w:rsidRPr="007F45DE"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  <w:t>USA300HOU_1759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219F8369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2.31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F8107D1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-2.42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1415D15E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1.96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240DC11E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EB657B1" w14:textId="77777777" w:rsidR="00913239" w:rsidRPr="004D6E71" w:rsidRDefault="00913239" w:rsidP="00913239">
            <w:pPr>
              <w:widowControl/>
              <w:spacing w:line="240" w:lineRule="exact"/>
              <w:jc w:val="left"/>
              <w:rPr>
                <w:rFonts w:ascii="华文中宋" w:eastAsia="华文中宋" w:hAnsi="华文中宋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D6E71">
              <w:rPr>
                <w:rFonts w:ascii="华文中宋" w:eastAsia="华文中宋" w:hAnsi="华文中宋" w:cs="宋体" w:hint="eastAsia"/>
                <w:color w:val="000000"/>
                <w:kern w:val="0"/>
                <w:sz w:val="18"/>
                <w:szCs w:val="18"/>
              </w:rPr>
              <w:t>ribB</w:t>
            </w:r>
            <w:proofErr w:type="spellEnd"/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744EF930" w14:textId="77777777" w:rsidR="00913239" w:rsidRPr="00556D2B" w:rsidRDefault="00F33BDF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F33BDF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riboflavin synthase subunit alpha</w:t>
            </w:r>
          </w:p>
        </w:tc>
        <w:tc>
          <w:tcPr>
            <w:tcW w:w="1843" w:type="dxa"/>
          </w:tcPr>
          <w:p w14:paraId="14BAA91E" w14:textId="77777777" w:rsidR="00913239" w:rsidRPr="00556D2B" w:rsidRDefault="00BD0797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Riboflavin metabolism</w:t>
            </w:r>
          </w:p>
        </w:tc>
      </w:tr>
      <w:tr w:rsidR="00913239" w:rsidRPr="00556D2B" w14:paraId="32A43332" w14:textId="77777777" w:rsidTr="002F6EA9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8D81E08" w14:textId="77777777" w:rsidR="00913239" w:rsidRPr="007F45DE" w:rsidRDefault="00913239" w:rsidP="00913239">
            <w:pPr>
              <w:widowControl/>
              <w:spacing w:line="240" w:lineRule="exact"/>
              <w:jc w:val="left"/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</w:pPr>
            <w:r w:rsidRPr="007F45DE"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  <w:t>USA300HOU_1778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0604F380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3.02</w:t>
            </w:r>
          </w:p>
        </w:tc>
        <w:tc>
          <w:tcPr>
            <w:tcW w:w="1126" w:type="dxa"/>
            <w:vAlign w:val="center"/>
          </w:tcPr>
          <w:p w14:paraId="06FE19C5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3.49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5D2F4ABE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3.13</w:t>
            </w:r>
          </w:p>
        </w:tc>
        <w:tc>
          <w:tcPr>
            <w:tcW w:w="1327" w:type="dxa"/>
            <w:vAlign w:val="center"/>
          </w:tcPr>
          <w:p w14:paraId="7A53535B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1.9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9B1BF52" w14:textId="77777777" w:rsidR="00913239" w:rsidRPr="004D6E71" w:rsidRDefault="00913239" w:rsidP="00913239">
            <w:pPr>
              <w:widowControl/>
              <w:spacing w:line="240" w:lineRule="exact"/>
              <w:jc w:val="left"/>
              <w:rPr>
                <w:rFonts w:ascii="华文中宋" w:eastAsia="华文中宋" w:hAnsi="华文中宋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D6E71">
              <w:rPr>
                <w:rFonts w:ascii="华文中宋" w:eastAsia="华文中宋" w:hAnsi="华文中宋" w:cs="宋体" w:hint="eastAsia"/>
                <w:color w:val="000000"/>
                <w:kern w:val="0"/>
                <w:sz w:val="18"/>
                <w:szCs w:val="18"/>
              </w:rPr>
              <w:t>pckA</w:t>
            </w:r>
            <w:proofErr w:type="spellEnd"/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630590F7" w14:textId="77777777" w:rsidR="00913239" w:rsidRPr="00556D2B" w:rsidRDefault="003D61CE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3D61CE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 xml:space="preserve">phosphoenolpyruvate </w:t>
            </w:r>
            <w:proofErr w:type="spellStart"/>
            <w:r w:rsidRPr="003D61CE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carboxykinase</w:t>
            </w:r>
            <w:proofErr w:type="spellEnd"/>
            <w:r w:rsidRPr="003D61CE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 xml:space="preserve"> (ATP)</w:t>
            </w:r>
          </w:p>
        </w:tc>
        <w:tc>
          <w:tcPr>
            <w:tcW w:w="1843" w:type="dxa"/>
          </w:tcPr>
          <w:p w14:paraId="67974E50" w14:textId="77777777" w:rsidR="00913239" w:rsidRPr="00556D2B" w:rsidRDefault="00BD0797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colysis / Gluconeogenesis</w:t>
            </w:r>
          </w:p>
        </w:tc>
      </w:tr>
      <w:tr w:rsidR="00913239" w:rsidRPr="00556D2B" w14:paraId="66967134" w14:textId="77777777" w:rsidTr="002F6EA9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04CE0BA" w14:textId="77777777" w:rsidR="00913239" w:rsidRPr="007F45DE" w:rsidRDefault="00913239" w:rsidP="00913239">
            <w:pPr>
              <w:widowControl/>
              <w:spacing w:line="240" w:lineRule="exact"/>
              <w:jc w:val="left"/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</w:pPr>
            <w:r w:rsidRPr="007F45DE"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  <w:t>USA300HOU_1808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00561811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3.23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1E5E526" w14:textId="77777777" w:rsidR="00913239" w:rsidRPr="00F72B66" w:rsidRDefault="00913239" w:rsidP="00913239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-1.93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6B949348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1.30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3DE32D60" w14:textId="77777777" w:rsidR="00913239" w:rsidRPr="00F72B66" w:rsidRDefault="00913239" w:rsidP="00913239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F509C02" w14:textId="77777777" w:rsidR="00913239" w:rsidRPr="004D6E71" w:rsidRDefault="00913239" w:rsidP="00913239">
            <w:pPr>
              <w:widowControl/>
              <w:spacing w:line="240" w:lineRule="exact"/>
              <w:jc w:val="left"/>
              <w:rPr>
                <w:rFonts w:ascii="华文中宋" w:eastAsia="华文中宋" w:hAnsi="华文中宋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D6E71">
              <w:rPr>
                <w:rFonts w:ascii="华文中宋" w:eastAsia="华文中宋" w:hAnsi="华文中宋" w:cs="宋体" w:hint="eastAsia"/>
                <w:color w:val="000000"/>
                <w:kern w:val="0"/>
                <w:sz w:val="18"/>
                <w:szCs w:val="18"/>
              </w:rPr>
              <w:t>epiG</w:t>
            </w:r>
            <w:proofErr w:type="spellEnd"/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627DD44A" w14:textId="77777777" w:rsidR="00913239" w:rsidRPr="00556D2B" w:rsidRDefault="003D61CE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3D61CE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lantibiotic</w:t>
            </w:r>
            <w:proofErr w:type="spellEnd"/>
            <w:r w:rsidRPr="003D61CE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 xml:space="preserve"> ABC transporter protein</w:t>
            </w:r>
          </w:p>
        </w:tc>
        <w:tc>
          <w:tcPr>
            <w:tcW w:w="1843" w:type="dxa"/>
          </w:tcPr>
          <w:p w14:paraId="1045F360" w14:textId="77777777" w:rsidR="00913239" w:rsidRPr="00556D2B" w:rsidRDefault="00BD0797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Quorum sensing</w:t>
            </w:r>
          </w:p>
        </w:tc>
      </w:tr>
      <w:tr w:rsidR="00913239" w:rsidRPr="00556D2B" w14:paraId="07B79EC2" w14:textId="77777777" w:rsidTr="002F6EA9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481D519" w14:textId="77777777" w:rsidR="00913239" w:rsidRPr="007F45DE" w:rsidRDefault="00913239" w:rsidP="00913239">
            <w:pPr>
              <w:widowControl/>
              <w:spacing w:line="240" w:lineRule="exact"/>
              <w:jc w:val="left"/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</w:pPr>
            <w:r w:rsidRPr="007F45DE"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  <w:lastRenderedPageBreak/>
              <w:t>USA300HOU_1809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73D8E790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4.16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3386417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-2.37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0564AC09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2.04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02289B68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ADE98DB" w14:textId="77777777" w:rsidR="00913239" w:rsidRPr="004D6E71" w:rsidRDefault="00913239" w:rsidP="00913239">
            <w:pPr>
              <w:widowControl/>
              <w:spacing w:line="240" w:lineRule="exact"/>
              <w:jc w:val="left"/>
              <w:rPr>
                <w:rFonts w:ascii="华文中宋" w:eastAsia="华文中宋" w:hAnsi="华文中宋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D6E71">
              <w:rPr>
                <w:rFonts w:ascii="华文中宋" w:eastAsia="华文中宋" w:hAnsi="华文中宋" w:cs="宋体" w:hint="eastAsia"/>
                <w:color w:val="000000"/>
                <w:kern w:val="0"/>
                <w:sz w:val="18"/>
                <w:szCs w:val="18"/>
              </w:rPr>
              <w:t>epiE</w:t>
            </w:r>
            <w:proofErr w:type="spellEnd"/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789AEC9D" w14:textId="77777777" w:rsidR="00913239" w:rsidRPr="00556D2B" w:rsidRDefault="003D61CE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3D61CE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lantibiotic</w:t>
            </w:r>
            <w:proofErr w:type="spellEnd"/>
            <w:r w:rsidRPr="003D61CE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 xml:space="preserve"> transport system permease protein</w:t>
            </w:r>
          </w:p>
        </w:tc>
        <w:tc>
          <w:tcPr>
            <w:tcW w:w="1843" w:type="dxa"/>
          </w:tcPr>
          <w:p w14:paraId="6A7438E5" w14:textId="77777777" w:rsidR="00913239" w:rsidRPr="00556D2B" w:rsidRDefault="00BD0797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Quorum sensing</w:t>
            </w:r>
          </w:p>
        </w:tc>
      </w:tr>
      <w:tr w:rsidR="00913239" w:rsidRPr="00556D2B" w14:paraId="78EB3759" w14:textId="77777777" w:rsidTr="002F6EA9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A522BBB" w14:textId="77777777" w:rsidR="00913239" w:rsidRPr="007F45DE" w:rsidRDefault="00913239" w:rsidP="00913239">
            <w:pPr>
              <w:widowControl/>
              <w:spacing w:line="240" w:lineRule="exact"/>
              <w:jc w:val="left"/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</w:pPr>
            <w:r w:rsidRPr="007F45DE"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  <w:t>USA300HOU_1810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2D6461B4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5.1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F04F5C7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-3.11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7C55C6C1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2.72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01B6D6DF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E5DED1F" w14:textId="77777777" w:rsidR="00913239" w:rsidRPr="004D6E71" w:rsidRDefault="00913239" w:rsidP="00913239">
            <w:pPr>
              <w:widowControl/>
              <w:spacing w:line="240" w:lineRule="exact"/>
              <w:jc w:val="left"/>
              <w:rPr>
                <w:rFonts w:ascii="华文中宋" w:eastAsia="华文中宋" w:hAnsi="华文中宋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D6E71">
              <w:rPr>
                <w:rFonts w:ascii="华文中宋" w:eastAsia="华文中宋" w:hAnsi="华文中宋" w:cs="宋体" w:hint="eastAsia"/>
                <w:color w:val="000000"/>
                <w:kern w:val="0"/>
                <w:sz w:val="18"/>
                <w:szCs w:val="18"/>
              </w:rPr>
              <w:t>epiF</w:t>
            </w:r>
            <w:proofErr w:type="spellEnd"/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545E9C60" w14:textId="77777777" w:rsidR="00913239" w:rsidRPr="00556D2B" w:rsidRDefault="003D61CE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3D61CE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lantibiotic</w:t>
            </w:r>
            <w:proofErr w:type="spellEnd"/>
            <w:r w:rsidRPr="003D61CE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 xml:space="preserve"> transport system ATP-binding protein</w:t>
            </w:r>
          </w:p>
        </w:tc>
        <w:tc>
          <w:tcPr>
            <w:tcW w:w="1843" w:type="dxa"/>
          </w:tcPr>
          <w:p w14:paraId="4CA1DEC0" w14:textId="77777777" w:rsidR="00913239" w:rsidRPr="00556D2B" w:rsidRDefault="00BD0797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Quorum sensing</w:t>
            </w:r>
          </w:p>
        </w:tc>
      </w:tr>
      <w:tr w:rsidR="00913239" w:rsidRPr="00556D2B" w14:paraId="4194E34A" w14:textId="77777777" w:rsidTr="002F6EA9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2B75C19" w14:textId="77777777" w:rsidR="00913239" w:rsidRPr="007F45DE" w:rsidRDefault="00913239" w:rsidP="00913239">
            <w:pPr>
              <w:widowControl/>
              <w:spacing w:line="240" w:lineRule="exact"/>
              <w:jc w:val="left"/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</w:pPr>
            <w:r w:rsidRPr="007F45DE"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  <w:t>USA300HOU_1879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7F551434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3.07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DF50918" w14:textId="77777777" w:rsidR="00913239" w:rsidRPr="00F72B66" w:rsidRDefault="00913239" w:rsidP="0091323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72B66">
              <w:rPr>
                <w:rFonts w:cs="Times New Roman"/>
                <w:sz w:val="20"/>
                <w:szCs w:val="20"/>
              </w:rPr>
              <w:t>-1.61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3C6AE7D0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1.41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6C4BE768" w14:textId="77777777" w:rsidR="00913239" w:rsidRPr="00F72B66" w:rsidRDefault="00913239" w:rsidP="00913239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6F9809C" w14:textId="77777777" w:rsidR="00913239" w:rsidRPr="004D6E71" w:rsidRDefault="00913239" w:rsidP="00913239">
            <w:pPr>
              <w:widowControl/>
              <w:spacing w:line="240" w:lineRule="exact"/>
              <w:jc w:val="left"/>
              <w:rPr>
                <w:rFonts w:ascii="华文中宋" w:eastAsia="华文中宋" w:hAnsi="华文中宋" w:cs="宋体"/>
                <w:color w:val="000000"/>
                <w:kern w:val="0"/>
                <w:sz w:val="18"/>
                <w:szCs w:val="18"/>
              </w:rPr>
            </w:pPr>
            <w:r w:rsidRPr="004D6E71">
              <w:rPr>
                <w:rFonts w:ascii="华文中宋" w:eastAsia="华文中宋" w:hAnsi="华文中宋" w:cs="宋体" w:hint="eastAsia"/>
                <w:color w:val="000000"/>
                <w:kern w:val="0"/>
                <w:sz w:val="18"/>
                <w:szCs w:val="18"/>
              </w:rPr>
              <w:t xml:space="preserve">　/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1CC7B605" w14:textId="77777777" w:rsidR="00913239" w:rsidRPr="00556D2B" w:rsidRDefault="00D22236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D22236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Ribonuclease BN</w:t>
            </w:r>
          </w:p>
        </w:tc>
        <w:tc>
          <w:tcPr>
            <w:tcW w:w="1843" w:type="dxa"/>
          </w:tcPr>
          <w:p w14:paraId="349E8D06" w14:textId="77777777" w:rsidR="00913239" w:rsidRPr="00556D2B" w:rsidRDefault="00D22236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D22236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hydrolase</w:t>
            </w:r>
          </w:p>
        </w:tc>
      </w:tr>
      <w:tr w:rsidR="00913239" w:rsidRPr="00556D2B" w14:paraId="0AF6AC4B" w14:textId="77777777" w:rsidTr="002F6EA9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7E06BFF" w14:textId="77777777" w:rsidR="00913239" w:rsidRPr="007F45DE" w:rsidRDefault="00913239" w:rsidP="00913239">
            <w:pPr>
              <w:widowControl/>
              <w:spacing w:line="240" w:lineRule="exact"/>
              <w:jc w:val="left"/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</w:pPr>
            <w:r w:rsidRPr="007F45DE"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  <w:t>USA300HOU_1891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479BCE82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1.89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F4E25E5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-2.86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3410A5C6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2.16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7DB45FC3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0BCABCF2" w14:textId="77777777" w:rsidR="00913239" w:rsidRPr="004D6E71" w:rsidRDefault="00913239" w:rsidP="00913239">
            <w:pPr>
              <w:widowControl/>
              <w:spacing w:line="240" w:lineRule="exact"/>
              <w:jc w:val="left"/>
              <w:rPr>
                <w:rFonts w:ascii="华文中宋" w:eastAsia="华文中宋" w:hAnsi="华文中宋" w:cs="宋体"/>
                <w:color w:val="000000"/>
                <w:kern w:val="0"/>
                <w:sz w:val="18"/>
                <w:szCs w:val="18"/>
              </w:rPr>
            </w:pPr>
            <w:r w:rsidRPr="004D6E71">
              <w:rPr>
                <w:rFonts w:ascii="华文中宋" w:eastAsia="华文中宋" w:hAnsi="华文中宋" w:cs="宋体" w:hint="eastAsia"/>
                <w:color w:val="000000"/>
                <w:kern w:val="0"/>
                <w:sz w:val="18"/>
                <w:szCs w:val="18"/>
              </w:rPr>
              <w:t xml:space="preserve">　/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7BBF4230" w14:textId="77777777" w:rsidR="00913239" w:rsidRPr="00556D2B" w:rsidRDefault="001446DC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1446DC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non-heme ferritin</w:t>
            </w:r>
          </w:p>
        </w:tc>
        <w:tc>
          <w:tcPr>
            <w:tcW w:w="1843" w:type="dxa"/>
          </w:tcPr>
          <w:p w14:paraId="735B2711" w14:textId="77777777" w:rsidR="00913239" w:rsidRPr="00556D2B" w:rsidRDefault="001446DC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1446DC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cellular iron ion homeostasis</w:t>
            </w:r>
          </w:p>
        </w:tc>
      </w:tr>
      <w:tr w:rsidR="00913239" w:rsidRPr="00556D2B" w14:paraId="65AD2679" w14:textId="77777777" w:rsidTr="002F6EA9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43C6920" w14:textId="77777777" w:rsidR="00913239" w:rsidRPr="007F45DE" w:rsidRDefault="00913239" w:rsidP="00913239">
            <w:pPr>
              <w:widowControl/>
              <w:spacing w:line="240" w:lineRule="exact"/>
              <w:jc w:val="left"/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</w:pPr>
            <w:r w:rsidRPr="007F45DE"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  <w:t>USA300HOU_1918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0C99CD17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3.0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35DA461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-1.97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3A77D97B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1.95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22DF1F06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4B5ECC3" w14:textId="77777777" w:rsidR="00913239" w:rsidRPr="004D6E71" w:rsidRDefault="00913239" w:rsidP="00913239">
            <w:pPr>
              <w:widowControl/>
              <w:spacing w:line="240" w:lineRule="exact"/>
              <w:jc w:val="left"/>
              <w:rPr>
                <w:rFonts w:ascii="华文中宋" w:eastAsia="华文中宋" w:hAnsi="华文中宋" w:cs="宋体"/>
                <w:color w:val="000000"/>
                <w:kern w:val="0"/>
                <w:sz w:val="18"/>
                <w:szCs w:val="18"/>
              </w:rPr>
            </w:pPr>
            <w:r w:rsidRPr="004D6E71">
              <w:rPr>
                <w:rFonts w:ascii="华文中宋" w:eastAsia="华文中宋" w:hAnsi="华文中宋" w:cs="宋体" w:hint="eastAsia"/>
                <w:color w:val="000000"/>
                <w:kern w:val="0"/>
                <w:sz w:val="18"/>
                <w:szCs w:val="18"/>
              </w:rPr>
              <w:t xml:space="preserve">　/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3248EEE6" w14:textId="77777777" w:rsidR="00913239" w:rsidRPr="00556D2B" w:rsidRDefault="003D61CE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3D61CE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 xml:space="preserve">sodium-dependent dicarboxylate transporter </w:t>
            </w:r>
            <w:proofErr w:type="spellStart"/>
            <w:r w:rsidRPr="003D61CE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SdcS</w:t>
            </w:r>
            <w:proofErr w:type="spellEnd"/>
            <w:r w:rsidR="00913239" w:rsidRPr="00556D2B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</w:tcPr>
          <w:p w14:paraId="3301C346" w14:textId="77777777" w:rsidR="00913239" w:rsidRPr="00556D2B" w:rsidRDefault="00041ACD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Transporters</w:t>
            </w:r>
          </w:p>
        </w:tc>
      </w:tr>
      <w:tr w:rsidR="00913239" w:rsidRPr="00556D2B" w14:paraId="6203CF5B" w14:textId="77777777" w:rsidTr="002F6EA9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EA9EC30" w14:textId="77777777" w:rsidR="00913239" w:rsidRPr="007F45DE" w:rsidRDefault="00913239" w:rsidP="00913239">
            <w:pPr>
              <w:widowControl/>
              <w:spacing w:line="240" w:lineRule="exact"/>
              <w:jc w:val="left"/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</w:pPr>
            <w:r w:rsidRPr="007F45DE"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  <w:t>USA300HOU_2031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17D6CD6C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16.87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69375DD" w14:textId="77777777" w:rsidR="00913239" w:rsidRPr="00F72B66" w:rsidRDefault="00913239" w:rsidP="00913239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-4.30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021D59A9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#N/A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3B05489D" w14:textId="77777777" w:rsidR="00913239" w:rsidRPr="00F72B66" w:rsidRDefault="00913239" w:rsidP="00913239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4BF8CEC" w14:textId="77777777" w:rsidR="00913239" w:rsidRPr="004D6E71" w:rsidRDefault="00913239" w:rsidP="00913239">
            <w:pPr>
              <w:widowControl/>
              <w:spacing w:line="240" w:lineRule="exact"/>
              <w:jc w:val="left"/>
              <w:rPr>
                <w:rFonts w:ascii="华文中宋" w:eastAsia="华文中宋" w:hAnsi="华文中宋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D6E71">
              <w:rPr>
                <w:rFonts w:ascii="华文中宋" w:eastAsia="华文中宋" w:hAnsi="华文中宋" w:cs="宋体" w:hint="eastAsia"/>
                <w:color w:val="000000"/>
                <w:kern w:val="0"/>
                <w:sz w:val="18"/>
                <w:szCs w:val="18"/>
              </w:rPr>
              <w:t>hld</w:t>
            </w:r>
            <w:proofErr w:type="spellEnd"/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538E1B11" w14:textId="77777777" w:rsidR="00913239" w:rsidRPr="00556D2B" w:rsidRDefault="003D61CE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3D61CE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delta-hemolysin</w:t>
            </w:r>
          </w:p>
        </w:tc>
        <w:tc>
          <w:tcPr>
            <w:tcW w:w="1843" w:type="dxa"/>
          </w:tcPr>
          <w:p w14:paraId="0DB13325" w14:textId="77777777" w:rsidR="00913239" w:rsidRPr="00556D2B" w:rsidRDefault="00BD0797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Quorum sensing</w:t>
            </w:r>
          </w:p>
        </w:tc>
      </w:tr>
      <w:tr w:rsidR="00913239" w:rsidRPr="00556D2B" w14:paraId="38A4DB90" w14:textId="77777777" w:rsidTr="002F6EA9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736C9BF" w14:textId="77777777" w:rsidR="00913239" w:rsidRPr="007F45DE" w:rsidRDefault="00913239" w:rsidP="00913239">
            <w:pPr>
              <w:widowControl/>
              <w:spacing w:line="240" w:lineRule="exact"/>
              <w:jc w:val="left"/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</w:pPr>
            <w:r w:rsidRPr="007F45DE"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  <w:t>USA300HOU_2154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1BE68F9D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2.03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7202ABC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-1.98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2814710C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2.69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3341B1DA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A50BF86" w14:textId="77777777" w:rsidR="00913239" w:rsidRPr="004D6E71" w:rsidRDefault="00913239" w:rsidP="00913239">
            <w:pPr>
              <w:widowControl/>
              <w:spacing w:line="240" w:lineRule="exact"/>
              <w:jc w:val="left"/>
              <w:rPr>
                <w:rFonts w:ascii="华文中宋" w:eastAsia="华文中宋" w:hAnsi="华文中宋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D6E71">
              <w:rPr>
                <w:rFonts w:ascii="华文中宋" w:eastAsia="华文中宋" w:hAnsi="华文中宋" w:cs="宋体" w:hint="eastAsia"/>
                <w:color w:val="000000"/>
                <w:kern w:val="0"/>
                <w:sz w:val="18"/>
                <w:szCs w:val="18"/>
              </w:rPr>
              <w:t>arg</w:t>
            </w:r>
            <w:proofErr w:type="spellEnd"/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6D074E4" w14:textId="77777777" w:rsidR="00913239" w:rsidRPr="00556D2B" w:rsidRDefault="005A60DE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5A60DE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arginase</w:t>
            </w:r>
          </w:p>
        </w:tc>
        <w:tc>
          <w:tcPr>
            <w:tcW w:w="1843" w:type="dxa"/>
          </w:tcPr>
          <w:p w14:paraId="0620F006" w14:textId="77777777" w:rsidR="00913239" w:rsidRPr="00556D2B" w:rsidRDefault="001446DC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1446DC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Arginine biosynthesis</w:t>
            </w:r>
          </w:p>
        </w:tc>
      </w:tr>
      <w:tr w:rsidR="00913239" w:rsidRPr="00556D2B" w14:paraId="78BC7154" w14:textId="77777777" w:rsidTr="002F6EA9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78804CC" w14:textId="77777777" w:rsidR="00913239" w:rsidRPr="007F45DE" w:rsidRDefault="00913239" w:rsidP="00913239">
            <w:pPr>
              <w:widowControl/>
              <w:spacing w:line="240" w:lineRule="exact"/>
              <w:jc w:val="left"/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</w:pPr>
            <w:r w:rsidRPr="007F45DE"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  <w:t>USA300HOU_2175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282CC5A6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4.62</w:t>
            </w:r>
          </w:p>
        </w:tc>
        <w:tc>
          <w:tcPr>
            <w:tcW w:w="1126" w:type="dxa"/>
            <w:vAlign w:val="center"/>
          </w:tcPr>
          <w:p w14:paraId="58A74C57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2.16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25289A0C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3.22</w:t>
            </w:r>
          </w:p>
        </w:tc>
        <w:tc>
          <w:tcPr>
            <w:tcW w:w="1327" w:type="dxa"/>
            <w:vAlign w:val="center"/>
          </w:tcPr>
          <w:p w14:paraId="21AA7C2D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1.5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246A9E92" w14:textId="77777777" w:rsidR="00913239" w:rsidRPr="004D6E71" w:rsidRDefault="00913239" w:rsidP="00913239">
            <w:pPr>
              <w:widowControl/>
              <w:spacing w:line="240" w:lineRule="exact"/>
              <w:jc w:val="left"/>
              <w:rPr>
                <w:rFonts w:ascii="华文中宋" w:eastAsia="华文中宋" w:hAnsi="华文中宋" w:cs="宋体"/>
                <w:color w:val="000000"/>
                <w:kern w:val="0"/>
                <w:sz w:val="18"/>
                <w:szCs w:val="18"/>
              </w:rPr>
            </w:pPr>
            <w:r w:rsidRPr="004D6E71">
              <w:rPr>
                <w:rFonts w:ascii="华文中宋" w:eastAsia="华文中宋" w:hAnsi="华文中宋" w:cs="宋体" w:hint="eastAsia"/>
                <w:color w:val="000000"/>
                <w:kern w:val="0"/>
                <w:sz w:val="18"/>
                <w:szCs w:val="18"/>
              </w:rPr>
              <w:t>asp23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295200CF" w14:textId="77777777" w:rsidR="00913239" w:rsidRPr="00556D2B" w:rsidRDefault="005A60DE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5A60DE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alkaline shock protein 23</w:t>
            </w:r>
          </w:p>
        </w:tc>
        <w:tc>
          <w:tcPr>
            <w:tcW w:w="1843" w:type="dxa"/>
          </w:tcPr>
          <w:p w14:paraId="49F5E0C3" w14:textId="77777777" w:rsidR="00913239" w:rsidRPr="00556D2B" w:rsidRDefault="00986D49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ranscription </w:t>
            </w: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factor</w:t>
            </w:r>
          </w:p>
        </w:tc>
      </w:tr>
      <w:tr w:rsidR="00913239" w:rsidRPr="00556D2B" w14:paraId="6080B007" w14:textId="77777777" w:rsidTr="002F6EA9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0549135" w14:textId="77777777" w:rsidR="00913239" w:rsidRPr="007F45DE" w:rsidRDefault="00913239" w:rsidP="00913239">
            <w:pPr>
              <w:widowControl/>
              <w:spacing w:line="240" w:lineRule="exact"/>
              <w:jc w:val="left"/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</w:pPr>
            <w:r w:rsidRPr="007F45DE"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  <w:t>USA300HOU_2178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77539B75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5.64</w:t>
            </w:r>
          </w:p>
        </w:tc>
        <w:tc>
          <w:tcPr>
            <w:tcW w:w="1126" w:type="dxa"/>
            <w:vAlign w:val="center"/>
          </w:tcPr>
          <w:p w14:paraId="5D7FC56C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2.49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09C5AC0F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2.87</w:t>
            </w:r>
          </w:p>
        </w:tc>
        <w:tc>
          <w:tcPr>
            <w:tcW w:w="1327" w:type="dxa"/>
            <w:vAlign w:val="center"/>
          </w:tcPr>
          <w:p w14:paraId="7F667D88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1.6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19EAD28E" w14:textId="77777777" w:rsidR="00913239" w:rsidRPr="004D6E71" w:rsidRDefault="00913239" w:rsidP="00913239">
            <w:pPr>
              <w:widowControl/>
              <w:spacing w:line="240" w:lineRule="exact"/>
              <w:jc w:val="left"/>
              <w:rPr>
                <w:rFonts w:ascii="华文中宋" w:eastAsia="华文中宋" w:hAnsi="华文中宋" w:cs="宋体"/>
                <w:color w:val="000000"/>
                <w:kern w:val="0"/>
                <w:sz w:val="18"/>
                <w:szCs w:val="18"/>
              </w:rPr>
            </w:pPr>
            <w:r w:rsidRPr="004D6E71">
              <w:rPr>
                <w:rFonts w:ascii="华文中宋" w:eastAsia="华文中宋" w:hAnsi="华文中宋" w:cs="宋体" w:hint="eastAsia"/>
                <w:color w:val="000000"/>
                <w:kern w:val="0"/>
                <w:sz w:val="18"/>
                <w:szCs w:val="18"/>
              </w:rPr>
              <w:t xml:space="preserve">　/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609C46B5" w14:textId="77777777" w:rsidR="00913239" w:rsidRPr="00556D2B" w:rsidRDefault="005A60DE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5A60DE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betaine ABC transporter permease</w:t>
            </w:r>
          </w:p>
        </w:tc>
        <w:tc>
          <w:tcPr>
            <w:tcW w:w="1843" w:type="dxa"/>
          </w:tcPr>
          <w:p w14:paraId="665185A3" w14:textId="77777777" w:rsidR="00913239" w:rsidRPr="00556D2B" w:rsidRDefault="00041ACD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Transporters</w:t>
            </w:r>
          </w:p>
        </w:tc>
      </w:tr>
      <w:tr w:rsidR="00913239" w:rsidRPr="00556D2B" w14:paraId="2B0A7BA5" w14:textId="77777777" w:rsidTr="002F6EA9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3EDF960" w14:textId="77777777" w:rsidR="00913239" w:rsidRPr="007F45DE" w:rsidRDefault="00913239" w:rsidP="00913239">
            <w:pPr>
              <w:widowControl/>
              <w:spacing w:line="240" w:lineRule="exact"/>
              <w:jc w:val="left"/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</w:pPr>
            <w:r w:rsidRPr="007F45DE"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  <w:t>USA300HOU_2200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1B84A2E1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6.87</w:t>
            </w:r>
          </w:p>
        </w:tc>
        <w:tc>
          <w:tcPr>
            <w:tcW w:w="1126" w:type="dxa"/>
            <w:vAlign w:val="center"/>
          </w:tcPr>
          <w:p w14:paraId="4A6964C2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2.79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484B4A35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3.40</w:t>
            </w:r>
          </w:p>
        </w:tc>
        <w:tc>
          <w:tcPr>
            <w:tcW w:w="1327" w:type="dxa"/>
            <w:vAlign w:val="center"/>
          </w:tcPr>
          <w:p w14:paraId="0B6AA408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2.1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1523730B" w14:textId="77777777" w:rsidR="00913239" w:rsidRPr="004D6E71" w:rsidRDefault="00913239" w:rsidP="00913239">
            <w:pPr>
              <w:widowControl/>
              <w:spacing w:line="240" w:lineRule="exact"/>
              <w:jc w:val="left"/>
              <w:rPr>
                <w:rFonts w:ascii="华文中宋" w:eastAsia="华文中宋" w:hAnsi="华文中宋" w:cs="宋体"/>
                <w:color w:val="000000"/>
                <w:kern w:val="0"/>
                <w:sz w:val="18"/>
                <w:szCs w:val="18"/>
              </w:rPr>
            </w:pPr>
            <w:r w:rsidRPr="004D6E71">
              <w:rPr>
                <w:rFonts w:ascii="华文中宋" w:eastAsia="华文中宋" w:hAnsi="华文中宋" w:cs="宋体" w:hint="eastAsia"/>
                <w:color w:val="000000"/>
                <w:kern w:val="0"/>
                <w:sz w:val="18"/>
                <w:szCs w:val="18"/>
              </w:rPr>
              <w:t xml:space="preserve">　/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C011FF3" w14:textId="77777777" w:rsidR="00913239" w:rsidRPr="00556D2B" w:rsidRDefault="005A60DE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5A60DE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toxin</w:t>
            </w:r>
            <w:r w:rsidR="00913239" w:rsidRPr="00556D2B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</w:tcPr>
          <w:p w14:paraId="22337489" w14:textId="77777777" w:rsidR="00913239" w:rsidRPr="00556D2B" w:rsidRDefault="00913239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913239" w:rsidRPr="00556D2B" w14:paraId="7F18F6C4" w14:textId="77777777" w:rsidTr="002F6EA9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C36348B" w14:textId="77777777" w:rsidR="00913239" w:rsidRPr="007F45DE" w:rsidRDefault="00913239" w:rsidP="00913239">
            <w:pPr>
              <w:widowControl/>
              <w:spacing w:line="240" w:lineRule="exact"/>
              <w:jc w:val="left"/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</w:pPr>
            <w:r w:rsidRPr="007F45DE"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  <w:t>USA300HOU_2310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568A9CE6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4.41</w:t>
            </w:r>
          </w:p>
        </w:tc>
        <w:tc>
          <w:tcPr>
            <w:tcW w:w="1126" w:type="dxa"/>
            <w:vAlign w:val="center"/>
          </w:tcPr>
          <w:p w14:paraId="1EB20CAE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4.60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2F9D42FB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4.32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3F1F73DF" w14:textId="77777777" w:rsidR="00913239" w:rsidRPr="00F72B66" w:rsidRDefault="00913239" w:rsidP="00913239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4ACFFF0" w14:textId="77777777" w:rsidR="00913239" w:rsidRPr="004D6E71" w:rsidRDefault="00913239" w:rsidP="00913239">
            <w:pPr>
              <w:widowControl/>
              <w:spacing w:line="240" w:lineRule="exact"/>
              <w:jc w:val="left"/>
              <w:rPr>
                <w:rFonts w:ascii="华文中宋" w:eastAsia="华文中宋" w:hAnsi="华文中宋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D6E71">
              <w:rPr>
                <w:rFonts w:ascii="华文中宋" w:eastAsia="华文中宋" w:hAnsi="华文中宋" w:cs="宋体" w:hint="eastAsia"/>
                <w:color w:val="000000"/>
                <w:kern w:val="0"/>
                <w:sz w:val="18"/>
                <w:szCs w:val="18"/>
              </w:rPr>
              <w:t>hutI</w:t>
            </w:r>
            <w:proofErr w:type="spellEnd"/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6BE3706D" w14:textId="77777777" w:rsidR="00913239" w:rsidRPr="00556D2B" w:rsidRDefault="00E2491B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2491B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imidazolonepropionase</w:t>
            </w:r>
            <w:proofErr w:type="spellEnd"/>
          </w:p>
        </w:tc>
        <w:tc>
          <w:tcPr>
            <w:tcW w:w="1843" w:type="dxa"/>
          </w:tcPr>
          <w:p w14:paraId="0F5D086D" w14:textId="77777777" w:rsidR="00913239" w:rsidRPr="00556D2B" w:rsidRDefault="00041ACD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Histidine metabolism</w:t>
            </w:r>
          </w:p>
        </w:tc>
      </w:tr>
      <w:tr w:rsidR="00913239" w:rsidRPr="00556D2B" w14:paraId="27F5213D" w14:textId="77777777" w:rsidTr="002F6EA9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BBFADBE" w14:textId="77777777" w:rsidR="00913239" w:rsidRPr="007F45DE" w:rsidRDefault="00913239" w:rsidP="00913239">
            <w:pPr>
              <w:widowControl/>
              <w:spacing w:line="240" w:lineRule="exact"/>
              <w:jc w:val="left"/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</w:pPr>
            <w:r w:rsidRPr="007F45DE"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  <w:t>USA300HOU_2311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03794BA3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5.36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F575832" w14:textId="77777777" w:rsidR="00913239" w:rsidRPr="00F72B66" w:rsidRDefault="00913239" w:rsidP="00913239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-5.04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34DF67E8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5.05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79A1FEC7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6B80DC8" w14:textId="77777777" w:rsidR="00913239" w:rsidRPr="004D6E71" w:rsidRDefault="00913239" w:rsidP="00913239">
            <w:pPr>
              <w:widowControl/>
              <w:spacing w:line="240" w:lineRule="exact"/>
              <w:jc w:val="left"/>
              <w:rPr>
                <w:rFonts w:ascii="华文中宋" w:eastAsia="华文中宋" w:hAnsi="华文中宋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D6E71">
              <w:rPr>
                <w:rFonts w:ascii="华文中宋" w:eastAsia="华文中宋" w:hAnsi="华文中宋" w:cs="宋体" w:hint="eastAsia"/>
                <w:color w:val="000000"/>
                <w:kern w:val="0"/>
                <w:sz w:val="18"/>
                <w:szCs w:val="18"/>
              </w:rPr>
              <w:t>hutU</w:t>
            </w:r>
            <w:proofErr w:type="spellEnd"/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6DF5844D" w14:textId="77777777" w:rsidR="00913239" w:rsidRPr="00556D2B" w:rsidRDefault="004134C2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4134C2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urocanate hydratase</w:t>
            </w:r>
          </w:p>
        </w:tc>
        <w:tc>
          <w:tcPr>
            <w:tcW w:w="1843" w:type="dxa"/>
          </w:tcPr>
          <w:p w14:paraId="7EE16538" w14:textId="77777777" w:rsidR="00913239" w:rsidRPr="00556D2B" w:rsidRDefault="00041ACD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Histidine metabolism</w:t>
            </w:r>
          </w:p>
        </w:tc>
      </w:tr>
      <w:tr w:rsidR="00913239" w:rsidRPr="00556D2B" w14:paraId="4327166C" w14:textId="77777777" w:rsidTr="002F6EA9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208D96F" w14:textId="77777777" w:rsidR="00913239" w:rsidRPr="007F45DE" w:rsidRDefault="00913239" w:rsidP="00913239">
            <w:pPr>
              <w:widowControl/>
              <w:spacing w:line="240" w:lineRule="exact"/>
              <w:jc w:val="left"/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</w:pPr>
            <w:r w:rsidRPr="007F45DE"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  <w:t>USA300HOU_2314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288A3A9D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3.45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9F750DC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-1.88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7FE5DEC3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2.27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309FCCB0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D7C3A80" w14:textId="77777777" w:rsidR="00913239" w:rsidRPr="004D6E71" w:rsidRDefault="00913239" w:rsidP="00913239">
            <w:pPr>
              <w:widowControl/>
              <w:spacing w:line="240" w:lineRule="exact"/>
              <w:jc w:val="left"/>
              <w:rPr>
                <w:rFonts w:ascii="华文中宋" w:eastAsia="华文中宋" w:hAnsi="华文中宋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D6E71">
              <w:rPr>
                <w:rFonts w:ascii="华文中宋" w:eastAsia="华文中宋" w:hAnsi="华文中宋" w:cs="宋体" w:hint="eastAsia"/>
                <w:color w:val="000000"/>
                <w:kern w:val="0"/>
                <w:sz w:val="18"/>
                <w:szCs w:val="18"/>
              </w:rPr>
              <w:t>hutG</w:t>
            </w:r>
            <w:proofErr w:type="spellEnd"/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21DD340B" w14:textId="77777777" w:rsidR="00913239" w:rsidRPr="00556D2B" w:rsidRDefault="004134C2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134C2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formimidoylglutamase</w:t>
            </w:r>
            <w:proofErr w:type="spellEnd"/>
          </w:p>
        </w:tc>
        <w:tc>
          <w:tcPr>
            <w:tcW w:w="1843" w:type="dxa"/>
          </w:tcPr>
          <w:p w14:paraId="3E224112" w14:textId="77777777" w:rsidR="00913239" w:rsidRPr="00556D2B" w:rsidRDefault="00041ACD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Histidine metabolism</w:t>
            </w:r>
          </w:p>
        </w:tc>
      </w:tr>
      <w:tr w:rsidR="00913239" w:rsidRPr="00556D2B" w14:paraId="31810CE9" w14:textId="77777777" w:rsidTr="002F6EA9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D9400A1" w14:textId="77777777" w:rsidR="00913239" w:rsidRPr="007F45DE" w:rsidRDefault="00913239" w:rsidP="00913239">
            <w:pPr>
              <w:widowControl/>
              <w:spacing w:line="240" w:lineRule="exact"/>
              <w:jc w:val="left"/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</w:pPr>
            <w:r w:rsidRPr="007F45DE"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  <w:t>USA300HOU_2424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41E900B2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4.85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2CC8F32" w14:textId="77777777" w:rsidR="00913239" w:rsidRPr="00F72B66" w:rsidRDefault="00913239" w:rsidP="00913239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-4.05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1C9E4589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4.66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7EDE6079" w14:textId="77777777" w:rsidR="00913239" w:rsidRPr="00F72B66" w:rsidRDefault="00913239" w:rsidP="00913239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427FBA4" w14:textId="77777777" w:rsidR="00913239" w:rsidRPr="004D6E71" w:rsidRDefault="00913239" w:rsidP="00913239">
            <w:pPr>
              <w:widowControl/>
              <w:spacing w:line="240" w:lineRule="exact"/>
              <w:jc w:val="left"/>
              <w:rPr>
                <w:rFonts w:ascii="华文中宋" w:eastAsia="华文中宋" w:hAnsi="华文中宋" w:cs="宋体"/>
                <w:color w:val="000000"/>
                <w:kern w:val="0"/>
                <w:sz w:val="18"/>
                <w:szCs w:val="18"/>
              </w:rPr>
            </w:pPr>
            <w:r w:rsidRPr="004D6E71">
              <w:rPr>
                <w:rFonts w:ascii="华文中宋" w:eastAsia="华文中宋" w:hAnsi="华文中宋" w:cs="宋体" w:hint="eastAsia"/>
                <w:color w:val="000000"/>
                <w:kern w:val="0"/>
                <w:sz w:val="18"/>
                <w:szCs w:val="18"/>
              </w:rPr>
              <w:t xml:space="preserve">　/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7CED9BD0" w14:textId="77777777" w:rsidR="00913239" w:rsidRPr="00556D2B" w:rsidRDefault="004134C2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4134C2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alanine glycine permease</w:t>
            </w:r>
          </w:p>
        </w:tc>
        <w:tc>
          <w:tcPr>
            <w:tcW w:w="1843" w:type="dxa"/>
          </w:tcPr>
          <w:p w14:paraId="427F8794" w14:textId="77777777" w:rsidR="00913239" w:rsidRPr="00556D2B" w:rsidRDefault="00041ACD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Transporters</w:t>
            </w:r>
          </w:p>
        </w:tc>
      </w:tr>
      <w:tr w:rsidR="00913239" w:rsidRPr="00556D2B" w14:paraId="0A1F281F" w14:textId="77777777" w:rsidTr="002F6EA9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ED91FCF" w14:textId="77777777" w:rsidR="00913239" w:rsidRPr="007F45DE" w:rsidRDefault="00913239" w:rsidP="00913239">
            <w:pPr>
              <w:widowControl/>
              <w:spacing w:line="240" w:lineRule="exact"/>
              <w:jc w:val="left"/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</w:pPr>
            <w:r w:rsidRPr="007F45DE"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  <w:t>USA300HOU_2499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2AA627E2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4.06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354E138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-3.19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2A50EC33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3.31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7D82259C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04E9BDA6" w14:textId="77777777" w:rsidR="00913239" w:rsidRPr="004D6E71" w:rsidRDefault="00913239" w:rsidP="00913239">
            <w:pPr>
              <w:widowControl/>
              <w:spacing w:line="240" w:lineRule="exact"/>
              <w:jc w:val="left"/>
              <w:rPr>
                <w:rFonts w:ascii="华文中宋" w:eastAsia="华文中宋" w:hAnsi="华文中宋" w:cs="宋体"/>
                <w:color w:val="000000"/>
                <w:kern w:val="0"/>
                <w:sz w:val="18"/>
                <w:szCs w:val="18"/>
              </w:rPr>
            </w:pPr>
            <w:r w:rsidRPr="004D6E71">
              <w:rPr>
                <w:rFonts w:ascii="华文中宋" w:eastAsia="华文中宋" w:hAnsi="华文中宋" w:cs="宋体" w:hint="eastAsia"/>
                <w:color w:val="000000"/>
                <w:kern w:val="0"/>
                <w:sz w:val="18"/>
                <w:szCs w:val="18"/>
              </w:rPr>
              <w:t xml:space="preserve">　/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161D330B" w14:textId="77777777" w:rsidR="00913239" w:rsidRPr="00556D2B" w:rsidRDefault="004134C2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134C2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glucarate</w:t>
            </w:r>
            <w:proofErr w:type="spellEnd"/>
            <w:r w:rsidRPr="004134C2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 xml:space="preserve"> transporter</w:t>
            </w:r>
          </w:p>
        </w:tc>
        <w:tc>
          <w:tcPr>
            <w:tcW w:w="1843" w:type="dxa"/>
          </w:tcPr>
          <w:p w14:paraId="793BE723" w14:textId="77777777" w:rsidR="00913239" w:rsidRPr="00556D2B" w:rsidRDefault="00041ACD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Transporters</w:t>
            </w:r>
          </w:p>
        </w:tc>
      </w:tr>
      <w:tr w:rsidR="00913239" w:rsidRPr="00556D2B" w14:paraId="6C540ECF" w14:textId="77777777" w:rsidTr="002F6EA9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852F138" w14:textId="77777777" w:rsidR="00913239" w:rsidRPr="007F45DE" w:rsidRDefault="00913239" w:rsidP="00913239">
            <w:pPr>
              <w:widowControl/>
              <w:spacing w:line="240" w:lineRule="exact"/>
              <w:jc w:val="left"/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</w:pPr>
            <w:r w:rsidRPr="007F45DE"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  <w:lastRenderedPageBreak/>
              <w:t>USA300HOU_2549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50FCE7E1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2.43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1588A38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-2.66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0CBB33E7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2.80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04C2E92E" w14:textId="77777777" w:rsidR="00913239" w:rsidRPr="00F72B66" w:rsidRDefault="00913239" w:rsidP="00913239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4784F65" w14:textId="77777777" w:rsidR="00913239" w:rsidRPr="004D6E71" w:rsidRDefault="00913239" w:rsidP="00913239">
            <w:pPr>
              <w:widowControl/>
              <w:spacing w:line="240" w:lineRule="exact"/>
              <w:jc w:val="left"/>
              <w:rPr>
                <w:rFonts w:ascii="华文中宋" w:eastAsia="华文中宋" w:hAnsi="华文中宋" w:cs="宋体"/>
                <w:color w:val="000000"/>
                <w:kern w:val="0"/>
                <w:sz w:val="18"/>
                <w:szCs w:val="18"/>
              </w:rPr>
            </w:pPr>
            <w:r w:rsidRPr="004D6E71">
              <w:rPr>
                <w:rFonts w:ascii="华文中宋" w:eastAsia="华文中宋" w:hAnsi="华文中宋" w:cs="宋体" w:hint="eastAsia"/>
                <w:color w:val="000000"/>
                <w:kern w:val="0"/>
                <w:sz w:val="18"/>
                <w:szCs w:val="18"/>
              </w:rPr>
              <w:t xml:space="preserve">　/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568AACAF" w14:textId="77777777" w:rsidR="00913239" w:rsidRPr="00556D2B" w:rsidRDefault="004134C2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4134C2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1-pyrroline-5-carboxylate dehydrogenase</w:t>
            </w:r>
          </w:p>
        </w:tc>
        <w:tc>
          <w:tcPr>
            <w:tcW w:w="1843" w:type="dxa"/>
          </w:tcPr>
          <w:p w14:paraId="210F8AFF" w14:textId="77777777" w:rsidR="00913239" w:rsidRPr="00556D2B" w:rsidRDefault="00BD0797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Alanine, aspartate and glutamate metabolism</w:t>
            </w:r>
          </w:p>
        </w:tc>
      </w:tr>
      <w:tr w:rsidR="00913239" w:rsidRPr="00556D2B" w14:paraId="370350E5" w14:textId="77777777" w:rsidTr="002F6EA9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FC9018C" w14:textId="77777777" w:rsidR="00913239" w:rsidRPr="007F45DE" w:rsidRDefault="00913239" w:rsidP="00913239">
            <w:pPr>
              <w:widowControl/>
              <w:spacing w:line="240" w:lineRule="exact"/>
              <w:jc w:val="left"/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</w:pPr>
            <w:r w:rsidRPr="007F45DE"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  <w:t>USA300HOU_2557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0D4D5CDC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3.2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BF02748" w14:textId="77777777" w:rsidR="00913239" w:rsidRPr="00F72B66" w:rsidRDefault="00913239" w:rsidP="00913239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-2.14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771FDA4E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1.21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1C06EAEF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06F8B65" w14:textId="77777777" w:rsidR="00913239" w:rsidRPr="004D6E71" w:rsidRDefault="00913239" w:rsidP="00913239">
            <w:pPr>
              <w:widowControl/>
              <w:spacing w:line="240" w:lineRule="exact"/>
              <w:jc w:val="left"/>
              <w:rPr>
                <w:rFonts w:ascii="华文中宋" w:eastAsia="华文中宋" w:hAnsi="华文中宋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D6E71">
              <w:rPr>
                <w:rFonts w:ascii="华文中宋" w:eastAsia="华文中宋" w:hAnsi="华文中宋" w:cs="宋体" w:hint="eastAsia"/>
                <w:color w:val="000000"/>
                <w:kern w:val="0"/>
                <w:sz w:val="18"/>
                <w:szCs w:val="18"/>
              </w:rPr>
              <w:t>crtM</w:t>
            </w:r>
            <w:proofErr w:type="spellEnd"/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624380D9" w14:textId="77777777" w:rsidR="00913239" w:rsidRPr="00556D2B" w:rsidRDefault="004134C2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134C2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dehydrosqualene</w:t>
            </w:r>
            <w:proofErr w:type="spellEnd"/>
            <w:r w:rsidRPr="004134C2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 xml:space="preserve"> synthase</w:t>
            </w:r>
          </w:p>
        </w:tc>
        <w:tc>
          <w:tcPr>
            <w:tcW w:w="1843" w:type="dxa"/>
          </w:tcPr>
          <w:p w14:paraId="52B2F8E5" w14:textId="77777777" w:rsidR="00913239" w:rsidRPr="00556D2B" w:rsidRDefault="00BD0797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Carotenoid biosynthesis</w:t>
            </w:r>
          </w:p>
        </w:tc>
      </w:tr>
      <w:tr w:rsidR="00913239" w:rsidRPr="00556D2B" w14:paraId="53B19388" w14:textId="77777777" w:rsidTr="002F6EA9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54323A8" w14:textId="77777777" w:rsidR="00913239" w:rsidRPr="007F45DE" w:rsidRDefault="00913239" w:rsidP="00913239">
            <w:pPr>
              <w:widowControl/>
              <w:spacing w:line="240" w:lineRule="exact"/>
              <w:jc w:val="left"/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</w:pPr>
            <w:r w:rsidRPr="007F45DE"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  <w:t>USA300HOU_2558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4BBB9BED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4.51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759C044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-2.76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4931E37E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2.19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19F13D1B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6C1F09A" w14:textId="77777777" w:rsidR="00913239" w:rsidRPr="004D6E71" w:rsidRDefault="00913239" w:rsidP="00913239">
            <w:pPr>
              <w:widowControl/>
              <w:spacing w:line="240" w:lineRule="exact"/>
              <w:jc w:val="left"/>
              <w:rPr>
                <w:rFonts w:ascii="华文中宋" w:eastAsia="华文中宋" w:hAnsi="华文中宋" w:cs="宋体"/>
                <w:color w:val="000000"/>
                <w:kern w:val="0"/>
                <w:sz w:val="18"/>
                <w:szCs w:val="18"/>
              </w:rPr>
            </w:pPr>
            <w:r w:rsidRPr="004D6E71">
              <w:rPr>
                <w:rFonts w:ascii="华文中宋" w:eastAsia="华文中宋" w:hAnsi="华文中宋" w:cs="宋体" w:hint="eastAsia"/>
                <w:color w:val="000000"/>
                <w:kern w:val="0"/>
                <w:sz w:val="18"/>
                <w:szCs w:val="18"/>
              </w:rPr>
              <w:t xml:space="preserve">　/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69381BD6" w14:textId="77777777" w:rsidR="00913239" w:rsidRPr="00556D2B" w:rsidRDefault="004134C2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4134C2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glycosyl transferase, group 2 family protein</w:t>
            </w:r>
          </w:p>
        </w:tc>
        <w:tc>
          <w:tcPr>
            <w:tcW w:w="1843" w:type="dxa"/>
          </w:tcPr>
          <w:p w14:paraId="2890BD0E" w14:textId="77777777" w:rsidR="00913239" w:rsidRPr="00556D2B" w:rsidRDefault="00BD0797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Carotenoid biosynthesis</w:t>
            </w:r>
          </w:p>
        </w:tc>
      </w:tr>
      <w:tr w:rsidR="00913239" w:rsidRPr="00556D2B" w14:paraId="3A31BA27" w14:textId="77777777" w:rsidTr="002F6EA9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E75B341" w14:textId="77777777" w:rsidR="00913239" w:rsidRPr="007F45DE" w:rsidRDefault="00913239" w:rsidP="00913239">
            <w:pPr>
              <w:widowControl/>
              <w:spacing w:line="240" w:lineRule="exact"/>
              <w:jc w:val="left"/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</w:pPr>
            <w:r w:rsidRPr="007F45DE"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  <w:t>USA300HOU_2559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646A9F33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5.58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96A5884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-3.48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2FD2BCDC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3.36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42A415E5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2BE8C118" w14:textId="77777777" w:rsidR="00913239" w:rsidRPr="004D6E71" w:rsidRDefault="00913239" w:rsidP="00913239">
            <w:pPr>
              <w:widowControl/>
              <w:spacing w:line="240" w:lineRule="exact"/>
              <w:jc w:val="left"/>
              <w:rPr>
                <w:rFonts w:ascii="华文中宋" w:eastAsia="华文中宋" w:hAnsi="华文中宋" w:cs="宋体"/>
                <w:color w:val="000000"/>
                <w:kern w:val="0"/>
                <w:sz w:val="18"/>
                <w:szCs w:val="18"/>
              </w:rPr>
            </w:pPr>
            <w:r w:rsidRPr="004D6E71">
              <w:rPr>
                <w:rFonts w:ascii="华文中宋" w:eastAsia="华文中宋" w:hAnsi="华文中宋" w:cs="宋体" w:hint="eastAsia"/>
                <w:color w:val="000000"/>
                <w:kern w:val="0"/>
                <w:sz w:val="18"/>
                <w:szCs w:val="18"/>
              </w:rPr>
              <w:t xml:space="preserve">　/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1B447376" w14:textId="77777777" w:rsidR="00913239" w:rsidRPr="00556D2B" w:rsidRDefault="004134C2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4134C2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diapolycopene oxygenase</w:t>
            </w:r>
          </w:p>
        </w:tc>
        <w:tc>
          <w:tcPr>
            <w:tcW w:w="1843" w:type="dxa"/>
          </w:tcPr>
          <w:p w14:paraId="2C0E431F" w14:textId="77777777" w:rsidR="00913239" w:rsidRPr="00556D2B" w:rsidRDefault="00BD0797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Carotenoid biosynthesis</w:t>
            </w:r>
          </w:p>
        </w:tc>
      </w:tr>
      <w:tr w:rsidR="00913239" w:rsidRPr="00556D2B" w14:paraId="00F341EB" w14:textId="77777777" w:rsidTr="002F6EA9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0BF455C" w14:textId="77777777" w:rsidR="00913239" w:rsidRPr="007F45DE" w:rsidRDefault="00913239" w:rsidP="00913239">
            <w:pPr>
              <w:widowControl/>
              <w:spacing w:line="240" w:lineRule="exact"/>
              <w:jc w:val="left"/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</w:pPr>
            <w:r w:rsidRPr="007F45DE"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  <w:t>USA300HOU_2560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64D49012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7.52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9A7DE7A" w14:textId="77777777" w:rsidR="00913239" w:rsidRPr="00F72B66" w:rsidRDefault="00913239" w:rsidP="00913239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-4.18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480EC34A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5.16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7966C6F8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6EC172B" w14:textId="77777777" w:rsidR="00913239" w:rsidRPr="004D6E71" w:rsidRDefault="00913239" w:rsidP="00913239">
            <w:pPr>
              <w:widowControl/>
              <w:spacing w:line="240" w:lineRule="exact"/>
              <w:jc w:val="left"/>
              <w:rPr>
                <w:rFonts w:ascii="华文中宋" w:eastAsia="华文中宋" w:hAnsi="华文中宋" w:cs="宋体"/>
                <w:color w:val="000000"/>
                <w:kern w:val="0"/>
                <w:sz w:val="18"/>
                <w:szCs w:val="18"/>
              </w:rPr>
            </w:pPr>
            <w:r w:rsidRPr="004D6E71">
              <w:rPr>
                <w:rFonts w:ascii="华文中宋" w:eastAsia="华文中宋" w:hAnsi="华文中宋" w:cs="宋体" w:hint="eastAsia"/>
                <w:color w:val="000000"/>
                <w:kern w:val="0"/>
                <w:sz w:val="18"/>
                <w:szCs w:val="18"/>
              </w:rPr>
              <w:t xml:space="preserve">　/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5A41CF38" w14:textId="77777777" w:rsidR="00913239" w:rsidRPr="00556D2B" w:rsidRDefault="004134C2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4134C2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glycosyl-4,4'-diaponeurosporenoate acyltransferase</w:t>
            </w:r>
          </w:p>
        </w:tc>
        <w:tc>
          <w:tcPr>
            <w:tcW w:w="1843" w:type="dxa"/>
          </w:tcPr>
          <w:p w14:paraId="29B78843" w14:textId="77777777" w:rsidR="00913239" w:rsidRPr="00556D2B" w:rsidRDefault="00BD0797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Carotenoid biosynthesis</w:t>
            </w:r>
          </w:p>
        </w:tc>
      </w:tr>
      <w:tr w:rsidR="00913239" w:rsidRPr="00556D2B" w14:paraId="498A0613" w14:textId="77777777" w:rsidTr="002F6EA9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F34841B" w14:textId="77777777" w:rsidR="00913239" w:rsidRPr="007F45DE" w:rsidRDefault="00913239" w:rsidP="00913239">
            <w:pPr>
              <w:widowControl/>
              <w:spacing w:line="240" w:lineRule="exact"/>
              <w:jc w:val="left"/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</w:pPr>
            <w:r w:rsidRPr="007F45DE"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  <w:t>USA300HOU_2610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6CBCA7F8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3.99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C84C839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-3.31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2D01FCF6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2.47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4052436E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2EF1B98A" w14:textId="77777777" w:rsidR="00913239" w:rsidRPr="004D6E71" w:rsidRDefault="00913239" w:rsidP="00913239">
            <w:pPr>
              <w:widowControl/>
              <w:spacing w:line="240" w:lineRule="exact"/>
              <w:jc w:val="left"/>
              <w:rPr>
                <w:rFonts w:ascii="华文中宋" w:eastAsia="华文中宋" w:hAnsi="华文中宋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4D6E71">
              <w:rPr>
                <w:rFonts w:ascii="华文中宋" w:eastAsia="华文中宋" w:hAnsi="华文中宋" w:cs="宋体" w:hint="eastAsia"/>
                <w:color w:val="000000"/>
                <w:kern w:val="0"/>
                <w:sz w:val="18"/>
                <w:szCs w:val="18"/>
              </w:rPr>
              <w:t>betT</w:t>
            </w:r>
            <w:proofErr w:type="spellEnd"/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A67B02A" w14:textId="77777777" w:rsidR="00913239" w:rsidRPr="00556D2B" w:rsidRDefault="004134C2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4134C2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 xml:space="preserve">choline transporter </w:t>
            </w:r>
            <w:proofErr w:type="spellStart"/>
            <w:r w:rsidRPr="004134C2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BetT</w:t>
            </w:r>
            <w:proofErr w:type="spellEnd"/>
          </w:p>
        </w:tc>
        <w:tc>
          <w:tcPr>
            <w:tcW w:w="1843" w:type="dxa"/>
          </w:tcPr>
          <w:p w14:paraId="46DDE43E" w14:textId="77777777" w:rsidR="00913239" w:rsidRPr="00556D2B" w:rsidRDefault="00041ACD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Transporters</w:t>
            </w:r>
          </w:p>
        </w:tc>
      </w:tr>
      <w:tr w:rsidR="00913239" w:rsidRPr="00556D2B" w14:paraId="34A07F9B" w14:textId="77777777" w:rsidTr="002F6EA9">
        <w:trPr>
          <w:trHeight w:val="27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F17E1CA" w14:textId="77777777" w:rsidR="00913239" w:rsidRPr="007F45DE" w:rsidRDefault="00913239" w:rsidP="00913239">
            <w:pPr>
              <w:widowControl/>
              <w:spacing w:line="240" w:lineRule="exact"/>
              <w:jc w:val="left"/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</w:pPr>
            <w:r w:rsidRPr="007F45DE"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  <w:t>USA300HOU_2655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623DE8E2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2.14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C1C1285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-3.19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5BFF7226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1.79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71CB0321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1443F556" w14:textId="77777777" w:rsidR="00913239" w:rsidRPr="004D6E71" w:rsidRDefault="00913239" w:rsidP="00913239">
            <w:pPr>
              <w:widowControl/>
              <w:spacing w:line="240" w:lineRule="exact"/>
              <w:jc w:val="left"/>
              <w:rPr>
                <w:rFonts w:ascii="华文中宋" w:eastAsia="华文中宋" w:hAnsi="华文中宋" w:cs="宋体"/>
                <w:color w:val="000000"/>
                <w:kern w:val="0"/>
                <w:sz w:val="18"/>
                <w:szCs w:val="18"/>
              </w:rPr>
            </w:pPr>
            <w:r w:rsidRPr="004D6E71">
              <w:rPr>
                <w:rFonts w:ascii="华文中宋" w:eastAsia="华文中宋" w:hAnsi="华文中宋" w:cs="宋体" w:hint="eastAsia"/>
                <w:color w:val="000000"/>
                <w:kern w:val="0"/>
                <w:sz w:val="18"/>
                <w:szCs w:val="18"/>
              </w:rPr>
              <w:t xml:space="preserve">　/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E27B0E6" w14:textId="77777777" w:rsidR="00913239" w:rsidRPr="00556D2B" w:rsidRDefault="004134C2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4134C2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flavin reductase</w:t>
            </w:r>
          </w:p>
        </w:tc>
        <w:tc>
          <w:tcPr>
            <w:tcW w:w="1843" w:type="dxa"/>
          </w:tcPr>
          <w:p w14:paraId="23BA1410" w14:textId="77777777" w:rsidR="00913239" w:rsidRPr="00556D2B" w:rsidRDefault="00986D49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986D49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oxidation-reduction process</w:t>
            </w:r>
          </w:p>
        </w:tc>
      </w:tr>
      <w:tr w:rsidR="00913239" w:rsidRPr="00556D2B" w14:paraId="32B9A39F" w14:textId="77777777" w:rsidTr="002F6EA9">
        <w:trPr>
          <w:trHeight w:val="27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C3654" w14:textId="77777777" w:rsidR="00913239" w:rsidRPr="007F45DE" w:rsidRDefault="00913239" w:rsidP="00913239">
            <w:pPr>
              <w:widowControl/>
              <w:spacing w:line="240" w:lineRule="exact"/>
              <w:jc w:val="left"/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</w:pPr>
            <w:r w:rsidRPr="007F45DE">
              <w:rPr>
                <w:rFonts w:eastAsia="华文中宋" w:cs="Times New Roman"/>
                <w:color w:val="000000"/>
                <w:kern w:val="0"/>
                <w:sz w:val="15"/>
                <w:szCs w:val="15"/>
              </w:rPr>
              <w:t>USA300HOU_2671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CDFE6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-7.04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B65AE9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-4.32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A8D1D" w14:textId="77777777" w:rsidR="00913239" w:rsidRPr="00F72B66" w:rsidRDefault="00913239" w:rsidP="00913239">
            <w:pPr>
              <w:widowControl/>
              <w:spacing w:line="240" w:lineRule="exact"/>
              <w:jc w:val="center"/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</w:pPr>
            <w:r w:rsidRPr="00F72B66">
              <w:rPr>
                <w:rFonts w:eastAsia="华文中宋" w:cs="Times New Roman"/>
                <w:color w:val="000000"/>
                <w:kern w:val="0"/>
                <w:sz w:val="20"/>
                <w:szCs w:val="20"/>
              </w:rPr>
              <w:t>3.15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945DAA" w14:textId="77777777" w:rsidR="00913239" w:rsidRPr="00F72B66" w:rsidRDefault="00913239" w:rsidP="0091323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2B66">
              <w:rPr>
                <w:rFonts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A0B37" w14:textId="77777777" w:rsidR="00913239" w:rsidRPr="004D6E71" w:rsidRDefault="00913239" w:rsidP="00913239">
            <w:pPr>
              <w:widowControl/>
              <w:spacing w:line="240" w:lineRule="exact"/>
              <w:jc w:val="left"/>
              <w:rPr>
                <w:rFonts w:ascii="华文中宋" w:eastAsia="华文中宋" w:hAnsi="华文中宋" w:cs="宋体"/>
                <w:color w:val="000000"/>
                <w:kern w:val="0"/>
                <w:sz w:val="18"/>
                <w:szCs w:val="18"/>
              </w:rPr>
            </w:pPr>
            <w:r w:rsidRPr="004D6E71">
              <w:rPr>
                <w:rFonts w:ascii="华文中宋" w:eastAsia="华文中宋" w:hAnsi="华文中宋" w:cs="宋体" w:hint="eastAsia"/>
                <w:color w:val="000000"/>
                <w:kern w:val="0"/>
                <w:sz w:val="18"/>
                <w:szCs w:val="18"/>
              </w:rPr>
              <w:t>lip</w:t>
            </w:r>
          </w:p>
        </w:tc>
        <w:tc>
          <w:tcPr>
            <w:tcW w:w="17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D0941" w14:textId="77777777" w:rsidR="00913239" w:rsidRPr="00556D2B" w:rsidRDefault="004134C2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4134C2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lipas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088FF5E" w14:textId="77777777" w:rsidR="00913239" w:rsidRPr="00556D2B" w:rsidRDefault="00986D49" w:rsidP="00913239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986D49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Lipid metabolism</w:t>
            </w:r>
          </w:p>
        </w:tc>
      </w:tr>
    </w:tbl>
    <w:p w14:paraId="16C6E8E0" w14:textId="77777777" w:rsidR="00A75608" w:rsidRDefault="00A75608"/>
    <w:p w14:paraId="301BA34C" w14:textId="554D59C3" w:rsidR="000D07C3" w:rsidRDefault="000D07C3"/>
    <w:p w14:paraId="13798368" w14:textId="37B2E008" w:rsidR="0043557D" w:rsidRDefault="0043557D"/>
    <w:p w14:paraId="64497609" w14:textId="71421D05" w:rsidR="0043557D" w:rsidRDefault="0043557D"/>
    <w:p w14:paraId="10603C49" w14:textId="56F56C8C" w:rsidR="0043557D" w:rsidRDefault="0043557D"/>
    <w:p w14:paraId="20522143" w14:textId="09D2B81F" w:rsidR="0043557D" w:rsidRDefault="0043557D"/>
    <w:p w14:paraId="73EE3A40" w14:textId="153DA3E9" w:rsidR="0043557D" w:rsidRDefault="0043557D"/>
    <w:p w14:paraId="78C5E274" w14:textId="5A8D80EA" w:rsidR="0043557D" w:rsidRDefault="0043557D"/>
    <w:p w14:paraId="2F547460" w14:textId="77EC632B" w:rsidR="000D07C3" w:rsidRDefault="000D07C3">
      <w:r>
        <w:t>T</w:t>
      </w:r>
      <w:r>
        <w:rPr>
          <w:rFonts w:hint="eastAsia"/>
        </w:rPr>
        <w:t xml:space="preserve">able </w:t>
      </w:r>
      <w:r w:rsidR="0043557D">
        <w:t>S4</w:t>
      </w:r>
      <w:r>
        <w:rPr>
          <w:rFonts w:hint="eastAsia"/>
        </w:rPr>
        <w:t xml:space="preserve"> </w:t>
      </w:r>
      <w:r>
        <w:t>differentially up</w:t>
      </w:r>
      <w:r w:rsidR="00721C2F">
        <w:t>-</w:t>
      </w:r>
      <w:r>
        <w:t>regulated expressed genes in heme deficient strains</w:t>
      </w:r>
    </w:p>
    <w:tbl>
      <w:tblPr>
        <w:tblW w:w="11314" w:type="dxa"/>
        <w:tblInd w:w="-5" w:type="dxa"/>
        <w:tblLook w:val="04A0" w:firstRow="1" w:lastRow="0" w:firstColumn="1" w:lastColumn="0" w:noHBand="0" w:noVBand="1"/>
      </w:tblPr>
      <w:tblGrid>
        <w:gridCol w:w="1532"/>
        <w:gridCol w:w="1136"/>
        <w:gridCol w:w="1126"/>
        <w:gridCol w:w="1336"/>
        <w:gridCol w:w="1327"/>
        <w:gridCol w:w="705"/>
        <w:gridCol w:w="2316"/>
        <w:gridCol w:w="1836"/>
      </w:tblGrid>
      <w:tr w:rsidR="00D370C6" w:rsidRPr="00675748" w14:paraId="658C12E1" w14:textId="77777777" w:rsidTr="000D07C3">
        <w:trPr>
          <w:cantSplit/>
          <w:trHeight w:val="284"/>
          <w:tblHeader/>
        </w:trPr>
        <w:tc>
          <w:tcPr>
            <w:tcW w:w="153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15194" w14:textId="77777777" w:rsidR="00D370C6" w:rsidRPr="00556D2B" w:rsidRDefault="00D370C6" w:rsidP="00D370C6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lastRenderedPageBreak/>
              <w:t>Gene ID</w:t>
            </w:r>
          </w:p>
        </w:tc>
        <w:tc>
          <w:tcPr>
            <w:tcW w:w="113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37848" w14:textId="77777777" w:rsidR="00D370C6" w:rsidRPr="00F72B66" w:rsidRDefault="00D370C6" w:rsidP="00D370C6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elta_</w:t>
            </w:r>
            <w:r w:rsidRPr="00F72B66">
              <w:rPr>
                <w:rFonts w:cs="Times New Roman"/>
                <w:color w:val="000000"/>
                <w:kern w:val="0"/>
                <w:sz w:val="18"/>
                <w:szCs w:val="18"/>
              </w:rPr>
              <w:t>hemA</w:t>
            </w:r>
            <w:proofErr w:type="spellEnd"/>
          </w:p>
          <w:p w14:paraId="194A09A5" w14:textId="77777777" w:rsidR="00D370C6" w:rsidRPr="00F72B66" w:rsidRDefault="00D370C6" w:rsidP="00D370C6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72B66">
              <w:rPr>
                <w:rFonts w:cs="Times New Roman"/>
                <w:color w:val="000000"/>
                <w:kern w:val="0"/>
                <w:sz w:val="18"/>
                <w:szCs w:val="18"/>
              </w:rPr>
              <w:t>/USA500</w:t>
            </w:r>
          </w:p>
          <w:p w14:paraId="4860CE37" w14:textId="77777777" w:rsidR="00D370C6" w:rsidRPr="00F72B66" w:rsidRDefault="00D370C6" w:rsidP="00D370C6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72B66"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  <w:t>(log</w:t>
            </w:r>
            <w:r w:rsidRPr="00F72B66">
              <w:rPr>
                <w:rFonts w:cs="Times New Roman"/>
                <w:b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F72B66"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2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4D3F490" w14:textId="77777777" w:rsidR="00D370C6" w:rsidRPr="00F72B66" w:rsidRDefault="00D370C6" w:rsidP="00D370C6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elta_</w:t>
            </w:r>
            <w:r w:rsidRPr="00F72B66">
              <w:rPr>
                <w:rFonts w:cs="Times New Roman"/>
                <w:color w:val="000000"/>
                <w:kern w:val="0"/>
                <w:sz w:val="18"/>
                <w:szCs w:val="18"/>
              </w:rPr>
              <w:t>hemB</w:t>
            </w:r>
            <w:proofErr w:type="spellEnd"/>
          </w:p>
          <w:p w14:paraId="125A1753" w14:textId="77777777" w:rsidR="00D370C6" w:rsidRPr="00F72B66" w:rsidRDefault="00D370C6" w:rsidP="00D370C6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72B66">
              <w:rPr>
                <w:rFonts w:cs="Times New Roman"/>
                <w:color w:val="000000"/>
                <w:kern w:val="0"/>
                <w:sz w:val="18"/>
                <w:szCs w:val="18"/>
              </w:rPr>
              <w:t>/USA500</w:t>
            </w:r>
          </w:p>
          <w:p w14:paraId="253D8AEB" w14:textId="77777777" w:rsidR="00D370C6" w:rsidRPr="00F72B66" w:rsidRDefault="00D370C6" w:rsidP="00D370C6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72B66"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  <w:t>(log</w:t>
            </w:r>
            <w:r w:rsidRPr="00F72B66">
              <w:rPr>
                <w:rFonts w:cs="Times New Roman"/>
                <w:b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F72B66"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3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722F3" w14:textId="77777777" w:rsidR="00D370C6" w:rsidRPr="00F72B66" w:rsidRDefault="00D370C6" w:rsidP="00D370C6">
            <w:pPr>
              <w:widowControl/>
              <w:spacing w:line="240" w:lineRule="exact"/>
              <w:jc w:val="center"/>
              <w:rPr>
                <w:rFonts w:eastAsia="MS Mincho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ompli_</w:t>
            </w:r>
            <w:r w:rsidRPr="00F72B66">
              <w:rPr>
                <w:rFonts w:eastAsia="MS Mincho" w:cs="Times New Roman"/>
                <w:color w:val="000000"/>
                <w:kern w:val="0"/>
                <w:sz w:val="18"/>
                <w:szCs w:val="18"/>
              </w:rPr>
              <w:t>hemA</w:t>
            </w:r>
            <w:proofErr w:type="spellEnd"/>
            <w:r w:rsidRPr="00F72B66">
              <w:rPr>
                <w:rFonts w:eastAsia="MS Mincho" w:cs="Times New Roman"/>
                <w:color w:val="000000"/>
                <w:kern w:val="0"/>
                <w:sz w:val="18"/>
                <w:szCs w:val="18"/>
              </w:rPr>
              <w:t>/</w:t>
            </w:r>
          </w:p>
          <w:p w14:paraId="3DD4AC5A" w14:textId="77777777" w:rsidR="00D370C6" w:rsidRDefault="00D370C6" w:rsidP="00D370C6">
            <w:pPr>
              <w:widowControl/>
              <w:spacing w:line="240" w:lineRule="exact"/>
              <w:jc w:val="center"/>
              <w:rPr>
                <w:rFonts w:eastAsia="MS Mincho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MS Mincho" w:cs="Times New Roman"/>
                <w:color w:val="000000"/>
                <w:kern w:val="0"/>
                <w:sz w:val="18"/>
                <w:szCs w:val="18"/>
              </w:rPr>
              <w:t>Delta_</w:t>
            </w:r>
            <w:r w:rsidRPr="00F72B66">
              <w:rPr>
                <w:rFonts w:eastAsia="MS Mincho" w:cs="Times New Roman"/>
                <w:color w:val="000000"/>
                <w:kern w:val="0"/>
                <w:sz w:val="18"/>
                <w:szCs w:val="18"/>
              </w:rPr>
              <w:t>hemA</w:t>
            </w:r>
            <w:proofErr w:type="spellEnd"/>
          </w:p>
          <w:p w14:paraId="22E4DE00" w14:textId="77777777" w:rsidR="00D370C6" w:rsidRPr="00F72B66" w:rsidRDefault="00D370C6" w:rsidP="00D370C6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72B66"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  <w:t>(log</w:t>
            </w:r>
            <w:r w:rsidRPr="00F72B66">
              <w:rPr>
                <w:rFonts w:cs="Times New Roman"/>
                <w:b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F72B66"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2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1256FA8" w14:textId="77777777" w:rsidR="00D370C6" w:rsidRPr="00F72B66" w:rsidRDefault="00D370C6" w:rsidP="00D370C6">
            <w:pPr>
              <w:widowControl/>
              <w:spacing w:line="240" w:lineRule="exact"/>
              <w:jc w:val="center"/>
              <w:rPr>
                <w:rFonts w:eastAsia="MS Mincho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ompli_h</w:t>
            </w:r>
            <w:r w:rsidRPr="00F72B66">
              <w:rPr>
                <w:rFonts w:eastAsia="MS Mincho" w:cs="Times New Roman"/>
                <w:color w:val="000000"/>
                <w:kern w:val="0"/>
                <w:sz w:val="18"/>
                <w:szCs w:val="18"/>
              </w:rPr>
              <w:t>emB</w:t>
            </w:r>
            <w:proofErr w:type="spellEnd"/>
            <w:r w:rsidRPr="00F72B66">
              <w:rPr>
                <w:rFonts w:eastAsia="MS Mincho" w:cs="Times New Roman"/>
                <w:color w:val="000000"/>
                <w:kern w:val="0"/>
                <w:sz w:val="18"/>
                <w:szCs w:val="18"/>
              </w:rPr>
              <w:t>/</w:t>
            </w:r>
          </w:p>
          <w:p w14:paraId="543948B6" w14:textId="77777777" w:rsidR="00D370C6" w:rsidRDefault="00D370C6" w:rsidP="00D370C6">
            <w:pPr>
              <w:widowControl/>
              <w:spacing w:line="240" w:lineRule="exact"/>
              <w:jc w:val="center"/>
              <w:rPr>
                <w:rFonts w:eastAsia="MS Mincho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MS Mincho" w:cs="Times New Roman"/>
                <w:color w:val="000000"/>
                <w:kern w:val="0"/>
                <w:sz w:val="18"/>
                <w:szCs w:val="18"/>
              </w:rPr>
              <w:t>Delta_</w:t>
            </w:r>
            <w:r w:rsidRPr="00F72B66">
              <w:rPr>
                <w:rFonts w:eastAsia="MS Mincho" w:cs="Times New Roman"/>
                <w:color w:val="000000"/>
                <w:kern w:val="0"/>
                <w:sz w:val="18"/>
                <w:szCs w:val="18"/>
              </w:rPr>
              <w:t>hemB</w:t>
            </w:r>
            <w:proofErr w:type="spellEnd"/>
          </w:p>
          <w:p w14:paraId="34A74F4D" w14:textId="77777777" w:rsidR="00D370C6" w:rsidRPr="00F72B66" w:rsidRDefault="00D370C6" w:rsidP="00D370C6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72B66"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  <w:t>(log</w:t>
            </w:r>
            <w:r w:rsidRPr="00F72B66">
              <w:rPr>
                <w:rFonts w:cs="Times New Roman"/>
                <w:b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F72B66">
              <w:rPr>
                <w:rFonts w:cs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0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A0701" w14:textId="77777777" w:rsidR="00D370C6" w:rsidRPr="00CD1492" w:rsidRDefault="00D370C6" w:rsidP="00D370C6">
            <w:pPr>
              <w:widowControl/>
              <w:spacing w:line="240" w:lineRule="exact"/>
              <w:jc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CD1492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Gene</w:t>
            </w: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 xml:space="preserve"> name</w:t>
            </w:r>
          </w:p>
        </w:tc>
        <w:tc>
          <w:tcPr>
            <w:tcW w:w="231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B7685" w14:textId="77777777" w:rsidR="00D370C6" w:rsidRPr="00556D2B" w:rsidRDefault="00D370C6" w:rsidP="00D370C6">
            <w:pPr>
              <w:widowControl/>
              <w:spacing w:line="240" w:lineRule="exact"/>
              <w:jc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roduct</w:t>
            </w:r>
          </w:p>
        </w:tc>
        <w:tc>
          <w:tcPr>
            <w:tcW w:w="183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BCEBF42" w14:textId="77777777" w:rsidR="00D370C6" w:rsidRPr="00556D2B" w:rsidRDefault="00D370C6" w:rsidP="00D370C6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ath</w:t>
            </w: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way/function</w:t>
            </w:r>
          </w:p>
        </w:tc>
      </w:tr>
      <w:tr w:rsidR="00D109C5" w:rsidRPr="00675748" w14:paraId="08DB681E" w14:textId="77777777" w:rsidTr="000D07C3">
        <w:trPr>
          <w:cantSplit/>
          <w:trHeight w:val="284"/>
          <w:tblHeader/>
        </w:trPr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D1BA7" w14:textId="77777777" w:rsidR="00D109C5" w:rsidRPr="00DF730A" w:rsidRDefault="00D109C5" w:rsidP="00D109C5">
            <w:pPr>
              <w:widowControl/>
              <w:spacing w:line="240" w:lineRule="exact"/>
              <w:jc w:val="left"/>
              <w:rPr>
                <w:rFonts w:cs="Times New Roman"/>
                <w:color w:val="000000"/>
                <w:kern w:val="0"/>
                <w:sz w:val="15"/>
                <w:szCs w:val="20"/>
              </w:rPr>
            </w:pPr>
            <w:r w:rsidRPr="00DF730A">
              <w:rPr>
                <w:rFonts w:cs="Times New Roman"/>
                <w:color w:val="000000"/>
                <w:kern w:val="0"/>
                <w:sz w:val="15"/>
                <w:szCs w:val="20"/>
              </w:rPr>
              <w:t>USA300HOU_0226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AE4E" w14:textId="77777777" w:rsidR="00D109C5" w:rsidRPr="00CE35AD" w:rsidRDefault="00D109C5" w:rsidP="00D109C5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E35AD">
              <w:rPr>
                <w:rFonts w:cs="Times New Roman"/>
                <w:color w:val="000000"/>
                <w:kern w:val="0"/>
                <w:sz w:val="20"/>
                <w:szCs w:val="20"/>
              </w:rPr>
              <w:t>2.42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5DE1F8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1.72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2B5D8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-1.46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F6F5A4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-2.39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A43B4" w14:textId="77777777" w:rsidR="00D109C5" w:rsidRPr="00401641" w:rsidRDefault="00D109C5" w:rsidP="00D109C5">
            <w:pPr>
              <w:widowControl/>
              <w:spacing w:line="240" w:lineRule="exact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401641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401641">
              <w:rPr>
                <w:rFonts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3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45A42" w14:textId="77777777" w:rsidR="00D109C5" w:rsidRPr="000C3C66" w:rsidRDefault="00D109C5" w:rsidP="00D109C5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D109C5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xylose isomeras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77836" w14:textId="77777777" w:rsidR="00D109C5" w:rsidRPr="00D109C5" w:rsidRDefault="00D109C5" w:rsidP="00D109C5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D109C5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Base excision repair</w:t>
            </w:r>
          </w:p>
        </w:tc>
      </w:tr>
      <w:tr w:rsidR="00D109C5" w:rsidRPr="00675748" w14:paraId="12A27B40" w14:textId="77777777" w:rsidTr="000D07C3">
        <w:trPr>
          <w:cantSplit/>
          <w:trHeight w:val="284"/>
          <w:tblHeader/>
        </w:trPr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6435F8B9" w14:textId="77777777" w:rsidR="00D109C5" w:rsidRPr="00DF730A" w:rsidRDefault="00D109C5" w:rsidP="00D109C5">
            <w:pPr>
              <w:widowControl/>
              <w:spacing w:line="240" w:lineRule="exact"/>
              <w:jc w:val="left"/>
              <w:rPr>
                <w:rFonts w:cs="Times New Roman"/>
                <w:color w:val="000000"/>
                <w:kern w:val="0"/>
                <w:sz w:val="15"/>
                <w:szCs w:val="20"/>
              </w:rPr>
            </w:pPr>
            <w:r w:rsidRPr="00DF730A">
              <w:rPr>
                <w:rFonts w:cs="Times New Roman"/>
                <w:color w:val="000000"/>
                <w:kern w:val="0"/>
                <w:sz w:val="15"/>
                <w:szCs w:val="20"/>
              </w:rPr>
              <w:t>USA300HOU_0249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0593C965" w14:textId="77777777" w:rsidR="00D109C5" w:rsidRPr="00CE35AD" w:rsidRDefault="00D109C5" w:rsidP="00D109C5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E35AD">
              <w:rPr>
                <w:rFonts w:cs="Times New Roman"/>
                <w:color w:val="000000"/>
                <w:kern w:val="0"/>
                <w:sz w:val="20"/>
                <w:szCs w:val="20"/>
              </w:rPr>
              <w:t>3.06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1A1E8A8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2.05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0B673B05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-1.38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124FD4F5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-2.91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BA97FF1" w14:textId="77777777" w:rsidR="00D109C5" w:rsidRPr="00401641" w:rsidRDefault="00D109C5" w:rsidP="00D109C5">
            <w:pPr>
              <w:widowControl/>
              <w:spacing w:line="240" w:lineRule="exact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1641">
              <w:rPr>
                <w:rFonts w:cs="Times New Roman"/>
                <w:color w:val="000000"/>
                <w:kern w:val="0"/>
                <w:sz w:val="20"/>
                <w:szCs w:val="20"/>
              </w:rPr>
              <w:t>hmp</w:t>
            </w:r>
            <w:proofErr w:type="spellEnd"/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509DF839" w14:textId="77777777" w:rsidR="00D109C5" w:rsidRPr="000C3C66" w:rsidRDefault="00D109C5" w:rsidP="00D109C5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D109C5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nitric oxide dioxygenas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87AF9" w14:textId="77777777" w:rsidR="00D109C5" w:rsidRPr="00D109C5" w:rsidRDefault="00D109C5" w:rsidP="00D109C5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D109C5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Salmonella infection</w:t>
            </w:r>
          </w:p>
        </w:tc>
      </w:tr>
      <w:tr w:rsidR="00D109C5" w:rsidRPr="00675748" w14:paraId="4FDA45E4" w14:textId="77777777" w:rsidTr="000D07C3">
        <w:trPr>
          <w:cantSplit/>
          <w:trHeight w:val="284"/>
          <w:tblHeader/>
        </w:trPr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7E5F0317" w14:textId="77777777" w:rsidR="00D109C5" w:rsidRPr="00DF730A" w:rsidRDefault="00D109C5" w:rsidP="00D109C5">
            <w:pPr>
              <w:widowControl/>
              <w:spacing w:line="240" w:lineRule="exact"/>
              <w:jc w:val="left"/>
              <w:rPr>
                <w:rFonts w:cs="Times New Roman"/>
                <w:color w:val="000000"/>
                <w:kern w:val="0"/>
                <w:sz w:val="15"/>
                <w:szCs w:val="20"/>
              </w:rPr>
            </w:pPr>
            <w:r w:rsidRPr="00DF730A">
              <w:rPr>
                <w:rFonts w:cs="Times New Roman"/>
                <w:color w:val="000000"/>
                <w:kern w:val="0"/>
                <w:sz w:val="15"/>
                <w:szCs w:val="20"/>
              </w:rPr>
              <w:t>USA300HOU_0396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1E067614" w14:textId="77777777" w:rsidR="00D109C5" w:rsidRPr="00CE35AD" w:rsidRDefault="00D109C5" w:rsidP="00D109C5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E35AD">
              <w:rPr>
                <w:rFonts w:cs="Times New Roman"/>
                <w:color w:val="000000"/>
                <w:kern w:val="0"/>
                <w:sz w:val="20"/>
                <w:szCs w:val="20"/>
              </w:rPr>
              <w:t>3.47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8ECA651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1.80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29B57573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-2.83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316798B7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-2.05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E5A7972" w14:textId="77777777" w:rsidR="00D109C5" w:rsidRPr="00401641" w:rsidRDefault="00D109C5" w:rsidP="00D109C5">
            <w:pPr>
              <w:widowControl/>
              <w:spacing w:line="240" w:lineRule="exact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401641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401641">
              <w:rPr>
                <w:rFonts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1FF209DF" w14:textId="77777777" w:rsidR="00D109C5" w:rsidRPr="000C3C66" w:rsidRDefault="00D109C5" w:rsidP="00D109C5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D109C5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hypothetical protein ERS140147_0261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16271" w14:textId="77777777" w:rsidR="00D109C5" w:rsidRPr="00D109C5" w:rsidRDefault="00D109C5" w:rsidP="00D109C5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109C5" w:rsidRPr="00675748" w14:paraId="4FFDE205" w14:textId="77777777" w:rsidTr="000D07C3">
        <w:trPr>
          <w:cantSplit/>
          <w:trHeight w:val="284"/>
          <w:tblHeader/>
        </w:trPr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03B8288E" w14:textId="77777777" w:rsidR="00D109C5" w:rsidRPr="00DF730A" w:rsidRDefault="00D109C5" w:rsidP="00D109C5">
            <w:pPr>
              <w:widowControl/>
              <w:spacing w:line="240" w:lineRule="exact"/>
              <w:jc w:val="left"/>
              <w:rPr>
                <w:rFonts w:cs="Times New Roman"/>
                <w:color w:val="000000"/>
                <w:kern w:val="0"/>
                <w:sz w:val="15"/>
                <w:szCs w:val="20"/>
              </w:rPr>
            </w:pPr>
            <w:r w:rsidRPr="00DF730A">
              <w:rPr>
                <w:rFonts w:cs="Times New Roman"/>
                <w:color w:val="000000"/>
                <w:kern w:val="0"/>
                <w:sz w:val="15"/>
                <w:szCs w:val="20"/>
              </w:rPr>
              <w:t>USA300HOU_0457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4AF87234" w14:textId="77777777" w:rsidR="00D109C5" w:rsidRPr="00CE35AD" w:rsidRDefault="00D109C5" w:rsidP="00D109C5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E35AD">
              <w:rPr>
                <w:rFonts w:cs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8420B95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1.83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58C33309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-2.62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5389CD4A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-3.04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89574BC" w14:textId="77777777" w:rsidR="00D109C5" w:rsidRPr="00401641" w:rsidRDefault="00D109C5" w:rsidP="00D109C5">
            <w:pPr>
              <w:widowControl/>
              <w:spacing w:line="240" w:lineRule="exact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401641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401641">
              <w:rPr>
                <w:rFonts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48AC3CDE" w14:textId="77777777" w:rsidR="00D109C5" w:rsidRPr="000C3C66" w:rsidRDefault="00D109C5" w:rsidP="00D109C5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D109C5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NADH dehydrogenase subunit 5</w:t>
            </w:r>
            <w:r w:rsidRPr="000C3C66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7F20F" w14:textId="77777777" w:rsidR="00D109C5" w:rsidRPr="00D109C5" w:rsidRDefault="00D109C5" w:rsidP="00D109C5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D109C5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Oxidative phosphorylation</w:t>
            </w:r>
          </w:p>
        </w:tc>
      </w:tr>
      <w:tr w:rsidR="00D109C5" w:rsidRPr="00675748" w14:paraId="61D7A69E" w14:textId="77777777" w:rsidTr="000D07C3">
        <w:trPr>
          <w:cantSplit/>
          <w:trHeight w:val="284"/>
          <w:tblHeader/>
        </w:trPr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59D4B8F9" w14:textId="77777777" w:rsidR="00D109C5" w:rsidRPr="00DF730A" w:rsidRDefault="00D109C5" w:rsidP="00D109C5">
            <w:pPr>
              <w:widowControl/>
              <w:spacing w:line="240" w:lineRule="exact"/>
              <w:jc w:val="left"/>
              <w:rPr>
                <w:rFonts w:cs="Times New Roman"/>
                <w:color w:val="000000"/>
                <w:kern w:val="0"/>
                <w:sz w:val="15"/>
                <w:szCs w:val="20"/>
              </w:rPr>
            </w:pPr>
            <w:r w:rsidRPr="00DF730A">
              <w:rPr>
                <w:rFonts w:cs="Times New Roman"/>
                <w:color w:val="000000"/>
                <w:kern w:val="0"/>
                <w:sz w:val="15"/>
                <w:szCs w:val="20"/>
              </w:rPr>
              <w:t>USA300HOU_0458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50C91C85" w14:textId="77777777" w:rsidR="00D109C5" w:rsidRPr="00CE35AD" w:rsidRDefault="00D109C5" w:rsidP="00D109C5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E35AD">
              <w:rPr>
                <w:rFonts w:cs="Times New Roman"/>
                <w:color w:val="000000"/>
                <w:kern w:val="0"/>
                <w:sz w:val="20"/>
                <w:szCs w:val="20"/>
              </w:rPr>
              <w:t>2.66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E580204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2.00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21523C48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-2.40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6ADF4E0D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-2.81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3C235E5" w14:textId="77777777" w:rsidR="00D109C5" w:rsidRPr="00401641" w:rsidRDefault="00D109C5" w:rsidP="00D109C5">
            <w:pPr>
              <w:widowControl/>
              <w:spacing w:line="240" w:lineRule="exact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401641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401641">
              <w:rPr>
                <w:rFonts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1C9A5EB2" w14:textId="77777777" w:rsidR="00D109C5" w:rsidRPr="000C3C66" w:rsidRDefault="00D109C5" w:rsidP="00D109C5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D109C5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UPF0753 protei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F9799" w14:textId="77777777" w:rsidR="00D109C5" w:rsidRPr="00D109C5" w:rsidRDefault="003A5736" w:rsidP="00D109C5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D109C5" w:rsidRPr="00675748" w14:paraId="1AD7E7ED" w14:textId="77777777" w:rsidTr="000D07C3">
        <w:trPr>
          <w:cantSplit/>
          <w:trHeight w:val="284"/>
          <w:tblHeader/>
        </w:trPr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291FD3AA" w14:textId="77777777" w:rsidR="00D109C5" w:rsidRPr="00DF730A" w:rsidRDefault="00D109C5" w:rsidP="00D109C5">
            <w:pPr>
              <w:widowControl/>
              <w:spacing w:line="240" w:lineRule="exact"/>
              <w:jc w:val="left"/>
              <w:rPr>
                <w:rFonts w:cs="Times New Roman"/>
                <w:color w:val="000000"/>
                <w:kern w:val="0"/>
                <w:sz w:val="15"/>
                <w:szCs w:val="20"/>
              </w:rPr>
            </w:pPr>
            <w:r w:rsidRPr="00DF730A">
              <w:rPr>
                <w:rFonts w:cs="Times New Roman"/>
                <w:color w:val="000000"/>
                <w:kern w:val="0"/>
                <w:sz w:val="15"/>
                <w:szCs w:val="20"/>
              </w:rPr>
              <w:t>USA300HOU_0762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4507F98C" w14:textId="77777777" w:rsidR="00D109C5" w:rsidRPr="00CE35AD" w:rsidRDefault="00D109C5" w:rsidP="00D109C5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E35AD">
              <w:rPr>
                <w:rFonts w:cs="Times New Roman"/>
                <w:color w:val="000000"/>
                <w:kern w:val="0"/>
                <w:sz w:val="20"/>
                <w:szCs w:val="20"/>
              </w:rPr>
              <w:t>3.43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DFD5310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2.41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5A687988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-4.65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750B45BF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-1.37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C7FAD71" w14:textId="77777777" w:rsidR="00D109C5" w:rsidRPr="00401641" w:rsidRDefault="00D109C5" w:rsidP="00D109C5">
            <w:pPr>
              <w:widowControl/>
              <w:spacing w:line="240" w:lineRule="exact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401641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401641">
              <w:rPr>
                <w:rFonts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592DA808" w14:textId="77777777" w:rsidR="00D109C5" w:rsidRPr="000C3C66" w:rsidRDefault="00D109C5" w:rsidP="00D109C5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D109C5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iron complex transport system substrate-binding protein, partial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42EE5" w14:textId="77777777" w:rsidR="00D109C5" w:rsidRPr="00D109C5" w:rsidRDefault="00D109C5" w:rsidP="003A5736">
            <w:pPr>
              <w:widowControl/>
              <w:spacing w:line="240" w:lineRule="exact"/>
              <w:jc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D109C5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ABC transporters</w:t>
            </w:r>
          </w:p>
        </w:tc>
      </w:tr>
      <w:tr w:rsidR="00D109C5" w:rsidRPr="00675748" w14:paraId="13797166" w14:textId="77777777" w:rsidTr="000D07C3">
        <w:trPr>
          <w:cantSplit/>
          <w:trHeight w:val="284"/>
          <w:tblHeader/>
        </w:trPr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67E935AE" w14:textId="77777777" w:rsidR="00D109C5" w:rsidRPr="00DF730A" w:rsidRDefault="00D109C5" w:rsidP="00D109C5">
            <w:pPr>
              <w:widowControl/>
              <w:spacing w:line="240" w:lineRule="exact"/>
              <w:jc w:val="left"/>
              <w:rPr>
                <w:rFonts w:cs="Times New Roman"/>
                <w:color w:val="000000"/>
                <w:kern w:val="0"/>
                <w:sz w:val="15"/>
                <w:szCs w:val="20"/>
              </w:rPr>
            </w:pPr>
            <w:r w:rsidRPr="00DF730A">
              <w:rPr>
                <w:rFonts w:cs="Times New Roman"/>
                <w:color w:val="000000"/>
                <w:kern w:val="0"/>
                <w:sz w:val="15"/>
                <w:szCs w:val="20"/>
              </w:rPr>
              <w:t>USA300HOU_0803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78BD3218" w14:textId="77777777" w:rsidR="00D109C5" w:rsidRPr="00CE35AD" w:rsidRDefault="00D109C5" w:rsidP="00D109C5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E35AD">
              <w:rPr>
                <w:rFonts w:cs="Times New Roman"/>
                <w:color w:val="000000"/>
                <w:kern w:val="0"/>
                <w:sz w:val="20"/>
                <w:szCs w:val="20"/>
              </w:rPr>
              <w:t>2.02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D37B36A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1.67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2CEAA42E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-1.51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40A934CE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-1.82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65B903D" w14:textId="77777777" w:rsidR="00D109C5" w:rsidRPr="00401641" w:rsidRDefault="00D109C5" w:rsidP="00D109C5">
            <w:pPr>
              <w:widowControl/>
              <w:spacing w:line="240" w:lineRule="exact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1641">
              <w:rPr>
                <w:rFonts w:cs="Times New Roman"/>
                <w:color w:val="000000"/>
                <w:kern w:val="0"/>
                <w:sz w:val="20"/>
                <w:szCs w:val="20"/>
              </w:rPr>
              <w:t>pgk</w:t>
            </w:r>
            <w:proofErr w:type="spellEnd"/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71B93FFC" w14:textId="77777777" w:rsidR="00D109C5" w:rsidRPr="000C3C66" w:rsidRDefault="00D109C5" w:rsidP="00D109C5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D109C5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phosphoglycerate kinas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89FDA" w14:textId="77777777" w:rsidR="00D109C5" w:rsidRPr="00D109C5" w:rsidRDefault="00D109C5" w:rsidP="003A5736">
            <w:pPr>
              <w:widowControl/>
              <w:spacing w:line="240" w:lineRule="exact"/>
              <w:jc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D109C5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colysis</w:t>
            </w:r>
          </w:p>
        </w:tc>
      </w:tr>
      <w:tr w:rsidR="00D109C5" w:rsidRPr="00675748" w14:paraId="40D8F57F" w14:textId="77777777" w:rsidTr="000D07C3">
        <w:trPr>
          <w:cantSplit/>
          <w:trHeight w:val="284"/>
          <w:tblHeader/>
        </w:trPr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35000BA1" w14:textId="77777777" w:rsidR="00D109C5" w:rsidRPr="00DF730A" w:rsidRDefault="00D109C5" w:rsidP="00D109C5">
            <w:pPr>
              <w:widowControl/>
              <w:spacing w:line="240" w:lineRule="exact"/>
              <w:jc w:val="left"/>
              <w:rPr>
                <w:rFonts w:cs="Times New Roman"/>
                <w:color w:val="000000"/>
                <w:kern w:val="0"/>
                <w:sz w:val="15"/>
                <w:szCs w:val="20"/>
              </w:rPr>
            </w:pPr>
            <w:r w:rsidRPr="00DF730A">
              <w:rPr>
                <w:rFonts w:cs="Times New Roman"/>
                <w:color w:val="000000"/>
                <w:kern w:val="0"/>
                <w:sz w:val="15"/>
                <w:szCs w:val="20"/>
              </w:rPr>
              <w:t>USA300HOU_0804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5DCAF475" w14:textId="77777777" w:rsidR="00D109C5" w:rsidRPr="00CE35AD" w:rsidRDefault="00D109C5" w:rsidP="00D109C5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E35AD">
              <w:rPr>
                <w:rFonts w:cs="Times New Roman"/>
                <w:color w:val="000000"/>
                <w:kern w:val="0"/>
                <w:sz w:val="20"/>
                <w:szCs w:val="20"/>
              </w:rPr>
              <w:t>1.99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E110598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1.59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7E1070EE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-1.56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57C95D0F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-1.75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303F95D" w14:textId="77777777" w:rsidR="00D109C5" w:rsidRPr="00401641" w:rsidRDefault="00D109C5" w:rsidP="00D109C5">
            <w:pPr>
              <w:widowControl/>
              <w:spacing w:line="240" w:lineRule="exact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1641">
              <w:rPr>
                <w:rFonts w:cs="Times New Roman"/>
                <w:color w:val="000000"/>
                <w:kern w:val="0"/>
                <w:sz w:val="20"/>
                <w:szCs w:val="20"/>
              </w:rPr>
              <w:t>tpi</w:t>
            </w:r>
            <w:proofErr w:type="spellEnd"/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2A825AB9" w14:textId="77777777" w:rsidR="00D109C5" w:rsidRPr="000C3C66" w:rsidRDefault="00D109C5" w:rsidP="00D109C5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D109C5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triose-phosphate isomeras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F414C" w14:textId="77777777" w:rsidR="00D109C5" w:rsidRPr="00D109C5" w:rsidRDefault="00D109C5" w:rsidP="003A5736">
            <w:pPr>
              <w:widowControl/>
              <w:spacing w:line="240" w:lineRule="exact"/>
              <w:jc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D109C5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colysis</w:t>
            </w:r>
          </w:p>
        </w:tc>
      </w:tr>
      <w:tr w:rsidR="00D109C5" w:rsidRPr="00675748" w14:paraId="706C588B" w14:textId="77777777" w:rsidTr="000D07C3">
        <w:trPr>
          <w:cantSplit/>
          <w:trHeight w:val="284"/>
          <w:tblHeader/>
        </w:trPr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5E4EF0C3" w14:textId="77777777" w:rsidR="00D109C5" w:rsidRPr="00DF730A" w:rsidRDefault="00D109C5" w:rsidP="00D109C5">
            <w:pPr>
              <w:widowControl/>
              <w:spacing w:line="240" w:lineRule="exact"/>
              <w:jc w:val="left"/>
              <w:rPr>
                <w:rFonts w:cs="Times New Roman"/>
                <w:color w:val="000000"/>
                <w:kern w:val="0"/>
                <w:sz w:val="15"/>
                <w:szCs w:val="20"/>
              </w:rPr>
            </w:pPr>
            <w:r w:rsidRPr="00DF730A">
              <w:rPr>
                <w:rFonts w:cs="Times New Roman"/>
                <w:color w:val="000000"/>
                <w:kern w:val="0"/>
                <w:sz w:val="15"/>
                <w:szCs w:val="20"/>
              </w:rPr>
              <w:t>USA300HOU_0805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15774AB3" w14:textId="77777777" w:rsidR="00D109C5" w:rsidRPr="00CE35AD" w:rsidRDefault="00D109C5" w:rsidP="00D109C5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E35AD">
              <w:rPr>
                <w:rFonts w:cs="Times New Roman"/>
                <w:color w:val="000000"/>
                <w:kern w:val="0"/>
                <w:sz w:val="20"/>
                <w:szCs w:val="20"/>
              </w:rPr>
              <w:t>2.03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C79710C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1.60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79F29FCA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-1.68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6BE8FEB1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-1.96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47FC54F" w14:textId="77777777" w:rsidR="00D109C5" w:rsidRPr="00401641" w:rsidRDefault="00D109C5" w:rsidP="00D109C5">
            <w:pPr>
              <w:widowControl/>
              <w:spacing w:line="240" w:lineRule="exact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1641">
              <w:rPr>
                <w:rFonts w:cs="Times New Roman"/>
                <w:color w:val="000000"/>
                <w:kern w:val="0"/>
                <w:sz w:val="20"/>
                <w:szCs w:val="20"/>
              </w:rPr>
              <w:t>pgm</w:t>
            </w:r>
            <w:proofErr w:type="spellEnd"/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14C14F07" w14:textId="77777777" w:rsidR="00D109C5" w:rsidRPr="000C3C66" w:rsidRDefault="00D109C5" w:rsidP="00D109C5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0C3C66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D109C5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2,3-bisphosphoglycerate-independent phosphoglycerate mutas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18586" w14:textId="77777777" w:rsidR="00D109C5" w:rsidRPr="00D109C5" w:rsidRDefault="00D109C5" w:rsidP="003A5736">
            <w:pPr>
              <w:widowControl/>
              <w:spacing w:line="240" w:lineRule="exact"/>
              <w:jc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D109C5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colysis</w:t>
            </w:r>
          </w:p>
        </w:tc>
      </w:tr>
      <w:tr w:rsidR="00D109C5" w:rsidRPr="00675748" w14:paraId="238CEEC6" w14:textId="77777777" w:rsidTr="000D07C3">
        <w:trPr>
          <w:cantSplit/>
          <w:trHeight w:val="284"/>
          <w:tblHeader/>
        </w:trPr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078DB7CC" w14:textId="77777777" w:rsidR="00D109C5" w:rsidRPr="00DF730A" w:rsidRDefault="00D109C5" w:rsidP="00D109C5">
            <w:pPr>
              <w:widowControl/>
              <w:spacing w:line="240" w:lineRule="exact"/>
              <w:jc w:val="left"/>
              <w:rPr>
                <w:rFonts w:cs="Times New Roman"/>
                <w:color w:val="000000"/>
                <w:kern w:val="0"/>
                <w:sz w:val="15"/>
                <w:szCs w:val="20"/>
              </w:rPr>
            </w:pPr>
            <w:r w:rsidRPr="00DF730A">
              <w:rPr>
                <w:rFonts w:cs="Times New Roman"/>
                <w:color w:val="000000"/>
                <w:kern w:val="0"/>
                <w:sz w:val="15"/>
                <w:szCs w:val="20"/>
              </w:rPr>
              <w:t>USA300HOU_0897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62D0C4C8" w14:textId="77777777" w:rsidR="00D109C5" w:rsidRPr="00CE35AD" w:rsidRDefault="00D109C5" w:rsidP="00D109C5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E35AD">
              <w:rPr>
                <w:rFonts w:cs="Times New Roman"/>
                <w:color w:val="000000"/>
                <w:kern w:val="0"/>
                <w:sz w:val="20"/>
                <w:szCs w:val="20"/>
              </w:rPr>
              <w:t>2.18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E1A04EB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1.63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473BAA86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-1.57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5709B9F5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-2.21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B2FDFB2" w14:textId="77777777" w:rsidR="00D109C5" w:rsidRPr="00401641" w:rsidRDefault="00D109C5" w:rsidP="00D109C5">
            <w:pPr>
              <w:widowControl/>
              <w:spacing w:line="240" w:lineRule="exact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401641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401641">
              <w:rPr>
                <w:rFonts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66A57485" w14:textId="77777777" w:rsidR="00D109C5" w:rsidRPr="000C3C66" w:rsidRDefault="00D109C5" w:rsidP="00D109C5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D109C5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iron-sulfur cluster assembly protei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40FBE" w14:textId="77777777" w:rsidR="00D109C5" w:rsidRPr="00D109C5" w:rsidRDefault="00D109C5" w:rsidP="00D109C5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D109C5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iron-sulfur cluster binding</w:t>
            </w:r>
          </w:p>
        </w:tc>
      </w:tr>
      <w:tr w:rsidR="00D109C5" w:rsidRPr="00675748" w14:paraId="4DBC2AF5" w14:textId="77777777" w:rsidTr="000D07C3">
        <w:trPr>
          <w:cantSplit/>
          <w:trHeight w:val="284"/>
          <w:tblHeader/>
        </w:trPr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70B0FA6B" w14:textId="77777777" w:rsidR="00D109C5" w:rsidRPr="00DF730A" w:rsidRDefault="00D109C5" w:rsidP="00D109C5">
            <w:pPr>
              <w:widowControl/>
              <w:spacing w:line="240" w:lineRule="exact"/>
              <w:jc w:val="left"/>
              <w:rPr>
                <w:rFonts w:cs="Times New Roman"/>
                <w:color w:val="000000"/>
                <w:kern w:val="0"/>
                <w:sz w:val="15"/>
                <w:szCs w:val="20"/>
              </w:rPr>
            </w:pPr>
            <w:r w:rsidRPr="00DF730A">
              <w:rPr>
                <w:rFonts w:cs="Times New Roman"/>
                <w:color w:val="000000"/>
                <w:kern w:val="0"/>
                <w:sz w:val="15"/>
                <w:szCs w:val="20"/>
              </w:rPr>
              <w:t>USA300HOU_1417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5083C891" w14:textId="77777777" w:rsidR="00D109C5" w:rsidRPr="00CE35AD" w:rsidRDefault="00D109C5" w:rsidP="00D109C5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E35AD">
              <w:rPr>
                <w:rFonts w:cs="Times New Roman"/>
                <w:color w:val="000000"/>
                <w:kern w:val="0"/>
                <w:sz w:val="20"/>
                <w:szCs w:val="20"/>
              </w:rPr>
              <w:t>2.03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AB23984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1.92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52556ACC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-1.54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31EEF8E4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-3.01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7CF0212" w14:textId="77777777" w:rsidR="00D109C5" w:rsidRPr="00401641" w:rsidRDefault="00D109C5" w:rsidP="00D109C5">
            <w:pPr>
              <w:widowControl/>
              <w:spacing w:line="240" w:lineRule="exact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401641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401641">
              <w:rPr>
                <w:rFonts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1B8F2BB5" w14:textId="77777777" w:rsidR="00D109C5" w:rsidRPr="000C3C66" w:rsidRDefault="00D109C5" w:rsidP="00D109C5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D109C5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thioredoxin reductas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C76F3" w14:textId="77777777" w:rsidR="00D109C5" w:rsidRPr="00D109C5" w:rsidRDefault="00D109C5" w:rsidP="00D109C5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D109C5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Metabolism of </w:t>
            </w:r>
            <w:proofErr w:type="gramStart"/>
            <w:r w:rsidRPr="00D109C5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other</w:t>
            </w:r>
            <w:proofErr w:type="gramEnd"/>
            <w:r w:rsidRPr="00D109C5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 amino acids/thioredoxin reductase</w:t>
            </w:r>
          </w:p>
        </w:tc>
      </w:tr>
      <w:tr w:rsidR="00D109C5" w:rsidRPr="00675748" w14:paraId="1A5CCD2B" w14:textId="77777777" w:rsidTr="000D07C3">
        <w:trPr>
          <w:cantSplit/>
          <w:trHeight w:val="284"/>
          <w:tblHeader/>
        </w:trPr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46C8DB4F" w14:textId="77777777" w:rsidR="00D109C5" w:rsidRPr="00DF730A" w:rsidRDefault="00D109C5" w:rsidP="00D109C5">
            <w:pPr>
              <w:widowControl/>
              <w:spacing w:line="240" w:lineRule="exact"/>
              <w:jc w:val="left"/>
              <w:rPr>
                <w:rFonts w:cs="Times New Roman"/>
                <w:color w:val="000000"/>
                <w:kern w:val="0"/>
                <w:sz w:val="15"/>
                <w:szCs w:val="20"/>
              </w:rPr>
            </w:pPr>
            <w:r w:rsidRPr="00DF730A">
              <w:rPr>
                <w:rFonts w:cs="Times New Roman"/>
                <w:color w:val="000000"/>
                <w:kern w:val="0"/>
                <w:sz w:val="15"/>
                <w:szCs w:val="20"/>
              </w:rPr>
              <w:lastRenderedPageBreak/>
              <w:t>USA300HOU_2128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22924B87" w14:textId="77777777" w:rsidR="00D109C5" w:rsidRPr="00CE35AD" w:rsidRDefault="00D109C5" w:rsidP="00D109C5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E35AD">
              <w:rPr>
                <w:rFonts w:cs="Times New Roman"/>
                <w:color w:val="000000"/>
                <w:kern w:val="0"/>
                <w:sz w:val="20"/>
                <w:szCs w:val="20"/>
              </w:rPr>
              <w:t>3.92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1684E1C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2.86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798980BA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-2.00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2B1C69BD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-1.87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C114F66" w14:textId="77777777" w:rsidR="00D109C5" w:rsidRPr="00401641" w:rsidRDefault="00D109C5" w:rsidP="00D109C5">
            <w:pPr>
              <w:widowControl/>
              <w:spacing w:line="240" w:lineRule="exact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1641">
              <w:rPr>
                <w:rFonts w:cs="Times New Roman"/>
                <w:color w:val="000000"/>
                <w:kern w:val="0"/>
                <w:sz w:val="20"/>
                <w:szCs w:val="20"/>
              </w:rPr>
              <w:t>dps</w:t>
            </w:r>
            <w:proofErr w:type="spellEnd"/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3F1FF0CB" w14:textId="77777777" w:rsidR="00D109C5" w:rsidRPr="000C3C66" w:rsidRDefault="00D109C5" w:rsidP="00D109C5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D109C5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DNA starvation/stationary phase protection protei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57596" w14:textId="77777777" w:rsidR="00D109C5" w:rsidRPr="00D109C5" w:rsidRDefault="00D109C5" w:rsidP="00D109C5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D109C5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starvation-inducible DNA-binding protein</w:t>
            </w:r>
          </w:p>
        </w:tc>
      </w:tr>
      <w:tr w:rsidR="00D109C5" w:rsidRPr="00675748" w14:paraId="4DECCABF" w14:textId="77777777" w:rsidTr="000D07C3">
        <w:trPr>
          <w:cantSplit/>
          <w:trHeight w:val="284"/>
          <w:tblHeader/>
        </w:trPr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75379DA5" w14:textId="77777777" w:rsidR="00D109C5" w:rsidRPr="00DF730A" w:rsidRDefault="00D109C5" w:rsidP="00D109C5">
            <w:pPr>
              <w:widowControl/>
              <w:spacing w:line="240" w:lineRule="exact"/>
              <w:jc w:val="left"/>
              <w:rPr>
                <w:rFonts w:cs="Times New Roman"/>
                <w:color w:val="000000"/>
                <w:kern w:val="0"/>
                <w:sz w:val="15"/>
                <w:szCs w:val="20"/>
              </w:rPr>
            </w:pPr>
            <w:r w:rsidRPr="00DF730A">
              <w:rPr>
                <w:rFonts w:cs="Times New Roman"/>
                <w:color w:val="000000"/>
                <w:kern w:val="0"/>
                <w:sz w:val="15"/>
                <w:szCs w:val="20"/>
              </w:rPr>
              <w:t>USA300HOU_2201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71A7B787" w14:textId="77777777" w:rsidR="00D109C5" w:rsidRPr="00CE35AD" w:rsidRDefault="00D109C5" w:rsidP="00D109C5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E35AD">
              <w:rPr>
                <w:rFonts w:cs="Times New Roman"/>
                <w:color w:val="000000"/>
                <w:kern w:val="0"/>
                <w:sz w:val="20"/>
                <w:szCs w:val="20"/>
              </w:rPr>
              <w:t>4.82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A38A829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4.20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7A97F8F2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-2.38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333643C4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-3.13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3D286C0" w14:textId="77777777" w:rsidR="00D109C5" w:rsidRPr="00401641" w:rsidRDefault="00D109C5" w:rsidP="00D109C5">
            <w:pPr>
              <w:widowControl/>
              <w:spacing w:line="240" w:lineRule="exact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1641">
              <w:rPr>
                <w:rFonts w:cs="Times New Roman"/>
                <w:color w:val="000000"/>
                <w:kern w:val="0"/>
                <w:sz w:val="20"/>
                <w:szCs w:val="20"/>
              </w:rPr>
              <w:t>alsD</w:t>
            </w:r>
            <w:proofErr w:type="spellEnd"/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7E8857B3" w14:textId="77777777" w:rsidR="00D109C5" w:rsidRPr="000C3C66" w:rsidRDefault="00D109C5" w:rsidP="00D109C5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D109C5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alpha-acetolactate decarboxylas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97A11" w14:textId="77777777" w:rsidR="00D109C5" w:rsidRPr="00D109C5" w:rsidRDefault="00D109C5" w:rsidP="00D109C5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D109C5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Butanoate metabolism</w:t>
            </w:r>
          </w:p>
        </w:tc>
      </w:tr>
      <w:tr w:rsidR="00D109C5" w:rsidRPr="00675748" w14:paraId="1BC83D7C" w14:textId="77777777" w:rsidTr="000D07C3">
        <w:trPr>
          <w:cantSplit/>
          <w:trHeight w:val="284"/>
          <w:tblHeader/>
        </w:trPr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102AE2CC" w14:textId="77777777" w:rsidR="00D109C5" w:rsidRPr="00DF730A" w:rsidRDefault="00D109C5" w:rsidP="00D109C5">
            <w:pPr>
              <w:widowControl/>
              <w:spacing w:line="240" w:lineRule="exact"/>
              <w:jc w:val="left"/>
              <w:rPr>
                <w:rFonts w:cs="Times New Roman"/>
                <w:color w:val="000000"/>
                <w:kern w:val="0"/>
                <w:sz w:val="15"/>
                <w:szCs w:val="20"/>
              </w:rPr>
            </w:pPr>
            <w:r w:rsidRPr="00DF730A">
              <w:rPr>
                <w:rFonts w:cs="Times New Roman"/>
                <w:color w:val="000000"/>
                <w:kern w:val="0"/>
                <w:sz w:val="15"/>
                <w:szCs w:val="20"/>
              </w:rPr>
              <w:t>USA300HOU_2202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584B64AE" w14:textId="77777777" w:rsidR="00D109C5" w:rsidRPr="00CE35AD" w:rsidRDefault="00D109C5" w:rsidP="00D109C5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E35AD">
              <w:rPr>
                <w:rFonts w:cs="Times New Roman"/>
                <w:color w:val="000000"/>
                <w:kern w:val="0"/>
                <w:sz w:val="20"/>
                <w:szCs w:val="20"/>
              </w:rPr>
              <w:t>4.25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F62465E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4.09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58327836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-1.97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233A9752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-3.28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9CBE741" w14:textId="77777777" w:rsidR="00D109C5" w:rsidRPr="00401641" w:rsidRDefault="00D109C5" w:rsidP="00D109C5">
            <w:pPr>
              <w:widowControl/>
              <w:spacing w:line="240" w:lineRule="exact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1641">
              <w:rPr>
                <w:rFonts w:cs="Times New Roman"/>
                <w:color w:val="000000"/>
                <w:kern w:val="0"/>
                <w:sz w:val="20"/>
                <w:szCs w:val="20"/>
              </w:rPr>
              <w:t>alsS</w:t>
            </w:r>
            <w:proofErr w:type="spellEnd"/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3E736083" w14:textId="77777777" w:rsidR="00D109C5" w:rsidRPr="000C3C66" w:rsidRDefault="00D109C5" w:rsidP="00D109C5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D109C5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acetolactate synthas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A4865" w14:textId="77777777" w:rsidR="00D109C5" w:rsidRPr="00D109C5" w:rsidRDefault="00D109C5" w:rsidP="00D109C5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D109C5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Butanoate metabolism</w:t>
            </w:r>
          </w:p>
        </w:tc>
      </w:tr>
      <w:tr w:rsidR="00D109C5" w:rsidRPr="00675748" w14:paraId="6F764592" w14:textId="77777777" w:rsidTr="000D07C3">
        <w:trPr>
          <w:cantSplit/>
          <w:trHeight w:val="284"/>
          <w:tblHeader/>
        </w:trPr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6BEB7C03" w14:textId="77777777" w:rsidR="00D109C5" w:rsidRPr="00DF730A" w:rsidRDefault="00D109C5" w:rsidP="00D109C5">
            <w:pPr>
              <w:widowControl/>
              <w:spacing w:line="240" w:lineRule="exact"/>
              <w:jc w:val="left"/>
              <w:rPr>
                <w:rFonts w:cs="Times New Roman"/>
                <w:color w:val="000000"/>
                <w:kern w:val="0"/>
                <w:sz w:val="15"/>
                <w:szCs w:val="20"/>
              </w:rPr>
            </w:pPr>
            <w:r w:rsidRPr="00DF730A">
              <w:rPr>
                <w:rFonts w:cs="Times New Roman"/>
                <w:color w:val="000000"/>
                <w:kern w:val="0"/>
                <w:sz w:val="15"/>
                <w:szCs w:val="20"/>
              </w:rPr>
              <w:t>USA300HOU_2333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4401613F" w14:textId="77777777" w:rsidR="00D109C5" w:rsidRPr="00CE35AD" w:rsidRDefault="00D109C5" w:rsidP="00D109C5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E35AD">
              <w:rPr>
                <w:rFonts w:cs="Times New Roman"/>
                <w:color w:val="000000"/>
                <w:kern w:val="0"/>
                <w:sz w:val="20"/>
                <w:szCs w:val="20"/>
              </w:rPr>
              <w:t>2.64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3FC85EE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2.35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09AABF5A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-1.45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767B8289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-3.35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B4BAD5D" w14:textId="77777777" w:rsidR="00D109C5" w:rsidRPr="00401641" w:rsidRDefault="00D109C5" w:rsidP="00D109C5">
            <w:pPr>
              <w:widowControl/>
              <w:spacing w:line="240" w:lineRule="exact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401641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401641">
              <w:rPr>
                <w:rFonts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2146C2B2" w14:textId="77777777" w:rsidR="00D109C5" w:rsidRPr="000C3C66" w:rsidRDefault="00D109C5" w:rsidP="00D109C5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D109C5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multidrug MFS transporter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7EE85" w14:textId="77777777" w:rsidR="00D109C5" w:rsidRPr="00D109C5" w:rsidRDefault="00D109C5" w:rsidP="00D109C5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D109C5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Multidrug resistance, efflux pump </w:t>
            </w:r>
            <w:proofErr w:type="spellStart"/>
            <w:r w:rsidRPr="00D109C5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EmrAB</w:t>
            </w:r>
            <w:proofErr w:type="spellEnd"/>
          </w:p>
        </w:tc>
      </w:tr>
      <w:tr w:rsidR="00D109C5" w:rsidRPr="00675748" w14:paraId="2A8A2E33" w14:textId="77777777" w:rsidTr="000D07C3">
        <w:trPr>
          <w:cantSplit/>
          <w:trHeight w:val="284"/>
          <w:tblHeader/>
        </w:trPr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2757E967" w14:textId="77777777" w:rsidR="00D109C5" w:rsidRPr="00DF730A" w:rsidRDefault="00D109C5" w:rsidP="00D109C5">
            <w:pPr>
              <w:widowControl/>
              <w:spacing w:line="240" w:lineRule="exact"/>
              <w:jc w:val="left"/>
              <w:rPr>
                <w:rFonts w:cs="Times New Roman"/>
                <w:color w:val="000000"/>
                <w:kern w:val="0"/>
                <w:sz w:val="15"/>
                <w:szCs w:val="20"/>
              </w:rPr>
            </w:pPr>
            <w:r w:rsidRPr="00DF730A">
              <w:rPr>
                <w:rFonts w:cs="Times New Roman"/>
                <w:color w:val="000000"/>
                <w:kern w:val="0"/>
                <w:sz w:val="15"/>
                <w:szCs w:val="20"/>
              </w:rPr>
              <w:t>USA300HOU_2334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72A1D587" w14:textId="77777777" w:rsidR="00D109C5" w:rsidRPr="00CE35AD" w:rsidRDefault="00D109C5" w:rsidP="00D109C5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E35AD">
              <w:rPr>
                <w:rFonts w:cs="Times New Roman"/>
                <w:color w:val="000000"/>
                <w:kern w:val="0"/>
                <w:sz w:val="20"/>
                <w:szCs w:val="20"/>
              </w:rPr>
              <w:t>3.05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5899653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2.54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4A58D8C6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-1.74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4D810FFA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-3.07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B4EC0CF" w14:textId="77777777" w:rsidR="00D109C5" w:rsidRPr="00401641" w:rsidRDefault="00D109C5" w:rsidP="00D109C5">
            <w:pPr>
              <w:widowControl/>
              <w:spacing w:line="240" w:lineRule="exact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401641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401641">
              <w:rPr>
                <w:rFonts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4747C0FB" w14:textId="77777777" w:rsidR="00D109C5" w:rsidRPr="000C3C66" w:rsidRDefault="00D109C5" w:rsidP="00D109C5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D109C5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multidrug efflux protei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339B9" w14:textId="77777777" w:rsidR="00D109C5" w:rsidRPr="00D109C5" w:rsidRDefault="00D109C5" w:rsidP="00D109C5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D109C5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Multidrug resistance, efflux pump </w:t>
            </w:r>
            <w:proofErr w:type="spellStart"/>
            <w:r w:rsidRPr="00D109C5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EmrAB</w:t>
            </w:r>
            <w:proofErr w:type="spellEnd"/>
          </w:p>
        </w:tc>
      </w:tr>
      <w:tr w:rsidR="00D109C5" w:rsidRPr="00675748" w14:paraId="08B81286" w14:textId="77777777" w:rsidTr="000D07C3">
        <w:trPr>
          <w:cantSplit/>
          <w:trHeight w:val="284"/>
          <w:tblHeader/>
        </w:trPr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121B12A7" w14:textId="77777777" w:rsidR="00D109C5" w:rsidRPr="00DF730A" w:rsidRDefault="00D109C5" w:rsidP="00D109C5">
            <w:pPr>
              <w:widowControl/>
              <w:spacing w:line="240" w:lineRule="exact"/>
              <w:jc w:val="left"/>
              <w:rPr>
                <w:rFonts w:cs="Times New Roman"/>
                <w:color w:val="000000"/>
                <w:kern w:val="0"/>
                <w:sz w:val="15"/>
                <w:szCs w:val="20"/>
              </w:rPr>
            </w:pPr>
            <w:r w:rsidRPr="00DF730A">
              <w:rPr>
                <w:rFonts w:cs="Times New Roman"/>
                <w:color w:val="000000"/>
                <w:kern w:val="0"/>
                <w:sz w:val="15"/>
                <w:szCs w:val="20"/>
              </w:rPr>
              <w:t>USA300HOU_2388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33A74605" w14:textId="77777777" w:rsidR="00D109C5" w:rsidRPr="00CE35AD" w:rsidRDefault="00D109C5" w:rsidP="00D109C5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E35AD">
              <w:rPr>
                <w:rFonts w:cs="Times New Roman"/>
                <w:color w:val="000000"/>
                <w:kern w:val="0"/>
                <w:sz w:val="20"/>
                <w:szCs w:val="20"/>
              </w:rPr>
              <w:t>3.14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335EDE2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1.98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36F3B631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-1.84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3EA14D64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-1.45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D22DC21" w14:textId="77777777" w:rsidR="00D109C5" w:rsidRPr="00401641" w:rsidRDefault="00D109C5" w:rsidP="00D109C5">
            <w:pPr>
              <w:widowControl/>
              <w:spacing w:line="240" w:lineRule="exact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401641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401641">
              <w:rPr>
                <w:rFonts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4D63BFEB" w14:textId="77777777" w:rsidR="00D109C5" w:rsidRPr="000C3C66" w:rsidRDefault="00D109C5" w:rsidP="00D109C5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D109C5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 xml:space="preserve">antitoxin </w:t>
            </w:r>
            <w:proofErr w:type="spellStart"/>
            <w:r w:rsidRPr="00D109C5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YefM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683B9" w14:textId="77777777" w:rsidR="00D109C5" w:rsidRPr="00D109C5" w:rsidRDefault="00D109C5" w:rsidP="00D109C5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D109C5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antitoxin </w:t>
            </w:r>
            <w:proofErr w:type="spellStart"/>
            <w:r w:rsidRPr="00D109C5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YefM</w:t>
            </w:r>
            <w:proofErr w:type="spellEnd"/>
          </w:p>
        </w:tc>
      </w:tr>
      <w:tr w:rsidR="00D109C5" w:rsidRPr="00675748" w14:paraId="63746127" w14:textId="77777777" w:rsidTr="000D07C3">
        <w:trPr>
          <w:cantSplit/>
          <w:trHeight w:val="284"/>
          <w:tblHeader/>
        </w:trPr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18AB48A4" w14:textId="77777777" w:rsidR="00D109C5" w:rsidRPr="00DF730A" w:rsidRDefault="00D109C5" w:rsidP="00D109C5">
            <w:pPr>
              <w:widowControl/>
              <w:spacing w:line="240" w:lineRule="exact"/>
              <w:jc w:val="left"/>
              <w:rPr>
                <w:rFonts w:cs="Times New Roman"/>
                <w:color w:val="000000"/>
                <w:kern w:val="0"/>
                <w:sz w:val="15"/>
                <w:szCs w:val="20"/>
              </w:rPr>
            </w:pPr>
            <w:r w:rsidRPr="00DF730A">
              <w:rPr>
                <w:rFonts w:cs="Times New Roman"/>
                <w:color w:val="000000"/>
                <w:kern w:val="0"/>
                <w:sz w:val="15"/>
                <w:szCs w:val="20"/>
              </w:rPr>
              <w:t>USA300HOU_2439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7E0E8AA0" w14:textId="77777777" w:rsidR="00D109C5" w:rsidRPr="00CE35AD" w:rsidRDefault="00D109C5" w:rsidP="00D109C5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E35AD">
              <w:rPr>
                <w:rFonts w:cs="Times New Roman"/>
                <w:color w:val="000000"/>
                <w:kern w:val="0"/>
                <w:sz w:val="20"/>
                <w:szCs w:val="20"/>
              </w:rPr>
              <w:t>2.25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EE90E2B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2.17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1DD14CC8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-1.30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017B613D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-2.71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54E06B2" w14:textId="77777777" w:rsidR="00D109C5" w:rsidRPr="00401641" w:rsidRDefault="00D109C5" w:rsidP="00D109C5">
            <w:pPr>
              <w:widowControl/>
              <w:spacing w:line="240" w:lineRule="exact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401641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401641">
              <w:rPr>
                <w:rFonts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4D63DAF1" w14:textId="77777777" w:rsidR="00D109C5" w:rsidRPr="000C3C66" w:rsidRDefault="00D109C5" w:rsidP="00D109C5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0C3C66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>YdeI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333BC" w14:textId="77777777" w:rsidR="00D109C5" w:rsidRPr="00D109C5" w:rsidRDefault="00D109C5" w:rsidP="00D109C5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D109C5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YdeI</w:t>
            </w:r>
            <w:proofErr w:type="spellEnd"/>
          </w:p>
        </w:tc>
      </w:tr>
      <w:tr w:rsidR="00D109C5" w:rsidRPr="00675748" w14:paraId="7FAA648F" w14:textId="77777777" w:rsidTr="000D07C3">
        <w:trPr>
          <w:cantSplit/>
          <w:trHeight w:val="284"/>
          <w:tblHeader/>
        </w:trPr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02BFF54E" w14:textId="77777777" w:rsidR="00D109C5" w:rsidRPr="00DF730A" w:rsidRDefault="00D109C5" w:rsidP="00D109C5">
            <w:pPr>
              <w:widowControl/>
              <w:spacing w:line="240" w:lineRule="exact"/>
              <w:jc w:val="left"/>
              <w:rPr>
                <w:rFonts w:cs="Times New Roman"/>
                <w:color w:val="000000"/>
                <w:kern w:val="0"/>
                <w:sz w:val="15"/>
                <w:szCs w:val="20"/>
              </w:rPr>
            </w:pPr>
            <w:r w:rsidRPr="00DF730A">
              <w:rPr>
                <w:rFonts w:cs="Times New Roman"/>
                <w:color w:val="000000"/>
                <w:kern w:val="0"/>
                <w:sz w:val="15"/>
                <w:szCs w:val="20"/>
              </w:rPr>
              <w:t>USA300HOU_2526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1932668A" w14:textId="77777777" w:rsidR="00D109C5" w:rsidRPr="00CE35AD" w:rsidRDefault="00D109C5" w:rsidP="00D109C5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E35AD">
              <w:rPr>
                <w:rFonts w:cs="Times New Roman"/>
                <w:color w:val="000000"/>
                <w:kern w:val="0"/>
                <w:sz w:val="20"/>
                <w:szCs w:val="20"/>
              </w:rPr>
              <w:t>2.96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D946E43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2.68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0256DEAE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-1.04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59A9609F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-3.13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1ECA26F" w14:textId="77777777" w:rsidR="00D109C5" w:rsidRPr="00401641" w:rsidRDefault="00D109C5" w:rsidP="00D109C5">
            <w:pPr>
              <w:widowControl/>
              <w:spacing w:line="240" w:lineRule="exact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401641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401641">
              <w:rPr>
                <w:rFonts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7E2051AA" w14:textId="77777777" w:rsidR="00D109C5" w:rsidRPr="000C3C66" w:rsidRDefault="00D109C5" w:rsidP="00D109C5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D109C5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thiol reductase thioredoxi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9E2B1" w14:textId="77777777" w:rsidR="00D109C5" w:rsidRPr="00D109C5" w:rsidRDefault="00D109C5" w:rsidP="00334B86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D109C5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3A5736" w:rsidRPr="003A5736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glycerol ether metabolic process</w:t>
            </w:r>
          </w:p>
        </w:tc>
      </w:tr>
      <w:tr w:rsidR="00D109C5" w:rsidRPr="00675748" w14:paraId="488D1313" w14:textId="77777777" w:rsidTr="000D07C3">
        <w:trPr>
          <w:cantSplit/>
          <w:trHeight w:val="284"/>
          <w:tblHeader/>
        </w:trPr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46E0ADFF" w14:textId="77777777" w:rsidR="00D109C5" w:rsidRPr="00DF730A" w:rsidRDefault="00D109C5" w:rsidP="00D109C5">
            <w:pPr>
              <w:widowControl/>
              <w:spacing w:line="240" w:lineRule="exact"/>
              <w:jc w:val="left"/>
              <w:rPr>
                <w:rFonts w:cs="Times New Roman"/>
                <w:color w:val="000000"/>
                <w:kern w:val="0"/>
                <w:sz w:val="15"/>
                <w:szCs w:val="20"/>
              </w:rPr>
            </w:pPr>
            <w:r w:rsidRPr="00DF730A">
              <w:rPr>
                <w:rFonts w:cs="Times New Roman"/>
                <w:color w:val="000000"/>
                <w:kern w:val="0"/>
                <w:sz w:val="15"/>
                <w:szCs w:val="20"/>
              </w:rPr>
              <w:t>USA300HOU_2599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347FE6C8" w14:textId="77777777" w:rsidR="00D109C5" w:rsidRPr="00CE35AD" w:rsidRDefault="00D109C5" w:rsidP="00D109C5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E35AD">
              <w:rPr>
                <w:rFonts w:cs="Times New Roman"/>
                <w:color w:val="000000"/>
                <w:kern w:val="0"/>
                <w:sz w:val="20"/>
                <w:szCs w:val="20"/>
              </w:rPr>
              <w:t>3.08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9C543A6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1.80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0FC10B9A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-1.89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7BE6D3AE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-2.46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153B804" w14:textId="77777777" w:rsidR="00D109C5" w:rsidRPr="00401641" w:rsidRDefault="00D109C5" w:rsidP="00D109C5">
            <w:pPr>
              <w:widowControl/>
              <w:spacing w:line="240" w:lineRule="exact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1641">
              <w:rPr>
                <w:rFonts w:cs="Times New Roman"/>
                <w:color w:val="000000"/>
                <w:kern w:val="0"/>
                <w:sz w:val="20"/>
                <w:szCs w:val="20"/>
              </w:rPr>
              <w:t>fdaB</w:t>
            </w:r>
            <w:proofErr w:type="spellEnd"/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63C74A64" w14:textId="77777777" w:rsidR="00D109C5" w:rsidRPr="000C3C66" w:rsidRDefault="00D109C5" w:rsidP="00D109C5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D109C5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class I fructose-bisphosphate aldolas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7DCF78" w14:textId="77777777" w:rsidR="00D109C5" w:rsidRPr="00D109C5" w:rsidRDefault="00D109C5" w:rsidP="00D109C5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D109C5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colysis</w:t>
            </w:r>
          </w:p>
        </w:tc>
      </w:tr>
      <w:tr w:rsidR="00D109C5" w:rsidRPr="00675748" w14:paraId="3E96FC76" w14:textId="77777777" w:rsidTr="000D07C3">
        <w:trPr>
          <w:cantSplit/>
          <w:trHeight w:val="284"/>
          <w:tblHeader/>
        </w:trPr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672189B4" w14:textId="77777777" w:rsidR="00D109C5" w:rsidRPr="00DF730A" w:rsidRDefault="00D109C5" w:rsidP="00D109C5">
            <w:pPr>
              <w:widowControl/>
              <w:spacing w:line="240" w:lineRule="exact"/>
              <w:jc w:val="left"/>
              <w:rPr>
                <w:rFonts w:cs="Times New Roman"/>
                <w:color w:val="000000"/>
                <w:kern w:val="0"/>
                <w:sz w:val="15"/>
                <w:szCs w:val="20"/>
              </w:rPr>
            </w:pPr>
            <w:r w:rsidRPr="00DF730A">
              <w:rPr>
                <w:rFonts w:cs="Times New Roman"/>
                <w:color w:val="000000"/>
                <w:kern w:val="0"/>
                <w:sz w:val="15"/>
                <w:szCs w:val="20"/>
              </w:rPr>
              <w:t>USA300HOU_2633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0CACBB60" w14:textId="77777777" w:rsidR="00D109C5" w:rsidRPr="00CE35AD" w:rsidRDefault="00D109C5" w:rsidP="00D109C5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E35AD">
              <w:rPr>
                <w:rFonts w:cs="Times New Roman"/>
                <w:color w:val="000000"/>
                <w:kern w:val="0"/>
                <w:sz w:val="20"/>
                <w:szCs w:val="20"/>
              </w:rPr>
              <w:t>3.69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99D0473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5.85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77C0A0EA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-1.21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33EA3BDA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-6.29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C06E400" w14:textId="77777777" w:rsidR="00D109C5" w:rsidRPr="00401641" w:rsidRDefault="00D109C5" w:rsidP="00D109C5">
            <w:pPr>
              <w:widowControl/>
              <w:spacing w:line="240" w:lineRule="exact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401641">
              <w:rPr>
                <w:rFonts w:cs="Times New Roman"/>
                <w:color w:val="000000"/>
                <w:kern w:val="0"/>
                <w:sz w:val="20"/>
                <w:szCs w:val="20"/>
              </w:rPr>
              <w:t>arcD3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6F65AA9D" w14:textId="77777777" w:rsidR="00D109C5" w:rsidRPr="000C3C66" w:rsidRDefault="00D109C5" w:rsidP="00D109C5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D109C5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 xml:space="preserve">APC family amino acid-polyamine-organocation transporter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F4857" w14:textId="77777777" w:rsidR="00D109C5" w:rsidRPr="00D109C5" w:rsidRDefault="00D109C5" w:rsidP="00D109C5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D109C5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arginine:ornithine</w:t>
            </w:r>
            <w:proofErr w:type="spellEnd"/>
            <w:proofErr w:type="gramEnd"/>
            <w:r w:rsidRPr="00D109C5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 antiporter / lysine permease</w:t>
            </w:r>
          </w:p>
        </w:tc>
      </w:tr>
      <w:tr w:rsidR="00D109C5" w:rsidRPr="00675748" w14:paraId="5E58DC55" w14:textId="77777777" w:rsidTr="000D07C3">
        <w:trPr>
          <w:cantSplit/>
          <w:trHeight w:val="284"/>
          <w:tblHeader/>
        </w:trPr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415FFFF4" w14:textId="77777777" w:rsidR="00D109C5" w:rsidRPr="00DF730A" w:rsidRDefault="00D109C5" w:rsidP="00D109C5">
            <w:pPr>
              <w:widowControl/>
              <w:spacing w:line="240" w:lineRule="exact"/>
              <w:jc w:val="left"/>
              <w:rPr>
                <w:rFonts w:cs="Times New Roman"/>
                <w:color w:val="000000"/>
                <w:kern w:val="0"/>
                <w:sz w:val="15"/>
                <w:szCs w:val="20"/>
              </w:rPr>
            </w:pPr>
            <w:r w:rsidRPr="00DF730A">
              <w:rPr>
                <w:rFonts w:cs="Times New Roman"/>
                <w:color w:val="000000"/>
                <w:kern w:val="0"/>
                <w:sz w:val="15"/>
                <w:szCs w:val="20"/>
              </w:rPr>
              <w:t>USA300HOU_2634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1AEAF940" w14:textId="77777777" w:rsidR="00D109C5" w:rsidRPr="00CE35AD" w:rsidRDefault="00D109C5" w:rsidP="00D109C5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E35AD">
              <w:rPr>
                <w:rFonts w:cs="Times New Roman"/>
                <w:color w:val="000000"/>
                <w:kern w:val="0"/>
                <w:sz w:val="20"/>
                <w:szCs w:val="20"/>
              </w:rPr>
              <w:t>4.03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368DC46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5.77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28D742F9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-1.40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65310041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-5.59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3E3A77D" w14:textId="77777777" w:rsidR="00D109C5" w:rsidRPr="00401641" w:rsidRDefault="00D109C5" w:rsidP="00D109C5">
            <w:pPr>
              <w:widowControl/>
              <w:spacing w:line="240" w:lineRule="exact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401641">
              <w:rPr>
                <w:rFonts w:cs="Times New Roman"/>
                <w:color w:val="000000"/>
                <w:kern w:val="0"/>
                <w:sz w:val="20"/>
                <w:szCs w:val="20"/>
              </w:rPr>
              <w:t>arcB3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6F9D3322" w14:textId="77777777" w:rsidR="00D109C5" w:rsidRPr="000C3C66" w:rsidRDefault="00D109C5" w:rsidP="00D109C5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D109C5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 xml:space="preserve">ornithine </w:t>
            </w:r>
            <w:proofErr w:type="spellStart"/>
            <w:r w:rsidRPr="00D109C5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carbamoyltransferase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F9F8D" w14:textId="77777777" w:rsidR="00D109C5" w:rsidRPr="00D109C5" w:rsidRDefault="00D109C5" w:rsidP="00D109C5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D109C5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Arginine biosynthesis</w:t>
            </w:r>
          </w:p>
        </w:tc>
      </w:tr>
      <w:tr w:rsidR="00D109C5" w:rsidRPr="00675748" w14:paraId="663846B9" w14:textId="77777777" w:rsidTr="000D07C3">
        <w:trPr>
          <w:cantSplit/>
          <w:trHeight w:val="284"/>
          <w:tblHeader/>
        </w:trPr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98951" w14:textId="77777777" w:rsidR="00D109C5" w:rsidRPr="00DF730A" w:rsidRDefault="00D109C5" w:rsidP="00D109C5">
            <w:pPr>
              <w:widowControl/>
              <w:spacing w:line="240" w:lineRule="exact"/>
              <w:jc w:val="left"/>
              <w:rPr>
                <w:rFonts w:cs="Times New Roman"/>
                <w:color w:val="000000"/>
                <w:kern w:val="0"/>
                <w:sz w:val="15"/>
                <w:szCs w:val="20"/>
              </w:rPr>
            </w:pPr>
            <w:r w:rsidRPr="00DF730A">
              <w:rPr>
                <w:rFonts w:cs="Times New Roman"/>
                <w:color w:val="000000"/>
                <w:kern w:val="0"/>
                <w:sz w:val="15"/>
                <w:szCs w:val="20"/>
              </w:rPr>
              <w:t>USA300HOU_2635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59323" w14:textId="77777777" w:rsidR="00D109C5" w:rsidRPr="00CE35AD" w:rsidRDefault="00D109C5" w:rsidP="00D109C5">
            <w:pPr>
              <w:widowControl/>
              <w:spacing w:line="240" w:lineRule="exact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E35AD">
              <w:rPr>
                <w:rFonts w:cs="Times New Roman"/>
                <w:color w:val="000000"/>
                <w:kern w:val="0"/>
                <w:sz w:val="20"/>
                <w:szCs w:val="20"/>
              </w:rPr>
              <w:t>4.47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4A6DB9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5.98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01B0A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-1.79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FA1763" w14:textId="77777777" w:rsidR="00D109C5" w:rsidRPr="00CE35AD" w:rsidRDefault="00D109C5" w:rsidP="00D109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5AD">
              <w:rPr>
                <w:rFonts w:cs="Times New Roman"/>
                <w:sz w:val="20"/>
                <w:szCs w:val="20"/>
              </w:rPr>
              <w:t>-5.74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0191F" w14:textId="77777777" w:rsidR="00D109C5" w:rsidRPr="00401641" w:rsidRDefault="00D109C5" w:rsidP="00D109C5">
            <w:pPr>
              <w:widowControl/>
              <w:spacing w:line="240" w:lineRule="exact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401641">
              <w:rPr>
                <w:rFonts w:cs="Times New Roman"/>
                <w:color w:val="000000"/>
                <w:kern w:val="0"/>
                <w:sz w:val="20"/>
                <w:szCs w:val="20"/>
              </w:rPr>
              <w:t>arcA3</w:t>
            </w:r>
          </w:p>
        </w:tc>
        <w:tc>
          <w:tcPr>
            <w:tcW w:w="23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059D0" w14:textId="77777777" w:rsidR="00D109C5" w:rsidRPr="000C3C66" w:rsidRDefault="00D109C5" w:rsidP="00D109C5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D109C5"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  <w:t>arginine deiminase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721FBB" w14:textId="77777777" w:rsidR="00D109C5" w:rsidRPr="00D109C5" w:rsidRDefault="00D109C5" w:rsidP="00D109C5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D109C5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Arginine biosynthesis</w:t>
            </w:r>
          </w:p>
        </w:tc>
      </w:tr>
    </w:tbl>
    <w:p w14:paraId="17FE2683" w14:textId="77777777" w:rsidR="004A589A" w:rsidRDefault="004A589A" w:rsidP="00913239">
      <w:pPr>
        <w:spacing w:line="400" w:lineRule="exact"/>
        <w:jc w:val="left"/>
      </w:pPr>
    </w:p>
    <w:p w14:paraId="0C183A5F" w14:textId="77777777" w:rsidR="00721C2F" w:rsidRDefault="00721C2F" w:rsidP="00913239">
      <w:pPr>
        <w:spacing w:line="400" w:lineRule="exact"/>
        <w:jc w:val="left"/>
      </w:pPr>
    </w:p>
    <w:p w14:paraId="18840CA1" w14:textId="77777777" w:rsidR="00721C2F" w:rsidRDefault="00721C2F" w:rsidP="00913239">
      <w:pPr>
        <w:spacing w:line="400" w:lineRule="exact"/>
        <w:jc w:val="left"/>
      </w:pPr>
    </w:p>
    <w:p w14:paraId="1CE54638" w14:textId="030AF7FE" w:rsidR="004A589A" w:rsidRDefault="00B41E5D" w:rsidP="00913239">
      <w:pPr>
        <w:spacing w:line="400" w:lineRule="exact"/>
        <w:jc w:val="left"/>
      </w:pPr>
      <w:r>
        <w:lastRenderedPageBreak/>
        <w:t>T</w:t>
      </w:r>
      <w:r>
        <w:rPr>
          <w:rFonts w:hint="eastAsia"/>
        </w:rPr>
        <w:t>able</w:t>
      </w:r>
      <w:r w:rsidR="00721C2F">
        <w:t xml:space="preserve"> </w:t>
      </w:r>
      <w:r w:rsidR="0043557D">
        <w:t>S5</w:t>
      </w:r>
      <w:r w:rsidR="00721C2F">
        <w:t xml:space="preserve"> </w:t>
      </w:r>
      <w:proofErr w:type="spellStart"/>
      <w:r w:rsidR="00721C2F" w:rsidRPr="00721C2F">
        <w:t>Quantitive</w:t>
      </w:r>
      <w:proofErr w:type="spellEnd"/>
      <w:r w:rsidR="00721C2F" w:rsidRPr="00721C2F">
        <w:t xml:space="preserve"> Realtime PCR fold change</w:t>
      </w:r>
      <w:r w:rsidR="00721C2F">
        <w:t xml:space="preserve"> of heme</w:t>
      </w:r>
      <w:r w:rsidR="0001550F">
        <w:t xml:space="preserve"> deficient strains</w:t>
      </w:r>
    </w:p>
    <w:p w14:paraId="56D881D2" w14:textId="77777777" w:rsidR="00383C8E" w:rsidRDefault="00383C8E" w:rsidP="00913239">
      <w:pPr>
        <w:spacing w:line="400" w:lineRule="exact"/>
        <w:jc w:val="left"/>
      </w:pPr>
    </w:p>
    <w:tbl>
      <w:tblPr>
        <w:tblW w:w="11755" w:type="dxa"/>
        <w:tblLook w:val="04A0" w:firstRow="1" w:lastRow="0" w:firstColumn="1" w:lastColumn="0" w:noHBand="0" w:noVBand="1"/>
      </w:tblPr>
      <w:tblGrid>
        <w:gridCol w:w="1707"/>
        <w:gridCol w:w="1186"/>
        <w:gridCol w:w="1176"/>
        <w:gridCol w:w="1336"/>
        <w:gridCol w:w="1326"/>
        <w:gridCol w:w="1186"/>
        <w:gridCol w:w="1176"/>
        <w:gridCol w:w="1336"/>
        <w:gridCol w:w="1326"/>
      </w:tblGrid>
      <w:tr w:rsidR="00CD0443" w:rsidRPr="00B3286B" w14:paraId="40B6B4F1" w14:textId="77777777" w:rsidTr="00383C8E">
        <w:trPr>
          <w:trHeight w:val="269"/>
        </w:trPr>
        <w:tc>
          <w:tcPr>
            <w:tcW w:w="1707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14:paraId="22C3A1FF" w14:textId="77777777" w:rsidR="00CD0443" w:rsidRPr="00B3286B" w:rsidRDefault="00CD0443" w:rsidP="00A8640F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024" w:type="dxa"/>
            <w:gridSpan w:val="4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2A6A56" w14:textId="77777777" w:rsidR="00CD0443" w:rsidRPr="00B3286B" w:rsidRDefault="00CD0443" w:rsidP="00A8640F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宋体" w:hAnsi="宋体" w:cs="宋体"/>
                <w:color w:val="000000"/>
                <w:kern w:val="0"/>
                <w:sz w:val="22"/>
              </w:rPr>
              <w:t>Quantitive</w:t>
            </w:r>
            <w:proofErr w:type="spellEnd"/>
            <w:r>
              <w:rPr>
                <w:rFonts w:ascii="宋体" w:hAnsi="宋体" w:cs="宋体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Real</w:t>
            </w:r>
            <w:r>
              <w:rPr>
                <w:rFonts w:ascii="宋体" w:hAnsi="宋体" w:cs="宋体"/>
                <w:color w:val="000000"/>
                <w:kern w:val="0"/>
                <w:sz w:val="22"/>
              </w:rPr>
              <w:t>time PCR fold change（</w:t>
            </w:r>
            <w:r w:rsidRPr="00DE7223">
              <w:rPr>
                <w:rFonts w:ascii="宋体" w:hAnsi="宋体" w:cs="宋体"/>
                <w:b/>
                <w:color w:val="000000"/>
                <w:kern w:val="0"/>
                <w:sz w:val="22"/>
              </w:rPr>
              <w:t>log</w:t>
            </w:r>
            <w:r w:rsidRPr="00DE7223">
              <w:rPr>
                <w:rFonts w:ascii="宋体" w:hAnsi="宋体" w:cs="宋体"/>
                <w:b/>
                <w:color w:val="000000"/>
                <w:kern w:val="0"/>
                <w:sz w:val="22"/>
                <w:vertAlign w:val="subscript"/>
              </w:rPr>
              <w:t>2</w:t>
            </w:r>
            <w:r>
              <w:rPr>
                <w:rFonts w:ascii="宋体" w:hAnsi="宋体" w:cs="宋体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024" w:type="dxa"/>
            <w:gridSpan w:val="4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643E2FA5" w14:textId="77777777" w:rsidR="00CD0443" w:rsidRPr="00B3286B" w:rsidRDefault="00CD0443" w:rsidP="00CD0443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RNA-seq</w:t>
            </w:r>
            <w:r>
              <w:rPr>
                <w:rFonts w:ascii="宋体" w:hAnsi="宋体" w:cs="宋体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fold change（</w:t>
            </w:r>
            <w:r w:rsidRPr="00DE7223">
              <w:rPr>
                <w:rFonts w:ascii="宋体" w:hAnsi="宋体" w:cs="宋体"/>
                <w:b/>
                <w:color w:val="000000"/>
                <w:kern w:val="0"/>
                <w:sz w:val="22"/>
              </w:rPr>
              <w:t>log</w:t>
            </w:r>
            <w:r w:rsidRPr="00DE7223">
              <w:rPr>
                <w:rFonts w:ascii="宋体" w:hAnsi="宋体" w:cs="宋体"/>
                <w:b/>
                <w:color w:val="000000"/>
                <w:kern w:val="0"/>
                <w:sz w:val="22"/>
                <w:vertAlign w:val="subscript"/>
              </w:rPr>
              <w:t>2</w:t>
            </w:r>
            <w:r>
              <w:rPr>
                <w:rFonts w:ascii="宋体" w:hAnsi="宋体" w:cs="宋体"/>
                <w:color w:val="000000"/>
                <w:kern w:val="0"/>
                <w:sz w:val="22"/>
              </w:rPr>
              <w:t>）</w:t>
            </w:r>
          </w:p>
        </w:tc>
      </w:tr>
      <w:tr w:rsidR="00CD0443" w:rsidRPr="00B3286B" w14:paraId="14B6BA72" w14:textId="77777777" w:rsidTr="00383C8E">
        <w:trPr>
          <w:trHeight w:val="269"/>
        </w:trPr>
        <w:tc>
          <w:tcPr>
            <w:tcW w:w="17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85FE3" w14:textId="77777777" w:rsidR="00CD0443" w:rsidRPr="00720327" w:rsidRDefault="004E34B5" w:rsidP="00CD0443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hAnsi="宋体" w:cs="宋体"/>
                <w:color w:val="000000"/>
                <w:kern w:val="0"/>
                <w:sz w:val="22"/>
                <w:szCs w:val="20"/>
              </w:rPr>
              <w:t>G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0"/>
              </w:rPr>
              <w:t xml:space="preserve">ene </w:t>
            </w:r>
            <w:r>
              <w:rPr>
                <w:rFonts w:ascii="宋体" w:hAnsi="宋体" w:cs="宋体"/>
                <w:color w:val="000000"/>
                <w:kern w:val="0"/>
                <w:sz w:val="22"/>
                <w:szCs w:val="20"/>
              </w:rPr>
              <w:t>name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3553E" w14:textId="77777777" w:rsidR="00CD0443" w:rsidRPr="000A3101" w:rsidRDefault="00CD0443" w:rsidP="00CD0443">
            <w:pPr>
              <w:widowControl/>
              <w:spacing w:line="240" w:lineRule="exact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MS Mincho" w:cs="Times New Roman"/>
                <w:color w:val="000000"/>
                <w:kern w:val="0"/>
                <w:sz w:val="18"/>
                <w:szCs w:val="18"/>
              </w:rPr>
              <w:t>Delta_</w:t>
            </w:r>
            <w:r w:rsidRPr="000A3101">
              <w:rPr>
                <w:rFonts w:cs="Times New Roman"/>
                <w:color w:val="000000"/>
                <w:kern w:val="0"/>
                <w:sz w:val="18"/>
                <w:szCs w:val="18"/>
              </w:rPr>
              <w:t>hemA</w:t>
            </w:r>
            <w:proofErr w:type="spellEnd"/>
            <w:r w:rsidRPr="000A3101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  <w:p w14:paraId="1239F3D5" w14:textId="77777777" w:rsidR="00CD0443" w:rsidRPr="000A3101" w:rsidRDefault="00CD0443" w:rsidP="00CD0443">
            <w:pPr>
              <w:widowControl/>
              <w:spacing w:line="240" w:lineRule="exact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A3101">
              <w:rPr>
                <w:rFonts w:cs="Times New Roman"/>
                <w:color w:val="000000"/>
                <w:kern w:val="0"/>
                <w:sz w:val="18"/>
                <w:szCs w:val="18"/>
              </w:rPr>
              <w:t>USA500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BF0B8" w14:textId="77777777" w:rsidR="00CD0443" w:rsidRPr="000A3101" w:rsidRDefault="00CD0443" w:rsidP="00CD0443">
            <w:pPr>
              <w:widowControl/>
              <w:spacing w:line="240" w:lineRule="exact"/>
              <w:jc w:val="left"/>
              <w:rPr>
                <w:rFonts w:eastAsia="MS Mincho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MS Mincho" w:cs="Times New Roman"/>
                <w:color w:val="000000"/>
                <w:kern w:val="0"/>
                <w:sz w:val="18"/>
                <w:szCs w:val="18"/>
              </w:rPr>
              <w:t>Delta_</w:t>
            </w:r>
            <w:r w:rsidRPr="000A3101">
              <w:rPr>
                <w:rFonts w:eastAsia="MS Mincho" w:cs="Times New Roman"/>
                <w:color w:val="000000"/>
                <w:kern w:val="0"/>
                <w:sz w:val="18"/>
                <w:szCs w:val="18"/>
              </w:rPr>
              <w:t>hemB</w:t>
            </w:r>
            <w:proofErr w:type="spellEnd"/>
            <w:r w:rsidRPr="000A3101">
              <w:rPr>
                <w:rFonts w:eastAsia="MS Mincho" w:cs="Times New Roman"/>
                <w:color w:val="000000"/>
                <w:kern w:val="0"/>
                <w:sz w:val="18"/>
                <w:szCs w:val="18"/>
              </w:rPr>
              <w:t>/</w:t>
            </w:r>
          </w:p>
          <w:p w14:paraId="005EA17B" w14:textId="77777777" w:rsidR="00CD0443" w:rsidRPr="000A3101" w:rsidRDefault="00CD0443" w:rsidP="00CD0443">
            <w:pPr>
              <w:widowControl/>
              <w:spacing w:line="240" w:lineRule="exact"/>
              <w:jc w:val="left"/>
              <w:rPr>
                <w:rFonts w:eastAsia="MS Mincho" w:cs="Times New Roman"/>
                <w:color w:val="000000"/>
                <w:kern w:val="0"/>
                <w:sz w:val="18"/>
                <w:szCs w:val="18"/>
              </w:rPr>
            </w:pPr>
            <w:r w:rsidRPr="000A3101">
              <w:rPr>
                <w:rFonts w:eastAsia="MS Mincho" w:cs="Times New Roman"/>
                <w:color w:val="000000"/>
                <w:kern w:val="0"/>
                <w:sz w:val="18"/>
                <w:szCs w:val="18"/>
              </w:rPr>
              <w:t>USA500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5AEF8" w14:textId="77777777" w:rsidR="00CD0443" w:rsidRPr="000A3101" w:rsidRDefault="00CD0443" w:rsidP="00CD0443">
            <w:pPr>
              <w:widowControl/>
              <w:spacing w:line="240" w:lineRule="exact"/>
              <w:jc w:val="left"/>
              <w:rPr>
                <w:rFonts w:eastAsia="MS Mincho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Compli_</w:t>
            </w:r>
            <w:r w:rsidRPr="000A3101">
              <w:rPr>
                <w:rFonts w:eastAsia="MS Mincho" w:cs="Times New Roman" w:hint="eastAsia"/>
                <w:color w:val="000000"/>
                <w:kern w:val="0"/>
                <w:sz w:val="18"/>
                <w:szCs w:val="18"/>
              </w:rPr>
              <w:t>hemA</w:t>
            </w:r>
            <w:proofErr w:type="spellEnd"/>
            <w:r w:rsidRPr="000A3101">
              <w:rPr>
                <w:rFonts w:eastAsia="MS Mincho" w:cs="Times New Roman" w:hint="eastAsia"/>
                <w:color w:val="000000"/>
                <w:kern w:val="0"/>
                <w:sz w:val="18"/>
                <w:szCs w:val="18"/>
              </w:rPr>
              <w:t>/</w:t>
            </w:r>
          </w:p>
          <w:p w14:paraId="5CF63E47" w14:textId="77777777" w:rsidR="00CD0443" w:rsidRPr="007E4A41" w:rsidRDefault="00CD0443" w:rsidP="00CD0443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MS Mincho" w:cs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eastAsia="MS Mincho" w:cs="Times New Roman" w:hint="eastAsia"/>
                <w:color w:val="000000"/>
                <w:kern w:val="0"/>
                <w:sz w:val="18"/>
                <w:szCs w:val="18"/>
              </w:rPr>
              <w:t>elta_</w:t>
            </w:r>
            <w:r w:rsidRPr="000A3101">
              <w:rPr>
                <w:rFonts w:eastAsia="MS Mincho" w:cs="Times New Roman" w:hint="eastAsia"/>
                <w:color w:val="000000"/>
                <w:kern w:val="0"/>
                <w:sz w:val="18"/>
                <w:szCs w:val="18"/>
              </w:rPr>
              <w:t>hemA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01E61" w14:textId="77777777" w:rsidR="00CD0443" w:rsidRPr="000A3101" w:rsidRDefault="00CD0443" w:rsidP="00CD0443">
            <w:pPr>
              <w:widowControl/>
              <w:spacing w:line="240" w:lineRule="exact"/>
              <w:jc w:val="left"/>
              <w:rPr>
                <w:rFonts w:eastAsia="MS Mincho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ompli_</w:t>
            </w:r>
            <w:r w:rsidRPr="000A3101">
              <w:rPr>
                <w:rFonts w:eastAsia="MS Mincho" w:cs="Times New Roman" w:hint="eastAsia"/>
                <w:color w:val="000000"/>
                <w:kern w:val="0"/>
                <w:sz w:val="18"/>
                <w:szCs w:val="18"/>
              </w:rPr>
              <w:t>hemB</w:t>
            </w:r>
            <w:proofErr w:type="spellEnd"/>
            <w:r w:rsidRPr="000A3101">
              <w:rPr>
                <w:rFonts w:eastAsia="MS Mincho" w:cs="Times New Roman" w:hint="eastAsia"/>
                <w:color w:val="000000"/>
                <w:kern w:val="0"/>
                <w:sz w:val="18"/>
                <w:szCs w:val="18"/>
              </w:rPr>
              <w:t>/</w:t>
            </w:r>
          </w:p>
          <w:p w14:paraId="7E5A615A" w14:textId="77777777" w:rsidR="00CD0443" w:rsidRPr="007E4A41" w:rsidRDefault="00CD0443" w:rsidP="00CD0443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MS Mincho" w:cs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eastAsia="MS Mincho" w:cs="Times New Roman" w:hint="eastAsia"/>
                <w:color w:val="000000"/>
                <w:kern w:val="0"/>
                <w:sz w:val="18"/>
                <w:szCs w:val="18"/>
              </w:rPr>
              <w:t>elta_</w:t>
            </w:r>
            <w:r w:rsidRPr="000A3101">
              <w:rPr>
                <w:rFonts w:eastAsia="MS Mincho" w:cs="Times New Roman" w:hint="eastAsia"/>
                <w:color w:val="000000"/>
                <w:kern w:val="0"/>
                <w:sz w:val="18"/>
                <w:szCs w:val="18"/>
              </w:rPr>
              <w:t>hemB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5AC1C" w14:textId="77777777" w:rsidR="00CD0443" w:rsidRPr="000A3101" w:rsidRDefault="00CD0443" w:rsidP="00CD0443">
            <w:pPr>
              <w:widowControl/>
              <w:spacing w:line="240" w:lineRule="exact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MS Mincho" w:cs="Times New Roman"/>
                <w:color w:val="000000"/>
                <w:kern w:val="0"/>
                <w:sz w:val="18"/>
                <w:szCs w:val="18"/>
              </w:rPr>
              <w:t>Delta_</w:t>
            </w:r>
            <w:r w:rsidRPr="000A3101">
              <w:rPr>
                <w:rFonts w:cs="Times New Roman"/>
                <w:color w:val="000000"/>
                <w:kern w:val="0"/>
                <w:sz w:val="18"/>
                <w:szCs w:val="18"/>
              </w:rPr>
              <w:t>hemA</w:t>
            </w:r>
            <w:proofErr w:type="spellEnd"/>
            <w:r w:rsidRPr="000A3101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  <w:p w14:paraId="2DB89619" w14:textId="77777777" w:rsidR="00CD0443" w:rsidRPr="000A3101" w:rsidRDefault="00CD0443" w:rsidP="00CD0443">
            <w:pPr>
              <w:widowControl/>
              <w:spacing w:line="240" w:lineRule="exact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A3101">
              <w:rPr>
                <w:rFonts w:cs="Times New Roman"/>
                <w:color w:val="000000"/>
                <w:kern w:val="0"/>
                <w:sz w:val="18"/>
                <w:szCs w:val="18"/>
              </w:rPr>
              <w:t>USA500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631487" w14:textId="77777777" w:rsidR="00CD0443" w:rsidRPr="000A3101" w:rsidRDefault="00CD0443" w:rsidP="00CD0443">
            <w:pPr>
              <w:widowControl/>
              <w:spacing w:line="240" w:lineRule="exact"/>
              <w:jc w:val="left"/>
              <w:rPr>
                <w:rFonts w:eastAsia="MS Mincho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MS Mincho" w:cs="Times New Roman"/>
                <w:color w:val="000000"/>
                <w:kern w:val="0"/>
                <w:sz w:val="18"/>
                <w:szCs w:val="18"/>
              </w:rPr>
              <w:t>Delta_</w:t>
            </w:r>
            <w:r w:rsidRPr="000A3101">
              <w:rPr>
                <w:rFonts w:eastAsia="MS Mincho" w:cs="Times New Roman"/>
                <w:color w:val="000000"/>
                <w:kern w:val="0"/>
                <w:sz w:val="18"/>
                <w:szCs w:val="18"/>
              </w:rPr>
              <w:t>hemB</w:t>
            </w:r>
            <w:proofErr w:type="spellEnd"/>
            <w:r w:rsidRPr="000A3101">
              <w:rPr>
                <w:rFonts w:eastAsia="MS Mincho" w:cs="Times New Roman"/>
                <w:color w:val="000000"/>
                <w:kern w:val="0"/>
                <w:sz w:val="18"/>
                <w:szCs w:val="18"/>
              </w:rPr>
              <w:t>/</w:t>
            </w:r>
          </w:p>
          <w:p w14:paraId="7D17318B" w14:textId="77777777" w:rsidR="00CD0443" w:rsidRPr="000A3101" w:rsidRDefault="00CD0443" w:rsidP="00CD0443">
            <w:pPr>
              <w:widowControl/>
              <w:spacing w:line="240" w:lineRule="exact"/>
              <w:jc w:val="left"/>
              <w:rPr>
                <w:rFonts w:eastAsia="MS Mincho" w:cs="Times New Roman"/>
                <w:color w:val="000000"/>
                <w:kern w:val="0"/>
                <w:sz w:val="18"/>
                <w:szCs w:val="18"/>
              </w:rPr>
            </w:pPr>
            <w:r w:rsidRPr="000A3101">
              <w:rPr>
                <w:rFonts w:eastAsia="MS Mincho" w:cs="Times New Roman"/>
                <w:color w:val="000000"/>
                <w:kern w:val="0"/>
                <w:sz w:val="18"/>
                <w:szCs w:val="18"/>
              </w:rPr>
              <w:t>USA500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48BAB" w14:textId="77777777" w:rsidR="00CD0443" w:rsidRPr="000A3101" w:rsidRDefault="00CD0443" w:rsidP="00CD0443">
            <w:pPr>
              <w:widowControl/>
              <w:spacing w:line="240" w:lineRule="exact"/>
              <w:jc w:val="left"/>
              <w:rPr>
                <w:rFonts w:eastAsia="MS Mincho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Compli_</w:t>
            </w:r>
            <w:r w:rsidRPr="000A3101">
              <w:rPr>
                <w:rFonts w:eastAsia="MS Mincho" w:cs="Times New Roman" w:hint="eastAsia"/>
                <w:color w:val="000000"/>
                <w:kern w:val="0"/>
                <w:sz w:val="18"/>
                <w:szCs w:val="18"/>
              </w:rPr>
              <w:t>hemA</w:t>
            </w:r>
            <w:proofErr w:type="spellEnd"/>
            <w:r w:rsidRPr="000A3101">
              <w:rPr>
                <w:rFonts w:eastAsia="MS Mincho" w:cs="Times New Roman" w:hint="eastAsia"/>
                <w:color w:val="000000"/>
                <w:kern w:val="0"/>
                <w:sz w:val="18"/>
                <w:szCs w:val="18"/>
              </w:rPr>
              <w:t>/</w:t>
            </w:r>
          </w:p>
          <w:p w14:paraId="5DFF07CB" w14:textId="77777777" w:rsidR="00CD0443" w:rsidRPr="007E4A41" w:rsidRDefault="00CD0443" w:rsidP="00CD0443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MS Mincho" w:cs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eastAsia="MS Mincho" w:cs="Times New Roman" w:hint="eastAsia"/>
                <w:color w:val="000000"/>
                <w:kern w:val="0"/>
                <w:sz w:val="18"/>
                <w:szCs w:val="18"/>
              </w:rPr>
              <w:t>elta_</w:t>
            </w:r>
            <w:r w:rsidRPr="000A3101">
              <w:rPr>
                <w:rFonts w:eastAsia="MS Mincho" w:cs="Times New Roman" w:hint="eastAsia"/>
                <w:color w:val="000000"/>
                <w:kern w:val="0"/>
                <w:sz w:val="18"/>
                <w:szCs w:val="18"/>
              </w:rPr>
              <w:t>hemA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DAED83" w14:textId="77777777" w:rsidR="00CD0443" w:rsidRPr="000A3101" w:rsidRDefault="00CD0443" w:rsidP="00CD0443">
            <w:pPr>
              <w:widowControl/>
              <w:spacing w:line="240" w:lineRule="exact"/>
              <w:jc w:val="left"/>
              <w:rPr>
                <w:rFonts w:eastAsia="MS Mincho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ompli_</w:t>
            </w:r>
            <w:r w:rsidRPr="000A3101">
              <w:rPr>
                <w:rFonts w:eastAsia="MS Mincho" w:cs="Times New Roman" w:hint="eastAsia"/>
                <w:color w:val="000000"/>
                <w:kern w:val="0"/>
                <w:sz w:val="18"/>
                <w:szCs w:val="18"/>
              </w:rPr>
              <w:t>hemB</w:t>
            </w:r>
            <w:proofErr w:type="spellEnd"/>
            <w:r w:rsidRPr="000A3101">
              <w:rPr>
                <w:rFonts w:eastAsia="MS Mincho" w:cs="Times New Roman" w:hint="eastAsia"/>
                <w:color w:val="000000"/>
                <w:kern w:val="0"/>
                <w:sz w:val="18"/>
                <w:szCs w:val="18"/>
              </w:rPr>
              <w:t>/</w:t>
            </w:r>
          </w:p>
          <w:p w14:paraId="38D66A3F" w14:textId="77777777" w:rsidR="00CD0443" w:rsidRPr="007E4A41" w:rsidRDefault="00CD0443" w:rsidP="00CD0443">
            <w:pPr>
              <w:widowControl/>
              <w:spacing w:line="240" w:lineRule="exact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MS Mincho" w:cs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eastAsia="MS Mincho" w:cs="Times New Roman" w:hint="eastAsia"/>
                <w:color w:val="000000"/>
                <w:kern w:val="0"/>
                <w:sz w:val="18"/>
                <w:szCs w:val="18"/>
              </w:rPr>
              <w:t>elta_</w:t>
            </w:r>
            <w:r w:rsidRPr="000A3101">
              <w:rPr>
                <w:rFonts w:eastAsia="MS Mincho" w:cs="Times New Roman" w:hint="eastAsia"/>
                <w:color w:val="000000"/>
                <w:kern w:val="0"/>
                <w:sz w:val="18"/>
                <w:szCs w:val="18"/>
              </w:rPr>
              <w:t>hemB</w:t>
            </w:r>
            <w:proofErr w:type="spellEnd"/>
          </w:p>
        </w:tc>
      </w:tr>
      <w:tr w:rsidR="00CD0443" w:rsidRPr="00B3286B" w14:paraId="0770FBA1" w14:textId="77777777" w:rsidTr="00383C8E">
        <w:trPr>
          <w:trHeight w:val="269"/>
        </w:trPr>
        <w:tc>
          <w:tcPr>
            <w:tcW w:w="17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B6CCC" w14:textId="77777777" w:rsidR="00CD0443" w:rsidRPr="00FA2889" w:rsidRDefault="00CD0443" w:rsidP="00CD0443">
            <w:pPr>
              <w:jc w:val="center"/>
              <w:rPr>
                <w:b/>
                <w:sz w:val="18"/>
                <w:szCs w:val="18"/>
              </w:rPr>
            </w:pPr>
            <w:r w:rsidRPr="00FA2889">
              <w:rPr>
                <w:rFonts w:hint="eastAsia"/>
                <w:b/>
                <w:sz w:val="18"/>
                <w:szCs w:val="18"/>
              </w:rPr>
              <w:t>USA300HOU_0204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9AF97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6.32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219C2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bookmarkStart w:id="0" w:name="OLE_LINK41"/>
            <w:r w:rsidRPr="00BE5863">
              <w:rPr>
                <w:rFonts w:hint="eastAsia"/>
                <w:sz w:val="21"/>
                <w:szCs w:val="21"/>
              </w:rPr>
              <w:t>-4.33</w:t>
            </w:r>
            <w:bookmarkEnd w:id="0"/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30284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45008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2.8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F00B8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8.32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14:paraId="122B8D6E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5.60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D6EBB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4.46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14:paraId="68EDD77E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 xml:space="preserve">4.87 </w:t>
            </w:r>
          </w:p>
        </w:tc>
      </w:tr>
      <w:tr w:rsidR="00CD0443" w:rsidRPr="00B3286B" w14:paraId="49199993" w14:textId="77777777" w:rsidTr="00383C8E">
        <w:trPr>
          <w:trHeight w:val="269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147216D3" w14:textId="77777777" w:rsidR="00CD0443" w:rsidRPr="006E53E8" w:rsidRDefault="00CD0443" w:rsidP="00CD0443">
            <w:pPr>
              <w:jc w:val="center"/>
              <w:rPr>
                <w:sz w:val="18"/>
                <w:szCs w:val="18"/>
              </w:rPr>
            </w:pPr>
            <w:r w:rsidRPr="006E53E8">
              <w:rPr>
                <w:rFonts w:hint="eastAsia"/>
                <w:sz w:val="18"/>
                <w:szCs w:val="18"/>
              </w:rPr>
              <w:t>mnhA1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77E24D21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bookmarkStart w:id="1" w:name="OLE_LINK11"/>
            <w:r w:rsidRPr="00BE5863">
              <w:rPr>
                <w:rFonts w:hint="eastAsia"/>
                <w:sz w:val="21"/>
                <w:szCs w:val="21"/>
              </w:rPr>
              <w:t>-3.28</w:t>
            </w:r>
            <w:bookmarkEnd w:id="1"/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FB5D8D5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bookmarkStart w:id="2" w:name="OLE_LINK42"/>
            <w:r w:rsidRPr="00BE5863">
              <w:rPr>
                <w:rFonts w:hint="eastAsia"/>
                <w:sz w:val="21"/>
                <w:szCs w:val="21"/>
              </w:rPr>
              <w:t>-2.01</w:t>
            </w:r>
            <w:bookmarkEnd w:id="2"/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3E4C484F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1.28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0F7ECBE1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0.2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0E602DAA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5.61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1AC48BB5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3.67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01305408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4.00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36147001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 xml:space="preserve">2.88 </w:t>
            </w:r>
          </w:p>
        </w:tc>
      </w:tr>
      <w:tr w:rsidR="00CD0443" w:rsidRPr="00B3286B" w14:paraId="3518210C" w14:textId="77777777" w:rsidTr="00383C8E">
        <w:trPr>
          <w:trHeight w:val="269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76257F14" w14:textId="77777777" w:rsidR="00CD0443" w:rsidRPr="00FA2889" w:rsidRDefault="00CD0443" w:rsidP="00CD0443">
            <w:pPr>
              <w:jc w:val="center"/>
              <w:rPr>
                <w:b/>
                <w:sz w:val="18"/>
                <w:szCs w:val="18"/>
              </w:rPr>
            </w:pPr>
            <w:r w:rsidRPr="00FA2889">
              <w:rPr>
                <w:rFonts w:hint="eastAsia"/>
                <w:b/>
                <w:sz w:val="18"/>
                <w:szCs w:val="18"/>
              </w:rPr>
              <w:t>mnhB1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17892AF0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bookmarkStart w:id="3" w:name="OLE_LINK13"/>
            <w:r w:rsidRPr="00BE5863">
              <w:rPr>
                <w:rFonts w:hint="eastAsia"/>
                <w:sz w:val="21"/>
                <w:szCs w:val="21"/>
              </w:rPr>
              <w:t>-3.75</w:t>
            </w:r>
            <w:bookmarkEnd w:id="3"/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440F8A8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bookmarkStart w:id="4" w:name="OLE_LINK43"/>
            <w:r w:rsidRPr="00BE5863">
              <w:rPr>
                <w:rFonts w:hint="eastAsia"/>
                <w:sz w:val="21"/>
                <w:szCs w:val="21"/>
              </w:rPr>
              <w:t>-5.00</w:t>
            </w:r>
            <w:bookmarkEnd w:id="4"/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4B8FF2BD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1.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C600EDB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1.4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3C26CB5D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4.96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37548687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2.85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40B9B76B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3.43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2FBE5D90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 xml:space="preserve">2.56 </w:t>
            </w:r>
          </w:p>
        </w:tc>
      </w:tr>
      <w:tr w:rsidR="00CD0443" w:rsidRPr="00B3286B" w14:paraId="184E21C3" w14:textId="77777777" w:rsidTr="00383C8E">
        <w:trPr>
          <w:trHeight w:val="269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79B8AAFD" w14:textId="77777777" w:rsidR="00CD0443" w:rsidRPr="00FA2889" w:rsidRDefault="00CD0443" w:rsidP="00CD0443">
            <w:pPr>
              <w:jc w:val="center"/>
              <w:rPr>
                <w:b/>
                <w:sz w:val="18"/>
                <w:szCs w:val="18"/>
              </w:rPr>
            </w:pPr>
            <w:r w:rsidRPr="00FA2889">
              <w:rPr>
                <w:rFonts w:hint="eastAsia"/>
                <w:b/>
                <w:sz w:val="18"/>
                <w:szCs w:val="18"/>
              </w:rPr>
              <w:t>mnhD1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3C849FC0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bookmarkStart w:id="5" w:name="OLE_LINK15"/>
            <w:r w:rsidRPr="00BE5863">
              <w:rPr>
                <w:rFonts w:hint="eastAsia"/>
                <w:sz w:val="21"/>
                <w:szCs w:val="21"/>
              </w:rPr>
              <w:t>-4.03</w:t>
            </w:r>
            <w:bookmarkEnd w:id="5"/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6F15BB2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bookmarkStart w:id="6" w:name="OLE_LINK44"/>
            <w:r w:rsidRPr="00BE5863">
              <w:rPr>
                <w:rFonts w:hint="eastAsia"/>
                <w:sz w:val="21"/>
                <w:szCs w:val="21"/>
              </w:rPr>
              <w:t>-4.78</w:t>
            </w:r>
            <w:bookmarkEnd w:id="6"/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3457986D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1.4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1F7F627E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1.1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74F24DE4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4.18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0EA32708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2.30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241D137B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2.59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0A812AA8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 xml:space="preserve">1.55 </w:t>
            </w:r>
          </w:p>
        </w:tc>
      </w:tr>
      <w:tr w:rsidR="00CD0443" w:rsidRPr="00B3286B" w14:paraId="629F5E18" w14:textId="77777777" w:rsidTr="00383C8E">
        <w:trPr>
          <w:trHeight w:val="269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0871E832" w14:textId="77777777" w:rsidR="00CD0443" w:rsidRPr="006E53E8" w:rsidRDefault="00CD0443" w:rsidP="00CD0443">
            <w:pPr>
              <w:jc w:val="center"/>
              <w:rPr>
                <w:sz w:val="18"/>
                <w:szCs w:val="18"/>
              </w:rPr>
            </w:pPr>
            <w:proofErr w:type="spellStart"/>
            <w:r w:rsidRPr="006E53E8">
              <w:rPr>
                <w:rFonts w:hint="eastAsia"/>
                <w:sz w:val="18"/>
                <w:szCs w:val="18"/>
              </w:rPr>
              <w:t>argH</w:t>
            </w:r>
            <w:proofErr w:type="spellEnd"/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14E57C0A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bookmarkStart w:id="7" w:name="OLE_LINK17"/>
            <w:r w:rsidRPr="00BE5863">
              <w:rPr>
                <w:rFonts w:hint="eastAsia"/>
                <w:sz w:val="21"/>
                <w:szCs w:val="21"/>
              </w:rPr>
              <w:t>-2.52</w:t>
            </w:r>
            <w:bookmarkEnd w:id="7"/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2D4561D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bookmarkStart w:id="8" w:name="OLE_LINK45"/>
            <w:r w:rsidRPr="00BE5863">
              <w:rPr>
                <w:rFonts w:hint="eastAsia"/>
                <w:sz w:val="21"/>
                <w:szCs w:val="21"/>
              </w:rPr>
              <w:t>-2.51</w:t>
            </w:r>
            <w:bookmarkEnd w:id="8"/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66F85F23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3.56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166C24A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3.56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3E388566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4.46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19625ED7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4.99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6DDD2E34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3.08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59426166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 xml:space="preserve">4.96 </w:t>
            </w:r>
          </w:p>
        </w:tc>
      </w:tr>
      <w:tr w:rsidR="00CD0443" w:rsidRPr="00B3286B" w14:paraId="0E2FA69E" w14:textId="77777777" w:rsidTr="00383C8E">
        <w:trPr>
          <w:trHeight w:val="269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16E9A8F8" w14:textId="77777777" w:rsidR="00CD0443" w:rsidRPr="00FA2889" w:rsidRDefault="00CD0443" w:rsidP="00CD0443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FA2889">
              <w:rPr>
                <w:rFonts w:hint="eastAsia"/>
                <w:b/>
                <w:sz w:val="18"/>
                <w:szCs w:val="18"/>
              </w:rPr>
              <w:t>purQ</w:t>
            </w:r>
            <w:proofErr w:type="spellEnd"/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1D03FB4D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bookmarkStart w:id="9" w:name="OLE_LINK19"/>
            <w:r w:rsidRPr="00BE5863">
              <w:rPr>
                <w:rFonts w:hint="eastAsia"/>
                <w:sz w:val="21"/>
                <w:szCs w:val="21"/>
              </w:rPr>
              <w:t>-4.41</w:t>
            </w:r>
            <w:bookmarkEnd w:id="9"/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CCC7E35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3.19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0C128ACD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3.27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3E63A241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2.67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0F5471E8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4.13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35A2800A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6.62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3616C04C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3.76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21DBF416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 xml:space="preserve">6.34 </w:t>
            </w:r>
          </w:p>
        </w:tc>
      </w:tr>
      <w:tr w:rsidR="00CD0443" w:rsidRPr="00B3286B" w14:paraId="32C681AF" w14:textId="77777777" w:rsidTr="00383C8E">
        <w:trPr>
          <w:trHeight w:val="269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5517BED5" w14:textId="77777777" w:rsidR="00CD0443" w:rsidRPr="006E53E8" w:rsidRDefault="00CD0443" w:rsidP="00CD0443">
            <w:pPr>
              <w:jc w:val="center"/>
              <w:rPr>
                <w:sz w:val="18"/>
                <w:szCs w:val="18"/>
              </w:rPr>
            </w:pPr>
            <w:proofErr w:type="spellStart"/>
            <w:r w:rsidRPr="00FA2889">
              <w:rPr>
                <w:rFonts w:hint="eastAsia"/>
                <w:b/>
                <w:sz w:val="18"/>
                <w:szCs w:val="18"/>
              </w:rPr>
              <w:t>purL</w:t>
            </w:r>
            <w:proofErr w:type="spellEnd"/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0B00DD81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bookmarkStart w:id="10" w:name="OLE_LINK21"/>
            <w:r w:rsidRPr="00BE5863">
              <w:rPr>
                <w:rFonts w:hint="eastAsia"/>
                <w:sz w:val="21"/>
                <w:szCs w:val="21"/>
              </w:rPr>
              <w:t>-2.52</w:t>
            </w:r>
            <w:bookmarkEnd w:id="10"/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B3E5576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bookmarkStart w:id="11" w:name="OLE_LINK46"/>
            <w:r w:rsidRPr="00BE5863">
              <w:rPr>
                <w:rFonts w:hint="eastAsia"/>
                <w:sz w:val="21"/>
                <w:szCs w:val="21"/>
              </w:rPr>
              <w:t>-2.55</w:t>
            </w:r>
            <w:bookmarkEnd w:id="11"/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6161612A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3.02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FD9652B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0.4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020B0575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4.99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7BDCFD17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4.84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67E66646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4.36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0CEE7335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 xml:space="preserve">4.24 </w:t>
            </w:r>
          </w:p>
        </w:tc>
      </w:tr>
      <w:tr w:rsidR="00CD0443" w:rsidRPr="00B3286B" w14:paraId="052C7A5D" w14:textId="77777777" w:rsidTr="00383C8E">
        <w:trPr>
          <w:trHeight w:val="269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0469F0B8" w14:textId="77777777" w:rsidR="00CD0443" w:rsidRPr="006E53E8" w:rsidRDefault="00CD0443" w:rsidP="00CD0443">
            <w:pPr>
              <w:jc w:val="center"/>
              <w:rPr>
                <w:sz w:val="18"/>
                <w:szCs w:val="18"/>
              </w:rPr>
            </w:pPr>
            <w:proofErr w:type="spellStart"/>
            <w:r w:rsidRPr="006E53E8">
              <w:rPr>
                <w:rFonts w:hint="eastAsia"/>
                <w:sz w:val="18"/>
                <w:szCs w:val="18"/>
              </w:rPr>
              <w:t>purF</w:t>
            </w:r>
            <w:proofErr w:type="spellEnd"/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6F4463A9" w14:textId="77777777" w:rsidR="00CD0443" w:rsidRPr="00B82526" w:rsidRDefault="00CD0443" w:rsidP="00CD044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.5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DB039AA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5.23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5CA0FE8E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4.3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7527896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7.96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21E8D4A8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4.81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7C32F36A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5.32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49B1272A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4.33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2C384143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 xml:space="preserve">4.60 </w:t>
            </w:r>
          </w:p>
        </w:tc>
      </w:tr>
      <w:tr w:rsidR="00CD0443" w:rsidRPr="00B3286B" w14:paraId="67332483" w14:textId="77777777" w:rsidTr="00383C8E">
        <w:trPr>
          <w:trHeight w:val="269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165EFF28" w14:textId="77777777" w:rsidR="00CD0443" w:rsidRPr="006E53E8" w:rsidRDefault="00CD0443" w:rsidP="00CD0443">
            <w:pPr>
              <w:jc w:val="center"/>
              <w:rPr>
                <w:sz w:val="18"/>
                <w:szCs w:val="18"/>
              </w:rPr>
            </w:pPr>
            <w:proofErr w:type="spellStart"/>
            <w:r w:rsidRPr="00FA2889">
              <w:rPr>
                <w:rFonts w:hint="eastAsia"/>
                <w:b/>
                <w:sz w:val="18"/>
                <w:szCs w:val="18"/>
              </w:rPr>
              <w:t>purM</w:t>
            </w:r>
            <w:proofErr w:type="spellEnd"/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556F4BF1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bookmarkStart w:id="12" w:name="OLE_LINK23"/>
            <w:r w:rsidRPr="00BE5863">
              <w:rPr>
                <w:rFonts w:hint="eastAsia"/>
                <w:sz w:val="21"/>
                <w:szCs w:val="21"/>
              </w:rPr>
              <w:t>-5.42</w:t>
            </w:r>
            <w:bookmarkEnd w:id="12"/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9C12F0C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bookmarkStart w:id="13" w:name="OLE_LINK47"/>
            <w:r w:rsidRPr="00BE5863">
              <w:rPr>
                <w:rFonts w:hint="eastAsia"/>
                <w:sz w:val="21"/>
                <w:szCs w:val="21"/>
              </w:rPr>
              <w:t>-4.20</w:t>
            </w:r>
            <w:bookmarkEnd w:id="13"/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7336B8AC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5.42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15578C1B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2.21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5AA6B7C1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4.86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48E4600C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5.15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7C458CA4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4.41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13315915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 xml:space="preserve">4.45 </w:t>
            </w:r>
          </w:p>
        </w:tc>
      </w:tr>
      <w:tr w:rsidR="00CD0443" w:rsidRPr="00B3286B" w14:paraId="1D0ED642" w14:textId="77777777" w:rsidTr="00383C8E">
        <w:trPr>
          <w:trHeight w:val="269"/>
        </w:trPr>
        <w:tc>
          <w:tcPr>
            <w:tcW w:w="1707" w:type="dxa"/>
            <w:shd w:val="clear" w:color="auto" w:fill="auto"/>
            <w:noWrap/>
            <w:vAlign w:val="center"/>
          </w:tcPr>
          <w:p w14:paraId="300CA409" w14:textId="77777777" w:rsidR="00CD0443" w:rsidRPr="006E53E8" w:rsidRDefault="00CD0443" w:rsidP="00CD0443">
            <w:pPr>
              <w:jc w:val="center"/>
              <w:rPr>
                <w:sz w:val="18"/>
                <w:szCs w:val="18"/>
              </w:rPr>
            </w:pPr>
            <w:r w:rsidRPr="00FA2889">
              <w:rPr>
                <w:rFonts w:hint="eastAsia"/>
                <w:b/>
                <w:sz w:val="18"/>
                <w:szCs w:val="18"/>
              </w:rPr>
              <w:t>USA300HOU</w:t>
            </w:r>
            <w:r w:rsidRPr="006E53E8">
              <w:rPr>
                <w:rFonts w:hint="eastAsia"/>
                <w:sz w:val="18"/>
                <w:szCs w:val="18"/>
              </w:rPr>
              <w:t>_</w:t>
            </w:r>
            <w:r w:rsidRPr="00FA2889">
              <w:rPr>
                <w:rFonts w:hint="eastAsia"/>
                <w:b/>
                <w:sz w:val="18"/>
                <w:szCs w:val="18"/>
              </w:rPr>
              <w:t>1606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6FFDBD11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5.64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744B202C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4.13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011E2083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4.54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7BD2040C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2.36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42F244FC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4.74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634D49E4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2.98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2718A192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3.54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76FB2D89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 xml:space="preserve">1.90 </w:t>
            </w:r>
          </w:p>
        </w:tc>
      </w:tr>
      <w:tr w:rsidR="00CD0443" w:rsidRPr="00B3286B" w14:paraId="14733417" w14:textId="77777777" w:rsidTr="00383C8E">
        <w:trPr>
          <w:trHeight w:val="269"/>
        </w:trPr>
        <w:tc>
          <w:tcPr>
            <w:tcW w:w="1707" w:type="dxa"/>
            <w:shd w:val="clear" w:color="auto" w:fill="auto"/>
            <w:noWrap/>
            <w:vAlign w:val="center"/>
          </w:tcPr>
          <w:p w14:paraId="5D3E749F" w14:textId="77777777" w:rsidR="00CD0443" w:rsidRPr="006E53E8" w:rsidRDefault="00CD0443" w:rsidP="00CD0443">
            <w:pPr>
              <w:jc w:val="center"/>
              <w:rPr>
                <w:sz w:val="18"/>
                <w:szCs w:val="18"/>
              </w:rPr>
            </w:pPr>
            <w:proofErr w:type="spellStart"/>
            <w:r w:rsidRPr="00FA2889">
              <w:rPr>
                <w:rFonts w:hint="eastAsia"/>
                <w:b/>
                <w:sz w:val="18"/>
                <w:szCs w:val="18"/>
              </w:rPr>
              <w:t>epiF</w:t>
            </w:r>
            <w:proofErr w:type="spellEnd"/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400CDF03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bookmarkStart w:id="14" w:name="OLE_LINK25"/>
            <w:r w:rsidRPr="00BE5863">
              <w:rPr>
                <w:rFonts w:hint="eastAsia"/>
                <w:sz w:val="21"/>
                <w:szCs w:val="21"/>
              </w:rPr>
              <w:t>-4.58</w:t>
            </w:r>
            <w:bookmarkEnd w:id="14"/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48D45B78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bookmarkStart w:id="15" w:name="OLE_LINK48"/>
            <w:r w:rsidRPr="00BE5863">
              <w:rPr>
                <w:rFonts w:hint="eastAsia"/>
                <w:sz w:val="21"/>
                <w:szCs w:val="21"/>
              </w:rPr>
              <w:t>-2.57</w:t>
            </w:r>
            <w:bookmarkEnd w:id="15"/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15C5DB38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4.01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6277B7E7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0.36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25D6FA7A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5.00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4353E0D4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3.07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03E4FBF0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2.64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02A1CE47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 xml:space="preserve">2.63 </w:t>
            </w:r>
          </w:p>
        </w:tc>
      </w:tr>
      <w:tr w:rsidR="00CD0443" w:rsidRPr="00B3286B" w14:paraId="25263F6E" w14:textId="77777777" w:rsidTr="00383C8E">
        <w:trPr>
          <w:trHeight w:val="269"/>
        </w:trPr>
        <w:tc>
          <w:tcPr>
            <w:tcW w:w="1707" w:type="dxa"/>
            <w:shd w:val="clear" w:color="auto" w:fill="auto"/>
            <w:noWrap/>
            <w:vAlign w:val="center"/>
          </w:tcPr>
          <w:p w14:paraId="22A215F9" w14:textId="77777777" w:rsidR="00CD0443" w:rsidRPr="006E53E8" w:rsidRDefault="00CD0443" w:rsidP="00CD0443">
            <w:pPr>
              <w:jc w:val="center"/>
              <w:rPr>
                <w:sz w:val="18"/>
                <w:szCs w:val="18"/>
              </w:rPr>
            </w:pPr>
            <w:r w:rsidRPr="00FA2889">
              <w:rPr>
                <w:rFonts w:hint="eastAsia"/>
                <w:b/>
                <w:sz w:val="18"/>
                <w:szCs w:val="18"/>
              </w:rPr>
              <w:t>asp23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3F31C41A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bookmarkStart w:id="16" w:name="OLE_LINK27"/>
            <w:r w:rsidRPr="00BE5863">
              <w:rPr>
                <w:rFonts w:hint="eastAsia"/>
                <w:sz w:val="21"/>
                <w:szCs w:val="21"/>
              </w:rPr>
              <w:t>-5.23</w:t>
            </w:r>
            <w:bookmarkEnd w:id="16"/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733D00B2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bookmarkStart w:id="17" w:name="OLE_LINK49"/>
            <w:r w:rsidRPr="00BE5863">
              <w:rPr>
                <w:rFonts w:hint="eastAsia"/>
                <w:sz w:val="21"/>
                <w:szCs w:val="21"/>
              </w:rPr>
              <w:t>-2.78</w:t>
            </w:r>
            <w:bookmarkEnd w:id="17"/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0650920C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4.49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5BFF80B1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1.19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73F8F830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4.52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31564D3D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2.12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56DDE41E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3.13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19852D44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 xml:space="preserve">1.64 </w:t>
            </w:r>
          </w:p>
        </w:tc>
      </w:tr>
      <w:tr w:rsidR="00CD0443" w:rsidRPr="00B3286B" w14:paraId="32BC5AC3" w14:textId="77777777" w:rsidTr="00383C8E">
        <w:trPr>
          <w:trHeight w:val="269"/>
        </w:trPr>
        <w:tc>
          <w:tcPr>
            <w:tcW w:w="1707" w:type="dxa"/>
            <w:shd w:val="clear" w:color="auto" w:fill="auto"/>
            <w:noWrap/>
            <w:vAlign w:val="center"/>
          </w:tcPr>
          <w:p w14:paraId="475C1B81" w14:textId="77777777" w:rsidR="00CD0443" w:rsidRPr="006E53E8" w:rsidRDefault="00CD0443" w:rsidP="00CD0443">
            <w:pPr>
              <w:jc w:val="center"/>
              <w:rPr>
                <w:sz w:val="18"/>
                <w:szCs w:val="18"/>
              </w:rPr>
            </w:pPr>
            <w:r w:rsidRPr="00FA2889">
              <w:rPr>
                <w:rFonts w:hint="eastAsia"/>
                <w:b/>
                <w:sz w:val="18"/>
                <w:szCs w:val="18"/>
              </w:rPr>
              <w:t>USA300HOU_2178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3397F4B6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bookmarkStart w:id="18" w:name="OLE_LINK56"/>
            <w:r w:rsidRPr="00BE5863">
              <w:rPr>
                <w:rFonts w:hint="eastAsia"/>
                <w:sz w:val="21"/>
                <w:szCs w:val="21"/>
              </w:rPr>
              <w:t>-5.27</w:t>
            </w:r>
            <w:bookmarkEnd w:id="18"/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6793C394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bookmarkStart w:id="19" w:name="OLE_LINK50"/>
            <w:r w:rsidRPr="00BE5863">
              <w:rPr>
                <w:rFonts w:hint="eastAsia"/>
                <w:sz w:val="21"/>
                <w:szCs w:val="21"/>
              </w:rPr>
              <w:t>-3.48</w:t>
            </w:r>
            <w:bookmarkEnd w:id="19"/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2AC30053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4.07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15F037C9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1.52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3B98E65F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5.54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73CAA7DF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2.45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4096FC4A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2.78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7B597A78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 xml:space="preserve">1.67 </w:t>
            </w:r>
          </w:p>
        </w:tc>
      </w:tr>
      <w:tr w:rsidR="00CD0443" w:rsidRPr="00B3286B" w14:paraId="02B0173D" w14:textId="77777777" w:rsidTr="00383C8E">
        <w:trPr>
          <w:trHeight w:val="269"/>
        </w:trPr>
        <w:tc>
          <w:tcPr>
            <w:tcW w:w="1707" w:type="dxa"/>
            <w:shd w:val="clear" w:color="auto" w:fill="auto"/>
            <w:noWrap/>
            <w:vAlign w:val="center"/>
          </w:tcPr>
          <w:p w14:paraId="7EF2A668" w14:textId="77777777" w:rsidR="00CD0443" w:rsidRPr="006E53E8" w:rsidRDefault="00CD0443" w:rsidP="00CD0443">
            <w:pPr>
              <w:jc w:val="center"/>
              <w:rPr>
                <w:sz w:val="18"/>
                <w:szCs w:val="18"/>
              </w:rPr>
            </w:pPr>
            <w:proofErr w:type="spellStart"/>
            <w:r w:rsidRPr="006E53E8">
              <w:rPr>
                <w:rFonts w:hint="eastAsia"/>
                <w:sz w:val="18"/>
                <w:szCs w:val="18"/>
              </w:rPr>
              <w:t>alsD</w:t>
            </w:r>
            <w:proofErr w:type="spellEnd"/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3DE6CD22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1.11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5A5853D0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0.27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099430D3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0.17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1521D576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3.46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4E06DC4B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4.92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783E0D92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4.24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7F9BA28E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2.46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10B81FFE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 xml:space="preserve">-3.08 </w:t>
            </w:r>
          </w:p>
        </w:tc>
      </w:tr>
      <w:tr w:rsidR="00CD0443" w:rsidRPr="00B3286B" w14:paraId="018C3CB1" w14:textId="77777777" w:rsidTr="00383C8E">
        <w:trPr>
          <w:trHeight w:val="269"/>
        </w:trPr>
        <w:tc>
          <w:tcPr>
            <w:tcW w:w="1707" w:type="dxa"/>
            <w:shd w:val="clear" w:color="auto" w:fill="auto"/>
            <w:noWrap/>
            <w:vAlign w:val="center"/>
          </w:tcPr>
          <w:p w14:paraId="387828F9" w14:textId="77777777" w:rsidR="00CD0443" w:rsidRPr="006E53E8" w:rsidRDefault="00CD0443" w:rsidP="00CD0443">
            <w:pPr>
              <w:jc w:val="center"/>
              <w:rPr>
                <w:sz w:val="18"/>
                <w:szCs w:val="18"/>
              </w:rPr>
            </w:pPr>
            <w:proofErr w:type="spellStart"/>
            <w:r w:rsidRPr="006E53E8">
              <w:rPr>
                <w:rFonts w:hint="eastAsia"/>
                <w:sz w:val="18"/>
                <w:szCs w:val="18"/>
              </w:rPr>
              <w:t>alsS</w:t>
            </w:r>
            <w:proofErr w:type="spellEnd"/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74C89992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0.72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4EB860F6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0.36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126C9F00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1.75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6C1C9079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7.55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1EDF6B1E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4.36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7C1D2CCB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4.13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064C7238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2.06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3DC6753B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 xml:space="preserve">-3.23 </w:t>
            </w:r>
          </w:p>
        </w:tc>
      </w:tr>
      <w:tr w:rsidR="00CD0443" w:rsidRPr="00B3286B" w14:paraId="55021F73" w14:textId="77777777" w:rsidTr="00383C8E">
        <w:trPr>
          <w:trHeight w:val="269"/>
        </w:trPr>
        <w:tc>
          <w:tcPr>
            <w:tcW w:w="1707" w:type="dxa"/>
            <w:shd w:val="clear" w:color="auto" w:fill="auto"/>
            <w:noWrap/>
            <w:vAlign w:val="center"/>
          </w:tcPr>
          <w:p w14:paraId="7C01071F" w14:textId="77777777" w:rsidR="00CD0443" w:rsidRPr="006E53E8" w:rsidRDefault="00CD0443" w:rsidP="00CD0443">
            <w:pPr>
              <w:jc w:val="center"/>
              <w:rPr>
                <w:sz w:val="18"/>
                <w:szCs w:val="18"/>
              </w:rPr>
            </w:pPr>
            <w:proofErr w:type="spellStart"/>
            <w:r w:rsidRPr="006E53E8">
              <w:rPr>
                <w:rFonts w:hint="eastAsia"/>
                <w:sz w:val="18"/>
                <w:szCs w:val="18"/>
              </w:rPr>
              <w:t>hutI</w:t>
            </w:r>
            <w:proofErr w:type="spellEnd"/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4E7B32A3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0.20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67527EB0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0.37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62D32038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2.6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5887EEF7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0.05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71E765C6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4.31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55385A49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4.55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6DEC7803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4.23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23C4EE99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 xml:space="preserve">3.94 </w:t>
            </w:r>
          </w:p>
        </w:tc>
      </w:tr>
      <w:tr w:rsidR="00CD0443" w:rsidRPr="00B3286B" w14:paraId="46C0EDAD" w14:textId="77777777" w:rsidTr="00383C8E">
        <w:trPr>
          <w:trHeight w:val="269"/>
        </w:trPr>
        <w:tc>
          <w:tcPr>
            <w:tcW w:w="1707" w:type="dxa"/>
            <w:shd w:val="clear" w:color="auto" w:fill="auto"/>
            <w:noWrap/>
            <w:vAlign w:val="center"/>
          </w:tcPr>
          <w:p w14:paraId="4D7D5DA3" w14:textId="77777777" w:rsidR="00CD0443" w:rsidRPr="006E53E8" w:rsidRDefault="00CD0443" w:rsidP="00CD0443">
            <w:pPr>
              <w:jc w:val="center"/>
              <w:rPr>
                <w:sz w:val="18"/>
                <w:szCs w:val="18"/>
              </w:rPr>
            </w:pPr>
            <w:proofErr w:type="spellStart"/>
            <w:r w:rsidRPr="00FA2889">
              <w:rPr>
                <w:rFonts w:hint="eastAsia"/>
                <w:b/>
                <w:sz w:val="18"/>
                <w:szCs w:val="18"/>
              </w:rPr>
              <w:t>hutU</w:t>
            </w:r>
            <w:proofErr w:type="spellEnd"/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5D7E0E67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bookmarkStart w:id="20" w:name="OLE_LINK30"/>
            <w:r w:rsidRPr="00BE5863">
              <w:rPr>
                <w:rFonts w:hint="eastAsia"/>
                <w:sz w:val="21"/>
                <w:szCs w:val="21"/>
              </w:rPr>
              <w:t>-5.50</w:t>
            </w:r>
            <w:bookmarkEnd w:id="20"/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47FB7D9A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bookmarkStart w:id="21" w:name="OLE_LINK51"/>
            <w:r w:rsidRPr="00BE5863">
              <w:rPr>
                <w:rFonts w:hint="eastAsia"/>
                <w:sz w:val="21"/>
                <w:szCs w:val="21"/>
              </w:rPr>
              <w:t>-3.61</w:t>
            </w:r>
            <w:bookmarkEnd w:id="21"/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160E6446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4.59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4129976A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2.83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73A28A02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5.25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3D955A06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5.00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25AB7637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4.96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3DE2F43F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 xml:space="preserve">4.10 </w:t>
            </w:r>
          </w:p>
        </w:tc>
      </w:tr>
      <w:tr w:rsidR="00CD0443" w:rsidRPr="00B3286B" w14:paraId="1D818E66" w14:textId="77777777" w:rsidTr="00383C8E">
        <w:trPr>
          <w:trHeight w:val="269"/>
        </w:trPr>
        <w:tc>
          <w:tcPr>
            <w:tcW w:w="1707" w:type="dxa"/>
            <w:shd w:val="clear" w:color="auto" w:fill="auto"/>
            <w:noWrap/>
            <w:vAlign w:val="center"/>
          </w:tcPr>
          <w:p w14:paraId="726AE90D" w14:textId="77777777" w:rsidR="00CD0443" w:rsidRPr="006E53E8" w:rsidRDefault="00CD0443" w:rsidP="00CD0443">
            <w:pPr>
              <w:jc w:val="center"/>
              <w:rPr>
                <w:sz w:val="18"/>
                <w:szCs w:val="18"/>
              </w:rPr>
            </w:pPr>
            <w:proofErr w:type="spellStart"/>
            <w:r w:rsidRPr="006E53E8">
              <w:rPr>
                <w:rFonts w:hint="eastAsia"/>
                <w:sz w:val="18"/>
                <w:szCs w:val="18"/>
              </w:rPr>
              <w:t>htrA</w:t>
            </w:r>
            <w:proofErr w:type="spellEnd"/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0A7B8472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2.53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3F94D278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0.75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4B5B2341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1.8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02645068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3.84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5D6D4673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3.09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44348B1D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4.44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2EC9A024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2.28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08115F4C" w14:textId="77777777" w:rsidR="00CD0443" w:rsidRPr="00BE5863" w:rsidRDefault="00CD0443" w:rsidP="00CD0443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 xml:space="preserve">5.96 </w:t>
            </w:r>
          </w:p>
        </w:tc>
      </w:tr>
      <w:tr w:rsidR="00537B9A" w:rsidRPr="00B3286B" w14:paraId="4FD422E7" w14:textId="77777777" w:rsidTr="00383C8E">
        <w:trPr>
          <w:trHeight w:val="269"/>
        </w:trPr>
        <w:tc>
          <w:tcPr>
            <w:tcW w:w="1707" w:type="dxa"/>
            <w:shd w:val="clear" w:color="auto" w:fill="auto"/>
            <w:noWrap/>
            <w:vAlign w:val="center"/>
          </w:tcPr>
          <w:p w14:paraId="0E40A3D8" w14:textId="77777777" w:rsidR="00537B9A" w:rsidRPr="006E53E8" w:rsidRDefault="00537B9A" w:rsidP="00537B9A">
            <w:pPr>
              <w:jc w:val="center"/>
              <w:rPr>
                <w:sz w:val="18"/>
                <w:szCs w:val="18"/>
              </w:rPr>
            </w:pPr>
            <w:r w:rsidRPr="00FA2889">
              <w:rPr>
                <w:rFonts w:hint="eastAsia"/>
                <w:b/>
                <w:sz w:val="18"/>
                <w:szCs w:val="18"/>
              </w:rPr>
              <w:t>USA300HOU_2424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60DA3F34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2.09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2FB78E66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1.13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2FDEB719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3.34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0E22FDF8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0.04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6F75DC4C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4.74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17913B36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4.01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399933CD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4.57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45650741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 xml:space="preserve">2.95 </w:t>
            </w:r>
          </w:p>
        </w:tc>
      </w:tr>
      <w:tr w:rsidR="00383C8E" w:rsidRPr="00B3286B" w14:paraId="43707E53" w14:textId="77777777" w:rsidTr="00383C8E">
        <w:trPr>
          <w:trHeight w:val="269"/>
        </w:trPr>
        <w:tc>
          <w:tcPr>
            <w:tcW w:w="1707" w:type="dxa"/>
            <w:shd w:val="clear" w:color="auto" w:fill="auto"/>
            <w:noWrap/>
            <w:vAlign w:val="center"/>
          </w:tcPr>
          <w:p w14:paraId="184BCD0A" w14:textId="77777777" w:rsidR="00383C8E" w:rsidRPr="006E1053" w:rsidRDefault="00383C8E" w:rsidP="00537B9A">
            <w:pPr>
              <w:jc w:val="center"/>
              <w:rPr>
                <w:sz w:val="18"/>
                <w:szCs w:val="18"/>
              </w:rPr>
            </w:pPr>
            <w:r w:rsidRPr="006E1053">
              <w:rPr>
                <w:rFonts w:hint="eastAsia"/>
                <w:sz w:val="18"/>
                <w:szCs w:val="18"/>
              </w:rPr>
              <w:t>USA300HOU_2561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2F05B94C" w14:textId="77777777" w:rsidR="00383C8E" w:rsidRPr="00BE5863" w:rsidRDefault="00383C8E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2.38</w:t>
            </w:r>
          </w:p>
        </w:tc>
        <w:tc>
          <w:tcPr>
            <w:tcW w:w="1176" w:type="dxa"/>
            <w:vMerge w:val="restart"/>
            <w:shd w:val="clear" w:color="auto" w:fill="auto"/>
            <w:noWrap/>
            <w:vAlign w:val="center"/>
          </w:tcPr>
          <w:p w14:paraId="17D3E110" w14:textId="77777777" w:rsidR="00383C8E" w:rsidRPr="00BE5863" w:rsidRDefault="00383C8E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0.31</w:t>
            </w:r>
          </w:p>
          <w:p w14:paraId="09A26916" w14:textId="366DE114" w:rsidR="00383C8E" w:rsidRPr="00BE5863" w:rsidRDefault="00383C8E" w:rsidP="00537B9A">
            <w:pPr>
              <w:jc w:val="center"/>
              <w:rPr>
                <w:sz w:val="21"/>
                <w:szCs w:val="21"/>
              </w:rPr>
            </w:pPr>
            <w:bookmarkStart w:id="22" w:name="OLE_LINK52"/>
            <w:r w:rsidRPr="00BE5863">
              <w:rPr>
                <w:rFonts w:hint="eastAsia"/>
                <w:sz w:val="21"/>
                <w:szCs w:val="21"/>
              </w:rPr>
              <w:lastRenderedPageBreak/>
              <w:t>-2.24</w:t>
            </w:r>
            <w:bookmarkEnd w:id="22"/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36A6279E" w14:textId="77777777" w:rsidR="00383C8E" w:rsidRPr="00BE5863" w:rsidRDefault="00383C8E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lastRenderedPageBreak/>
              <w:t>-1.52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1F4A9BD6" w14:textId="77777777" w:rsidR="00383C8E" w:rsidRPr="00BE5863" w:rsidRDefault="00383C8E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5.38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0C492681" w14:textId="77777777" w:rsidR="00383C8E" w:rsidRPr="00BE5863" w:rsidRDefault="00383C8E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5.30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6D56DA75" w14:textId="77777777" w:rsidR="00383C8E" w:rsidRPr="00BE5863" w:rsidRDefault="00383C8E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6.50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3807B22A" w14:textId="77777777" w:rsidR="00383C8E" w:rsidRPr="00BE5863" w:rsidRDefault="00383C8E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3.87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1A4AD23F" w14:textId="77777777" w:rsidR="00383C8E" w:rsidRPr="00BE5863" w:rsidRDefault="00383C8E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 xml:space="preserve">4.61 </w:t>
            </w:r>
          </w:p>
        </w:tc>
      </w:tr>
      <w:tr w:rsidR="00383C8E" w:rsidRPr="00B3286B" w14:paraId="002462FE" w14:textId="77777777" w:rsidTr="00383C8E">
        <w:trPr>
          <w:trHeight w:val="269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0280FA14" w14:textId="77777777" w:rsidR="00383C8E" w:rsidRPr="006E1053" w:rsidRDefault="00383C8E" w:rsidP="00537B9A">
            <w:pPr>
              <w:jc w:val="center"/>
              <w:rPr>
                <w:sz w:val="18"/>
                <w:szCs w:val="18"/>
              </w:rPr>
            </w:pPr>
            <w:r w:rsidRPr="006E1053">
              <w:rPr>
                <w:rFonts w:hint="eastAsia"/>
                <w:sz w:val="18"/>
                <w:szCs w:val="18"/>
              </w:rPr>
              <w:lastRenderedPageBreak/>
              <w:t>lip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29069527" w14:textId="77777777" w:rsidR="00383C8E" w:rsidRPr="00BE5863" w:rsidRDefault="00383C8E" w:rsidP="00537B9A">
            <w:pPr>
              <w:jc w:val="center"/>
              <w:rPr>
                <w:sz w:val="21"/>
                <w:szCs w:val="21"/>
              </w:rPr>
            </w:pPr>
            <w:bookmarkStart w:id="23" w:name="OLE_LINK32"/>
            <w:r w:rsidRPr="00BE5863">
              <w:rPr>
                <w:rFonts w:hint="eastAsia"/>
                <w:sz w:val="21"/>
                <w:szCs w:val="21"/>
              </w:rPr>
              <w:t>-4.80</w:t>
            </w:r>
            <w:bookmarkEnd w:id="23"/>
          </w:p>
        </w:tc>
        <w:tc>
          <w:tcPr>
            <w:tcW w:w="1176" w:type="dxa"/>
            <w:vMerge/>
            <w:shd w:val="clear" w:color="auto" w:fill="auto"/>
            <w:noWrap/>
            <w:vAlign w:val="center"/>
            <w:hideMark/>
          </w:tcPr>
          <w:p w14:paraId="7C94C25F" w14:textId="7C605CC5" w:rsidR="00383C8E" w:rsidRPr="00BE5863" w:rsidRDefault="00383C8E" w:rsidP="00537B9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71F1B91C" w14:textId="77777777" w:rsidR="00383C8E" w:rsidRPr="00BE5863" w:rsidRDefault="00383C8E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0.4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1575816" w14:textId="77777777" w:rsidR="00383C8E" w:rsidRPr="00BE5863" w:rsidRDefault="00383C8E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2.14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6EDB3A00" w14:textId="77777777" w:rsidR="00383C8E" w:rsidRPr="00BE5863" w:rsidRDefault="00383C8E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6.96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6B4D156C" w14:textId="77777777" w:rsidR="00383C8E" w:rsidRPr="00BE5863" w:rsidRDefault="00383C8E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4.28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073BC128" w14:textId="77777777" w:rsidR="00383C8E" w:rsidRPr="00BE5863" w:rsidRDefault="00383C8E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3.08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1A6DC4D2" w14:textId="77777777" w:rsidR="00383C8E" w:rsidRPr="00BE5863" w:rsidRDefault="00383C8E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 xml:space="preserve">3.32 </w:t>
            </w:r>
          </w:p>
        </w:tc>
      </w:tr>
      <w:tr w:rsidR="00537B9A" w:rsidRPr="00B3286B" w14:paraId="2B8CE84D" w14:textId="77777777" w:rsidTr="0043557D">
        <w:trPr>
          <w:trHeight w:val="269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0EF64E51" w14:textId="77777777" w:rsidR="00537B9A" w:rsidRPr="006E1053" w:rsidRDefault="00537B9A" w:rsidP="00537B9A">
            <w:pPr>
              <w:jc w:val="center"/>
              <w:rPr>
                <w:sz w:val="18"/>
                <w:szCs w:val="18"/>
              </w:rPr>
            </w:pPr>
            <w:r w:rsidRPr="00FA2889">
              <w:rPr>
                <w:rFonts w:hint="eastAsia"/>
                <w:b/>
                <w:sz w:val="18"/>
                <w:szCs w:val="18"/>
              </w:rPr>
              <w:t>USA300HOU_2526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1A273B11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1.0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E11C183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0.45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3A39B5C8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0.02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52FF9AFD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1.9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32E9B3E1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3.05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4AA67BA8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2.72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6FE2A95B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1.11</w:t>
            </w:r>
          </w:p>
        </w:tc>
        <w:tc>
          <w:tcPr>
            <w:tcW w:w="1326" w:type="dxa"/>
            <w:vAlign w:val="center"/>
          </w:tcPr>
          <w:p w14:paraId="6587F347" w14:textId="77777777" w:rsidR="00537B9A" w:rsidRPr="00BE5863" w:rsidRDefault="00537B9A" w:rsidP="00537B9A">
            <w:pPr>
              <w:widowControl/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 xml:space="preserve">-3.08 </w:t>
            </w:r>
          </w:p>
        </w:tc>
      </w:tr>
      <w:tr w:rsidR="00537B9A" w:rsidRPr="00B3286B" w14:paraId="18AE1985" w14:textId="77777777" w:rsidTr="0043557D">
        <w:trPr>
          <w:trHeight w:val="269"/>
        </w:trPr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57B88EF7" w14:textId="77777777" w:rsidR="00537B9A" w:rsidRPr="006E1053" w:rsidRDefault="00537B9A" w:rsidP="00537B9A">
            <w:pPr>
              <w:jc w:val="center"/>
              <w:rPr>
                <w:sz w:val="18"/>
                <w:szCs w:val="18"/>
              </w:rPr>
            </w:pPr>
            <w:proofErr w:type="spellStart"/>
            <w:r w:rsidRPr="00FA2889">
              <w:rPr>
                <w:rFonts w:hint="eastAsia"/>
                <w:b/>
                <w:sz w:val="18"/>
                <w:szCs w:val="18"/>
              </w:rPr>
              <w:t>ydeI</w:t>
            </w:r>
            <w:proofErr w:type="spellEnd"/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5E516E06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bookmarkStart w:id="24" w:name="OLE_LINK34"/>
            <w:r w:rsidRPr="00BE5863">
              <w:rPr>
                <w:rFonts w:hint="eastAsia"/>
                <w:sz w:val="21"/>
                <w:szCs w:val="21"/>
              </w:rPr>
              <w:t>4.41</w:t>
            </w:r>
            <w:bookmarkEnd w:id="24"/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4F6C347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4.53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39AE7899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3.35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75555E85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8.4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67180575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2.35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1F963E23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1.76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61DA7604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1.38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14EE653A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 xml:space="preserve">-2.66 </w:t>
            </w:r>
          </w:p>
        </w:tc>
      </w:tr>
      <w:tr w:rsidR="00537B9A" w:rsidRPr="00B3286B" w14:paraId="373F7296" w14:textId="77777777" w:rsidTr="0043557D">
        <w:trPr>
          <w:trHeight w:val="269"/>
        </w:trPr>
        <w:tc>
          <w:tcPr>
            <w:tcW w:w="1707" w:type="dxa"/>
            <w:shd w:val="clear" w:color="auto" w:fill="auto"/>
            <w:noWrap/>
            <w:vAlign w:val="center"/>
          </w:tcPr>
          <w:p w14:paraId="6A15C6AD" w14:textId="77777777" w:rsidR="00537B9A" w:rsidRPr="006E1053" w:rsidRDefault="00537B9A" w:rsidP="00537B9A">
            <w:pPr>
              <w:jc w:val="center"/>
              <w:rPr>
                <w:sz w:val="18"/>
                <w:szCs w:val="18"/>
              </w:rPr>
            </w:pPr>
            <w:proofErr w:type="spellStart"/>
            <w:r w:rsidRPr="006E53E8">
              <w:rPr>
                <w:rFonts w:hint="eastAsia"/>
                <w:sz w:val="18"/>
                <w:szCs w:val="18"/>
              </w:rPr>
              <w:t>hmp</w:t>
            </w:r>
            <w:proofErr w:type="spellEnd"/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6073C000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1.86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5399A215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0.91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47EBD08D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0.11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3CAC91A8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2.56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435CAB1B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3.17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551CF2D0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2.09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529C04C1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1.47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466F4F3B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 xml:space="preserve">-2.86 </w:t>
            </w:r>
          </w:p>
        </w:tc>
      </w:tr>
      <w:tr w:rsidR="00537B9A" w:rsidRPr="00B3286B" w14:paraId="3E37024F" w14:textId="77777777" w:rsidTr="0043557D">
        <w:trPr>
          <w:trHeight w:val="269"/>
        </w:trPr>
        <w:tc>
          <w:tcPr>
            <w:tcW w:w="1707" w:type="dxa"/>
            <w:shd w:val="clear" w:color="auto" w:fill="auto"/>
            <w:noWrap/>
            <w:vAlign w:val="center"/>
          </w:tcPr>
          <w:p w14:paraId="181BAA67" w14:textId="77777777" w:rsidR="00537B9A" w:rsidRPr="006E1053" w:rsidRDefault="00537B9A" w:rsidP="00537B9A">
            <w:pPr>
              <w:jc w:val="center"/>
              <w:rPr>
                <w:sz w:val="18"/>
                <w:szCs w:val="18"/>
              </w:rPr>
            </w:pPr>
            <w:r w:rsidRPr="006E53E8">
              <w:rPr>
                <w:rFonts w:hint="eastAsia"/>
                <w:sz w:val="18"/>
                <w:szCs w:val="18"/>
              </w:rPr>
              <w:t>USA300HOU_0762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7864F6F3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1.74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5462B7B2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0.99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6A2E0566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0.65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0291FCD0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0.38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359C7A79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3.53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4F1355AA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2.45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33CA4635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4.74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71F424DC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 xml:space="preserve">-1.32 </w:t>
            </w:r>
          </w:p>
        </w:tc>
      </w:tr>
      <w:tr w:rsidR="00537B9A" w:rsidRPr="00B3286B" w14:paraId="25731829" w14:textId="77777777" w:rsidTr="0043557D">
        <w:trPr>
          <w:trHeight w:val="269"/>
        </w:trPr>
        <w:tc>
          <w:tcPr>
            <w:tcW w:w="1707" w:type="dxa"/>
            <w:shd w:val="clear" w:color="auto" w:fill="auto"/>
            <w:noWrap/>
            <w:vAlign w:val="center"/>
          </w:tcPr>
          <w:p w14:paraId="5F606A3D" w14:textId="77777777" w:rsidR="00537B9A" w:rsidRPr="00FA2889" w:rsidRDefault="00537B9A" w:rsidP="00537B9A">
            <w:pPr>
              <w:jc w:val="center"/>
              <w:rPr>
                <w:b/>
                <w:sz w:val="18"/>
                <w:szCs w:val="18"/>
              </w:rPr>
            </w:pPr>
            <w:r w:rsidRPr="00FA2889">
              <w:rPr>
                <w:rFonts w:hint="eastAsia"/>
                <w:b/>
                <w:sz w:val="18"/>
                <w:szCs w:val="18"/>
              </w:rPr>
              <w:t>USA300HOU_0822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10D88253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1.24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5D0C6DA9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0.46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40D7DF7C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0.47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34A571E3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1.03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4A0EE323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4.86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382C8F1B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3.49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207ACD09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2.83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22189E06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 xml:space="preserve">-1.02 </w:t>
            </w:r>
          </w:p>
        </w:tc>
      </w:tr>
      <w:tr w:rsidR="00537B9A" w:rsidRPr="00B3286B" w14:paraId="5E72271E" w14:textId="77777777" w:rsidTr="0043557D">
        <w:trPr>
          <w:trHeight w:val="269"/>
        </w:trPr>
        <w:tc>
          <w:tcPr>
            <w:tcW w:w="1707" w:type="dxa"/>
            <w:shd w:val="clear" w:color="auto" w:fill="auto"/>
            <w:noWrap/>
            <w:vAlign w:val="center"/>
          </w:tcPr>
          <w:p w14:paraId="4B72976A" w14:textId="77777777" w:rsidR="00537B9A" w:rsidRPr="006E53E8" w:rsidRDefault="00537B9A" w:rsidP="00537B9A">
            <w:pPr>
              <w:jc w:val="center"/>
              <w:rPr>
                <w:sz w:val="18"/>
                <w:szCs w:val="18"/>
              </w:rPr>
            </w:pPr>
            <w:proofErr w:type="spellStart"/>
            <w:r w:rsidRPr="00FA2889">
              <w:rPr>
                <w:rFonts w:hint="eastAsia"/>
                <w:b/>
                <w:sz w:val="18"/>
                <w:szCs w:val="18"/>
              </w:rPr>
              <w:t>dps</w:t>
            </w:r>
            <w:proofErr w:type="spellEnd"/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06279208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2.20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3719EC30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1.55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7886B883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0.47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636179F1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6.61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2D8FF23C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4.02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064CBFEB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2.90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496B3EDC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2.08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3257695F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 xml:space="preserve">-1.83 </w:t>
            </w:r>
          </w:p>
        </w:tc>
      </w:tr>
      <w:tr w:rsidR="00537B9A" w:rsidRPr="00B3286B" w14:paraId="1FA904E0" w14:textId="77777777" w:rsidTr="0043557D">
        <w:trPr>
          <w:trHeight w:val="269"/>
        </w:trPr>
        <w:tc>
          <w:tcPr>
            <w:tcW w:w="1707" w:type="dxa"/>
            <w:shd w:val="clear" w:color="auto" w:fill="auto"/>
            <w:noWrap/>
            <w:vAlign w:val="center"/>
          </w:tcPr>
          <w:p w14:paraId="5C53A049" w14:textId="77777777" w:rsidR="00537B9A" w:rsidRPr="006E53E8" w:rsidRDefault="00537B9A" w:rsidP="00537B9A">
            <w:pPr>
              <w:jc w:val="center"/>
              <w:rPr>
                <w:sz w:val="18"/>
                <w:szCs w:val="18"/>
              </w:rPr>
            </w:pPr>
            <w:r w:rsidRPr="00FA2889">
              <w:rPr>
                <w:rFonts w:hint="eastAsia"/>
                <w:b/>
                <w:sz w:val="18"/>
                <w:szCs w:val="18"/>
              </w:rPr>
              <w:t>USA300HOU_2333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0F38EA10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1.85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15781D9D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1.18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3C14D38C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0.63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06046E97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2.87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73134A54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2.75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4617708D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2.39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0C45AAC4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1.54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67B4D700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 xml:space="preserve">-3.30 </w:t>
            </w:r>
          </w:p>
        </w:tc>
      </w:tr>
      <w:tr w:rsidR="00537B9A" w:rsidRPr="00B3286B" w14:paraId="0515B3CC" w14:textId="77777777" w:rsidTr="0043557D">
        <w:trPr>
          <w:trHeight w:val="269"/>
        </w:trPr>
        <w:tc>
          <w:tcPr>
            <w:tcW w:w="1707" w:type="dxa"/>
            <w:shd w:val="clear" w:color="auto" w:fill="auto"/>
            <w:noWrap/>
            <w:vAlign w:val="center"/>
          </w:tcPr>
          <w:p w14:paraId="322CD21A" w14:textId="77777777" w:rsidR="00537B9A" w:rsidRPr="00FA2889" w:rsidRDefault="00537B9A" w:rsidP="00537B9A">
            <w:pPr>
              <w:jc w:val="center"/>
              <w:rPr>
                <w:b/>
                <w:sz w:val="18"/>
                <w:szCs w:val="18"/>
              </w:rPr>
            </w:pPr>
            <w:r w:rsidRPr="00FA2889">
              <w:rPr>
                <w:rFonts w:hint="eastAsia"/>
                <w:b/>
                <w:sz w:val="18"/>
                <w:szCs w:val="18"/>
              </w:rPr>
              <w:t>USA300HOU_2334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7C850948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2.41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16C20732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1.68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2C9ABC57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4.91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473831C4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7.43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51DA1613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3.15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368DC9FE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2.58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788AEF1C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1.83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0503FD36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 xml:space="preserve">-3.02 </w:t>
            </w:r>
          </w:p>
        </w:tc>
      </w:tr>
      <w:tr w:rsidR="00537B9A" w:rsidRPr="00B3286B" w14:paraId="05EF8CA9" w14:textId="77777777" w:rsidTr="0043557D">
        <w:trPr>
          <w:trHeight w:val="269"/>
        </w:trPr>
        <w:tc>
          <w:tcPr>
            <w:tcW w:w="1707" w:type="dxa"/>
            <w:shd w:val="clear" w:color="auto" w:fill="auto"/>
            <w:noWrap/>
            <w:vAlign w:val="center"/>
          </w:tcPr>
          <w:p w14:paraId="2C9F4EE9" w14:textId="77777777" w:rsidR="00537B9A" w:rsidRPr="006E53E8" w:rsidRDefault="00537B9A" w:rsidP="00537B9A">
            <w:pPr>
              <w:jc w:val="center"/>
              <w:rPr>
                <w:sz w:val="18"/>
                <w:szCs w:val="18"/>
              </w:rPr>
            </w:pPr>
            <w:r w:rsidRPr="006E53E8">
              <w:rPr>
                <w:rFonts w:hint="eastAsia"/>
                <w:sz w:val="18"/>
                <w:szCs w:val="18"/>
              </w:rPr>
              <w:t>USA300HOU_2388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76A30427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0.67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66E33F41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0.37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36FEA0D1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0.66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616C4399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1.77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116A1DFA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3.22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2F0CA7AF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2.01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1389B054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1.91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243E527F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 xml:space="preserve">-1.41 </w:t>
            </w:r>
          </w:p>
        </w:tc>
      </w:tr>
      <w:tr w:rsidR="00537B9A" w:rsidRPr="00B3286B" w14:paraId="75BA3E81" w14:textId="77777777" w:rsidTr="0043557D">
        <w:trPr>
          <w:trHeight w:val="269"/>
        </w:trPr>
        <w:tc>
          <w:tcPr>
            <w:tcW w:w="1707" w:type="dxa"/>
            <w:shd w:val="clear" w:color="auto" w:fill="auto"/>
            <w:noWrap/>
            <w:vAlign w:val="center"/>
          </w:tcPr>
          <w:p w14:paraId="51F3DD8D" w14:textId="77777777" w:rsidR="00537B9A" w:rsidRPr="00FA2889" w:rsidRDefault="00537B9A" w:rsidP="00537B9A">
            <w:pPr>
              <w:jc w:val="center"/>
              <w:rPr>
                <w:b/>
                <w:sz w:val="18"/>
                <w:szCs w:val="18"/>
              </w:rPr>
            </w:pPr>
            <w:r w:rsidRPr="00FA2889">
              <w:rPr>
                <w:rFonts w:hint="eastAsia"/>
                <w:b/>
                <w:sz w:val="18"/>
                <w:szCs w:val="18"/>
              </w:rPr>
              <w:t>arcD3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13873FDE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bookmarkStart w:id="25" w:name="OLE_LINK36"/>
            <w:r w:rsidRPr="00BE5863">
              <w:rPr>
                <w:rFonts w:hint="eastAsia"/>
                <w:sz w:val="21"/>
                <w:szCs w:val="21"/>
              </w:rPr>
              <w:t>4.18</w:t>
            </w:r>
            <w:bookmarkEnd w:id="25"/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46A9F2BA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bookmarkStart w:id="26" w:name="OLE_LINK53"/>
            <w:r w:rsidRPr="00BE5863">
              <w:rPr>
                <w:rFonts w:hint="eastAsia"/>
                <w:sz w:val="21"/>
                <w:szCs w:val="21"/>
              </w:rPr>
              <w:t>4.75</w:t>
            </w:r>
            <w:bookmarkEnd w:id="26"/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00D1A390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5.95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057C8490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7.87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14F6331A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3.79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4413208E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5.89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2CD4B352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1.30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76F024A1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 xml:space="preserve">-6.23 </w:t>
            </w:r>
          </w:p>
        </w:tc>
      </w:tr>
      <w:tr w:rsidR="00537B9A" w:rsidRPr="00B3286B" w14:paraId="1EEFC594" w14:textId="77777777" w:rsidTr="0043557D">
        <w:trPr>
          <w:trHeight w:val="269"/>
        </w:trPr>
        <w:tc>
          <w:tcPr>
            <w:tcW w:w="1707" w:type="dxa"/>
            <w:shd w:val="clear" w:color="auto" w:fill="auto"/>
            <w:noWrap/>
            <w:vAlign w:val="center"/>
          </w:tcPr>
          <w:p w14:paraId="04FCCB2F" w14:textId="77777777" w:rsidR="00537B9A" w:rsidRPr="00FA2889" w:rsidRDefault="00537B9A" w:rsidP="00537B9A">
            <w:pPr>
              <w:jc w:val="center"/>
              <w:rPr>
                <w:b/>
                <w:sz w:val="18"/>
                <w:szCs w:val="18"/>
              </w:rPr>
            </w:pPr>
            <w:r w:rsidRPr="00FA2889">
              <w:rPr>
                <w:rFonts w:hint="eastAsia"/>
                <w:b/>
                <w:sz w:val="18"/>
                <w:szCs w:val="18"/>
              </w:rPr>
              <w:t>arcB3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710B8856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bookmarkStart w:id="27" w:name="OLE_LINK38"/>
            <w:r w:rsidRPr="00BE5863">
              <w:rPr>
                <w:rFonts w:hint="eastAsia"/>
                <w:sz w:val="21"/>
                <w:szCs w:val="21"/>
              </w:rPr>
              <w:t>2.26</w:t>
            </w:r>
            <w:bookmarkEnd w:id="27"/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627A4945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bookmarkStart w:id="28" w:name="OLE_LINK54"/>
            <w:r w:rsidRPr="00BE5863">
              <w:rPr>
                <w:rFonts w:hint="eastAsia"/>
                <w:sz w:val="21"/>
                <w:szCs w:val="21"/>
              </w:rPr>
              <w:t>2.61</w:t>
            </w:r>
            <w:bookmarkEnd w:id="28"/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0859C9FD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0.9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77A6B44A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4.35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515F82BA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4.14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5826FF8C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5.81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14:paraId="6B267FDD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1.49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3F04319A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 xml:space="preserve">-5.54 </w:t>
            </w:r>
          </w:p>
        </w:tc>
      </w:tr>
      <w:tr w:rsidR="00537B9A" w:rsidRPr="00B3286B" w14:paraId="4D087339" w14:textId="77777777" w:rsidTr="0043557D">
        <w:trPr>
          <w:trHeight w:val="269"/>
        </w:trPr>
        <w:tc>
          <w:tcPr>
            <w:tcW w:w="17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7B7011" w14:textId="77777777" w:rsidR="00537B9A" w:rsidRPr="00FA2889" w:rsidRDefault="00537B9A" w:rsidP="00537B9A">
            <w:pPr>
              <w:jc w:val="center"/>
              <w:rPr>
                <w:b/>
                <w:sz w:val="18"/>
                <w:szCs w:val="18"/>
              </w:rPr>
            </w:pPr>
            <w:r w:rsidRPr="00FA2889">
              <w:rPr>
                <w:rFonts w:hint="eastAsia"/>
                <w:b/>
                <w:sz w:val="18"/>
                <w:szCs w:val="18"/>
              </w:rPr>
              <w:t>arcA3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8729F1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bookmarkStart w:id="29" w:name="OLE_LINK40"/>
            <w:r w:rsidRPr="00BE5863">
              <w:rPr>
                <w:rFonts w:hint="eastAsia"/>
                <w:sz w:val="21"/>
                <w:szCs w:val="21"/>
              </w:rPr>
              <w:t>4.64</w:t>
            </w:r>
            <w:bookmarkEnd w:id="29"/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6106CC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bookmarkStart w:id="30" w:name="OLE_LINK55"/>
            <w:r w:rsidRPr="00BE5863">
              <w:rPr>
                <w:rFonts w:hint="eastAsia"/>
                <w:sz w:val="21"/>
                <w:szCs w:val="21"/>
              </w:rPr>
              <w:t>6.78</w:t>
            </w:r>
            <w:bookmarkEnd w:id="30"/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4EB0E1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5.48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E46974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9.75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AE4614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4.58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C35D49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6.02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DE8232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>-1.88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35BFB5" w14:textId="77777777" w:rsidR="00537B9A" w:rsidRPr="00BE5863" w:rsidRDefault="00537B9A" w:rsidP="00537B9A">
            <w:pPr>
              <w:jc w:val="center"/>
              <w:rPr>
                <w:sz w:val="21"/>
                <w:szCs w:val="21"/>
              </w:rPr>
            </w:pPr>
            <w:r w:rsidRPr="00BE5863">
              <w:rPr>
                <w:rFonts w:hint="eastAsia"/>
                <w:sz w:val="21"/>
                <w:szCs w:val="21"/>
              </w:rPr>
              <w:t xml:space="preserve">-5.69 </w:t>
            </w:r>
          </w:p>
        </w:tc>
      </w:tr>
    </w:tbl>
    <w:p w14:paraId="58391DE8" w14:textId="77777777" w:rsidR="004A589A" w:rsidRDefault="004A589A" w:rsidP="004A589A">
      <w:pPr>
        <w:rPr>
          <w:sz w:val="18"/>
          <w:szCs w:val="18"/>
        </w:rPr>
      </w:pPr>
    </w:p>
    <w:p w14:paraId="223D4312" w14:textId="77777777" w:rsidR="000E2001" w:rsidRDefault="000E2001">
      <w:r>
        <w:t>T</w:t>
      </w:r>
      <w:r>
        <w:rPr>
          <w:rFonts w:hint="eastAsia"/>
        </w:rPr>
        <w:t xml:space="preserve">he </w:t>
      </w:r>
      <w:r>
        <w:t>gene names in bold showed the transcription fold change for the gene</w:t>
      </w:r>
      <w:r w:rsidR="00EC622D">
        <w:t>s</w:t>
      </w:r>
      <w:r>
        <w:t xml:space="preserve"> tested in RNA-seq had been confirmed in Quantitative Real-time PCR</w:t>
      </w:r>
      <w:r w:rsidR="000860E5" w:rsidRPr="000860E5">
        <w:rPr>
          <w:rFonts w:hint="eastAsia"/>
        </w:rPr>
        <w:t>（</w:t>
      </w:r>
      <w:r w:rsidR="000860E5" w:rsidRPr="000860E5">
        <w:t>-∆∆CT</w:t>
      </w:r>
      <w:r w:rsidR="000860E5" w:rsidRPr="000860E5">
        <w:rPr>
          <w:rFonts w:hint="eastAsia"/>
        </w:rPr>
        <w:t>）</w:t>
      </w:r>
      <w:r>
        <w:t>, which were mean results for three tests.</w:t>
      </w:r>
    </w:p>
    <w:p w14:paraId="2342D1B2" w14:textId="77777777" w:rsidR="00085D73" w:rsidRDefault="00085D73"/>
    <w:p w14:paraId="5573706E" w14:textId="77777777" w:rsidR="00085D73" w:rsidRDefault="00085D73"/>
    <w:p w14:paraId="48AD12D6" w14:textId="77777777" w:rsidR="00085D73" w:rsidRDefault="00085D73"/>
    <w:p w14:paraId="32B884A5" w14:textId="77777777" w:rsidR="00085D73" w:rsidRDefault="00085D73"/>
    <w:p w14:paraId="6BC56CCE" w14:textId="77777777" w:rsidR="00085D73" w:rsidRDefault="00085D73"/>
    <w:p w14:paraId="0FEC03E4" w14:textId="77777777" w:rsidR="00085D73" w:rsidRDefault="00085D73"/>
    <w:p w14:paraId="3AC41F72" w14:textId="69E7157F" w:rsidR="008F08CD" w:rsidRDefault="008F08CD">
      <w:pPr>
        <w:widowControl/>
        <w:jc w:val="left"/>
      </w:pPr>
    </w:p>
    <w:sectPr w:rsidR="008F08CD" w:rsidSect="00CD1492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424CC4" w14:textId="77777777" w:rsidR="002D1148" w:rsidRDefault="002D1148" w:rsidP="00913239">
      <w:r>
        <w:separator/>
      </w:r>
    </w:p>
  </w:endnote>
  <w:endnote w:type="continuationSeparator" w:id="0">
    <w:p w14:paraId="313BA1B9" w14:textId="77777777" w:rsidR="002D1148" w:rsidRDefault="002D1148" w:rsidP="009132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DE40FE" w14:textId="77777777" w:rsidR="002D1148" w:rsidRDefault="002D1148" w:rsidP="00913239">
      <w:r>
        <w:separator/>
      </w:r>
    </w:p>
  </w:footnote>
  <w:footnote w:type="continuationSeparator" w:id="0">
    <w:p w14:paraId="06FBDB07" w14:textId="77777777" w:rsidR="002D1148" w:rsidRDefault="002D1148" w:rsidP="009132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sez9z9mpppzjeetv1x2ddkapdt0dz5fsaz&quot;&gt;My EndNote Library 20210321-Saved&lt;record-ids&gt;&lt;item&gt;383&lt;/item&gt;&lt;/record-ids&gt;&lt;/item&gt;&lt;/Libraries&gt;"/>
  </w:docVars>
  <w:rsids>
    <w:rsidRoot w:val="00470E43"/>
    <w:rsid w:val="0000365C"/>
    <w:rsid w:val="000137A3"/>
    <w:rsid w:val="0001550F"/>
    <w:rsid w:val="00023FFF"/>
    <w:rsid w:val="000325CF"/>
    <w:rsid w:val="00041ACD"/>
    <w:rsid w:val="00072C5D"/>
    <w:rsid w:val="00085D73"/>
    <w:rsid w:val="000860E5"/>
    <w:rsid w:val="000C7A55"/>
    <w:rsid w:val="000D07C3"/>
    <w:rsid w:val="000E2001"/>
    <w:rsid w:val="000F4A86"/>
    <w:rsid w:val="001446DC"/>
    <w:rsid w:val="001A6BF4"/>
    <w:rsid w:val="001D00EE"/>
    <w:rsid w:val="00205302"/>
    <w:rsid w:val="00214CF8"/>
    <w:rsid w:val="0025699A"/>
    <w:rsid w:val="00272567"/>
    <w:rsid w:val="00295E6D"/>
    <w:rsid w:val="002B1D41"/>
    <w:rsid w:val="002D1148"/>
    <w:rsid w:val="002E1019"/>
    <w:rsid w:val="002F6EA9"/>
    <w:rsid w:val="00317EBB"/>
    <w:rsid w:val="00326005"/>
    <w:rsid w:val="00334B86"/>
    <w:rsid w:val="00345C5D"/>
    <w:rsid w:val="00357168"/>
    <w:rsid w:val="00383C8E"/>
    <w:rsid w:val="00387BFC"/>
    <w:rsid w:val="003940A1"/>
    <w:rsid w:val="003A3E96"/>
    <w:rsid w:val="003A5736"/>
    <w:rsid w:val="003D61CE"/>
    <w:rsid w:val="003F3DD3"/>
    <w:rsid w:val="004134C2"/>
    <w:rsid w:val="0043557D"/>
    <w:rsid w:val="00450C87"/>
    <w:rsid w:val="00462274"/>
    <w:rsid w:val="00462D16"/>
    <w:rsid w:val="00470E43"/>
    <w:rsid w:val="00471641"/>
    <w:rsid w:val="004824C3"/>
    <w:rsid w:val="00483170"/>
    <w:rsid w:val="0048606B"/>
    <w:rsid w:val="00487BD7"/>
    <w:rsid w:val="004A589A"/>
    <w:rsid w:val="004B37ED"/>
    <w:rsid w:val="004C32ED"/>
    <w:rsid w:val="004E34B5"/>
    <w:rsid w:val="005017BD"/>
    <w:rsid w:val="00537B9A"/>
    <w:rsid w:val="00563E67"/>
    <w:rsid w:val="00577DF3"/>
    <w:rsid w:val="005A60DE"/>
    <w:rsid w:val="005B0C62"/>
    <w:rsid w:val="005C29C8"/>
    <w:rsid w:val="005E0774"/>
    <w:rsid w:val="005E66E8"/>
    <w:rsid w:val="005F50D6"/>
    <w:rsid w:val="00680014"/>
    <w:rsid w:val="006844D7"/>
    <w:rsid w:val="006A1867"/>
    <w:rsid w:val="006C240C"/>
    <w:rsid w:val="006E76A2"/>
    <w:rsid w:val="007017BA"/>
    <w:rsid w:val="00721C2F"/>
    <w:rsid w:val="007249EC"/>
    <w:rsid w:val="007476E6"/>
    <w:rsid w:val="00784666"/>
    <w:rsid w:val="00801467"/>
    <w:rsid w:val="00857656"/>
    <w:rsid w:val="00862954"/>
    <w:rsid w:val="00872C20"/>
    <w:rsid w:val="008826A6"/>
    <w:rsid w:val="008A4F32"/>
    <w:rsid w:val="008A50BC"/>
    <w:rsid w:val="008D6D6E"/>
    <w:rsid w:val="008F08CD"/>
    <w:rsid w:val="00913239"/>
    <w:rsid w:val="00914E0A"/>
    <w:rsid w:val="009314DF"/>
    <w:rsid w:val="0096319F"/>
    <w:rsid w:val="00986D49"/>
    <w:rsid w:val="009A3441"/>
    <w:rsid w:val="009C214C"/>
    <w:rsid w:val="00A413D5"/>
    <w:rsid w:val="00A44FAC"/>
    <w:rsid w:val="00A75608"/>
    <w:rsid w:val="00A8640F"/>
    <w:rsid w:val="00A97B57"/>
    <w:rsid w:val="00AA5595"/>
    <w:rsid w:val="00AD0B65"/>
    <w:rsid w:val="00AF0414"/>
    <w:rsid w:val="00B076EE"/>
    <w:rsid w:val="00B207B2"/>
    <w:rsid w:val="00B3028E"/>
    <w:rsid w:val="00B34DCA"/>
    <w:rsid w:val="00B41E5D"/>
    <w:rsid w:val="00BC3DAF"/>
    <w:rsid w:val="00BD0797"/>
    <w:rsid w:val="00C0268B"/>
    <w:rsid w:val="00C36237"/>
    <w:rsid w:val="00C62AD2"/>
    <w:rsid w:val="00C77B13"/>
    <w:rsid w:val="00C96587"/>
    <w:rsid w:val="00CC14F3"/>
    <w:rsid w:val="00CD0443"/>
    <w:rsid w:val="00CD1492"/>
    <w:rsid w:val="00CD469B"/>
    <w:rsid w:val="00D109C5"/>
    <w:rsid w:val="00D13171"/>
    <w:rsid w:val="00D20CDA"/>
    <w:rsid w:val="00D22236"/>
    <w:rsid w:val="00D23A1F"/>
    <w:rsid w:val="00D370C6"/>
    <w:rsid w:val="00D41216"/>
    <w:rsid w:val="00D7487B"/>
    <w:rsid w:val="00D92BD8"/>
    <w:rsid w:val="00E2229D"/>
    <w:rsid w:val="00E2491B"/>
    <w:rsid w:val="00E537BA"/>
    <w:rsid w:val="00EC622D"/>
    <w:rsid w:val="00ED5AF0"/>
    <w:rsid w:val="00EF0CC9"/>
    <w:rsid w:val="00F02AC7"/>
    <w:rsid w:val="00F14176"/>
    <w:rsid w:val="00F14EF8"/>
    <w:rsid w:val="00F33BDF"/>
    <w:rsid w:val="00F575C2"/>
    <w:rsid w:val="00F72945"/>
    <w:rsid w:val="00FA056A"/>
    <w:rsid w:val="00FA2889"/>
    <w:rsid w:val="00FB5463"/>
    <w:rsid w:val="00FB6DD9"/>
    <w:rsid w:val="00FC1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B0250E"/>
  <w15:chartTrackingRefBased/>
  <w15:docId w15:val="{8F2BF4B0-0F9B-4F6A-854C-87F01CFE6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3239"/>
    <w:pPr>
      <w:widowControl w:val="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32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32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323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3239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4A589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Cs w:val="24"/>
    </w:rPr>
  </w:style>
  <w:style w:type="character" w:customStyle="1" w:styleId="HTML0">
    <w:name w:val="HTML 预设格式 字符"/>
    <w:basedOn w:val="a0"/>
    <w:link w:val="HTML"/>
    <w:uiPriority w:val="99"/>
    <w:rsid w:val="004A589A"/>
    <w:rPr>
      <w:rFonts w:ascii="宋体" w:eastAsia="宋体" w:hAnsi="宋体" w:cs="宋体"/>
      <w:kern w:val="0"/>
      <w:sz w:val="24"/>
      <w:szCs w:val="24"/>
    </w:rPr>
  </w:style>
  <w:style w:type="paragraph" w:styleId="a7">
    <w:name w:val="Revision"/>
    <w:hidden/>
    <w:uiPriority w:val="99"/>
    <w:semiHidden/>
    <w:rsid w:val="00BC3DAF"/>
    <w:rPr>
      <w:rFonts w:ascii="Times New Roman" w:eastAsia="宋体" w:hAnsi="Times New Roman"/>
      <w:sz w:val="24"/>
    </w:rPr>
  </w:style>
  <w:style w:type="paragraph" w:styleId="a8">
    <w:name w:val="Balloon Text"/>
    <w:basedOn w:val="a"/>
    <w:link w:val="a9"/>
    <w:uiPriority w:val="99"/>
    <w:semiHidden/>
    <w:unhideWhenUsed/>
    <w:rsid w:val="005B0C6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B0C62"/>
    <w:rPr>
      <w:rFonts w:ascii="Times New Roman" w:eastAsia="宋体" w:hAnsi="Times New Roman"/>
      <w:sz w:val="18"/>
      <w:szCs w:val="18"/>
    </w:rPr>
  </w:style>
  <w:style w:type="table" w:styleId="aa">
    <w:name w:val="Table Grid"/>
    <w:basedOn w:val="a1"/>
    <w:uiPriority w:val="39"/>
    <w:rsid w:val="008014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rsid w:val="00801467"/>
    <w:rPr>
      <w:rFonts w:ascii="Calibri" w:eastAsiaTheme="minorEastAsia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01467"/>
    <w:rPr>
      <w:rFonts w:ascii="Calibri" w:hAnsi="Calibri" w:cs="Calibri"/>
      <w:noProof/>
      <w:sz w:val="20"/>
    </w:rPr>
  </w:style>
  <w:style w:type="character" w:styleId="ab">
    <w:name w:val="annotation reference"/>
    <w:basedOn w:val="a0"/>
    <w:uiPriority w:val="99"/>
    <w:semiHidden/>
    <w:unhideWhenUsed/>
    <w:rsid w:val="00E537BA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E537BA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E537BA"/>
    <w:rPr>
      <w:rFonts w:ascii="Times New Roman" w:eastAsia="宋体" w:hAnsi="Times New Roman"/>
      <w:sz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E537BA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E537BA"/>
    <w:rPr>
      <w:rFonts w:ascii="Times New Roman" w:eastAsia="宋体" w:hAnsi="Times New Roman"/>
      <w:b/>
      <w:bCs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C77B13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77B13"/>
    <w:rPr>
      <w:rFonts w:ascii="Calibri" w:eastAsia="宋体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C66477-D6C2-4A11-8D1A-FAF44F2899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2476</Words>
  <Characters>14118</Characters>
  <Application>Microsoft Office Word</Application>
  <DocSecurity>0</DocSecurity>
  <Lines>117</Lines>
  <Paragraphs>33</Paragraphs>
  <ScaleCrop>false</ScaleCrop>
  <Company/>
  <LinksUpToDate>false</LinksUpToDate>
  <CharactersWithSpaces>16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xuyang</dc:creator>
  <cp:keywords/>
  <dc:description/>
  <cp:lastModifiedBy>wang xuyang</cp:lastModifiedBy>
  <cp:revision>2</cp:revision>
  <cp:lastPrinted>2020-05-30T03:03:00Z</cp:lastPrinted>
  <dcterms:created xsi:type="dcterms:W3CDTF">2021-08-10T05:18:00Z</dcterms:created>
  <dcterms:modified xsi:type="dcterms:W3CDTF">2021-08-10T05:18:00Z</dcterms:modified>
</cp:coreProperties>
</file>